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EEF17" w14:textId="2D081D47" w:rsidR="0016175B" w:rsidDel="00FF4950" w:rsidRDefault="00976018">
      <w:pPr>
        <w:rPr>
          <w:del w:id="0" w:author="Vinoth S" w:date="2025-05-23T12:43:00Z"/>
          <w:rFonts w:ascii="Times New Roman" w:eastAsia="Times New Roman" w:hAnsi="Times New Roman" w:cs="Times New Roman"/>
        </w:rPr>
      </w:pPr>
      <w:del w:id="1" w:author="Vinoth S" w:date="2025-05-23T12:43:00Z">
        <w:r w:rsidDel="00FF4950">
          <w:rPr>
            <w:rFonts w:ascii="Times New Roman" w:eastAsia="Times New Roman" w:hAnsi="Times New Roman" w:cs="Times New Roman"/>
            <w:b/>
          </w:rPr>
          <w:delText>Supplementary Table 1.</w:delText>
        </w:r>
        <w:r w:rsidDel="00FF4950">
          <w:rPr>
            <w:rFonts w:ascii="Times New Roman" w:eastAsia="Times New Roman" w:hAnsi="Times New Roman" w:cs="Times New Roman"/>
          </w:rPr>
          <w:delText xml:space="preserve"> Differences in mean temperature and rainfall from June–September in 2011</w:delText>
        </w:r>
        <w:r w:rsidR="00C310ED" w:rsidDel="00FF4950">
          <w:rPr>
            <w:rFonts w:ascii="Times New Roman" w:eastAsia="Times New Roman" w:hAnsi="Times New Roman" w:cs="Times New Roman"/>
          </w:rPr>
          <w:delText>–</w:delText>
        </w:r>
        <w:r w:rsidDel="00FF4950">
          <w:rPr>
            <w:rFonts w:ascii="Times New Roman" w:eastAsia="Times New Roman" w:hAnsi="Times New Roman" w:cs="Times New Roman"/>
          </w:rPr>
          <w:delText xml:space="preserve">2021, </w:delText>
        </w:r>
        <w:r w:rsidR="00C310ED" w:rsidDel="00FF4950">
          <w:rPr>
            <w:rFonts w:ascii="Times New Roman" w:eastAsia="Times New Roman" w:hAnsi="Times New Roman" w:cs="Times New Roman"/>
          </w:rPr>
          <w:delText xml:space="preserve">and </w:delText>
        </w:r>
        <w:r w:rsidDel="00FF4950">
          <w:rPr>
            <w:rFonts w:ascii="Times New Roman" w:eastAsia="Times New Roman" w:hAnsi="Times New Roman" w:cs="Times New Roman"/>
          </w:rPr>
          <w:delText>2022 and 2023 (two test years).</w:delText>
        </w:r>
      </w:del>
    </w:p>
    <w:tbl>
      <w:tblPr>
        <w:tblW w:w="657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410"/>
        <w:gridCol w:w="1703"/>
        <w:gridCol w:w="1860"/>
        <w:gridCol w:w="1985"/>
        <w:gridCol w:w="823"/>
        <w:gridCol w:w="710"/>
        <w:gridCol w:w="849"/>
      </w:tblGrid>
      <w:tr w:rsidR="0016175B" w:rsidDel="00FF4950" w14:paraId="78AEEF1E" w14:textId="5EE53248">
        <w:trPr>
          <w:trHeight w:val="288"/>
          <w:jc w:val="center"/>
          <w:del w:id="2" w:author="Vinoth S" w:date="2025-05-23T12:43:00Z"/>
        </w:trPr>
        <w:tc>
          <w:tcPr>
            <w:tcW w:w="1576" w:type="dxa"/>
            <w:vMerge w:val="restart"/>
            <w:vAlign w:val="center"/>
          </w:tcPr>
          <w:p w14:paraId="78AEEF18" w14:textId="6882435C" w:rsidR="0016175B" w:rsidDel="00FF4950" w:rsidRDefault="00976018">
            <w:pPr>
              <w:rPr>
                <w:del w:id="3" w:author="Vinoth S" w:date="2025-05-23T12:43:00Z"/>
                <w:rFonts w:ascii="Times New Roman" w:eastAsia="Times New Roman" w:hAnsi="Times New Roman" w:cs="Times New Roman"/>
              </w:rPr>
            </w:pPr>
            <w:del w:id="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Climate</w:delText>
              </w:r>
            </w:del>
          </w:p>
        </w:tc>
        <w:tc>
          <w:tcPr>
            <w:tcW w:w="1410" w:type="dxa"/>
            <w:vMerge w:val="restart"/>
            <w:shd w:val="clear" w:color="auto" w:fill="auto"/>
            <w:vAlign w:val="center"/>
          </w:tcPr>
          <w:p w14:paraId="78AEEF19" w14:textId="24200F8D" w:rsidR="0016175B" w:rsidDel="00FF4950" w:rsidRDefault="00976018">
            <w:pPr>
              <w:rPr>
                <w:del w:id="5" w:author="Vinoth S" w:date="2025-05-23T12:43:00Z"/>
                <w:rFonts w:ascii="Times New Roman" w:eastAsia="Times New Roman" w:hAnsi="Times New Roman" w:cs="Times New Roman"/>
              </w:rPr>
            </w:pPr>
            <w:del w:id="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Month</w:delText>
              </w:r>
            </w:del>
          </w:p>
        </w:tc>
        <w:tc>
          <w:tcPr>
            <w:tcW w:w="1703" w:type="dxa"/>
            <w:vMerge w:val="restart"/>
            <w:shd w:val="clear" w:color="auto" w:fill="auto"/>
            <w:vAlign w:val="center"/>
          </w:tcPr>
          <w:p w14:paraId="78AEEF1A" w14:textId="728FF4B6" w:rsidR="0016175B" w:rsidDel="00FF4950" w:rsidRDefault="00976018">
            <w:pPr>
              <w:rPr>
                <w:del w:id="7" w:author="Vinoth S" w:date="2025-05-23T12:43:00Z"/>
                <w:rFonts w:ascii="Times New Roman" w:eastAsia="Times New Roman" w:hAnsi="Times New Roman" w:cs="Times New Roman"/>
              </w:rPr>
            </w:pPr>
            <w:del w:id="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11</w:delText>
              </w:r>
              <w:r w:rsidR="00ED4446" w:rsidDel="00FF4950">
                <w:rPr>
                  <w:rFonts w:ascii="Times New Roman" w:eastAsia="Times New Roman" w:hAnsi="Times New Roman" w:cs="Times New Roman"/>
                </w:rPr>
                <w:delText>–</w:delText>
              </w:r>
              <w:r w:rsidDel="00FF4950">
                <w:rPr>
                  <w:rFonts w:ascii="Times New Roman" w:eastAsia="Times New Roman" w:hAnsi="Times New Roman" w:cs="Times New Roman"/>
                </w:rPr>
                <w:delText>2021</w:delText>
              </w:r>
            </w:del>
          </w:p>
        </w:tc>
        <w:tc>
          <w:tcPr>
            <w:tcW w:w="1860" w:type="dxa"/>
            <w:vMerge w:val="restart"/>
            <w:shd w:val="clear" w:color="auto" w:fill="auto"/>
            <w:vAlign w:val="center"/>
          </w:tcPr>
          <w:p w14:paraId="78AEEF1B" w14:textId="3754F40A" w:rsidR="0016175B" w:rsidDel="00FF4950" w:rsidRDefault="00976018">
            <w:pPr>
              <w:rPr>
                <w:del w:id="9" w:author="Vinoth S" w:date="2025-05-23T12:43:00Z"/>
                <w:rFonts w:ascii="Times New Roman" w:eastAsia="Times New Roman" w:hAnsi="Times New Roman" w:cs="Times New Roman"/>
              </w:rPr>
            </w:pPr>
            <w:del w:id="1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78AEEF1C" w14:textId="4596C5D0" w:rsidR="0016175B" w:rsidDel="00FF4950" w:rsidRDefault="00976018">
            <w:pPr>
              <w:rPr>
                <w:del w:id="11" w:author="Vinoth S" w:date="2025-05-23T12:43:00Z"/>
                <w:rFonts w:ascii="Times New Roman" w:eastAsia="Times New Roman" w:hAnsi="Times New Roman" w:cs="Times New Roman"/>
              </w:rPr>
            </w:pPr>
            <w:del w:id="1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2382" w:type="dxa"/>
            <w:gridSpan w:val="3"/>
            <w:shd w:val="clear" w:color="auto" w:fill="auto"/>
            <w:vAlign w:val="center"/>
          </w:tcPr>
          <w:p w14:paraId="78AEEF1D" w14:textId="6E737891" w:rsidR="0016175B" w:rsidDel="00FF4950" w:rsidRDefault="00976018">
            <w:pPr>
              <w:rPr>
                <w:del w:id="13" w:author="Vinoth S" w:date="2025-05-23T12:43:00Z"/>
                <w:rFonts w:ascii="Times New Roman" w:eastAsia="Times New Roman" w:hAnsi="Times New Roman" w:cs="Times New Roman"/>
              </w:rPr>
            </w:pPr>
            <w:del w:id="1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Statistics</w:delText>
              </w:r>
            </w:del>
          </w:p>
        </w:tc>
      </w:tr>
      <w:tr w:rsidR="0016175B" w:rsidDel="00FF4950" w14:paraId="78AEEF27" w14:textId="220845A5">
        <w:trPr>
          <w:trHeight w:val="288"/>
          <w:jc w:val="center"/>
          <w:del w:id="15" w:author="Vinoth S" w:date="2025-05-23T12:43:00Z"/>
        </w:trPr>
        <w:tc>
          <w:tcPr>
            <w:tcW w:w="1576" w:type="dxa"/>
            <w:vMerge/>
            <w:tcBorders>
              <w:top w:val="nil"/>
            </w:tcBorders>
          </w:tcPr>
          <w:p w14:paraId="78AEEF1F" w14:textId="19C6EBAB" w:rsidR="0016175B" w:rsidDel="00FF4950" w:rsidRDefault="0016175B">
            <w:pPr>
              <w:rPr>
                <w:del w:id="16" w:author="Vinoth S" w:date="2025-05-23T12:43:00Z"/>
              </w:rPr>
            </w:pPr>
          </w:p>
        </w:tc>
        <w:tc>
          <w:tcPr>
            <w:tcW w:w="1410" w:type="dxa"/>
            <w:vMerge/>
            <w:tcBorders>
              <w:top w:val="nil"/>
            </w:tcBorders>
            <w:shd w:val="clear" w:color="auto" w:fill="auto"/>
          </w:tcPr>
          <w:p w14:paraId="78AEEF20" w14:textId="7F4BCE18" w:rsidR="0016175B" w:rsidDel="00FF4950" w:rsidRDefault="0016175B">
            <w:pPr>
              <w:rPr>
                <w:del w:id="17" w:author="Vinoth S" w:date="2025-05-23T12:43:00Z"/>
              </w:rPr>
            </w:pPr>
          </w:p>
        </w:tc>
        <w:tc>
          <w:tcPr>
            <w:tcW w:w="1703" w:type="dxa"/>
            <w:vMerge/>
            <w:tcBorders>
              <w:top w:val="nil"/>
            </w:tcBorders>
            <w:shd w:val="clear" w:color="auto" w:fill="auto"/>
          </w:tcPr>
          <w:p w14:paraId="78AEEF21" w14:textId="1A2E59CB" w:rsidR="0016175B" w:rsidDel="00FF4950" w:rsidRDefault="0016175B">
            <w:pPr>
              <w:rPr>
                <w:del w:id="18" w:author="Vinoth S" w:date="2025-05-23T12:43:00Z"/>
              </w:rPr>
            </w:pPr>
          </w:p>
        </w:tc>
        <w:tc>
          <w:tcPr>
            <w:tcW w:w="1860" w:type="dxa"/>
            <w:vMerge/>
            <w:tcBorders>
              <w:top w:val="nil"/>
            </w:tcBorders>
            <w:shd w:val="clear" w:color="auto" w:fill="auto"/>
          </w:tcPr>
          <w:p w14:paraId="78AEEF22" w14:textId="7F3789F3" w:rsidR="0016175B" w:rsidDel="00FF4950" w:rsidRDefault="0016175B">
            <w:pPr>
              <w:rPr>
                <w:del w:id="19" w:author="Vinoth S" w:date="2025-05-23T12:43:00Z"/>
              </w:rPr>
            </w:pPr>
          </w:p>
        </w:tc>
        <w:tc>
          <w:tcPr>
            <w:tcW w:w="1985" w:type="dxa"/>
            <w:vMerge/>
            <w:tcBorders>
              <w:top w:val="nil"/>
            </w:tcBorders>
            <w:shd w:val="clear" w:color="auto" w:fill="auto"/>
          </w:tcPr>
          <w:p w14:paraId="78AEEF23" w14:textId="10B41AE1" w:rsidR="0016175B" w:rsidDel="00FF4950" w:rsidRDefault="0016175B">
            <w:pPr>
              <w:rPr>
                <w:del w:id="20" w:author="Vinoth S" w:date="2025-05-23T12:43:00Z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78AEEF24" w14:textId="587CE384" w:rsidR="0016175B" w:rsidDel="00FF4950" w:rsidRDefault="00976018">
            <w:pPr>
              <w:rPr>
                <w:del w:id="21" w:author="Vinoth S" w:date="2025-05-23T12:43:00Z"/>
                <w:rFonts w:ascii="Times New Roman" w:eastAsia="Times New Roman" w:hAnsi="Times New Roman" w:cs="Times New Roman"/>
                <w:i/>
              </w:rPr>
            </w:pPr>
            <w:del w:id="22" w:author="Vinoth S" w:date="2025-05-23T12:43:00Z">
              <w:r w:rsidDel="00FF4950">
                <w:rPr>
                  <w:rFonts w:ascii="Times New Roman" w:eastAsia="Times New Roman" w:hAnsi="Times New Roman" w:cs="Times New Roman"/>
                  <w:i/>
                </w:rPr>
                <w:delText>F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25" w14:textId="58A234A4" w:rsidR="0016175B" w:rsidDel="00FF4950" w:rsidRDefault="00976018">
            <w:pPr>
              <w:rPr>
                <w:del w:id="23" w:author="Vinoth S" w:date="2025-05-23T12:43:00Z"/>
                <w:rFonts w:ascii="Times New Roman" w:eastAsia="Times New Roman" w:hAnsi="Times New Roman" w:cs="Times New Roman"/>
              </w:rPr>
            </w:pPr>
            <w:del w:id="2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df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26" w14:textId="2B9C30C8" w:rsidR="0016175B" w:rsidDel="00FF4950" w:rsidRDefault="00976018">
            <w:pPr>
              <w:rPr>
                <w:del w:id="25" w:author="Vinoth S" w:date="2025-05-23T12:43:00Z"/>
                <w:rFonts w:ascii="Times New Roman" w:eastAsia="Times New Roman" w:hAnsi="Times New Roman" w:cs="Times New Roman"/>
                <w:i/>
              </w:rPr>
            </w:pPr>
            <w:del w:id="26" w:author="Vinoth S" w:date="2025-05-23T12:43:00Z">
              <w:r w:rsidDel="00FF4950">
                <w:rPr>
                  <w:rFonts w:ascii="Times New Roman" w:eastAsia="Times New Roman" w:hAnsi="Times New Roman" w:cs="Times New Roman"/>
                  <w:i/>
                </w:rPr>
                <w:delText>P</w:delText>
              </w:r>
            </w:del>
          </w:p>
        </w:tc>
      </w:tr>
      <w:tr w:rsidR="0016175B" w:rsidDel="00FF4950" w14:paraId="78AEEF30" w14:textId="03540E4D">
        <w:trPr>
          <w:trHeight w:val="288"/>
          <w:jc w:val="center"/>
          <w:del w:id="27" w:author="Vinoth S" w:date="2025-05-23T12:43:00Z"/>
        </w:trPr>
        <w:tc>
          <w:tcPr>
            <w:tcW w:w="1576" w:type="dxa"/>
            <w:vMerge w:val="restart"/>
            <w:vAlign w:val="center"/>
          </w:tcPr>
          <w:p w14:paraId="78AEEF28" w14:textId="56B6E4FF" w:rsidR="0016175B" w:rsidDel="00FF4950" w:rsidRDefault="00976018">
            <w:pPr>
              <w:rPr>
                <w:del w:id="28" w:author="Vinoth S" w:date="2025-05-23T12:43:00Z"/>
                <w:rFonts w:ascii="Times New Roman" w:eastAsia="Times New Roman" w:hAnsi="Times New Roman" w:cs="Times New Roman"/>
                <w:b/>
              </w:rPr>
            </w:pPr>
            <w:del w:id="2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Temperature</w:delText>
              </w:r>
            </w:del>
          </w:p>
        </w:tc>
        <w:tc>
          <w:tcPr>
            <w:tcW w:w="1410" w:type="dxa"/>
            <w:shd w:val="clear" w:color="auto" w:fill="auto"/>
            <w:vAlign w:val="center"/>
          </w:tcPr>
          <w:p w14:paraId="78AEEF29" w14:textId="499706E1" w:rsidR="0016175B" w:rsidDel="00FF4950" w:rsidRDefault="00976018">
            <w:pPr>
              <w:rPr>
                <w:del w:id="30" w:author="Vinoth S" w:date="2025-05-23T12:43:00Z"/>
                <w:rFonts w:ascii="Times New Roman" w:eastAsia="Times New Roman" w:hAnsi="Times New Roman" w:cs="Times New Roman"/>
              </w:rPr>
            </w:pPr>
            <w:del w:id="3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June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2A" w14:textId="260B3D23" w:rsidR="0016175B" w:rsidDel="00FF4950" w:rsidRDefault="00976018">
            <w:pPr>
              <w:rPr>
                <w:del w:id="32" w:author="Vinoth S" w:date="2025-05-23T12:43:00Z"/>
                <w:rFonts w:ascii="Times New Roman" w:eastAsia="Times New Roman" w:hAnsi="Times New Roman" w:cs="Times New Roman"/>
              </w:rPr>
            </w:pPr>
            <w:del w:id="3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9.23 ± 0.52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2B" w14:textId="4BBC71CE" w:rsidR="0016175B" w:rsidDel="00FF4950" w:rsidRDefault="00976018">
            <w:pPr>
              <w:rPr>
                <w:del w:id="34" w:author="Vinoth S" w:date="2025-05-23T12:43:00Z"/>
                <w:rFonts w:ascii="Times New Roman" w:eastAsia="Times New Roman" w:hAnsi="Times New Roman" w:cs="Times New Roman"/>
              </w:rPr>
            </w:pPr>
            <w:del w:id="3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.57 ± 0.50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2C" w14:textId="161BC409" w:rsidR="0016175B" w:rsidDel="00FF4950" w:rsidRDefault="00976018">
            <w:pPr>
              <w:rPr>
                <w:del w:id="36" w:author="Vinoth S" w:date="2025-05-23T12:43:00Z"/>
                <w:rFonts w:ascii="Times New Roman" w:eastAsia="Times New Roman" w:hAnsi="Times New Roman" w:cs="Times New Roman"/>
              </w:rPr>
            </w:pPr>
            <w:del w:id="3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9.23 ± 1.24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2D" w14:textId="1CCBEE37" w:rsidR="0016175B" w:rsidDel="00FF4950" w:rsidRDefault="00976018">
            <w:pPr>
              <w:rPr>
                <w:del w:id="38" w:author="Vinoth S" w:date="2025-05-23T12:43:00Z"/>
                <w:rFonts w:ascii="Times New Roman" w:eastAsia="Times New Roman" w:hAnsi="Times New Roman" w:cs="Times New Roman"/>
              </w:rPr>
            </w:pPr>
            <w:del w:id="3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856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2E" w14:textId="4DEB9BCA" w:rsidR="0016175B" w:rsidDel="00FF4950" w:rsidRDefault="00976018">
            <w:pPr>
              <w:rPr>
                <w:del w:id="40" w:author="Vinoth S" w:date="2025-05-23T12:43:00Z"/>
                <w:rFonts w:ascii="Times New Roman" w:eastAsia="Times New Roman" w:hAnsi="Times New Roman" w:cs="Times New Roman"/>
              </w:rPr>
            </w:pPr>
            <w:del w:id="4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2F" w14:textId="284BE9C6" w:rsidR="0016175B" w:rsidDel="00FF4950" w:rsidRDefault="00976018">
            <w:pPr>
              <w:rPr>
                <w:del w:id="42" w:author="Vinoth S" w:date="2025-05-23T12:43:00Z"/>
                <w:rFonts w:ascii="Times New Roman" w:eastAsia="Times New Roman" w:hAnsi="Times New Roman" w:cs="Times New Roman"/>
              </w:rPr>
            </w:pPr>
            <w:del w:id="4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471</w:delText>
              </w:r>
            </w:del>
          </w:p>
        </w:tc>
      </w:tr>
      <w:tr w:rsidR="0016175B" w:rsidDel="00FF4950" w14:paraId="78AEEF39" w14:textId="41E997A3">
        <w:trPr>
          <w:trHeight w:val="288"/>
          <w:jc w:val="center"/>
          <w:del w:id="44" w:author="Vinoth S" w:date="2025-05-23T12:43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31" w14:textId="4AB54A62" w:rsidR="0016175B" w:rsidDel="00FF4950" w:rsidRDefault="0016175B">
            <w:pPr>
              <w:rPr>
                <w:del w:id="45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32" w14:textId="3F540366" w:rsidR="0016175B" w:rsidDel="00FF4950" w:rsidRDefault="00976018">
            <w:pPr>
              <w:rPr>
                <w:del w:id="46" w:author="Vinoth S" w:date="2025-05-23T12:43:00Z"/>
                <w:rFonts w:ascii="Times New Roman" w:eastAsia="Times New Roman" w:hAnsi="Times New Roman" w:cs="Times New Roman"/>
              </w:rPr>
            </w:pPr>
            <w:del w:id="4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July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33" w14:textId="1F3BE55F" w:rsidR="0016175B" w:rsidDel="00FF4950" w:rsidRDefault="00976018">
            <w:pPr>
              <w:rPr>
                <w:del w:id="48" w:author="Vinoth S" w:date="2025-05-23T12:43:00Z"/>
                <w:rFonts w:ascii="Times New Roman" w:eastAsia="Times New Roman" w:hAnsi="Times New Roman" w:cs="Times New Roman"/>
              </w:rPr>
            </w:pPr>
            <w:del w:id="4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1.13 ± 0.13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34" w14:textId="10281212" w:rsidR="0016175B" w:rsidDel="00FF4950" w:rsidRDefault="00976018">
            <w:pPr>
              <w:rPr>
                <w:del w:id="50" w:author="Vinoth S" w:date="2025-05-23T12:43:00Z"/>
                <w:rFonts w:ascii="Times New Roman" w:eastAsia="Times New Roman" w:hAnsi="Times New Roman" w:cs="Times New Roman"/>
              </w:rPr>
            </w:pPr>
            <w:del w:id="5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.47 ± 0.3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35" w14:textId="6E7219A1" w:rsidR="0016175B" w:rsidDel="00FF4950" w:rsidRDefault="00976018">
            <w:pPr>
              <w:rPr>
                <w:del w:id="52" w:author="Vinoth S" w:date="2025-05-23T12:43:00Z"/>
                <w:rFonts w:ascii="Times New Roman" w:eastAsia="Times New Roman" w:hAnsi="Times New Roman" w:cs="Times New Roman"/>
              </w:rPr>
            </w:pPr>
            <w:del w:id="5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1.43 ± 0.13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36" w14:textId="10A61025" w:rsidR="0016175B" w:rsidDel="00FF4950" w:rsidRDefault="00976018">
            <w:pPr>
              <w:rPr>
                <w:del w:id="54" w:author="Vinoth S" w:date="2025-05-23T12:43:00Z"/>
                <w:rFonts w:ascii="Times New Roman" w:eastAsia="Times New Roman" w:hAnsi="Times New Roman" w:cs="Times New Roman"/>
              </w:rPr>
            </w:pPr>
            <w:del w:id="5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4.235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37" w14:textId="41D28392" w:rsidR="0016175B" w:rsidDel="00FF4950" w:rsidRDefault="00976018">
            <w:pPr>
              <w:rPr>
                <w:del w:id="56" w:author="Vinoth S" w:date="2025-05-23T12:43:00Z"/>
                <w:rFonts w:ascii="Times New Roman" w:eastAsia="Times New Roman" w:hAnsi="Times New Roman" w:cs="Times New Roman"/>
              </w:rPr>
            </w:pPr>
            <w:del w:id="5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38" w14:textId="72F52717" w:rsidR="0016175B" w:rsidDel="00FF4950" w:rsidRDefault="00976018">
            <w:pPr>
              <w:rPr>
                <w:del w:id="58" w:author="Vinoth S" w:date="2025-05-23T12:43:00Z"/>
                <w:rFonts w:ascii="Times New Roman" w:eastAsia="Times New Roman" w:hAnsi="Times New Roman" w:cs="Times New Roman"/>
              </w:rPr>
            </w:pPr>
            <w:del w:id="5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71</w:delText>
              </w:r>
            </w:del>
          </w:p>
        </w:tc>
      </w:tr>
      <w:tr w:rsidR="0016175B" w:rsidDel="00FF4950" w14:paraId="78AEEF42" w14:textId="034C8506">
        <w:trPr>
          <w:trHeight w:val="288"/>
          <w:jc w:val="center"/>
          <w:del w:id="60" w:author="Vinoth S" w:date="2025-05-23T12:43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3A" w14:textId="396B32D7" w:rsidR="0016175B" w:rsidDel="00FF4950" w:rsidRDefault="0016175B">
            <w:pPr>
              <w:rPr>
                <w:del w:id="61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3B" w14:textId="2F254760" w:rsidR="0016175B" w:rsidDel="00FF4950" w:rsidRDefault="00976018">
            <w:pPr>
              <w:rPr>
                <w:del w:id="62" w:author="Vinoth S" w:date="2025-05-23T12:43:00Z"/>
                <w:rFonts w:ascii="Times New Roman" w:eastAsia="Times New Roman" w:hAnsi="Times New Roman" w:cs="Times New Roman"/>
              </w:rPr>
            </w:pPr>
            <w:del w:id="6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August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3C" w14:textId="00FB30C9" w:rsidR="0016175B" w:rsidDel="00FF4950" w:rsidRDefault="00976018">
            <w:pPr>
              <w:rPr>
                <w:del w:id="64" w:author="Vinoth S" w:date="2025-05-23T12:43:00Z"/>
                <w:rFonts w:ascii="Times New Roman" w:eastAsia="Times New Roman" w:hAnsi="Times New Roman" w:cs="Times New Roman"/>
              </w:rPr>
            </w:pPr>
            <w:del w:id="6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9.23 ± 0.92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3D" w14:textId="5E62DE36" w:rsidR="0016175B" w:rsidDel="00FF4950" w:rsidRDefault="00976018">
            <w:pPr>
              <w:rPr>
                <w:del w:id="66" w:author="Vinoth S" w:date="2025-05-23T12:43:00Z"/>
                <w:rFonts w:ascii="Times New Roman" w:eastAsia="Times New Roman" w:hAnsi="Times New Roman" w:cs="Times New Roman"/>
              </w:rPr>
            </w:pPr>
            <w:del w:id="6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9.87 ± 2.1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3E" w14:textId="4B05DE28" w:rsidR="0016175B" w:rsidDel="00FF4950" w:rsidRDefault="00976018">
            <w:pPr>
              <w:rPr>
                <w:del w:id="68" w:author="Vinoth S" w:date="2025-05-23T12:43:00Z"/>
                <w:rFonts w:ascii="Times New Roman" w:eastAsia="Times New Roman" w:hAnsi="Times New Roman" w:cs="Times New Roman"/>
              </w:rPr>
            </w:pPr>
            <w:del w:id="6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.50 ± 2.43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3F" w14:textId="1AC15CFB" w:rsidR="0016175B" w:rsidDel="00FF4950" w:rsidRDefault="00976018">
            <w:pPr>
              <w:rPr>
                <w:del w:id="70" w:author="Vinoth S" w:date="2025-05-23T12:43:00Z"/>
                <w:rFonts w:ascii="Times New Roman" w:eastAsia="Times New Roman" w:hAnsi="Times New Roman" w:cs="Times New Roman"/>
              </w:rPr>
            </w:pPr>
            <w:del w:id="7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82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40" w14:textId="5CB99DAB" w:rsidR="0016175B" w:rsidDel="00FF4950" w:rsidRDefault="00976018">
            <w:pPr>
              <w:rPr>
                <w:del w:id="72" w:author="Vinoth S" w:date="2025-05-23T12:43:00Z"/>
                <w:rFonts w:ascii="Times New Roman" w:eastAsia="Times New Roman" w:hAnsi="Times New Roman" w:cs="Times New Roman"/>
              </w:rPr>
            </w:pPr>
            <w:del w:id="7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41" w14:textId="270EF151" w:rsidR="0016175B" w:rsidDel="00FF4950" w:rsidRDefault="00976018">
            <w:pPr>
              <w:rPr>
                <w:del w:id="74" w:author="Vinoth S" w:date="2025-05-23T12:43:00Z"/>
                <w:rFonts w:ascii="Times New Roman" w:eastAsia="Times New Roman" w:hAnsi="Times New Roman" w:cs="Times New Roman"/>
              </w:rPr>
            </w:pPr>
            <w:del w:id="7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922</w:delText>
              </w:r>
            </w:del>
          </w:p>
        </w:tc>
      </w:tr>
      <w:tr w:rsidR="0016175B" w:rsidDel="00FF4950" w14:paraId="78AEEF4B" w14:textId="63F93939">
        <w:trPr>
          <w:trHeight w:val="288"/>
          <w:jc w:val="center"/>
          <w:del w:id="76" w:author="Vinoth S" w:date="2025-05-23T12:43:00Z"/>
        </w:trPr>
        <w:tc>
          <w:tcPr>
            <w:tcW w:w="1576" w:type="dxa"/>
            <w:vMerge/>
            <w:tcBorders>
              <w:top w:val="nil"/>
            </w:tcBorders>
          </w:tcPr>
          <w:p w14:paraId="78AEEF43" w14:textId="2997ED6E" w:rsidR="0016175B" w:rsidDel="00FF4950" w:rsidRDefault="0016175B">
            <w:pPr>
              <w:rPr>
                <w:del w:id="77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44" w14:textId="71DF37BC" w:rsidR="0016175B" w:rsidDel="00FF4950" w:rsidRDefault="00976018">
            <w:pPr>
              <w:rPr>
                <w:del w:id="78" w:author="Vinoth S" w:date="2025-05-23T12:43:00Z"/>
                <w:rFonts w:ascii="Times New Roman" w:eastAsia="Times New Roman" w:hAnsi="Times New Roman" w:cs="Times New Roman"/>
              </w:rPr>
            </w:pPr>
            <w:del w:id="7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September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45" w14:textId="517496F1" w:rsidR="0016175B" w:rsidDel="00FF4950" w:rsidRDefault="00976018">
            <w:pPr>
              <w:rPr>
                <w:del w:id="80" w:author="Vinoth S" w:date="2025-05-23T12:43:00Z"/>
                <w:rFonts w:ascii="Times New Roman" w:eastAsia="Times New Roman" w:hAnsi="Times New Roman" w:cs="Times New Roman"/>
              </w:rPr>
            </w:pPr>
            <w:del w:id="8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3.93 ± 1.10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46" w14:textId="307B7EA6" w:rsidR="0016175B" w:rsidDel="00FF4950" w:rsidRDefault="00976018">
            <w:pPr>
              <w:rPr>
                <w:del w:id="82" w:author="Vinoth S" w:date="2025-05-23T12:43:00Z"/>
                <w:rFonts w:ascii="Times New Roman" w:eastAsia="Times New Roman" w:hAnsi="Times New Roman" w:cs="Times New Roman"/>
              </w:rPr>
            </w:pPr>
            <w:del w:id="8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3.80 ± 0.85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47" w14:textId="504AC985" w:rsidR="0016175B" w:rsidDel="00FF4950" w:rsidRDefault="00976018">
            <w:pPr>
              <w:rPr>
                <w:del w:id="84" w:author="Vinoth S" w:date="2025-05-23T12:43:00Z"/>
                <w:rFonts w:ascii="Times New Roman" w:eastAsia="Times New Roman" w:hAnsi="Times New Roman" w:cs="Times New Roman"/>
              </w:rPr>
            </w:pPr>
            <w:del w:id="8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5.63 ± 1.88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48" w14:textId="0C7BF116" w:rsidR="0016175B" w:rsidDel="00FF4950" w:rsidRDefault="00976018">
            <w:pPr>
              <w:rPr>
                <w:del w:id="86" w:author="Vinoth S" w:date="2025-05-23T12:43:00Z"/>
                <w:rFonts w:ascii="Times New Roman" w:eastAsia="Times New Roman" w:hAnsi="Times New Roman" w:cs="Times New Roman"/>
              </w:rPr>
            </w:pPr>
            <w:del w:id="8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524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49" w14:textId="6E13DD1B" w:rsidR="0016175B" w:rsidDel="00FF4950" w:rsidRDefault="00976018">
            <w:pPr>
              <w:rPr>
                <w:del w:id="88" w:author="Vinoth S" w:date="2025-05-23T12:43:00Z"/>
                <w:rFonts w:ascii="Times New Roman" w:eastAsia="Times New Roman" w:hAnsi="Times New Roman" w:cs="Times New Roman"/>
              </w:rPr>
            </w:pPr>
            <w:del w:id="8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4A" w14:textId="72272D13" w:rsidR="0016175B" w:rsidDel="00FF4950" w:rsidRDefault="00976018">
            <w:pPr>
              <w:rPr>
                <w:del w:id="90" w:author="Vinoth S" w:date="2025-05-23T12:43:00Z"/>
                <w:rFonts w:ascii="Times New Roman" w:eastAsia="Times New Roman" w:hAnsi="Times New Roman" w:cs="Times New Roman"/>
              </w:rPr>
            </w:pPr>
            <w:del w:id="9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617</w:delText>
              </w:r>
            </w:del>
          </w:p>
        </w:tc>
      </w:tr>
      <w:tr w:rsidR="0016175B" w:rsidDel="00FF4950" w14:paraId="78AEEF54" w14:textId="4E14D957">
        <w:trPr>
          <w:trHeight w:val="288"/>
          <w:jc w:val="center"/>
          <w:del w:id="92" w:author="Vinoth S" w:date="2025-05-23T12:43:00Z"/>
        </w:trPr>
        <w:tc>
          <w:tcPr>
            <w:tcW w:w="1576" w:type="dxa"/>
            <w:vMerge w:val="restart"/>
            <w:vAlign w:val="center"/>
          </w:tcPr>
          <w:p w14:paraId="78AEEF4C" w14:textId="23C6DE6E" w:rsidR="0016175B" w:rsidDel="00FF4950" w:rsidRDefault="00976018">
            <w:pPr>
              <w:rPr>
                <w:del w:id="93" w:author="Vinoth S" w:date="2025-05-23T12:43:00Z"/>
                <w:rFonts w:ascii="Times New Roman" w:eastAsia="Times New Roman" w:hAnsi="Times New Roman" w:cs="Times New Roman"/>
              </w:rPr>
            </w:pPr>
            <w:del w:id="9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Rainfall</w:delText>
              </w:r>
            </w:del>
          </w:p>
        </w:tc>
        <w:tc>
          <w:tcPr>
            <w:tcW w:w="1410" w:type="dxa"/>
            <w:shd w:val="clear" w:color="auto" w:fill="auto"/>
            <w:vAlign w:val="center"/>
          </w:tcPr>
          <w:p w14:paraId="78AEEF4D" w14:textId="571D5FF1" w:rsidR="0016175B" w:rsidDel="00FF4950" w:rsidRDefault="00976018">
            <w:pPr>
              <w:rPr>
                <w:del w:id="95" w:author="Vinoth S" w:date="2025-05-23T12:43:00Z"/>
                <w:rFonts w:ascii="Times New Roman" w:eastAsia="Times New Roman" w:hAnsi="Times New Roman" w:cs="Times New Roman"/>
              </w:rPr>
            </w:pPr>
            <w:del w:id="9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June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4E" w14:textId="37FE51C6" w:rsidR="0016175B" w:rsidDel="00FF4950" w:rsidRDefault="00976018">
            <w:pPr>
              <w:rPr>
                <w:del w:id="97" w:author="Vinoth S" w:date="2025-05-23T12:43:00Z"/>
                <w:rFonts w:ascii="Times New Roman" w:eastAsia="Times New Roman" w:hAnsi="Times New Roman" w:cs="Times New Roman"/>
              </w:rPr>
            </w:pPr>
            <w:del w:id="9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.70 ± 4.00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4F" w14:textId="71D235DB" w:rsidR="0016175B" w:rsidDel="00FF4950" w:rsidRDefault="00976018">
            <w:pPr>
              <w:rPr>
                <w:del w:id="99" w:author="Vinoth S" w:date="2025-05-23T12:43:00Z"/>
                <w:rFonts w:ascii="Times New Roman" w:eastAsia="Times New Roman" w:hAnsi="Times New Roman" w:cs="Times New Roman"/>
              </w:rPr>
            </w:pPr>
            <w:del w:id="10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9.80 ± 11.83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50" w14:textId="5F55735D" w:rsidR="0016175B" w:rsidDel="00FF4950" w:rsidRDefault="00976018">
            <w:pPr>
              <w:rPr>
                <w:del w:id="101" w:author="Vinoth S" w:date="2025-05-23T12:43:00Z"/>
                <w:rFonts w:ascii="Times New Roman" w:eastAsia="Times New Roman" w:hAnsi="Times New Roman" w:cs="Times New Roman"/>
              </w:rPr>
            </w:pPr>
            <w:del w:id="10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1.13 ± 5.69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51" w14:textId="2EEFCB0B" w:rsidR="0016175B" w:rsidDel="00FF4950" w:rsidRDefault="00976018">
            <w:pPr>
              <w:rPr>
                <w:del w:id="103" w:author="Vinoth S" w:date="2025-05-23T12:43:00Z"/>
                <w:rFonts w:ascii="Times New Roman" w:eastAsia="Times New Roman" w:hAnsi="Times New Roman" w:cs="Times New Roman"/>
              </w:rPr>
            </w:pPr>
            <w:del w:id="10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655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52" w14:textId="6B850B09" w:rsidR="0016175B" w:rsidDel="00FF4950" w:rsidRDefault="00976018">
            <w:pPr>
              <w:rPr>
                <w:del w:id="105" w:author="Vinoth S" w:date="2025-05-23T12:43:00Z"/>
                <w:rFonts w:ascii="Times New Roman" w:eastAsia="Times New Roman" w:hAnsi="Times New Roman" w:cs="Times New Roman"/>
              </w:rPr>
            </w:pPr>
            <w:del w:id="10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53" w14:textId="69A73122" w:rsidR="0016175B" w:rsidDel="00FF4950" w:rsidRDefault="00976018">
            <w:pPr>
              <w:rPr>
                <w:del w:id="107" w:author="Vinoth S" w:date="2025-05-23T12:43:00Z"/>
                <w:rFonts w:ascii="Times New Roman" w:eastAsia="Times New Roman" w:hAnsi="Times New Roman" w:cs="Times New Roman"/>
              </w:rPr>
            </w:pPr>
            <w:del w:id="10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553</w:delText>
              </w:r>
            </w:del>
          </w:p>
        </w:tc>
      </w:tr>
      <w:tr w:rsidR="0016175B" w:rsidDel="00FF4950" w14:paraId="78AEEF5D" w14:textId="657FD33E">
        <w:trPr>
          <w:trHeight w:val="288"/>
          <w:jc w:val="center"/>
          <w:del w:id="109" w:author="Vinoth S" w:date="2025-05-23T12:43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55" w14:textId="10E2BF57" w:rsidR="0016175B" w:rsidDel="00FF4950" w:rsidRDefault="0016175B">
            <w:pPr>
              <w:rPr>
                <w:del w:id="110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56" w14:textId="725F9652" w:rsidR="0016175B" w:rsidDel="00FF4950" w:rsidRDefault="00976018">
            <w:pPr>
              <w:rPr>
                <w:del w:id="111" w:author="Vinoth S" w:date="2025-05-23T12:43:00Z"/>
                <w:rFonts w:ascii="Times New Roman" w:eastAsia="Times New Roman" w:hAnsi="Times New Roman" w:cs="Times New Roman"/>
              </w:rPr>
            </w:pPr>
            <w:del w:id="11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July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57" w14:textId="7AB027B6" w:rsidR="0016175B" w:rsidDel="00FF4950" w:rsidRDefault="00976018">
            <w:pPr>
              <w:rPr>
                <w:del w:id="113" w:author="Vinoth S" w:date="2025-05-23T12:43:00Z"/>
                <w:rFonts w:ascii="Times New Roman" w:eastAsia="Times New Roman" w:hAnsi="Times New Roman" w:cs="Times New Roman"/>
              </w:rPr>
            </w:pPr>
            <w:del w:id="11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38.27 ± 5.38 b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58" w14:textId="6E82B9BC" w:rsidR="0016175B" w:rsidDel="00FF4950" w:rsidRDefault="00976018">
            <w:pPr>
              <w:rPr>
                <w:del w:id="115" w:author="Vinoth S" w:date="2025-05-23T12:43:00Z"/>
                <w:rFonts w:ascii="Times New Roman" w:eastAsia="Times New Roman" w:hAnsi="Times New Roman" w:cs="Times New Roman"/>
              </w:rPr>
            </w:pPr>
            <w:del w:id="11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84.20 ± 15.2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59" w14:textId="63D25D73" w:rsidR="0016175B" w:rsidDel="00FF4950" w:rsidRDefault="00976018">
            <w:pPr>
              <w:rPr>
                <w:del w:id="117" w:author="Vinoth S" w:date="2025-05-23T12:43:00Z"/>
                <w:rFonts w:ascii="Times New Roman" w:eastAsia="Times New Roman" w:hAnsi="Times New Roman" w:cs="Times New Roman"/>
              </w:rPr>
            </w:pPr>
            <w:del w:id="11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5.57 ± 7.89 b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5A" w14:textId="00A7A6AF" w:rsidR="0016175B" w:rsidDel="00FF4950" w:rsidRDefault="00976018">
            <w:pPr>
              <w:rPr>
                <w:del w:id="119" w:author="Vinoth S" w:date="2025-05-23T12:43:00Z"/>
                <w:rFonts w:ascii="Times New Roman" w:eastAsia="Times New Roman" w:hAnsi="Times New Roman" w:cs="Times New Roman"/>
              </w:rPr>
            </w:pPr>
            <w:del w:id="12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8.796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5B" w14:textId="6117A456" w:rsidR="0016175B" w:rsidDel="00FF4950" w:rsidRDefault="00976018">
            <w:pPr>
              <w:rPr>
                <w:del w:id="121" w:author="Vinoth S" w:date="2025-05-23T12:43:00Z"/>
                <w:rFonts w:ascii="Times New Roman" w:eastAsia="Times New Roman" w:hAnsi="Times New Roman" w:cs="Times New Roman"/>
              </w:rPr>
            </w:pPr>
            <w:del w:id="12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5C" w14:textId="532C4C81" w:rsidR="0016175B" w:rsidDel="00FF4950" w:rsidRDefault="00976018">
            <w:pPr>
              <w:rPr>
                <w:del w:id="123" w:author="Vinoth S" w:date="2025-05-23T12:43:00Z"/>
                <w:rFonts w:ascii="Times New Roman" w:eastAsia="Times New Roman" w:hAnsi="Times New Roman" w:cs="Times New Roman"/>
              </w:rPr>
            </w:pPr>
            <w:del w:id="12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16</w:delText>
              </w:r>
            </w:del>
          </w:p>
        </w:tc>
      </w:tr>
      <w:tr w:rsidR="0016175B" w:rsidDel="00FF4950" w14:paraId="78AEEF66" w14:textId="766DB5AE">
        <w:trPr>
          <w:trHeight w:val="288"/>
          <w:jc w:val="center"/>
          <w:del w:id="125" w:author="Vinoth S" w:date="2025-05-23T12:43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5E" w14:textId="73D7DE51" w:rsidR="0016175B" w:rsidDel="00FF4950" w:rsidRDefault="0016175B">
            <w:pPr>
              <w:rPr>
                <w:del w:id="126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5F" w14:textId="2260884F" w:rsidR="0016175B" w:rsidDel="00FF4950" w:rsidRDefault="00976018">
            <w:pPr>
              <w:rPr>
                <w:del w:id="127" w:author="Vinoth S" w:date="2025-05-23T12:43:00Z"/>
                <w:rFonts w:ascii="Times New Roman" w:eastAsia="Times New Roman" w:hAnsi="Times New Roman" w:cs="Times New Roman"/>
              </w:rPr>
            </w:pPr>
            <w:del w:id="12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August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60" w14:textId="53AF02DF" w:rsidR="0016175B" w:rsidDel="00FF4950" w:rsidRDefault="00976018">
            <w:pPr>
              <w:rPr>
                <w:del w:id="129" w:author="Vinoth S" w:date="2025-05-23T12:43:00Z"/>
                <w:rFonts w:ascii="Times New Roman" w:eastAsia="Times New Roman" w:hAnsi="Times New Roman" w:cs="Times New Roman"/>
              </w:rPr>
            </w:pPr>
            <w:del w:id="13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38.23 ± 1.92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61" w14:textId="3E9812A5" w:rsidR="0016175B" w:rsidDel="00FF4950" w:rsidRDefault="00976018">
            <w:pPr>
              <w:rPr>
                <w:del w:id="131" w:author="Vinoth S" w:date="2025-05-23T12:43:00Z"/>
                <w:rFonts w:ascii="Times New Roman" w:eastAsia="Times New Roman" w:hAnsi="Times New Roman" w:cs="Times New Roman"/>
              </w:rPr>
            </w:pPr>
            <w:del w:id="13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14.10 ± 47.05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62" w14:textId="64DD4D1E" w:rsidR="0016175B" w:rsidDel="00FF4950" w:rsidRDefault="00976018">
            <w:pPr>
              <w:rPr>
                <w:del w:id="133" w:author="Vinoth S" w:date="2025-05-23T12:43:00Z"/>
                <w:rFonts w:ascii="Times New Roman" w:eastAsia="Times New Roman" w:hAnsi="Times New Roman" w:cs="Times New Roman"/>
              </w:rPr>
            </w:pPr>
            <w:del w:id="13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31.77 ± 7.23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63" w14:textId="0EEED9FC" w:rsidR="0016175B" w:rsidDel="00FF4950" w:rsidRDefault="00976018">
            <w:pPr>
              <w:rPr>
                <w:del w:id="135" w:author="Vinoth S" w:date="2025-05-23T12:43:00Z"/>
                <w:rFonts w:ascii="Times New Roman" w:eastAsia="Times New Roman" w:hAnsi="Times New Roman" w:cs="Times New Roman"/>
              </w:rPr>
            </w:pPr>
            <w:del w:id="13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3.477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64" w14:textId="70DB9313" w:rsidR="0016175B" w:rsidDel="00FF4950" w:rsidRDefault="00976018">
            <w:pPr>
              <w:rPr>
                <w:del w:id="137" w:author="Vinoth S" w:date="2025-05-23T12:43:00Z"/>
                <w:rFonts w:ascii="Times New Roman" w:eastAsia="Times New Roman" w:hAnsi="Times New Roman" w:cs="Times New Roman"/>
              </w:rPr>
            </w:pPr>
            <w:del w:id="13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65" w14:textId="2B304903" w:rsidR="0016175B" w:rsidDel="00FF4950" w:rsidRDefault="00976018">
            <w:pPr>
              <w:rPr>
                <w:del w:id="139" w:author="Vinoth S" w:date="2025-05-23T12:43:00Z"/>
                <w:rFonts w:ascii="Times New Roman" w:eastAsia="Times New Roman" w:hAnsi="Times New Roman" w:cs="Times New Roman"/>
              </w:rPr>
            </w:pPr>
            <w:del w:id="14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99</w:delText>
              </w:r>
            </w:del>
          </w:p>
        </w:tc>
      </w:tr>
      <w:tr w:rsidR="0016175B" w:rsidDel="00FF4950" w14:paraId="78AEEF6F" w14:textId="2808D521">
        <w:trPr>
          <w:trHeight w:val="288"/>
          <w:jc w:val="center"/>
          <w:del w:id="141" w:author="Vinoth S" w:date="2025-05-23T12:43:00Z"/>
        </w:trPr>
        <w:tc>
          <w:tcPr>
            <w:tcW w:w="1576" w:type="dxa"/>
            <w:vMerge/>
            <w:tcBorders>
              <w:top w:val="nil"/>
            </w:tcBorders>
          </w:tcPr>
          <w:p w14:paraId="78AEEF67" w14:textId="69DFB9E3" w:rsidR="0016175B" w:rsidDel="00FF4950" w:rsidRDefault="0016175B">
            <w:pPr>
              <w:rPr>
                <w:del w:id="142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68" w14:textId="461F08AD" w:rsidR="0016175B" w:rsidDel="00FF4950" w:rsidRDefault="00976018">
            <w:pPr>
              <w:rPr>
                <w:del w:id="143" w:author="Vinoth S" w:date="2025-05-23T12:43:00Z"/>
                <w:rFonts w:ascii="Times New Roman" w:eastAsia="Times New Roman" w:hAnsi="Times New Roman" w:cs="Times New Roman"/>
              </w:rPr>
            </w:pPr>
            <w:del w:id="14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September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69" w14:textId="29A9DED1" w:rsidR="0016175B" w:rsidDel="00FF4950" w:rsidRDefault="00976018">
            <w:pPr>
              <w:rPr>
                <w:del w:id="145" w:author="Vinoth S" w:date="2025-05-23T12:43:00Z"/>
                <w:rFonts w:ascii="Times New Roman" w:eastAsia="Times New Roman" w:hAnsi="Times New Roman" w:cs="Times New Roman"/>
              </w:rPr>
            </w:pPr>
            <w:del w:id="14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.33 ± 1.13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6A" w14:textId="480B72D3" w:rsidR="0016175B" w:rsidDel="00FF4950" w:rsidRDefault="00976018">
            <w:pPr>
              <w:rPr>
                <w:del w:id="147" w:author="Vinoth S" w:date="2025-05-23T12:43:00Z"/>
                <w:rFonts w:ascii="Times New Roman" w:eastAsia="Times New Roman" w:hAnsi="Times New Roman" w:cs="Times New Roman"/>
              </w:rPr>
            </w:pPr>
            <w:del w:id="14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9.00 ± 13.1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6B" w14:textId="53022216" w:rsidR="0016175B" w:rsidDel="00FF4950" w:rsidRDefault="00976018">
            <w:pPr>
              <w:rPr>
                <w:del w:id="149" w:author="Vinoth S" w:date="2025-05-23T12:43:00Z"/>
                <w:rFonts w:ascii="Times New Roman" w:eastAsia="Times New Roman" w:hAnsi="Times New Roman" w:cs="Times New Roman"/>
              </w:rPr>
            </w:pPr>
            <w:del w:id="15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19.17 ± 6.49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6C" w14:textId="7362FF25" w:rsidR="0016175B" w:rsidDel="00FF4950" w:rsidRDefault="00976018">
            <w:pPr>
              <w:rPr>
                <w:del w:id="151" w:author="Vinoth S" w:date="2025-05-23T12:43:00Z"/>
                <w:rFonts w:ascii="Times New Roman" w:eastAsia="Times New Roman" w:hAnsi="Times New Roman" w:cs="Times New Roman"/>
              </w:rPr>
            </w:pPr>
            <w:del w:id="15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6D" w14:textId="1D1D542F" w:rsidR="0016175B" w:rsidDel="00FF4950" w:rsidRDefault="00976018">
            <w:pPr>
              <w:rPr>
                <w:del w:id="153" w:author="Vinoth S" w:date="2025-05-23T12:43:00Z"/>
                <w:rFonts w:ascii="Times New Roman" w:eastAsia="Times New Roman" w:hAnsi="Times New Roman" w:cs="Times New Roman"/>
              </w:rPr>
            </w:pPr>
            <w:del w:id="15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6E" w14:textId="0E7E8D8B" w:rsidR="0016175B" w:rsidDel="00FF4950" w:rsidRDefault="00976018">
            <w:pPr>
              <w:rPr>
                <w:del w:id="155" w:author="Vinoth S" w:date="2025-05-23T12:43:00Z"/>
                <w:rFonts w:ascii="Times New Roman" w:eastAsia="Times New Roman" w:hAnsi="Times New Roman" w:cs="Times New Roman"/>
              </w:rPr>
            </w:pPr>
            <w:del w:id="15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886</w:delText>
              </w:r>
            </w:del>
          </w:p>
        </w:tc>
      </w:tr>
    </w:tbl>
    <w:p w14:paraId="78AEEF70" w14:textId="71F029F7" w:rsidR="0016175B" w:rsidDel="00FF4950" w:rsidRDefault="00976018">
      <w:pPr>
        <w:rPr>
          <w:del w:id="157" w:author="Vinoth S" w:date="2025-05-23T12:43:00Z"/>
          <w:rFonts w:ascii="Times New Roman" w:eastAsia="Times New Roman" w:hAnsi="Times New Roman" w:cs="Times New Roman"/>
        </w:rPr>
      </w:pPr>
      <w:del w:id="158" w:author="Vinoth S" w:date="2025-05-23T12:43:00Z">
        <w:r w:rsidDel="00FF4950">
          <w:rPr>
            <w:rFonts w:ascii="Times New Roman" w:eastAsia="Times New Roman" w:hAnsi="Times New Roman" w:cs="Times New Roman"/>
          </w:rPr>
          <w:delText>Different lowercase letters indicate differences between years in the same month.</w:delText>
        </w:r>
      </w:del>
    </w:p>
    <w:p w14:paraId="78AEEF71" w14:textId="3FC6170F" w:rsidR="0016175B" w:rsidDel="00FF4950" w:rsidRDefault="00976018">
      <w:pPr>
        <w:rPr>
          <w:del w:id="159" w:author="Vinoth S" w:date="2025-05-23T12:43:00Z"/>
          <w:rFonts w:ascii="Times New Roman" w:eastAsia="Times New Roman" w:hAnsi="Times New Roman" w:cs="Times New Roman"/>
        </w:rPr>
      </w:pPr>
      <w:del w:id="160" w:author="Vinoth S" w:date="2025-05-23T12:43:00Z">
        <w:r w:rsidDel="00FF4950">
          <w:br w:type="page"/>
        </w:r>
      </w:del>
    </w:p>
    <w:p w14:paraId="78AEEF72" w14:textId="6CFA0DD1" w:rsidR="0016175B" w:rsidDel="00FF4950" w:rsidRDefault="00976018">
      <w:pPr>
        <w:rPr>
          <w:del w:id="161" w:author="Vinoth S" w:date="2025-05-23T12:43:00Z"/>
          <w:rFonts w:ascii="Times New Roman" w:eastAsia="Times New Roman" w:hAnsi="Times New Roman" w:cs="Times New Roman"/>
        </w:rPr>
      </w:pPr>
      <w:del w:id="162" w:author="Vinoth S" w:date="2025-05-23T12:43:00Z">
        <w:r w:rsidDel="00FF4950">
          <w:rPr>
            <w:rFonts w:ascii="Times New Roman" w:eastAsia="Times New Roman" w:hAnsi="Times New Roman" w:cs="Times New Roman"/>
            <w:b/>
          </w:rPr>
          <w:delText>Supplementary Table 2</w:delText>
        </w:r>
        <w:r w:rsidDel="00FF4950">
          <w:rPr>
            <w:rFonts w:ascii="Times New Roman" w:eastAsia="Times New Roman" w:hAnsi="Times New Roman" w:cs="Times New Roman"/>
          </w:rPr>
          <w:delText>. Correlations among different indices within each of the agronomic and qualitative traits of the 83 naked oat strains from 2022 to 2023.</w:delText>
        </w:r>
      </w:del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960"/>
        <w:gridCol w:w="1268"/>
        <w:gridCol w:w="1418"/>
        <w:gridCol w:w="992"/>
        <w:gridCol w:w="1134"/>
        <w:gridCol w:w="1134"/>
        <w:gridCol w:w="1134"/>
        <w:gridCol w:w="1134"/>
      </w:tblGrid>
      <w:tr w:rsidR="0016175B" w:rsidDel="00FF4950" w14:paraId="78AEEF7C" w14:textId="4DBBDEB9">
        <w:trPr>
          <w:trHeight w:val="300"/>
          <w:jc w:val="center"/>
          <w:del w:id="163" w:author="Vinoth S" w:date="2025-05-23T12:43:00Z"/>
        </w:trPr>
        <w:tc>
          <w:tcPr>
            <w:tcW w:w="1741" w:type="dxa"/>
            <w:shd w:val="clear" w:color="auto" w:fill="E7E6E6"/>
          </w:tcPr>
          <w:p w14:paraId="78AEEF73" w14:textId="6C676CC4" w:rsidR="0016175B" w:rsidDel="00FF4950" w:rsidRDefault="00976018">
            <w:pPr>
              <w:jc w:val="both"/>
              <w:rPr>
                <w:del w:id="164" w:author="Vinoth S" w:date="2025-05-23T12:43:00Z"/>
                <w:rFonts w:ascii="Times New Roman" w:eastAsia="Times New Roman" w:hAnsi="Times New Roman" w:cs="Times New Roman"/>
              </w:rPr>
            </w:pPr>
            <w:del w:id="16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960" w:type="dxa"/>
            <w:shd w:val="clear" w:color="auto" w:fill="E7E6E6"/>
          </w:tcPr>
          <w:p w14:paraId="78AEEF74" w14:textId="4D5FEF90" w:rsidR="0016175B" w:rsidDel="00FF4950" w:rsidRDefault="00976018">
            <w:pPr>
              <w:jc w:val="both"/>
              <w:rPr>
                <w:del w:id="166" w:author="Vinoth S" w:date="2025-05-23T12:43:00Z"/>
                <w:rFonts w:ascii="Times New Roman" w:eastAsia="Times New Roman" w:hAnsi="Times New Roman" w:cs="Times New Roman"/>
              </w:rPr>
            </w:pPr>
            <w:del w:id="16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Year</w:delText>
              </w:r>
            </w:del>
          </w:p>
        </w:tc>
        <w:tc>
          <w:tcPr>
            <w:tcW w:w="1268" w:type="dxa"/>
            <w:shd w:val="clear" w:color="auto" w:fill="E7E6E6"/>
          </w:tcPr>
          <w:p w14:paraId="78AEEF75" w14:textId="7829E147" w:rsidR="0016175B" w:rsidDel="00FF4950" w:rsidRDefault="00976018">
            <w:pPr>
              <w:jc w:val="both"/>
              <w:rPr>
                <w:del w:id="168" w:author="Vinoth S" w:date="2025-05-23T12:43:00Z"/>
                <w:rFonts w:ascii="Times New Roman" w:eastAsia="Times New Roman" w:hAnsi="Times New Roman" w:cs="Times New Roman"/>
              </w:rPr>
            </w:pPr>
            <w:del w:id="16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Thousand grain weight (g)</w:delText>
              </w:r>
            </w:del>
          </w:p>
        </w:tc>
        <w:tc>
          <w:tcPr>
            <w:tcW w:w="1418" w:type="dxa"/>
            <w:shd w:val="clear" w:color="auto" w:fill="E7E6E6"/>
          </w:tcPr>
          <w:p w14:paraId="78AEEF76" w14:textId="145C5208" w:rsidR="0016175B" w:rsidDel="00FF4950" w:rsidRDefault="00976018">
            <w:pPr>
              <w:jc w:val="both"/>
              <w:rPr>
                <w:del w:id="170" w:author="Vinoth S" w:date="2025-05-23T12:43:00Z"/>
                <w:rFonts w:ascii="Times New Roman" w:eastAsia="Times New Roman" w:hAnsi="Times New Roman" w:cs="Times New Roman"/>
              </w:rPr>
            </w:pPr>
            <w:del w:id="171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Productive tillers/plant</w:delText>
              </w:r>
            </w:del>
          </w:p>
        </w:tc>
        <w:tc>
          <w:tcPr>
            <w:tcW w:w="992" w:type="dxa"/>
            <w:shd w:val="clear" w:color="auto" w:fill="E7E6E6"/>
          </w:tcPr>
          <w:p w14:paraId="78AEEF77" w14:textId="50F3C10D" w:rsidR="0016175B" w:rsidDel="00FF4950" w:rsidRDefault="00976018">
            <w:pPr>
              <w:jc w:val="both"/>
              <w:rPr>
                <w:del w:id="172" w:author="Vinoth S" w:date="2025-05-23T12:43:00Z"/>
                <w:rFonts w:ascii="Times New Roman" w:eastAsia="Times New Roman" w:hAnsi="Times New Roman" w:cs="Times New Roman"/>
              </w:rPr>
            </w:pPr>
            <w:del w:id="17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EF78" w14:textId="263404C7" w:rsidR="0016175B" w:rsidDel="00FF4950" w:rsidRDefault="00976018">
            <w:pPr>
              <w:jc w:val="both"/>
              <w:rPr>
                <w:del w:id="174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175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EF79" w14:textId="2FEE5526" w:rsidR="0016175B" w:rsidDel="00FF4950" w:rsidRDefault="00976018">
            <w:pPr>
              <w:jc w:val="both"/>
              <w:rPr>
                <w:del w:id="176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177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EF7A" w14:textId="65454EF8" w:rsidR="0016175B" w:rsidDel="00FF4950" w:rsidRDefault="0016175B">
            <w:pPr>
              <w:jc w:val="both"/>
              <w:rPr>
                <w:del w:id="17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EF7B" w14:textId="2EF37AD4" w:rsidR="0016175B" w:rsidDel="00FF4950" w:rsidRDefault="0016175B">
            <w:pPr>
              <w:jc w:val="both"/>
              <w:rPr>
                <w:del w:id="179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86" w14:textId="3775DD1C">
        <w:trPr>
          <w:trHeight w:val="288"/>
          <w:jc w:val="center"/>
          <w:del w:id="180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EF7D" w14:textId="5B0B3E48" w:rsidR="0016175B" w:rsidDel="00FF4950" w:rsidRDefault="00976018">
            <w:pPr>
              <w:jc w:val="both"/>
              <w:rPr>
                <w:del w:id="181" w:author="Vinoth S" w:date="2025-05-23T12:43:00Z"/>
                <w:rFonts w:ascii="Times New Roman" w:eastAsia="Times New Roman" w:hAnsi="Times New Roman" w:cs="Times New Roman"/>
              </w:rPr>
            </w:pPr>
            <w:del w:id="182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Productive tillers/plant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7E" w14:textId="01807733" w:rsidR="0016175B" w:rsidDel="00FF4950" w:rsidRDefault="00976018">
            <w:pPr>
              <w:jc w:val="both"/>
              <w:rPr>
                <w:del w:id="183" w:author="Vinoth S" w:date="2025-05-23T12:43:00Z"/>
                <w:rFonts w:ascii="Times New Roman" w:eastAsia="Times New Roman" w:hAnsi="Times New Roman" w:cs="Times New Roman"/>
              </w:rPr>
            </w:pPr>
            <w:del w:id="18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7F" w14:textId="4308D841" w:rsidR="0016175B" w:rsidDel="00FF4950" w:rsidRDefault="00976018">
            <w:pPr>
              <w:jc w:val="both"/>
              <w:rPr>
                <w:del w:id="185" w:author="Vinoth S" w:date="2025-05-23T12:43:00Z"/>
                <w:rFonts w:ascii="Times New Roman" w:eastAsia="Times New Roman" w:hAnsi="Times New Roman" w:cs="Times New Roman"/>
              </w:rPr>
            </w:pPr>
            <w:del w:id="18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52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80" w14:textId="455D1872" w:rsidR="0016175B" w:rsidDel="00FF4950" w:rsidRDefault="0016175B">
            <w:pPr>
              <w:jc w:val="both"/>
              <w:rPr>
                <w:del w:id="18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81" w14:textId="1F7F974C" w:rsidR="0016175B" w:rsidDel="00FF4950" w:rsidRDefault="0016175B">
            <w:pPr>
              <w:jc w:val="both"/>
              <w:rPr>
                <w:del w:id="18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2" w14:textId="7CDBF5D4" w:rsidR="0016175B" w:rsidDel="00FF4950" w:rsidRDefault="0016175B">
            <w:pPr>
              <w:jc w:val="both"/>
              <w:rPr>
                <w:del w:id="18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3" w14:textId="1D72C133" w:rsidR="0016175B" w:rsidDel="00FF4950" w:rsidRDefault="0016175B">
            <w:pPr>
              <w:jc w:val="both"/>
              <w:rPr>
                <w:del w:id="19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4" w14:textId="566A8CAE" w:rsidR="0016175B" w:rsidDel="00FF4950" w:rsidRDefault="0016175B">
            <w:pPr>
              <w:jc w:val="both"/>
              <w:rPr>
                <w:del w:id="19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5" w14:textId="50A3D02B" w:rsidR="0016175B" w:rsidDel="00FF4950" w:rsidRDefault="0016175B">
            <w:pPr>
              <w:jc w:val="both"/>
              <w:rPr>
                <w:del w:id="192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90" w14:textId="38C8A616">
        <w:trPr>
          <w:trHeight w:val="300"/>
          <w:jc w:val="center"/>
          <w:del w:id="193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87" w14:textId="3FB04CB2" w:rsidR="0016175B" w:rsidDel="00FF4950" w:rsidRDefault="0016175B">
            <w:pPr>
              <w:rPr>
                <w:del w:id="194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88" w14:textId="31BF995E" w:rsidR="0016175B" w:rsidDel="00FF4950" w:rsidRDefault="00976018">
            <w:pPr>
              <w:jc w:val="both"/>
              <w:rPr>
                <w:del w:id="195" w:author="Vinoth S" w:date="2025-05-23T12:43:00Z"/>
                <w:rFonts w:ascii="Times New Roman" w:eastAsia="Times New Roman" w:hAnsi="Times New Roman" w:cs="Times New Roman"/>
              </w:rPr>
            </w:pPr>
            <w:del w:id="19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89" w14:textId="1BA08931" w:rsidR="0016175B" w:rsidDel="00FF4950" w:rsidRDefault="00976018">
            <w:pPr>
              <w:jc w:val="both"/>
              <w:rPr>
                <w:del w:id="197" w:author="Vinoth S" w:date="2025-05-23T12:43:00Z"/>
                <w:rFonts w:ascii="Times New Roman" w:eastAsia="Times New Roman" w:hAnsi="Times New Roman" w:cs="Times New Roman"/>
              </w:rPr>
            </w:pPr>
            <w:del w:id="19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14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8A" w14:textId="78BBDA2A" w:rsidR="0016175B" w:rsidDel="00FF4950" w:rsidRDefault="0016175B">
            <w:pPr>
              <w:jc w:val="both"/>
              <w:rPr>
                <w:del w:id="19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8B" w14:textId="59AD7464" w:rsidR="0016175B" w:rsidDel="00FF4950" w:rsidRDefault="0016175B">
            <w:pPr>
              <w:jc w:val="both"/>
              <w:rPr>
                <w:del w:id="20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C" w14:textId="6E571956" w:rsidR="0016175B" w:rsidDel="00FF4950" w:rsidRDefault="0016175B">
            <w:pPr>
              <w:jc w:val="both"/>
              <w:rPr>
                <w:del w:id="20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D" w14:textId="1E73DF7F" w:rsidR="0016175B" w:rsidDel="00FF4950" w:rsidRDefault="0016175B">
            <w:pPr>
              <w:jc w:val="both"/>
              <w:rPr>
                <w:del w:id="20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E" w14:textId="5E51CA4D" w:rsidR="0016175B" w:rsidDel="00FF4950" w:rsidRDefault="0016175B">
            <w:pPr>
              <w:jc w:val="both"/>
              <w:rPr>
                <w:del w:id="20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F" w14:textId="02CACA89" w:rsidR="0016175B" w:rsidDel="00FF4950" w:rsidRDefault="0016175B">
            <w:pPr>
              <w:jc w:val="both"/>
              <w:rPr>
                <w:del w:id="204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9A" w14:textId="6C2677AF">
        <w:trPr>
          <w:trHeight w:val="300"/>
          <w:jc w:val="center"/>
          <w:del w:id="205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91" w14:textId="04987C4E" w:rsidR="0016175B" w:rsidDel="00FF4950" w:rsidRDefault="0016175B">
            <w:pPr>
              <w:rPr>
                <w:del w:id="206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92" w14:textId="447DF60E" w:rsidR="0016175B" w:rsidDel="00FF4950" w:rsidRDefault="00976018">
            <w:pPr>
              <w:jc w:val="both"/>
              <w:rPr>
                <w:del w:id="207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208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93" w14:textId="7608D189" w:rsidR="0016175B" w:rsidDel="00FF4950" w:rsidRDefault="00976018">
            <w:pPr>
              <w:jc w:val="both"/>
              <w:rPr>
                <w:del w:id="209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210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213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94" w14:textId="4B5B6BE8" w:rsidR="0016175B" w:rsidDel="00FF4950" w:rsidRDefault="0016175B">
            <w:pPr>
              <w:jc w:val="both"/>
              <w:rPr>
                <w:del w:id="21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95" w14:textId="0D4775EE" w:rsidR="0016175B" w:rsidDel="00FF4950" w:rsidRDefault="0016175B">
            <w:pPr>
              <w:jc w:val="both"/>
              <w:rPr>
                <w:del w:id="21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6" w14:textId="0983EC5A" w:rsidR="0016175B" w:rsidDel="00FF4950" w:rsidRDefault="0016175B">
            <w:pPr>
              <w:jc w:val="both"/>
              <w:rPr>
                <w:del w:id="21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7" w14:textId="250EF7B6" w:rsidR="0016175B" w:rsidDel="00FF4950" w:rsidRDefault="0016175B">
            <w:pPr>
              <w:jc w:val="both"/>
              <w:rPr>
                <w:del w:id="21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8" w14:textId="4A41D1BD" w:rsidR="0016175B" w:rsidDel="00FF4950" w:rsidRDefault="0016175B">
            <w:pPr>
              <w:jc w:val="both"/>
              <w:rPr>
                <w:del w:id="21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9" w14:textId="5A182A95" w:rsidR="0016175B" w:rsidDel="00FF4950" w:rsidRDefault="0016175B">
            <w:pPr>
              <w:jc w:val="both"/>
              <w:rPr>
                <w:del w:id="216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A4" w14:textId="3408BAF1">
        <w:trPr>
          <w:trHeight w:val="288"/>
          <w:jc w:val="center"/>
          <w:del w:id="217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EF9B" w14:textId="61092967" w:rsidR="0016175B" w:rsidDel="00FF4950" w:rsidRDefault="00976018">
            <w:pPr>
              <w:jc w:val="both"/>
              <w:rPr>
                <w:del w:id="218" w:author="Vinoth S" w:date="2025-05-23T12:43:00Z"/>
                <w:rFonts w:ascii="Times New Roman" w:eastAsia="Times New Roman" w:hAnsi="Times New Roman" w:cs="Times New Roman"/>
              </w:rPr>
            </w:pPr>
            <w:del w:id="21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9C" w14:textId="36BF9111" w:rsidR="0016175B" w:rsidDel="00FF4950" w:rsidRDefault="00976018">
            <w:pPr>
              <w:jc w:val="both"/>
              <w:rPr>
                <w:del w:id="220" w:author="Vinoth S" w:date="2025-05-23T12:43:00Z"/>
                <w:rFonts w:ascii="Times New Roman" w:eastAsia="Times New Roman" w:hAnsi="Times New Roman" w:cs="Times New Roman"/>
              </w:rPr>
            </w:pPr>
            <w:del w:id="22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9D" w14:textId="4E5F9EBE" w:rsidR="0016175B" w:rsidDel="00FF4950" w:rsidRDefault="00976018">
            <w:pPr>
              <w:jc w:val="both"/>
              <w:rPr>
                <w:del w:id="222" w:author="Vinoth S" w:date="2025-05-23T12:43:00Z"/>
                <w:rFonts w:ascii="Times New Roman" w:eastAsia="Times New Roman" w:hAnsi="Times New Roman" w:cs="Times New Roman"/>
              </w:rPr>
            </w:pPr>
            <w:del w:id="22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28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9E" w14:textId="1E608499" w:rsidR="0016175B" w:rsidDel="00FF4950" w:rsidRDefault="00976018">
            <w:pPr>
              <w:jc w:val="both"/>
              <w:rPr>
                <w:del w:id="224" w:author="Vinoth S" w:date="2025-05-23T12:43:00Z"/>
                <w:rFonts w:ascii="Times New Roman" w:eastAsia="Times New Roman" w:hAnsi="Times New Roman" w:cs="Times New Roman"/>
              </w:rPr>
            </w:pPr>
            <w:del w:id="22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92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9F" w14:textId="77CB9C8C" w:rsidR="0016175B" w:rsidDel="00FF4950" w:rsidRDefault="0016175B">
            <w:pPr>
              <w:jc w:val="both"/>
              <w:rPr>
                <w:del w:id="22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0" w14:textId="5941A530" w:rsidR="0016175B" w:rsidDel="00FF4950" w:rsidRDefault="0016175B">
            <w:pPr>
              <w:jc w:val="both"/>
              <w:rPr>
                <w:del w:id="22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1" w14:textId="466B05DE" w:rsidR="0016175B" w:rsidDel="00FF4950" w:rsidRDefault="0016175B">
            <w:pPr>
              <w:jc w:val="both"/>
              <w:rPr>
                <w:del w:id="22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2" w14:textId="12CCF0EA" w:rsidR="0016175B" w:rsidDel="00FF4950" w:rsidRDefault="0016175B">
            <w:pPr>
              <w:jc w:val="both"/>
              <w:rPr>
                <w:del w:id="22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3" w14:textId="5B42FDA0" w:rsidR="0016175B" w:rsidDel="00FF4950" w:rsidRDefault="0016175B">
            <w:pPr>
              <w:jc w:val="both"/>
              <w:rPr>
                <w:del w:id="230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AE" w14:textId="22AD3B79">
        <w:trPr>
          <w:trHeight w:val="300"/>
          <w:jc w:val="center"/>
          <w:del w:id="231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A5" w14:textId="4DF884E5" w:rsidR="0016175B" w:rsidDel="00FF4950" w:rsidRDefault="0016175B">
            <w:pPr>
              <w:rPr>
                <w:del w:id="232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A6" w14:textId="28826EF4" w:rsidR="0016175B" w:rsidDel="00FF4950" w:rsidRDefault="00976018">
            <w:pPr>
              <w:jc w:val="both"/>
              <w:rPr>
                <w:del w:id="233" w:author="Vinoth S" w:date="2025-05-23T12:43:00Z"/>
                <w:rFonts w:ascii="Times New Roman" w:eastAsia="Times New Roman" w:hAnsi="Times New Roman" w:cs="Times New Roman"/>
              </w:rPr>
            </w:pPr>
            <w:del w:id="23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A7" w14:textId="78513B32" w:rsidR="0016175B" w:rsidDel="00FF4950" w:rsidRDefault="00976018">
            <w:pPr>
              <w:jc w:val="both"/>
              <w:rPr>
                <w:del w:id="235" w:author="Vinoth S" w:date="2025-05-23T12:43:00Z"/>
                <w:rFonts w:ascii="Times New Roman" w:eastAsia="Times New Roman" w:hAnsi="Times New Roman" w:cs="Times New Roman"/>
              </w:rPr>
            </w:pPr>
            <w:del w:id="23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7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A8" w14:textId="70D0A9E4" w:rsidR="0016175B" w:rsidDel="00FF4950" w:rsidRDefault="00976018">
            <w:pPr>
              <w:jc w:val="both"/>
              <w:rPr>
                <w:del w:id="237" w:author="Vinoth S" w:date="2025-05-23T12:43:00Z"/>
                <w:rFonts w:ascii="Times New Roman" w:eastAsia="Times New Roman" w:hAnsi="Times New Roman" w:cs="Times New Roman"/>
              </w:rPr>
            </w:pPr>
            <w:del w:id="23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0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A9" w14:textId="101286F8" w:rsidR="0016175B" w:rsidDel="00FF4950" w:rsidRDefault="0016175B">
            <w:pPr>
              <w:jc w:val="both"/>
              <w:rPr>
                <w:del w:id="23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A" w14:textId="31D08461" w:rsidR="0016175B" w:rsidDel="00FF4950" w:rsidRDefault="0016175B">
            <w:pPr>
              <w:jc w:val="both"/>
              <w:rPr>
                <w:del w:id="24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B" w14:textId="27733E21" w:rsidR="0016175B" w:rsidDel="00FF4950" w:rsidRDefault="0016175B">
            <w:pPr>
              <w:jc w:val="both"/>
              <w:rPr>
                <w:del w:id="24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C" w14:textId="0B233702" w:rsidR="0016175B" w:rsidDel="00FF4950" w:rsidRDefault="0016175B">
            <w:pPr>
              <w:jc w:val="both"/>
              <w:rPr>
                <w:del w:id="24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D" w14:textId="6101F1FC" w:rsidR="0016175B" w:rsidDel="00FF4950" w:rsidRDefault="0016175B">
            <w:pPr>
              <w:jc w:val="both"/>
              <w:rPr>
                <w:del w:id="243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B8" w14:textId="2451851A">
        <w:trPr>
          <w:trHeight w:val="300"/>
          <w:jc w:val="center"/>
          <w:del w:id="244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AF" w14:textId="6ACF4C26" w:rsidR="0016175B" w:rsidDel="00FF4950" w:rsidRDefault="0016175B">
            <w:pPr>
              <w:rPr>
                <w:del w:id="245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B0" w14:textId="503CD5D7" w:rsidR="0016175B" w:rsidDel="00FF4950" w:rsidRDefault="00976018">
            <w:pPr>
              <w:jc w:val="both"/>
              <w:rPr>
                <w:del w:id="246" w:author="Vinoth S" w:date="2025-05-23T12:43:00Z"/>
                <w:rFonts w:ascii="Times New Roman" w:eastAsia="Times New Roman" w:hAnsi="Times New Roman" w:cs="Times New Roman"/>
              </w:rPr>
            </w:pPr>
            <w:del w:id="24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B1" w14:textId="7E70E736" w:rsidR="0016175B" w:rsidDel="00FF4950" w:rsidRDefault="00976018">
            <w:pPr>
              <w:jc w:val="both"/>
              <w:rPr>
                <w:del w:id="248" w:author="Vinoth S" w:date="2025-05-23T12:43:00Z"/>
                <w:rFonts w:ascii="Times New Roman" w:eastAsia="Times New Roman" w:hAnsi="Times New Roman" w:cs="Times New Roman"/>
              </w:rPr>
            </w:pPr>
            <w:del w:id="24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59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B2" w14:textId="0F500E84" w:rsidR="0016175B" w:rsidDel="00FF4950" w:rsidRDefault="00976018">
            <w:pPr>
              <w:jc w:val="both"/>
              <w:rPr>
                <w:del w:id="250" w:author="Vinoth S" w:date="2025-05-23T12:43:00Z"/>
                <w:rFonts w:ascii="Times New Roman" w:eastAsia="Times New Roman" w:hAnsi="Times New Roman" w:cs="Times New Roman"/>
              </w:rPr>
            </w:pPr>
            <w:del w:id="25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B3" w14:textId="0D49A13E" w:rsidR="0016175B" w:rsidDel="00FF4950" w:rsidRDefault="0016175B">
            <w:pPr>
              <w:jc w:val="both"/>
              <w:rPr>
                <w:del w:id="25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4" w14:textId="5CBB7F58" w:rsidR="0016175B" w:rsidDel="00FF4950" w:rsidRDefault="0016175B">
            <w:pPr>
              <w:jc w:val="both"/>
              <w:rPr>
                <w:del w:id="25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5" w14:textId="2011392C" w:rsidR="0016175B" w:rsidDel="00FF4950" w:rsidRDefault="0016175B">
            <w:pPr>
              <w:jc w:val="both"/>
              <w:rPr>
                <w:del w:id="25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6" w14:textId="4FCB1D88" w:rsidR="0016175B" w:rsidDel="00FF4950" w:rsidRDefault="0016175B">
            <w:pPr>
              <w:jc w:val="both"/>
              <w:rPr>
                <w:del w:id="25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7" w14:textId="3E38CE5C" w:rsidR="0016175B" w:rsidDel="00FF4950" w:rsidRDefault="0016175B">
            <w:pPr>
              <w:jc w:val="both"/>
              <w:rPr>
                <w:del w:id="256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C2" w14:textId="0E72A0FC">
        <w:trPr>
          <w:trHeight w:val="288"/>
          <w:jc w:val="center"/>
          <w:del w:id="257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EFB9" w14:textId="57C59434" w:rsidR="0016175B" w:rsidDel="00FF4950" w:rsidRDefault="00976018">
            <w:pPr>
              <w:jc w:val="both"/>
              <w:rPr>
                <w:del w:id="258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259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BA" w14:textId="37C72FB3" w:rsidR="0016175B" w:rsidDel="00FF4950" w:rsidRDefault="00976018">
            <w:pPr>
              <w:jc w:val="both"/>
              <w:rPr>
                <w:del w:id="260" w:author="Vinoth S" w:date="2025-05-23T12:43:00Z"/>
                <w:rFonts w:ascii="Times New Roman" w:eastAsia="Times New Roman" w:hAnsi="Times New Roman" w:cs="Times New Roman"/>
              </w:rPr>
            </w:pPr>
            <w:del w:id="26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BB" w14:textId="44EBE831" w:rsidR="0016175B" w:rsidDel="00FF4950" w:rsidRDefault="00976018">
            <w:pPr>
              <w:jc w:val="both"/>
              <w:rPr>
                <w:del w:id="262" w:author="Vinoth S" w:date="2025-05-23T12:43:00Z"/>
                <w:rFonts w:ascii="Times New Roman" w:eastAsia="Times New Roman" w:hAnsi="Times New Roman" w:cs="Times New Roman"/>
              </w:rPr>
            </w:pPr>
            <w:del w:id="26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359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BC" w14:textId="523C437D" w:rsidR="0016175B" w:rsidDel="00FF4950" w:rsidRDefault="00976018">
            <w:pPr>
              <w:jc w:val="both"/>
              <w:rPr>
                <w:del w:id="264" w:author="Vinoth S" w:date="2025-05-23T12:43:00Z"/>
                <w:rFonts w:ascii="Times New Roman" w:eastAsia="Times New Roman" w:hAnsi="Times New Roman" w:cs="Times New Roman"/>
              </w:rPr>
            </w:pPr>
            <w:del w:id="26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14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BD" w14:textId="31EDDF7E" w:rsidR="0016175B" w:rsidDel="00FF4950" w:rsidRDefault="00976018">
            <w:pPr>
              <w:jc w:val="both"/>
              <w:rPr>
                <w:del w:id="266" w:author="Vinoth S" w:date="2025-05-23T12:43:00Z"/>
                <w:rFonts w:ascii="Times New Roman" w:eastAsia="Times New Roman" w:hAnsi="Times New Roman" w:cs="Times New Roman"/>
              </w:rPr>
            </w:pPr>
            <w:del w:id="26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54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BE" w14:textId="0DA3AA89" w:rsidR="0016175B" w:rsidDel="00FF4950" w:rsidRDefault="0016175B">
            <w:pPr>
              <w:jc w:val="both"/>
              <w:rPr>
                <w:del w:id="26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F" w14:textId="5AD2015D" w:rsidR="0016175B" w:rsidDel="00FF4950" w:rsidRDefault="0016175B">
            <w:pPr>
              <w:jc w:val="both"/>
              <w:rPr>
                <w:del w:id="26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0" w14:textId="458B4472" w:rsidR="0016175B" w:rsidDel="00FF4950" w:rsidRDefault="0016175B">
            <w:pPr>
              <w:jc w:val="both"/>
              <w:rPr>
                <w:del w:id="27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1" w14:textId="0ACDA654" w:rsidR="0016175B" w:rsidDel="00FF4950" w:rsidRDefault="0016175B">
            <w:pPr>
              <w:jc w:val="both"/>
              <w:rPr>
                <w:del w:id="271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CC" w14:textId="5F1FB682">
        <w:trPr>
          <w:trHeight w:val="300"/>
          <w:jc w:val="center"/>
          <w:del w:id="272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C3" w14:textId="5E96AD6D" w:rsidR="0016175B" w:rsidDel="00FF4950" w:rsidRDefault="0016175B">
            <w:pPr>
              <w:rPr>
                <w:del w:id="273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C4" w14:textId="5F483BE4" w:rsidR="0016175B" w:rsidDel="00FF4950" w:rsidRDefault="00976018">
            <w:pPr>
              <w:jc w:val="both"/>
              <w:rPr>
                <w:del w:id="274" w:author="Vinoth S" w:date="2025-05-23T12:43:00Z"/>
                <w:rFonts w:ascii="Times New Roman" w:eastAsia="Times New Roman" w:hAnsi="Times New Roman" w:cs="Times New Roman"/>
              </w:rPr>
            </w:pPr>
            <w:del w:id="27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C5" w14:textId="21A48FEE" w:rsidR="0016175B" w:rsidDel="00FF4950" w:rsidRDefault="00976018">
            <w:pPr>
              <w:jc w:val="both"/>
              <w:rPr>
                <w:del w:id="276" w:author="Vinoth S" w:date="2025-05-23T12:43:00Z"/>
                <w:rFonts w:ascii="Times New Roman" w:eastAsia="Times New Roman" w:hAnsi="Times New Roman" w:cs="Times New Roman"/>
              </w:rPr>
            </w:pPr>
            <w:del w:id="27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24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C6" w14:textId="429CD5C1" w:rsidR="0016175B" w:rsidDel="00FF4950" w:rsidRDefault="00976018">
            <w:pPr>
              <w:jc w:val="both"/>
              <w:rPr>
                <w:del w:id="278" w:author="Vinoth S" w:date="2025-05-23T12:43:00Z"/>
                <w:rFonts w:ascii="Times New Roman" w:eastAsia="Times New Roman" w:hAnsi="Times New Roman" w:cs="Times New Roman"/>
              </w:rPr>
            </w:pPr>
            <w:del w:id="27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94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C7" w14:textId="305BD528" w:rsidR="0016175B" w:rsidDel="00FF4950" w:rsidRDefault="00976018">
            <w:pPr>
              <w:jc w:val="both"/>
              <w:rPr>
                <w:del w:id="280" w:author="Vinoth S" w:date="2025-05-23T12:43:00Z"/>
                <w:rFonts w:ascii="Times New Roman" w:eastAsia="Times New Roman" w:hAnsi="Times New Roman" w:cs="Times New Roman"/>
              </w:rPr>
            </w:pPr>
            <w:del w:id="28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447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C8" w14:textId="4E0D237E" w:rsidR="0016175B" w:rsidDel="00FF4950" w:rsidRDefault="0016175B">
            <w:pPr>
              <w:jc w:val="both"/>
              <w:rPr>
                <w:del w:id="28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9" w14:textId="691768F2" w:rsidR="0016175B" w:rsidDel="00FF4950" w:rsidRDefault="0016175B">
            <w:pPr>
              <w:jc w:val="both"/>
              <w:rPr>
                <w:del w:id="28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A" w14:textId="4221F364" w:rsidR="0016175B" w:rsidDel="00FF4950" w:rsidRDefault="0016175B">
            <w:pPr>
              <w:jc w:val="both"/>
              <w:rPr>
                <w:del w:id="28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B" w14:textId="2B831740" w:rsidR="0016175B" w:rsidDel="00FF4950" w:rsidRDefault="0016175B">
            <w:pPr>
              <w:jc w:val="both"/>
              <w:rPr>
                <w:del w:id="285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D6" w14:textId="796AB360">
        <w:trPr>
          <w:trHeight w:val="300"/>
          <w:jc w:val="center"/>
          <w:del w:id="286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CD" w14:textId="5EA98546" w:rsidR="0016175B" w:rsidDel="00FF4950" w:rsidRDefault="0016175B">
            <w:pPr>
              <w:rPr>
                <w:del w:id="287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CE" w14:textId="1E58F5A8" w:rsidR="0016175B" w:rsidDel="00FF4950" w:rsidRDefault="00976018">
            <w:pPr>
              <w:jc w:val="both"/>
              <w:rPr>
                <w:del w:id="288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289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CF" w14:textId="6343853E" w:rsidR="0016175B" w:rsidDel="00FF4950" w:rsidRDefault="00976018">
            <w:pPr>
              <w:jc w:val="both"/>
              <w:rPr>
                <w:del w:id="290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291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230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D0" w14:textId="40647A70" w:rsidR="0016175B" w:rsidDel="00FF4950" w:rsidRDefault="00976018">
            <w:pPr>
              <w:jc w:val="both"/>
              <w:rPr>
                <w:del w:id="292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293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067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D1" w14:textId="1FC99AFE" w:rsidR="0016175B" w:rsidDel="00FF4950" w:rsidRDefault="00976018">
            <w:pPr>
              <w:jc w:val="both"/>
              <w:rPr>
                <w:del w:id="294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295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258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D2" w14:textId="144BB381" w:rsidR="0016175B" w:rsidDel="00FF4950" w:rsidRDefault="0016175B">
            <w:pPr>
              <w:jc w:val="both"/>
              <w:rPr>
                <w:del w:id="29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3" w14:textId="37321C4D" w:rsidR="0016175B" w:rsidDel="00FF4950" w:rsidRDefault="0016175B">
            <w:pPr>
              <w:jc w:val="both"/>
              <w:rPr>
                <w:del w:id="29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4" w14:textId="187497E8" w:rsidR="0016175B" w:rsidDel="00FF4950" w:rsidRDefault="0016175B">
            <w:pPr>
              <w:jc w:val="both"/>
              <w:rPr>
                <w:del w:id="29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5" w14:textId="4BF46244" w:rsidR="0016175B" w:rsidDel="00FF4950" w:rsidRDefault="0016175B">
            <w:pPr>
              <w:jc w:val="both"/>
              <w:rPr>
                <w:del w:id="299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E0" w14:textId="33454488">
        <w:trPr>
          <w:trHeight w:val="288"/>
          <w:jc w:val="center"/>
          <w:del w:id="300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EFD7" w14:textId="2B35435D" w:rsidR="0016175B" w:rsidDel="00FF4950" w:rsidRDefault="00976018">
            <w:pPr>
              <w:jc w:val="both"/>
              <w:rPr>
                <w:del w:id="301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02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D8" w14:textId="27DF243E" w:rsidR="0016175B" w:rsidDel="00FF4950" w:rsidRDefault="00976018">
            <w:pPr>
              <w:jc w:val="both"/>
              <w:rPr>
                <w:del w:id="303" w:author="Vinoth S" w:date="2025-05-23T12:43:00Z"/>
                <w:rFonts w:ascii="Times New Roman" w:eastAsia="Times New Roman" w:hAnsi="Times New Roman" w:cs="Times New Roman"/>
              </w:rPr>
            </w:pPr>
            <w:del w:id="30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D9" w14:textId="1F31A868" w:rsidR="0016175B" w:rsidDel="00FF4950" w:rsidRDefault="00976018">
            <w:pPr>
              <w:jc w:val="both"/>
              <w:rPr>
                <w:del w:id="305" w:author="Vinoth S" w:date="2025-05-23T12:43:00Z"/>
                <w:rFonts w:ascii="Times New Roman" w:eastAsia="Times New Roman" w:hAnsi="Times New Roman" w:cs="Times New Roman"/>
              </w:rPr>
            </w:pPr>
            <w:del w:id="30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364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DA" w14:textId="261E43D0" w:rsidR="0016175B" w:rsidDel="00FF4950" w:rsidRDefault="00976018">
            <w:pPr>
              <w:jc w:val="both"/>
              <w:rPr>
                <w:del w:id="307" w:author="Vinoth S" w:date="2025-05-23T12:43:00Z"/>
                <w:rFonts w:ascii="Times New Roman" w:eastAsia="Times New Roman" w:hAnsi="Times New Roman" w:cs="Times New Roman"/>
              </w:rPr>
            </w:pPr>
            <w:del w:id="30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40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DB" w14:textId="44CF9010" w:rsidR="0016175B" w:rsidDel="00FF4950" w:rsidRDefault="00976018">
            <w:pPr>
              <w:jc w:val="both"/>
              <w:rPr>
                <w:del w:id="309" w:author="Vinoth S" w:date="2025-05-23T12:43:00Z"/>
                <w:rFonts w:ascii="Times New Roman" w:eastAsia="Times New Roman" w:hAnsi="Times New Roman" w:cs="Times New Roman"/>
              </w:rPr>
            </w:pPr>
            <w:del w:id="31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16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DC" w14:textId="69F82CD1" w:rsidR="0016175B" w:rsidDel="00FF4950" w:rsidRDefault="00976018">
            <w:pPr>
              <w:jc w:val="both"/>
              <w:rPr>
                <w:del w:id="311" w:author="Vinoth S" w:date="2025-05-23T12:43:00Z"/>
                <w:rFonts w:ascii="Times New Roman" w:eastAsia="Times New Roman" w:hAnsi="Times New Roman" w:cs="Times New Roman"/>
              </w:rPr>
            </w:pPr>
            <w:del w:id="31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804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DD" w14:textId="70DC4030" w:rsidR="0016175B" w:rsidDel="00FF4950" w:rsidRDefault="0016175B">
            <w:pPr>
              <w:jc w:val="both"/>
              <w:rPr>
                <w:del w:id="31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E" w14:textId="4C9771B7" w:rsidR="0016175B" w:rsidDel="00FF4950" w:rsidRDefault="0016175B">
            <w:pPr>
              <w:jc w:val="both"/>
              <w:rPr>
                <w:del w:id="31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F" w14:textId="68F2521E" w:rsidR="0016175B" w:rsidDel="00FF4950" w:rsidRDefault="0016175B">
            <w:pPr>
              <w:jc w:val="both"/>
              <w:rPr>
                <w:del w:id="315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EA" w14:textId="754D6A9A">
        <w:trPr>
          <w:trHeight w:val="300"/>
          <w:jc w:val="center"/>
          <w:del w:id="316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E1" w14:textId="0362E403" w:rsidR="0016175B" w:rsidDel="00FF4950" w:rsidRDefault="0016175B">
            <w:pPr>
              <w:rPr>
                <w:del w:id="317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E2" w14:textId="26E2DCBE" w:rsidR="0016175B" w:rsidDel="00FF4950" w:rsidRDefault="00976018">
            <w:pPr>
              <w:jc w:val="both"/>
              <w:rPr>
                <w:del w:id="318" w:author="Vinoth S" w:date="2025-05-23T12:43:00Z"/>
                <w:rFonts w:ascii="Times New Roman" w:eastAsia="Times New Roman" w:hAnsi="Times New Roman" w:cs="Times New Roman"/>
              </w:rPr>
            </w:pPr>
            <w:del w:id="31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E3" w14:textId="3F7DC8C8" w:rsidR="0016175B" w:rsidDel="00FF4950" w:rsidRDefault="00976018">
            <w:pPr>
              <w:jc w:val="both"/>
              <w:rPr>
                <w:del w:id="320" w:author="Vinoth S" w:date="2025-05-23T12:43:00Z"/>
                <w:rFonts w:ascii="Times New Roman" w:eastAsia="Times New Roman" w:hAnsi="Times New Roman" w:cs="Times New Roman"/>
              </w:rPr>
            </w:pPr>
            <w:del w:id="32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35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E4" w14:textId="4471FE3B" w:rsidR="0016175B" w:rsidDel="00FF4950" w:rsidRDefault="00976018">
            <w:pPr>
              <w:jc w:val="both"/>
              <w:rPr>
                <w:del w:id="322" w:author="Vinoth S" w:date="2025-05-23T12:43:00Z"/>
                <w:rFonts w:ascii="Times New Roman" w:eastAsia="Times New Roman" w:hAnsi="Times New Roman" w:cs="Times New Roman"/>
              </w:rPr>
            </w:pPr>
            <w:del w:id="32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48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E5" w14:textId="1098BD60" w:rsidR="0016175B" w:rsidDel="00FF4950" w:rsidRDefault="00976018">
            <w:pPr>
              <w:jc w:val="both"/>
              <w:rPr>
                <w:del w:id="324" w:author="Vinoth S" w:date="2025-05-23T12:43:00Z"/>
                <w:rFonts w:ascii="Times New Roman" w:eastAsia="Times New Roman" w:hAnsi="Times New Roman" w:cs="Times New Roman"/>
              </w:rPr>
            </w:pPr>
            <w:del w:id="32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427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E6" w14:textId="47A211C1" w:rsidR="0016175B" w:rsidDel="00FF4950" w:rsidRDefault="00976018">
            <w:pPr>
              <w:jc w:val="both"/>
              <w:rPr>
                <w:del w:id="326" w:author="Vinoth S" w:date="2025-05-23T12:43:00Z"/>
                <w:rFonts w:ascii="Times New Roman" w:eastAsia="Times New Roman" w:hAnsi="Times New Roman" w:cs="Times New Roman"/>
              </w:rPr>
            </w:pPr>
            <w:del w:id="32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69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E7" w14:textId="2F8FFEDE" w:rsidR="0016175B" w:rsidDel="00FF4950" w:rsidRDefault="0016175B">
            <w:pPr>
              <w:jc w:val="both"/>
              <w:rPr>
                <w:del w:id="32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E8" w14:textId="423157C0" w:rsidR="0016175B" w:rsidDel="00FF4950" w:rsidRDefault="0016175B">
            <w:pPr>
              <w:jc w:val="both"/>
              <w:rPr>
                <w:del w:id="32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E9" w14:textId="7A003710" w:rsidR="0016175B" w:rsidDel="00FF4950" w:rsidRDefault="0016175B">
            <w:pPr>
              <w:jc w:val="both"/>
              <w:rPr>
                <w:del w:id="330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F4" w14:textId="1FAD4859">
        <w:trPr>
          <w:trHeight w:val="300"/>
          <w:jc w:val="center"/>
          <w:del w:id="331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EB" w14:textId="35FF97A6" w:rsidR="0016175B" w:rsidDel="00FF4950" w:rsidRDefault="0016175B">
            <w:pPr>
              <w:rPr>
                <w:del w:id="332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EFEC" w14:textId="4F38A465" w:rsidR="0016175B" w:rsidDel="00FF4950" w:rsidRDefault="00976018">
            <w:pPr>
              <w:jc w:val="both"/>
              <w:rPr>
                <w:del w:id="333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34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ED" w14:textId="7B04514D" w:rsidR="0016175B" w:rsidDel="00FF4950" w:rsidRDefault="00976018">
            <w:pPr>
              <w:jc w:val="both"/>
              <w:rPr>
                <w:del w:id="335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36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45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EE" w14:textId="4B8AD807" w:rsidR="0016175B" w:rsidDel="00FF4950" w:rsidRDefault="00976018">
            <w:pPr>
              <w:jc w:val="both"/>
              <w:rPr>
                <w:del w:id="337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38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00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EF" w14:textId="78492CF6" w:rsidR="0016175B" w:rsidDel="00FF4950" w:rsidRDefault="00976018">
            <w:pPr>
              <w:jc w:val="both"/>
              <w:rPr>
                <w:del w:id="339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40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19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0" w14:textId="2C59DAAB" w:rsidR="0016175B" w:rsidDel="00FF4950" w:rsidRDefault="00976018">
            <w:pPr>
              <w:jc w:val="both"/>
              <w:rPr>
                <w:del w:id="341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42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65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1" w14:textId="0E26A658" w:rsidR="0016175B" w:rsidDel="00FF4950" w:rsidRDefault="0016175B">
            <w:pPr>
              <w:jc w:val="both"/>
              <w:rPr>
                <w:del w:id="34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2" w14:textId="7BC837BC" w:rsidR="0016175B" w:rsidDel="00FF4950" w:rsidRDefault="0016175B">
            <w:pPr>
              <w:jc w:val="both"/>
              <w:rPr>
                <w:del w:id="34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3" w14:textId="4B0F2939" w:rsidR="0016175B" w:rsidDel="00FF4950" w:rsidRDefault="0016175B">
            <w:pPr>
              <w:jc w:val="both"/>
              <w:rPr>
                <w:del w:id="345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EFFE" w14:textId="55487A55">
        <w:trPr>
          <w:trHeight w:val="288"/>
          <w:jc w:val="center"/>
          <w:del w:id="346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EFF5" w14:textId="5B3D098B" w:rsidR="0016175B" w:rsidDel="00FF4950" w:rsidRDefault="00976018">
            <w:pPr>
              <w:jc w:val="both"/>
              <w:rPr>
                <w:del w:id="347" w:author="Vinoth S" w:date="2025-05-23T12:43:00Z"/>
                <w:rFonts w:ascii="Times New Roman" w:eastAsia="Times New Roman" w:hAnsi="Times New Roman" w:cs="Times New Roman"/>
              </w:rPr>
            </w:pPr>
            <w:del w:id="34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Yield per area (kg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EFF6" w14:textId="62D73817" w:rsidR="0016175B" w:rsidDel="00FF4950" w:rsidRDefault="00976018">
            <w:pPr>
              <w:jc w:val="both"/>
              <w:rPr>
                <w:del w:id="349" w:author="Vinoth S" w:date="2025-05-23T12:43:00Z"/>
                <w:rFonts w:ascii="Times New Roman" w:eastAsia="Times New Roman" w:hAnsi="Times New Roman" w:cs="Times New Roman"/>
              </w:rPr>
            </w:pPr>
            <w:del w:id="35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EFF7" w14:textId="23F0F473" w:rsidR="0016175B" w:rsidDel="00FF4950" w:rsidRDefault="00976018">
            <w:pPr>
              <w:jc w:val="both"/>
              <w:rPr>
                <w:del w:id="351" w:author="Vinoth S" w:date="2025-05-23T12:43:00Z"/>
                <w:rFonts w:ascii="Times New Roman" w:eastAsia="Times New Roman" w:hAnsi="Times New Roman" w:cs="Times New Roman"/>
              </w:rPr>
            </w:pPr>
            <w:del w:id="35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68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EFF8" w14:textId="0FF4A894" w:rsidR="0016175B" w:rsidDel="00FF4950" w:rsidRDefault="00976018">
            <w:pPr>
              <w:jc w:val="both"/>
              <w:rPr>
                <w:del w:id="353" w:author="Vinoth S" w:date="2025-05-23T12:43:00Z"/>
                <w:rFonts w:ascii="Times New Roman" w:eastAsia="Times New Roman" w:hAnsi="Times New Roman" w:cs="Times New Roman"/>
              </w:rPr>
            </w:pPr>
            <w:del w:id="35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1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EFF9" w14:textId="26BD195D" w:rsidR="0016175B" w:rsidDel="00FF4950" w:rsidRDefault="00976018">
            <w:pPr>
              <w:jc w:val="both"/>
              <w:rPr>
                <w:del w:id="355" w:author="Vinoth S" w:date="2025-05-23T12:43:00Z"/>
                <w:rFonts w:ascii="Times New Roman" w:eastAsia="Times New Roman" w:hAnsi="Times New Roman" w:cs="Times New Roman"/>
              </w:rPr>
            </w:pPr>
            <w:del w:id="35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251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A" w14:textId="1A13B844" w:rsidR="0016175B" w:rsidDel="00FF4950" w:rsidRDefault="00976018">
            <w:pPr>
              <w:jc w:val="both"/>
              <w:rPr>
                <w:del w:id="357" w:author="Vinoth S" w:date="2025-05-23T12:43:00Z"/>
                <w:rFonts w:ascii="Times New Roman" w:eastAsia="Times New Roman" w:hAnsi="Times New Roman" w:cs="Times New Roman"/>
              </w:rPr>
            </w:pPr>
            <w:del w:id="35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0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B" w14:textId="2AA0EA97" w:rsidR="0016175B" w:rsidDel="00FF4950" w:rsidRDefault="00976018">
            <w:pPr>
              <w:jc w:val="both"/>
              <w:rPr>
                <w:del w:id="359" w:author="Vinoth S" w:date="2025-05-23T12:43:00Z"/>
                <w:rFonts w:ascii="Times New Roman" w:eastAsia="Times New Roman" w:hAnsi="Times New Roman" w:cs="Times New Roman"/>
              </w:rPr>
            </w:pPr>
            <w:del w:id="36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184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EFFC" w14:textId="7A545EDF" w:rsidR="0016175B" w:rsidDel="00FF4950" w:rsidRDefault="0016175B">
            <w:pPr>
              <w:jc w:val="both"/>
              <w:rPr>
                <w:del w:id="36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D" w14:textId="11C88950" w:rsidR="0016175B" w:rsidDel="00FF4950" w:rsidRDefault="0016175B">
            <w:pPr>
              <w:jc w:val="both"/>
              <w:rPr>
                <w:del w:id="362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08" w14:textId="2817DB9F">
        <w:trPr>
          <w:trHeight w:val="300"/>
          <w:jc w:val="center"/>
          <w:del w:id="363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FF" w14:textId="5889F887" w:rsidR="0016175B" w:rsidDel="00FF4950" w:rsidRDefault="0016175B">
            <w:pPr>
              <w:rPr>
                <w:del w:id="364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00" w14:textId="483D6446" w:rsidR="0016175B" w:rsidDel="00FF4950" w:rsidRDefault="00976018">
            <w:pPr>
              <w:jc w:val="both"/>
              <w:rPr>
                <w:del w:id="365" w:author="Vinoth S" w:date="2025-05-23T12:43:00Z"/>
                <w:rFonts w:ascii="Times New Roman" w:eastAsia="Times New Roman" w:hAnsi="Times New Roman" w:cs="Times New Roman"/>
              </w:rPr>
            </w:pPr>
            <w:del w:id="36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01" w14:textId="0F1ED7C7" w:rsidR="0016175B" w:rsidDel="00FF4950" w:rsidRDefault="00976018">
            <w:pPr>
              <w:jc w:val="both"/>
              <w:rPr>
                <w:del w:id="367" w:author="Vinoth S" w:date="2025-05-23T12:43:00Z"/>
                <w:rFonts w:ascii="Times New Roman" w:eastAsia="Times New Roman" w:hAnsi="Times New Roman" w:cs="Times New Roman"/>
              </w:rPr>
            </w:pPr>
            <w:del w:id="36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281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02" w14:textId="5818628C" w:rsidR="0016175B" w:rsidDel="00FF4950" w:rsidRDefault="00976018">
            <w:pPr>
              <w:jc w:val="both"/>
              <w:rPr>
                <w:del w:id="369" w:author="Vinoth S" w:date="2025-05-23T12:43:00Z"/>
                <w:rFonts w:ascii="Times New Roman" w:eastAsia="Times New Roman" w:hAnsi="Times New Roman" w:cs="Times New Roman"/>
              </w:rPr>
            </w:pPr>
            <w:del w:id="37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7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03" w14:textId="444367E4" w:rsidR="0016175B" w:rsidDel="00FF4950" w:rsidRDefault="00976018">
            <w:pPr>
              <w:jc w:val="both"/>
              <w:rPr>
                <w:del w:id="371" w:author="Vinoth S" w:date="2025-05-23T12:43:00Z"/>
                <w:rFonts w:ascii="Times New Roman" w:eastAsia="Times New Roman" w:hAnsi="Times New Roman" w:cs="Times New Roman"/>
              </w:rPr>
            </w:pPr>
            <w:del w:id="37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0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4" w14:textId="2A79486A" w:rsidR="0016175B" w:rsidDel="00FF4950" w:rsidRDefault="00976018">
            <w:pPr>
              <w:jc w:val="both"/>
              <w:rPr>
                <w:del w:id="373" w:author="Vinoth S" w:date="2025-05-23T12:43:00Z"/>
                <w:rFonts w:ascii="Times New Roman" w:eastAsia="Times New Roman" w:hAnsi="Times New Roman" w:cs="Times New Roman"/>
              </w:rPr>
            </w:pPr>
            <w:del w:id="37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5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5" w14:textId="53CE3C43" w:rsidR="0016175B" w:rsidDel="00FF4950" w:rsidRDefault="00976018">
            <w:pPr>
              <w:jc w:val="both"/>
              <w:rPr>
                <w:del w:id="375" w:author="Vinoth S" w:date="2025-05-23T12:43:00Z"/>
                <w:rFonts w:ascii="Times New Roman" w:eastAsia="Times New Roman" w:hAnsi="Times New Roman" w:cs="Times New Roman"/>
              </w:rPr>
            </w:pPr>
            <w:del w:id="37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8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6" w14:textId="29EAB7F9" w:rsidR="0016175B" w:rsidDel="00FF4950" w:rsidRDefault="0016175B">
            <w:pPr>
              <w:jc w:val="both"/>
              <w:rPr>
                <w:del w:id="37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07" w14:textId="2CA098EF" w:rsidR="0016175B" w:rsidDel="00FF4950" w:rsidRDefault="0016175B">
            <w:pPr>
              <w:jc w:val="both"/>
              <w:rPr>
                <w:del w:id="378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12" w14:textId="57AD29F4">
        <w:trPr>
          <w:trHeight w:val="300"/>
          <w:jc w:val="center"/>
          <w:del w:id="379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09" w14:textId="36513196" w:rsidR="0016175B" w:rsidDel="00FF4950" w:rsidRDefault="0016175B">
            <w:pPr>
              <w:rPr>
                <w:del w:id="380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0A" w14:textId="5BD205DC" w:rsidR="0016175B" w:rsidDel="00FF4950" w:rsidRDefault="00976018">
            <w:pPr>
              <w:jc w:val="both"/>
              <w:rPr>
                <w:del w:id="381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82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0B" w14:textId="29ED132F" w:rsidR="0016175B" w:rsidDel="00FF4950" w:rsidRDefault="00976018">
            <w:pPr>
              <w:jc w:val="both"/>
              <w:rPr>
                <w:del w:id="383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84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096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0C" w14:textId="0216BC95" w:rsidR="0016175B" w:rsidDel="00FF4950" w:rsidRDefault="00976018">
            <w:pPr>
              <w:jc w:val="both"/>
              <w:rPr>
                <w:del w:id="385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86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03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0D" w14:textId="5C75DCFF" w:rsidR="0016175B" w:rsidDel="00FF4950" w:rsidRDefault="00976018">
            <w:pPr>
              <w:jc w:val="both"/>
              <w:rPr>
                <w:del w:id="387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88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1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E" w14:textId="52E1B065" w:rsidR="0016175B" w:rsidDel="00FF4950" w:rsidRDefault="00976018">
            <w:pPr>
              <w:jc w:val="both"/>
              <w:rPr>
                <w:del w:id="389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90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153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0F" w14:textId="1E1ECBD9" w:rsidR="0016175B" w:rsidDel="00FF4950" w:rsidRDefault="00976018">
            <w:pPr>
              <w:jc w:val="both"/>
              <w:rPr>
                <w:del w:id="391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392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218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10" w14:textId="1E7F02ED" w:rsidR="0016175B" w:rsidDel="00FF4950" w:rsidRDefault="0016175B">
            <w:pPr>
              <w:jc w:val="both"/>
              <w:rPr>
                <w:del w:id="39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11" w14:textId="099FEF54" w:rsidR="0016175B" w:rsidDel="00FF4950" w:rsidRDefault="0016175B">
            <w:pPr>
              <w:jc w:val="both"/>
              <w:rPr>
                <w:del w:id="394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1C" w14:textId="55D82982">
        <w:trPr>
          <w:trHeight w:val="288"/>
          <w:jc w:val="center"/>
          <w:del w:id="395" w:author="Vinoth S" w:date="2025-05-23T12:43:00Z"/>
        </w:trPr>
        <w:tc>
          <w:tcPr>
            <w:tcW w:w="1741" w:type="dxa"/>
            <w:shd w:val="clear" w:color="auto" w:fill="E7E6E6"/>
          </w:tcPr>
          <w:p w14:paraId="78AEF013" w14:textId="183F6564" w:rsidR="0016175B" w:rsidDel="00FF4950" w:rsidRDefault="00976018">
            <w:pPr>
              <w:jc w:val="both"/>
              <w:rPr>
                <w:del w:id="396" w:author="Vinoth S" w:date="2025-05-23T12:43:00Z"/>
                <w:rFonts w:ascii="Times New Roman" w:eastAsia="Times New Roman" w:hAnsi="Times New Roman" w:cs="Times New Roman"/>
              </w:rPr>
            </w:pPr>
            <w:del w:id="39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960" w:type="dxa"/>
            <w:shd w:val="clear" w:color="auto" w:fill="E7E6E6"/>
          </w:tcPr>
          <w:p w14:paraId="78AEF014" w14:textId="44C4B6E7" w:rsidR="0016175B" w:rsidDel="00FF4950" w:rsidRDefault="00976018">
            <w:pPr>
              <w:jc w:val="both"/>
              <w:rPr>
                <w:del w:id="398" w:author="Vinoth S" w:date="2025-05-23T12:43:00Z"/>
                <w:rFonts w:ascii="Times New Roman" w:eastAsia="Times New Roman" w:hAnsi="Times New Roman" w:cs="Times New Roman"/>
              </w:rPr>
            </w:pPr>
            <w:del w:id="39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Year</w:delText>
              </w:r>
            </w:del>
          </w:p>
        </w:tc>
        <w:tc>
          <w:tcPr>
            <w:tcW w:w="1268" w:type="dxa"/>
            <w:shd w:val="clear" w:color="auto" w:fill="E7E6E6"/>
          </w:tcPr>
          <w:p w14:paraId="78AEF015" w14:textId="084517C6" w:rsidR="0016175B" w:rsidDel="00FF4950" w:rsidRDefault="00976018">
            <w:pPr>
              <w:jc w:val="both"/>
              <w:rPr>
                <w:del w:id="400" w:author="Vinoth S" w:date="2025-05-23T12:43:00Z"/>
                <w:rFonts w:ascii="Times New Roman" w:eastAsia="Times New Roman" w:hAnsi="Times New Roman" w:cs="Times New Roman"/>
              </w:rPr>
            </w:pPr>
            <w:del w:id="40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Grain length (mm)</w:delText>
              </w:r>
            </w:del>
          </w:p>
        </w:tc>
        <w:tc>
          <w:tcPr>
            <w:tcW w:w="1418" w:type="dxa"/>
            <w:shd w:val="clear" w:color="auto" w:fill="E7E6E6"/>
          </w:tcPr>
          <w:p w14:paraId="78AEF016" w14:textId="6F759B30" w:rsidR="0016175B" w:rsidDel="00FF4950" w:rsidRDefault="00976018">
            <w:pPr>
              <w:jc w:val="both"/>
              <w:rPr>
                <w:del w:id="402" w:author="Vinoth S" w:date="2025-05-23T12:43:00Z"/>
                <w:rFonts w:ascii="Times New Roman" w:eastAsia="Times New Roman" w:hAnsi="Times New Roman" w:cs="Times New Roman"/>
              </w:rPr>
            </w:pPr>
            <w:del w:id="40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992" w:type="dxa"/>
            <w:shd w:val="clear" w:color="auto" w:fill="E7E6E6"/>
          </w:tcPr>
          <w:p w14:paraId="78AEF017" w14:textId="6285796F" w:rsidR="0016175B" w:rsidDel="00FF4950" w:rsidRDefault="00976018">
            <w:pPr>
              <w:jc w:val="both"/>
              <w:rPr>
                <w:del w:id="404" w:author="Vinoth S" w:date="2025-05-23T12:43:00Z"/>
                <w:rFonts w:ascii="Times New Roman" w:eastAsia="Times New Roman" w:hAnsi="Times New Roman" w:cs="Times New Roman"/>
              </w:rPr>
            </w:pPr>
            <w:del w:id="40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FF4950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FF4950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8" w14:textId="01384B19" w:rsidR="0016175B" w:rsidDel="00FF4950" w:rsidRDefault="00976018">
            <w:pPr>
              <w:jc w:val="both"/>
              <w:rPr>
                <w:del w:id="406" w:author="Vinoth S" w:date="2025-05-23T12:43:00Z"/>
                <w:rFonts w:ascii="Times New Roman" w:eastAsia="Times New Roman" w:hAnsi="Times New Roman" w:cs="Times New Roman"/>
              </w:rPr>
            </w:pPr>
            <w:del w:id="40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9" w14:textId="5A576F98" w:rsidR="0016175B" w:rsidDel="00FF4950" w:rsidRDefault="00976018">
            <w:pPr>
              <w:jc w:val="both"/>
              <w:rPr>
                <w:del w:id="408" w:author="Vinoth S" w:date="2025-05-23T12:43:00Z"/>
                <w:rFonts w:ascii="Times New Roman" w:eastAsia="Times New Roman" w:hAnsi="Times New Roman" w:cs="Times New Roman"/>
              </w:rPr>
            </w:pPr>
            <w:del w:id="40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A" w14:textId="11DB02F2" w:rsidR="0016175B" w:rsidDel="00FF4950" w:rsidRDefault="00976018">
            <w:pPr>
              <w:jc w:val="both"/>
              <w:rPr>
                <w:del w:id="410" w:author="Vinoth S" w:date="2025-05-23T12:43:00Z"/>
                <w:rFonts w:ascii="Times New Roman" w:eastAsia="Times New Roman" w:hAnsi="Times New Roman" w:cs="Times New Roman"/>
              </w:rPr>
            </w:pPr>
            <w:del w:id="41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1B" w14:textId="318852AB" w:rsidR="0016175B" w:rsidDel="00FF4950" w:rsidRDefault="00976018">
            <w:pPr>
              <w:jc w:val="both"/>
              <w:rPr>
                <w:del w:id="412" w:author="Vinoth S" w:date="2025-05-23T12:43:00Z"/>
                <w:rFonts w:ascii="Times New Roman" w:eastAsia="Times New Roman" w:hAnsi="Times New Roman" w:cs="Times New Roman"/>
              </w:rPr>
            </w:pPr>
            <w:del w:id="41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FF4950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FF4950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</w:tr>
      <w:tr w:rsidR="0016175B" w:rsidDel="00FF4950" w14:paraId="78AEF026" w14:textId="35A1658C">
        <w:trPr>
          <w:trHeight w:val="300"/>
          <w:jc w:val="center"/>
          <w:del w:id="414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01D" w14:textId="5A40839E" w:rsidR="0016175B" w:rsidDel="00FF4950" w:rsidRDefault="00976018">
            <w:pPr>
              <w:jc w:val="both"/>
              <w:rPr>
                <w:del w:id="415" w:author="Vinoth S" w:date="2025-05-23T12:43:00Z"/>
                <w:rFonts w:ascii="Times New Roman" w:eastAsia="Times New Roman" w:hAnsi="Times New Roman" w:cs="Times New Roman"/>
              </w:rPr>
            </w:pPr>
            <w:del w:id="41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1E" w14:textId="1F32CB48" w:rsidR="0016175B" w:rsidDel="00FF4950" w:rsidRDefault="00976018">
            <w:pPr>
              <w:jc w:val="both"/>
              <w:rPr>
                <w:del w:id="417" w:author="Vinoth S" w:date="2025-05-23T12:43:00Z"/>
                <w:rFonts w:ascii="Times New Roman" w:eastAsia="Times New Roman" w:hAnsi="Times New Roman" w:cs="Times New Roman"/>
              </w:rPr>
            </w:pPr>
            <w:del w:id="41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1F" w14:textId="6460547C" w:rsidR="0016175B" w:rsidDel="00FF4950" w:rsidRDefault="00976018">
            <w:pPr>
              <w:jc w:val="both"/>
              <w:rPr>
                <w:del w:id="419" w:author="Vinoth S" w:date="2025-05-23T12:43:00Z"/>
                <w:rFonts w:ascii="Times New Roman" w:eastAsia="Times New Roman" w:hAnsi="Times New Roman" w:cs="Times New Roman"/>
              </w:rPr>
            </w:pPr>
            <w:del w:id="42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32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20" w14:textId="5E960CA9" w:rsidR="0016175B" w:rsidDel="00FF4950" w:rsidRDefault="0016175B">
            <w:pPr>
              <w:jc w:val="both"/>
              <w:rPr>
                <w:del w:id="42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21" w14:textId="3D7093A6" w:rsidR="0016175B" w:rsidDel="00FF4950" w:rsidRDefault="0016175B">
            <w:pPr>
              <w:jc w:val="both"/>
              <w:rPr>
                <w:del w:id="42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2" w14:textId="22DD227F" w:rsidR="0016175B" w:rsidDel="00FF4950" w:rsidRDefault="0016175B">
            <w:pPr>
              <w:jc w:val="both"/>
              <w:rPr>
                <w:del w:id="42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3" w14:textId="188117CA" w:rsidR="0016175B" w:rsidDel="00FF4950" w:rsidRDefault="0016175B">
            <w:pPr>
              <w:jc w:val="both"/>
              <w:rPr>
                <w:del w:id="42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4" w14:textId="2B7A55F5" w:rsidR="0016175B" w:rsidDel="00FF4950" w:rsidRDefault="0016175B">
            <w:pPr>
              <w:jc w:val="both"/>
              <w:rPr>
                <w:del w:id="42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5" w14:textId="0F406CFA" w:rsidR="0016175B" w:rsidDel="00FF4950" w:rsidRDefault="0016175B">
            <w:pPr>
              <w:jc w:val="both"/>
              <w:rPr>
                <w:del w:id="426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30" w14:textId="5F0CBA7A">
        <w:trPr>
          <w:trHeight w:val="288"/>
          <w:jc w:val="center"/>
          <w:del w:id="427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27" w14:textId="0BC18494" w:rsidR="0016175B" w:rsidDel="00FF4950" w:rsidRDefault="0016175B">
            <w:pPr>
              <w:rPr>
                <w:del w:id="428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28" w14:textId="39E8790F" w:rsidR="0016175B" w:rsidDel="00FF4950" w:rsidRDefault="00976018">
            <w:pPr>
              <w:jc w:val="both"/>
              <w:rPr>
                <w:del w:id="429" w:author="Vinoth S" w:date="2025-05-23T12:43:00Z"/>
                <w:rFonts w:ascii="Times New Roman" w:eastAsia="Times New Roman" w:hAnsi="Times New Roman" w:cs="Times New Roman"/>
              </w:rPr>
            </w:pPr>
            <w:del w:id="43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29" w14:textId="0A90DC4E" w:rsidR="0016175B" w:rsidDel="00FF4950" w:rsidRDefault="00976018">
            <w:pPr>
              <w:jc w:val="both"/>
              <w:rPr>
                <w:del w:id="431" w:author="Vinoth S" w:date="2025-05-23T12:43:00Z"/>
                <w:rFonts w:ascii="Times New Roman" w:eastAsia="Times New Roman" w:hAnsi="Times New Roman" w:cs="Times New Roman"/>
              </w:rPr>
            </w:pPr>
            <w:del w:id="43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57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2A" w14:textId="7260441F" w:rsidR="0016175B" w:rsidDel="00FF4950" w:rsidRDefault="0016175B">
            <w:pPr>
              <w:jc w:val="both"/>
              <w:rPr>
                <w:del w:id="43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2B" w14:textId="72224468" w:rsidR="0016175B" w:rsidDel="00FF4950" w:rsidRDefault="0016175B">
            <w:pPr>
              <w:jc w:val="both"/>
              <w:rPr>
                <w:del w:id="43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C" w14:textId="27A74065" w:rsidR="0016175B" w:rsidDel="00FF4950" w:rsidRDefault="0016175B">
            <w:pPr>
              <w:jc w:val="both"/>
              <w:rPr>
                <w:del w:id="43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D" w14:textId="565E2AD9" w:rsidR="0016175B" w:rsidDel="00FF4950" w:rsidRDefault="0016175B">
            <w:pPr>
              <w:jc w:val="both"/>
              <w:rPr>
                <w:del w:id="43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E" w14:textId="759E9D99" w:rsidR="0016175B" w:rsidDel="00FF4950" w:rsidRDefault="0016175B">
            <w:pPr>
              <w:jc w:val="both"/>
              <w:rPr>
                <w:del w:id="43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F" w14:textId="6110DD75" w:rsidR="0016175B" w:rsidDel="00FF4950" w:rsidRDefault="0016175B">
            <w:pPr>
              <w:jc w:val="both"/>
              <w:rPr>
                <w:del w:id="438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3A" w14:textId="7001A798">
        <w:trPr>
          <w:trHeight w:val="288"/>
          <w:jc w:val="center"/>
          <w:del w:id="439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31" w14:textId="065AC685" w:rsidR="0016175B" w:rsidDel="00FF4950" w:rsidRDefault="0016175B">
            <w:pPr>
              <w:rPr>
                <w:del w:id="440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32" w14:textId="0B089D48" w:rsidR="0016175B" w:rsidDel="00FF4950" w:rsidRDefault="00976018">
            <w:pPr>
              <w:jc w:val="both"/>
              <w:rPr>
                <w:del w:id="441" w:author="Vinoth S" w:date="2025-05-23T12:43:00Z"/>
                <w:rFonts w:ascii="Times New Roman" w:eastAsia="Times New Roman" w:hAnsi="Times New Roman" w:cs="Times New Roman"/>
              </w:rPr>
            </w:pPr>
            <w:del w:id="44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33" w14:textId="186C0094" w:rsidR="0016175B" w:rsidDel="00FF4950" w:rsidRDefault="00976018">
            <w:pPr>
              <w:jc w:val="both"/>
              <w:rPr>
                <w:del w:id="443" w:author="Vinoth S" w:date="2025-05-23T12:43:00Z"/>
                <w:rFonts w:ascii="Times New Roman" w:eastAsia="Times New Roman" w:hAnsi="Times New Roman" w:cs="Times New Roman"/>
              </w:rPr>
            </w:pPr>
            <w:del w:id="44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03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34" w14:textId="025EE30B" w:rsidR="0016175B" w:rsidDel="00FF4950" w:rsidRDefault="0016175B">
            <w:pPr>
              <w:jc w:val="both"/>
              <w:rPr>
                <w:del w:id="44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35" w14:textId="0D38D618" w:rsidR="0016175B" w:rsidDel="00FF4950" w:rsidRDefault="0016175B">
            <w:pPr>
              <w:jc w:val="both"/>
              <w:rPr>
                <w:del w:id="44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6" w14:textId="587A19EE" w:rsidR="0016175B" w:rsidDel="00FF4950" w:rsidRDefault="0016175B">
            <w:pPr>
              <w:jc w:val="both"/>
              <w:rPr>
                <w:del w:id="44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7" w14:textId="5F41ADAB" w:rsidR="0016175B" w:rsidDel="00FF4950" w:rsidRDefault="0016175B">
            <w:pPr>
              <w:jc w:val="both"/>
              <w:rPr>
                <w:del w:id="44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8" w14:textId="75B07174" w:rsidR="0016175B" w:rsidDel="00FF4950" w:rsidRDefault="0016175B">
            <w:pPr>
              <w:jc w:val="both"/>
              <w:rPr>
                <w:del w:id="44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9" w14:textId="0CFD6468" w:rsidR="0016175B" w:rsidDel="00FF4950" w:rsidRDefault="0016175B">
            <w:pPr>
              <w:jc w:val="both"/>
              <w:rPr>
                <w:del w:id="450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44" w14:textId="5E545200">
        <w:trPr>
          <w:trHeight w:val="336"/>
          <w:jc w:val="center"/>
          <w:del w:id="451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03B" w14:textId="43DF5881" w:rsidR="0016175B" w:rsidDel="00FF4950" w:rsidRDefault="00976018">
            <w:pPr>
              <w:jc w:val="both"/>
              <w:rPr>
                <w:del w:id="452" w:author="Vinoth S" w:date="2025-05-23T12:43:00Z"/>
                <w:rFonts w:ascii="Times New Roman" w:eastAsia="Times New Roman" w:hAnsi="Times New Roman" w:cs="Times New Roman"/>
              </w:rPr>
            </w:pPr>
            <w:del w:id="45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FF4950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FF4950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3C" w14:textId="103A9902" w:rsidR="0016175B" w:rsidDel="00FF4950" w:rsidRDefault="00976018">
            <w:pPr>
              <w:jc w:val="both"/>
              <w:rPr>
                <w:del w:id="454" w:author="Vinoth S" w:date="2025-05-23T12:43:00Z"/>
                <w:rFonts w:ascii="Times New Roman" w:eastAsia="Times New Roman" w:hAnsi="Times New Roman" w:cs="Times New Roman"/>
              </w:rPr>
            </w:pPr>
            <w:del w:id="45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3D" w14:textId="07C43B09" w:rsidR="0016175B" w:rsidDel="00FF4950" w:rsidRDefault="00976018">
            <w:pPr>
              <w:jc w:val="both"/>
              <w:rPr>
                <w:del w:id="456" w:author="Vinoth S" w:date="2025-05-23T12:43:00Z"/>
                <w:rFonts w:ascii="Times New Roman" w:eastAsia="Times New Roman" w:hAnsi="Times New Roman" w:cs="Times New Roman"/>
              </w:rPr>
            </w:pPr>
            <w:del w:id="45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628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3E" w14:textId="04706BC2" w:rsidR="0016175B" w:rsidDel="00FF4950" w:rsidRDefault="00976018">
            <w:pPr>
              <w:jc w:val="both"/>
              <w:rPr>
                <w:del w:id="458" w:author="Vinoth S" w:date="2025-05-23T12:43:00Z"/>
                <w:rFonts w:ascii="Times New Roman" w:eastAsia="Times New Roman" w:hAnsi="Times New Roman" w:cs="Times New Roman"/>
              </w:rPr>
            </w:pPr>
            <w:del w:id="45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734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3F" w14:textId="67E2A9AC" w:rsidR="0016175B" w:rsidDel="00FF4950" w:rsidRDefault="0016175B">
            <w:pPr>
              <w:jc w:val="both"/>
              <w:rPr>
                <w:del w:id="46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0" w14:textId="7D940E29" w:rsidR="0016175B" w:rsidDel="00FF4950" w:rsidRDefault="0016175B">
            <w:pPr>
              <w:jc w:val="both"/>
              <w:rPr>
                <w:del w:id="46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1" w14:textId="33F04391" w:rsidR="0016175B" w:rsidDel="00FF4950" w:rsidRDefault="0016175B">
            <w:pPr>
              <w:jc w:val="both"/>
              <w:rPr>
                <w:del w:id="46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2" w14:textId="235CD124" w:rsidR="0016175B" w:rsidDel="00FF4950" w:rsidRDefault="0016175B">
            <w:pPr>
              <w:jc w:val="both"/>
              <w:rPr>
                <w:del w:id="46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3" w14:textId="3AD02626" w:rsidR="0016175B" w:rsidDel="00FF4950" w:rsidRDefault="0016175B">
            <w:pPr>
              <w:jc w:val="both"/>
              <w:rPr>
                <w:del w:id="464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4E" w14:textId="247260A8">
        <w:trPr>
          <w:trHeight w:val="324"/>
          <w:jc w:val="center"/>
          <w:del w:id="465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45" w14:textId="63DAADCD" w:rsidR="0016175B" w:rsidDel="00FF4950" w:rsidRDefault="0016175B">
            <w:pPr>
              <w:rPr>
                <w:del w:id="466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46" w14:textId="6272EF24" w:rsidR="0016175B" w:rsidDel="00FF4950" w:rsidRDefault="00976018">
            <w:pPr>
              <w:jc w:val="both"/>
              <w:rPr>
                <w:del w:id="467" w:author="Vinoth S" w:date="2025-05-23T12:43:00Z"/>
                <w:rFonts w:ascii="Times New Roman" w:eastAsia="Times New Roman" w:hAnsi="Times New Roman" w:cs="Times New Roman"/>
              </w:rPr>
            </w:pPr>
            <w:del w:id="46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47" w14:textId="1DAF764E" w:rsidR="0016175B" w:rsidDel="00FF4950" w:rsidRDefault="00976018">
            <w:pPr>
              <w:jc w:val="both"/>
              <w:rPr>
                <w:del w:id="469" w:author="Vinoth S" w:date="2025-05-23T12:43:00Z"/>
                <w:rFonts w:ascii="Times New Roman" w:eastAsia="Times New Roman" w:hAnsi="Times New Roman" w:cs="Times New Roman"/>
              </w:rPr>
            </w:pPr>
            <w:del w:id="47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78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48" w14:textId="75C68CC8" w:rsidR="0016175B" w:rsidDel="00FF4950" w:rsidRDefault="00976018">
            <w:pPr>
              <w:jc w:val="both"/>
              <w:rPr>
                <w:del w:id="471" w:author="Vinoth S" w:date="2025-05-23T12:43:00Z"/>
                <w:rFonts w:ascii="Times New Roman" w:eastAsia="Times New Roman" w:hAnsi="Times New Roman" w:cs="Times New Roman"/>
              </w:rPr>
            </w:pPr>
            <w:del w:id="47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651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49" w14:textId="5D13CDF7" w:rsidR="0016175B" w:rsidDel="00FF4950" w:rsidRDefault="0016175B">
            <w:pPr>
              <w:jc w:val="both"/>
              <w:rPr>
                <w:del w:id="47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A" w14:textId="5BD15991" w:rsidR="0016175B" w:rsidDel="00FF4950" w:rsidRDefault="0016175B">
            <w:pPr>
              <w:jc w:val="both"/>
              <w:rPr>
                <w:del w:id="47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B" w14:textId="0965EB8B" w:rsidR="0016175B" w:rsidDel="00FF4950" w:rsidRDefault="0016175B">
            <w:pPr>
              <w:jc w:val="both"/>
              <w:rPr>
                <w:del w:id="47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C" w14:textId="2609DB23" w:rsidR="0016175B" w:rsidDel="00FF4950" w:rsidRDefault="0016175B">
            <w:pPr>
              <w:jc w:val="both"/>
              <w:rPr>
                <w:del w:id="47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D" w14:textId="6328848F" w:rsidR="0016175B" w:rsidDel="00FF4950" w:rsidRDefault="0016175B">
            <w:pPr>
              <w:jc w:val="both"/>
              <w:rPr>
                <w:del w:id="477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58" w14:textId="4D2C20BF">
        <w:trPr>
          <w:trHeight w:val="324"/>
          <w:jc w:val="center"/>
          <w:del w:id="478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4F" w14:textId="52F2C66D" w:rsidR="0016175B" w:rsidDel="00FF4950" w:rsidRDefault="0016175B">
            <w:pPr>
              <w:rPr>
                <w:del w:id="479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50" w14:textId="61465A4E" w:rsidR="0016175B" w:rsidDel="00FF4950" w:rsidRDefault="00976018">
            <w:pPr>
              <w:jc w:val="both"/>
              <w:rPr>
                <w:del w:id="480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481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51" w14:textId="10DA3CFC" w:rsidR="0016175B" w:rsidDel="00FF4950" w:rsidRDefault="00976018">
            <w:pPr>
              <w:jc w:val="both"/>
              <w:rPr>
                <w:del w:id="482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483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698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52" w14:textId="18E2C125" w:rsidR="0016175B" w:rsidDel="00FF4950" w:rsidRDefault="00976018">
            <w:pPr>
              <w:jc w:val="both"/>
              <w:rPr>
                <w:del w:id="484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485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62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53" w14:textId="4E1872FF" w:rsidR="0016175B" w:rsidDel="00FF4950" w:rsidRDefault="0016175B">
            <w:pPr>
              <w:jc w:val="both"/>
              <w:rPr>
                <w:del w:id="48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4" w14:textId="1B007037" w:rsidR="0016175B" w:rsidDel="00FF4950" w:rsidRDefault="0016175B">
            <w:pPr>
              <w:jc w:val="both"/>
              <w:rPr>
                <w:del w:id="48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5" w14:textId="7ADD9DB5" w:rsidR="0016175B" w:rsidDel="00FF4950" w:rsidRDefault="0016175B">
            <w:pPr>
              <w:jc w:val="both"/>
              <w:rPr>
                <w:del w:id="48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6" w14:textId="22F81DA5" w:rsidR="0016175B" w:rsidDel="00FF4950" w:rsidRDefault="0016175B">
            <w:pPr>
              <w:jc w:val="both"/>
              <w:rPr>
                <w:del w:id="48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7" w14:textId="23960435" w:rsidR="0016175B" w:rsidDel="00FF4950" w:rsidRDefault="0016175B">
            <w:pPr>
              <w:jc w:val="both"/>
              <w:rPr>
                <w:del w:id="490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62" w14:textId="57096A17">
        <w:trPr>
          <w:trHeight w:val="336"/>
          <w:jc w:val="center"/>
          <w:del w:id="491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059" w14:textId="2DA94900" w:rsidR="0016175B" w:rsidDel="00FF4950" w:rsidRDefault="00976018">
            <w:pPr>
              <w:jc w:val="both"/>
              <w:rPr>
                <w:del w:id="492" w:author="Vinoth S" w:date="2025-05-23T12:43:00Z"/>
                <w:rFonts w:ascii="Times New Roman" w:eastAsia="Times New Roman" w:hAnsi="Times New Roman" w:cs="Times New Roman"/>
              </w:rPr>
            </w:pPr>
            <w:del w:id="49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5A" w14:textId="2161C0DA" w:rsidR="0016175B" w:rsidDel="00FF4950" w:rsidRDefault="00976018">
            <w:pPr>
              <w:jc w:val="both"/>
              <w:rPr>
                <w:del w:id="494" w:author="Vinoth S" w:date="2025-05-23T12:43:00Z"/>
                <w:rFonts w:ascii="Times New Roman" w:eastAsia="Times New Roman" w:hAnsi="Times New Roman" w:cs="Times New Roman"/>
              </w:rPr>
            </w:pPr>
            <w:del w:id="49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5B" w14:textId="580CB308" w:rsidR="0016175B" w:rsidDel="00FF4950" w:rsidRDefault="00976018">
            <w:pPr>
              <w:jc w:val="both"/>
              <w:rPr>
                <w:del w:id="496" w:author="Vinoth S" w:date="2025-05-23T12:43:00Z"/>
                <w:rFonts w:ascii="Times New Roman" w:eastAsia="Times New Roman" w:hAnsi="Times New Roman" w:cs="Times New Roman"/>
              </w:rPr>
            </w:pPr>
            <w:del w:id="49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95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5C" w14:textId="187B2666" w:rsidR="0016175B" w:rsidDel="00FF4950" w:rsidRDefault="00976018">
            <w:pPr>
              <w:jc w:val="both"/>
              <w:rPr>
                <w:del w:id="498" w:author="Vinoth S" w:date="2025-05-23T12:43:00Z"/>
                <w:rFonts w:ascii="Times New Roman" w:eastAsia="Times New Roman" w:hAnsi="Times New Roman" w:cs="Times New Roman"/>
              </w:rPr>
            </w:pPr>
            <w:del w:id="49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9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5D" w14:textId="1DB6E3F0" w:rsidR="0016175B" w:rsidDel="00FF4950" w:rsidRDefault="00976018">
            <w:pPr>
              <w:jc w:val="both"/>
              <w:rPr>
                <w:del w:id="500" w:author="Vinoth S" w:date="2025-05-23T12:43:00Z"/>
                <w:rFonts w:ascii="Times New Roman" w:eastAsia="Times New Roman" w:hAnsi="Times New Roman" w:cs="Times New Roman"/>
              </w:rPr>
            </w:pPr>
            <w:del w:id="50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65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5E" w14:textId="0C53281C" w:rsidR="0016175B" w:rsidDel="00FF4950" w:rsidRDefault="0016175B">
            <w:pPr>
              <w:jc w:val="both"/>
              <w:rPr>
                <w:del w:id="50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F" w14:textId="6D367D4E" w:rsidR="0016175B" w:rsidDel="00FF4950" w:rsidRDefault="0016175B">
            <w:pPr>
              <w:jc w:val="both"/>
              <w:rPr>
                <w:del w:id="50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0" w14:textId="5E720FF2" w:rsidR="0016175B" w:rsidDel="00FF4950" w:rsidRDefault="0016175B">
            <w:pPr>
              <w:jc w:val="both"/>
              <w:rPr>
                <w:del w:id="50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1" w14:textId="58DAA56F" w:rsidR="0016175B" w:rsidDel="00FF4950" w:rsidRDefault="0016175B">
            <w:pPr>
              <w:jc w:val="both"/>
              <w:rPr>
                <w:del w:id="505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6C" w14:textId="0A58AAEA">
        <w:trPr>
          <w:trHeight w:val="324"/>
          <w:jc w:val="center"/>
          <w:del w:id="506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63" w14:textId="1F37DB3C" w:rsidR="0016175B" w:rsidDel="00FF4950" w:rsidRDefault="0016175B">
            <w:pPr>
              <w:rPr>
                <w:del w:id="507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64" w14:textId="510A551B" w:rsidR="0016175B" w:rsidDel="00FF4950" w:rsidRDefault="00976018">
            <w:pPr>
              <w:jc w:val="both"/>
              <w:rPr>
                <w:del w:id="508" w:author="Vinoth S" w:date="2025-05-23T12:43:00Z"/>
                <w:rFonts w:ascii="Times New Roman" w:eastAsia="Times New Roman" w:hAnsi="Times New Roman" w:cs="Times New Roman"/>
              </w:rPr>
            </w:pPr>
            <w:del w:id="50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65" w14:textId="216C25BA" w:rsidR="0016175B" w:rsidDel="00FF4950" w:rsidRDefault="00976018">
            <w:pPr>
              <w:jc w:val="both"/>
              <w:rPr>
                <w:del w:id="510" w:author="Vinoth S" w:date="2025-05-23T12:43:00Z"/>
                <w:rFonts w:ascii="Times New Roman" w:eastAsia="Times New Roman" w:hAnsi="Times New Roman" w:cs="Times New Roman"/>
              </w:rPr>
            </w:pPr>
            <w:del w:id="51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988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66" w14:textId="2FE36601" w:rsidR="0016175B" w:rsidDel="00FF4950" w:rsidRDefault="00976018">
            <w:pPr>
              <w:jc w:val="both"/>
              <w:rPr>
                <w:del w:id="512" w:author="Vinoth S" w:date="2025-05-23T12:43:00Z"/>
                <w:rFonts w:ascii="Times New Roman" w:eastAsia="Times New Roman" w:hAnsi="Times New Roman" w:cs="Times New Roman"/>
              </w:rPr>
            </w:pPr>
            <w:del w:id="51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126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67" w14:textId="72A3D2B0" w:rsidR="0016175B" w:rsidDel="00FF4950" w:rsidRDefault="00976018">
            <w:pPr>
              <w:jc w:val="both"/>
              <w:rPr>
                <w:del w:id="514" w:author="Vinoth S" w:date="2025-05-23T12:43:00Z"/>
                <w:rFonts w:ascii="Times New Roman" w:eastAsia="Times New Roman" w:hAnsi="Times New Roman" w:cs="Times New Roman"/>
              </w:rPr>
            </w:pPr>
            <w:del w:id="51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81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68" w14:textId="11D6ADD0" w:rsidR="0016175B" w:rsidDel="00FF4950" w:rsidRDefault="0016175B">
            <w:pPr>
              <w:jc w:val="both"/>
              <w:rPr>
                <w:del w:id="51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9" w14:textId="73D6D269" w:rsidR="0016175B" w:rsidDel="00FF4950" w:rsidRDefault="0016175B">
            <w:pPr>
              <w:jc w:val="both"/>
              <w:rPr>
                <w:del w:id="51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A" w14:textId="1352FBC9" w:rsidR="0016175B" w:rsidDel="00FF4950" w:rsidRDefault="0016175B">
            <w:pPr>
              <w:jc w:val="both"/>
              <w:rPr>
                <w:del w:id="51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B" w14:textId="71920863" w:rsidR="0016175B" w:rsidDel="00FF4950" w:rsidRDefault="0016175B">
            <w:pPr>
              <w:jc w:val="both"/>
              <w:rPr>
                <w:del w:id="519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76" w14:textId="5A6A61D7">
        <w:trPr>
          <w:trHeight w:val="324"/>
          <w:jc w:val="center"/>
          <w:del w:id="520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6D" w14:textId="06A18AAF" w:rsidR="0016175B" w:rsidDel="00FF4950" w:rsidRDefault="0016175B">
            <w:pPr>
              <w:rPr>
                <w:del w:id="521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6E" w14:textId="2CDBDA1D" w:rsidR="0016175B" w:rsidDel="00FF4950" w:rsidRDefault="00976018">
            <w:pPr>
              <w:jc w:val="both"/>
              <w:rPr>
                <w:del w:id="522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523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6F" w14:textId="2800FA78" w:rsidR="0016175B" w:rsidDel="00FF4950" w:rsidRDefault="00976018">
            <w:pPr>
              <w:jc w:val="both"/>
              <w:rPr>
                <w:del w:id="524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525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979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70" w14:textId="2D204335" w:rsidR="0016175B" w:rsidDel="00FF4950" w:rsidRDefault="00976018">
            <w:pPr>
              <w:jc w:val="both"/>
              <w:rPr>
                <w:del w:id="526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527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014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71" w14:textId="44ED7FFE" w:rsidR="0016175B" w:rsidDel="00FF4950" w:rsidRDefault="00976018">
            <w:pPr>
              <w:jc w:val="both"/>
              <w:rPr>
                <w:del w:id="528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529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75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72" w14:textId="66541A00" w:rsidR="0016175B" w:rsidDel="00FF4950" w:rsidRDefault="0016175B">
            <w:pPr>
              <w:jc w:val="both"/>
              <w:rPr>
                <w:del w:id="53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3" w14:textId="43764CF7" w:rsidR="0016175B" w:rsidDel="00FF4950" w:rsidRDefault="0016175B">
            <w:pPr>
              <w:jc w:val="both"/>
              <w:rPr>
                <w:del w:id="53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4" w14:textId="2C7366D7" w:rsidR="0016175B" w:rsidDel="00FF4950" w:rsidRDefault="0016175B">
            <w:pPr>
              <w:jc w:val="both"/>
              <w:rPr>
                <w:del w:id="53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5" w14:textId="623D080A" w:rsidR="0016175B" w:rsidDel="00FF4950" w:rsidRDefault="0016175B">
            <w:pPr>
              <w:jc w:val="both"/>
              <w:rPr>
                <w:del w:id="533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80" w14:textId="3FB4FA91">
        <w:trPr>
          <w:trHeight w:val="300"/>
          <w:jc w:val="center"/>
          <w:del w:id="534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077" w14:textId="12B1FAA6" w:rsidR="0016175B" w:rsidDel="00FF4950" w:rsidRDefault="00976018">
            <w:pPr>
              <w:jc w:val="both"/>
              <w:rPr>
                <w:del w:id="535" w:author="Vinoth S" w:date="2025-05-23T12:43:00Z"/>
                <w:rFonts w:ascii="Times New Roman" w:eastAsia="Times New Roman" w:hAnsi="Times New Roman" w:cs="Times New Roman"/>
              </w:rPr>
            </w:pPr>
            <w:del w:id="53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78" w14:textId="2476E0E4" w:rsidR="0016175B" w:rsidDel="00FF4950" w:rsidRDefault="00976018">
            <w:pPr>
              <w:jc w:val="both"/>
              <w:rPr>
                <w:del w:id="537" w:author="Vinoth S" w:date="2025-05-23T12:43:00Z"/>
                <w:rFonts w:ascii="Times New Roman" w:eastAsia="Times New Roman" w:hAnsi="Times New Roman" w:cs="Times New Roman"/>
              </w:rPr>
            </w:pPr>
            <w:del w:id="53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79" w14:textId="7846FFC9" w:rsidR="0016175B" w:rsidDel="00FF4950" w:rsidRDefault="00976018">
            <w:pPr>
              <w:jc w:val="both"/>
              <w:rPr>
                <w:del w:id="539" w:author="Vinoth S" w:date="2025-05-23T12:43:00Z"/>
                <w:rFonts w:ascii="Times New Roman" w:eastAsia="Times New Roman" w:hAnsi="Times New Roman" w:cs="Times New Roman"/>
              </w:rPr>
            </w:pPr>
            <w:del w:id="54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717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7A" w14:textId="78F3B220" w:rsidR="0016175B" w:rsidDel="00FF4950" w:rsidRDefault="00976018">
            <w:pPr>
              <w:jc w:val="both"/>
              <w:rPr>
                <w:del w:id="541" w:author="Vinoth S" w:date="2025-05-23T12:43:00Z"/>
                <w:rFonts w:ascii="Times New Roman" w:eastAsia="Times New Roman" w:hAnsi="Times New Roman" w:cs="Times New Roman"/>
              </w:rPr>
            </w:pPr>
            <w:del w:id="54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716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7B" w14:textId="456EED36" w:rsidR="0016175B" w:rsidDel="00FF4950" w:rsidRDefault="00976018">
            <w:pPr>
              <w:jc w:val="both"/>
              <w:rPr>
                <w:del w:id="543" w:author="Vinoth S" w:date="2025-05-23T12:43:00Z"/>
                <w:rFonts w:ascii="Times New Roman" w:eastAsia="Times New Roman" w:hAnsi="Times New Roman" w:cs="Times New Roman"/>
              </w:rPr>
            </w:pPr>
            <w:del w:id="54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7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7C" w14:textId="4B37892A" w:rsidR="0016175B" w:rsidDel="00FF4950" w:rsidRDefault="00976018">
            <w:pPr>
              <w:jc w:val="both"/>
              <w:rPr>
                <w:del w:id="545" w:author="Vinoth S" w:date="2025-05-23T12:43:00Z"/>
                <w:rFonts w:ascii="Times New Roman" w:eastAsia="Times New Roman" w:hAnsi="Times New Roman" w:cs="Times New Roman"/>
              </w:rPr>
            </w:pPr>
            <w:del w:id="54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603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7D" w14:textId="2C95F1AB" w:rsidR="0016175B" w:rsidDel="00FF4950" w:rsidRDefault="0016175B">
            <w:pPr>
              <w:jc w:val="both"/>
              <w:rPr>
                <w:del w:id="54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E" w14:textId="0F64E5B2" w:rsidR="0016175B" w:rsidDel="00FF4950" w:rsidRDefault="0016175B">
            <w:pPr>
              <w:jc w:val="both"/>
              <w:rPr>
                <w:del w:id="54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F" w14:textId="2CCC9676" w:rsidR="0016175B" w:rsidDel="00FF4950" w:rsidRDefault="0016175B">
            <w:pPr>
              <w:jc w:val="both"/>
              <w:rPr>
                <w:del w:id="549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8A" w14:textId="22BEB011">
        <w:trPr>
          <w:trHeight w:val="324"/>
          <w:jc w:val="center"/>
          <w:del w:id="550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81" w14:textId="1CFD7461" w:rsidR="0016175B" w:rsidDel="00FF4950" w:rsidRDefault="0016175B">
            <w:pPr>
              <w:rPr>
                <w:del w:id="551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82" w14:textId="6ED80449" w:rsidR="0016175B" w:rsidDel="00FF4950" w:rsidRDefault="00976018">
            <w:pPr>
              <w:jc w:val="both"/>
              <w:rPr>
                <w:del w:id="552" w:author="Vinoth S" w:date="2025-05-23T12:43:00Z"/>
                <w:rFonts w:ascii="Times New Roman" w:eastAsia="Times New Roman" w:hAnsi="Times New Roman" w:cs="Times New Roman"/>
              </w:rPr>
            </w:pPr>
            <w:del w:id="55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83" w14:textId="7C2FBFCD" w:rsidR="0016175B" w:rsidDel="00FF4950" w:rsidRDefault="00976018">
            <w:pPr>
              <w:jc w:val="both"/>
              <w:rPr>
                <w:del w:id="554" w:author="Vinoth S" w:date="2025-05-23T12:43:00Z"/>
                <w:rFonts w:ascii="Times New Roman" w:eastAsia="Times New Roman" w:hAnsi="Times New Roman" w:cs="Times New Roman"/>
              </w:rPr>
            </w:pPr>
            <w:del w:id="55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77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84" w14:textId="36B9718C" w:rsidR="0016175B" w:rsidDel="00FF4950" w:rsidRDefault="00976018">
            <w:pPr>
              <w:jc w:val="both"/>
              <w:rPr>
                <w:del w:id="556" w:author="Vinoth S" w:date="2025-05-23T12:43:00Z"/>
                <w:rFonts w:ascii="Times New Roman" w:eastAsia="Times New Roman" w:hAnsi="Times New Roman" w:cs="Times New Roman"/>
              </w:rPr>
            </w:pPr>
            <w:del w:id="55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584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85" w14:textId="2B213F81" w:rsidR="0016175B" w:rsidDel="00FF4950" w:rsidRDefault="00976018">
            <w:pPr>
              <w:jc w:val="both"/>
              <w:rPr>
                <w:del w:id="558" w:author="Vinoth S" w:date="2025-05-23T12:43:00Z"/>
                <w:rFonts w:ascii="Times New Roman" w:eastAsia="Times New Roman" w:hAnsi="Times New Roman" w:cs="Times New Roman"/>
              </w:rPr>
            </w:pPr>
            <w:del w:id="55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21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86" w14:textId="2178E68C" w:rsidR="0016175B" w:rsidDel="00FF4950" w:rsidRDefault="00976018">
            <w:pPr>
              <w:jc w:val="both"/>
              <w:rPr>
                <w:del w:id="560" w:author="Vinoth S" w:date="2025-05-23T12:43:00Z"/>
                <w:rFonts w:ascii="Times New Roman" w:eastAsia="Times New Roman" w:hAnsi="Times New Roman" w:cs="Times New Roman"/>
              </w:rPr>
            </w:pPr>
            <w:del w:id="56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72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87" w14:textId="36315C68" w:rsidR="0016175B" w:rsidDel="00FF4950" w:rsidRDefault="0016175B">
            <w:pPr>
              <w:jc w:val="both"/>
              <w:rPr>
                <w:del w:id="56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88" w14:textId="1EB2C991" w:rsidR="0016175B" w:rsidDel="00FF4950" w:rsidRDefault="0016175B">
            <w:pPr>
              <w:jc w:val="both"/>
              <w:rPr>
                <w:del w:id="56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89" w14:textId="4BEB739A" w:rsidR="0016175B" w:rsidDel="00FF4950" w:rsidRDefault="0016175B">
            <w:pPr>
              <w:jc w:val="both"/>
              <w:rPr>
                <w:del w:id="564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94" w14:textId="65D0F61E">
        <w:trPr>
          <w:trHeight w:val="324"/>
          <w:jc w:val="center"/>
          <w:del w:id="565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8B" w14:textId="08753CD8" w:rsidR="0016175B" w:rsidDel="00FF4950" w:rsidRDefault="0016175B">
            <w:pPr>
              <w:rPr>
                <w:del w:id="566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8C" w14:textId="1F070EC1" w:rsidR="0016175B" w:rsidDel="00FF4950" w:rsidRDefault="00976018">
            <w:pPr>
              <w:jc w:val="both"/>
              <w:rPr>
                <w:del w:id="567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568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8D" w14:textId="2D2077FB" w:rsidR="0016175B" w:rsidDel="00FF4950" w:rsidRDefault="00976018">
            <w:pPr>
              <w:jc w:val="both"/>
              <w:rPr>
                <w:del w:id="569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570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79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8E" w14:textId="2A065A9C" w:rsidR="0016175B" w:rsidDel="00FF4950" w:rsidRDefault="00976018">
            <w:pPr>
              <w:jc w:val="both"/>
              <w:rPr>
                <w:del w:id="571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572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688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8F" w14:textId="2D2BF113" w:rsidR="0016175B" w:rsidDel="00FF4950" w:rsidRDefault="00976018">
            <w:pPr>
              <w:jc w:val="both"/>
              <w:rPr>
                <w:del w:id="573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574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124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0" w14:textId="78CACF51" w:rsidR="0016175B" w:rsidDel="00FF4950" w:rsidRDefault="00976018">
            <w:pPr>
              <w:jc w:val="both"/>
              <w:rPr>
                <w:del w:id="575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576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70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1" w14:textId="1780537C" w:rsidR="0016175B" w:rsidDel="00FF4950" w:rsidRDefault="0016175B">
            <w:pPr>
              <w:jc w:val="both"/>
              <w:rPr>
                <w:del w:id="57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2" w14:textId="310F75AB" w:rsidR="0016175B" w:rsidDel="00FF4950" w:rsidRDefault="0016175B">
            <w:pPr>
              <w:jc w:val="both"/>
              <w:rPr>
                <w:del w:id="57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3" w14:textId="3921EEBF" w:rsidR="0016175B" w:rsidDel="00FF4950" w:rsidRDefault="0016175B">
            <w:pPr>
              <w:jc w:val="both"/>
              <w:rPr>
                <w:del w:id="579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9E" w14:textId="568365C9">
        <w:trPr>
          <w:trHeight w:val="324"/>
          <w:jc w:val="center"/>
          <w:del w:id="580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095" w14:textId="4712415B" w:rsidR="0016175B" w:rsidDel="00FF4950" w:rsidRDefault="00976018">
            <w:pPr>
              <w:jc w:val="both"/>
              <w:rPr>
                <w:del w:id="581" w:author="Vinoth S" w:date="2025-05-23T12:43:00Z"/>
                <w:rFonts w:ascii="Times New Roman" w:eastAsia="Times New Roman" w:hAnsi="Times New Roman" w:cs="Times New Roman"/>
              </w:rPr>
            </w:pPr>
            <w:del w:id="58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96" w14:textId="26355900" w:rsidR="0016175B" w:rsidDel="00FF4950" w:rsidRDefault="00976018">
            <w:pPr>
              <w:jc w:val="both"/>
              <w:rPr>
                <w:del w:id="583" w:author="Vinoth S" w:date="2025-05-23T12:43:00Z"/>
                <w:rFonts w:ascii="Times New Roman" w:eastAsia="Times New Roman" w:hAnsi="Times New Roman" w:cs="Times New Roman"/>
              </w:rPr>
            </w:pPr>
            <w:del w:id="58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97" w14:textId="1C30931F" w:rsidR="0016175B" w:rsidDel="00FF4950" w:rsidRDefault="00976018">
            <w:pPr>
              <w:jc w:val="both"/>
              <w:rPr>
                <w:del w:id="585" w:author="Vinoth S" w:date="2025-05-23T12:43:00Z"/>
                <w:rFonts w:ascii="Times New Roman" w:eastAsia="Times New Roman" w:hAnsi="Times New Roman" w:cs="Times New Roman"/>
              </w:rPr>
            </w:pPr>
            <w:del w:id="58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46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98" w14:textId="32D6BD4D" w:rsidR="0016175B" w:rsidDel="00FF4950" w:rsidRDefault="00976018">
            <w:pPr>
              <w:jc w:val="both"/>
              <w:rPr>
                <w:del w:id="587" w:author="Vinoth S" w:date="2025-05-23T12:43:00Z"/>
                <w:rFonts w:ascii="Times New Roman" w:eastAsia="Times New Roman" w:hAnsi="Times New Roman" w:cs="Times New Roman"/>
              </w:rPr>
            </w:pPr>
            <w:del w:id="58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50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99" w14:textId="094D7432" w:rsidR="0016175B" w:rsidDel="00FF4950" w:rsidRDefault="00976018">
            <w:pPr>
              <w:jc w:val="both"/>
              <w:rPr>
                <w:del w:id="589" w:author="Vinoth S" w:date="2025-05-23T12:43:00Z"/>
                <w:rFonts w:ascii="Times New Roman" w:eastAsia="Times New Roman" w:hAnsi="Times New Roman" w:cs="Times New Roman"/>
              </w:rPr>
            </w:pPr>
            <w:del w:id="59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11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A" w14:textId="78101370" w:rsidR="0016175B" w:rsidDel="00FF4950" w:rsidRDefault="00976018">
            <w:pPr>
              <w:jc w:val="both"/>
              <w:rPr>
                <w:del w:id="591" w:author="Vinoth S" w:date="2025-05-23T12:43:00Z"/>
                <w:rFonts w:ascii="Times New Roman" w:eastAsia="Times New Roman" w:hAnsi="Times New Roman" w:cs="Times New Roman"/>
              </w:rPr>
            </w:pPr>
            <w:del w:id="59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38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B" w14:textId="30061333" w:rsidR="0016175B" w:rsidDel="00FF4950" w:rsidRDefault="00976018">
            <w:pPr>
              <w:jc w:val="both"/>
              <w:rPr>
                <w:del w:id="593" w:author="Vinoth S" w:date="2025-05-23T12:43:00Z"/>
                <w:rFonts w:ascii="Times New Roman" w:eastAsia="Times New Roman" w:hAnsi="Times New Roman" w:cs="Times New Roman"/>
              </w:rPr>
            </w:pPr>
            <w:del w:id="59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68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9C" w14:textId="741B45D2" w:rsidR="0016175B" w:rsidDel="00FF4950" w:rsidRDefault="0016175B">
            <w:pPr>
              <w:jc w:val="both"/>
              <w:rPr>
                <w:del w:id="59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D" w14:textId="55526F44" w:rsidR="0016175B" w:rsidDel="00FF4950" w:rsidRDefault="0016175B">
            <w:pPr>
              <w:jc w:val="both"/>
              <w:rPr>
                <w:del w:id="596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A8" w14:textId="11522CBC">
        <w:trPr>
          <w:trHeight w:val="324"/>
          <w:jc w:val="center"/>
          <w:del w:id="597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9F" w14:textId="09E4A0F2" w:rsidR="0016175B" w:rsidDel="00FF4950" w:rsidRDefault="0016175B">
            <w:pPr>
              <w:rPr>
                <w:del w:id="598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A0" w14:textId="302E1D9F" w:rsidR="0016175B" w:rsidDel="00FF4950" w:rsidRDefault="00976018">
            <w:pPr>
              <w:jc w:val="both"/>
              <w:rPr>
                <w:del w:id="599" w:author="Vinoth S" w:date="2025-05-23T12:43:00Z"/>
                <w:rFonts w:ascii="Times New Roman" w:eastAsia="Times New Roman" w:hAnsi="Times New Roman" w:cs="Times New Roman"/>
              </w:rPr>
            </w:pPr>
            <w:del w:id="60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A1" w14:textId="69166265" w:rsidR="0016175B" w:rsidDel="00FF4950" w:rsidRDefault="00976018">
            <w:pPr>
              <w:jc w:val="both"/>
              <w:rPr>
                <w:del w:id="601" w:author="Vinoth S" w:date="2025-05-23T12:43:00Z"/>
                <w:rFonts w:ascii="Times New Roman" w:eastAsia="Times New Roman" w:hAnsi="Times New Roman" w:cs="Times New Roman"/>
              </w:rPr>
            </w:pPr>
            <w:del w:id="60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730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A2" w14:textId="45D10C59" w:rsidR="0016175B" w:rsidDel="00FF4950" w:rsidRDefault="00976018">
            <w:pPr>
              <w:jc w:val="both"/>
              <w:rPr>
                <w:del w:id="603" w:author="Vinoth S" w:date="2025-05-23T12:43:00Z"/>
                <w:rFonts w:ascii="Times New Roman" w:eastAsia="Times New Roman" w:hAnsi="Times New Roman" w:cs="Times New Roman"/>
              </w:rPr>
            </w:pPr>
            <w:del w:id="60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0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A3" w14:textId="747865D7" w:rsidR="0016175B" w:rsidDel="00FF4950" w:rsidRDefault="00976018">
            <w:pPr>
              <w:jc w:val="both"/>
              <w:rPr>
                <w:del w:id="605" w:author="Vinoth S" w:date="2025-05-23T12:43:00Z"/>
                <w:rFonts w:ascii="Times New Roman" w:eastAsia="Times New Roman" w:hAnsi="Times New Roman" w:cs="Times New Roman"/>
              </w:rPr>
            </w:pPr>
            <w:del w:id="60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427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4" w14:textId="5E6A6A6A" w:rsidR="0016175B" w:rsidDel="00FF4950" w:rsidRDefault="00976018">
            <w:pPr>
              <w:jc w:val="both"/>
              <w:rPr>
                <w:del w:id="607" w:author="Vinoth S" w:date="2025-05-23T12:43:00Z"/>
                <w:rFonts w:ascii="Times New Roman" w:eastAsia="Times New Roman" w:hAnsi="Times New Roman" w:cs="Times New Roman"/>
              </w:rPr>
            </w:pPr>
            <w:del w:id="60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71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5" w14:textId="0197BE9E" w:rsidR="0016175B" w:rsidDel="00FF4950" w:rsidRDefault="00976018">
            <w:pPr>
              <w:jc w:val="both"/>
              <w:rPr>
                <w:del w:id="609" w:author="Vinoth S" w:date="2025-05-23T12:43:00Z"/>
                <w:rFonts w:ascii="Times New Roman" w:eastAsia="Times New Roman" w:hAnsi="Times New Roman" w:cs="Times New Roman"/>
              </w:rPr>
            </w:pPr>
            <w:del w:id="61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71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6" w14:textId="35786EBE" w:rsidR="0016175B" w:rsidDel="00FF4950" w:rsidRDefault="0016175B">
            <w:pPr>
              <w:jc w:val="both"/>
              <w:rPr>
                <w:del w:id="61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A7" w14:textId="683D4377" w:rsidR="0016175B" w:rsidDel="00FF4950" w:rsidRDefault="0016175B">
            <w:pPr>
              <w:jc w:val="both"/>
              <w:rPr>
                <w:del w:id="612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B2" w14:textId="654E4CE1">
        <w:trPr>
          <w:trHeight w:val="324"/>
          <w:jc w:val="center"/>
          <w:del w:id="613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A9" w14:textId="188AEF7B" w:rsidR="0016175B" w:rsidDel="00FF4950" w:rsidRDefault="0016175B">
            <w:pPr>
              <w:rPr>
                <w:del w:id="614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AA" w14:textId="402D1294" w:rsidR="0016175B" w:rsidDel="00FF4950" w:rsidRDefault="00976018">
            <w:pPr>
              <w:jc w:val="both"/>
              <w:rPr>
                <w:del w:id="615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16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AB" w14:textId="431BA764" w:rsidR="0016175B" w:rsidDel="00FF4950" w:rsidRDefault="00976018">
            <w:pPr>
              <w:jc w:val="both"/>
              <w:rPr>
                <w:del w:id="617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18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623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AC" w14:textId="4C22C734" w:rsidR="0016175B" w:rsidDel="00FF4950" w:rsidRDefault="00976018">
            <w:pPr>
              <w:jc w:val="both"/>
              <w:rPr>
                <w:del w:id="619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20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402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AD" w14:textId="701420C6" w:rsidR="0016175B" w:rsidDel="00FF4950" w:rsidRDefault="00976018">
            <w:pPr>
              <w:jc w:val="both"/>
              <w:rPr>
                <w:del w:id="621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22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1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E" w14:textId="098A917C" w:rsidR="0016175B" w:rsidDel="00FF4950" w:rsidRDefault="00976018">
            <w:pPr>
              <w:jc w:val="both"/>
              <w:rPr>
                <w:del w:id="623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24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57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AF" w14:textId="11DC2051" w:rsidR="0016175B" w:rsidDel="00FF4950" w:rsidRDefault="00976018">
            <w:pPr>
              <w:jc w:val="both"/>
              <w:rPr>
                <w:del w:id="625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26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704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0" w14:textId="44D06C30" w:rsidR="0016175B" w:rsidDel="00FF4950" w:rsidRDefault="0016175B">
            <w:pPr>
              <w:jc w:val="both"/>
              <w:rPr>
                <w:del w:id="62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B1" w14:textId="0AD34016" w:rsidR="0016175B" w:rsidDel="00FF4950" w:rsidRDefault="0016175B">
            <w:pPr>
              <w:jc w:val="both"/>
              <w:rPr>
                <w:del w:id="628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BC" w14:textId="3EF7D3F1">
        <w:trPr>
          <w:trHeight w:val="324"/>
          <w:jc w:val="center"/>
          <w:del w:id="629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0B3" w14:textId="5E35FECA" w:rsidR="0016175B" w:rsidDel="00FF4950" w:rsidRDefault="00976018">
            <w:pPr>
              <w:jc w:val="both"/>
              <w:rPr>
                <w:del w:id="630" w:author="Vinoth S" w:date="2025-05-23T12:43:00Z"/>
                <w:rFonts w:ascii="Times New Roman" w:eastAsia="Times New Roman" w:hAnsi="Times New Roman" w:cs="Times New Roman"/>
              </w:rPr>
            </w:pPr>
            <w:del w:id="63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FF4950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FF4950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B4" w14:textId="3B298081" w:rsidR="0016175B" w:rsidDel="00FF4950" w:rsidRDefault="00976018">
            <w:pPr>
              <w:jc w:val="both"/>
              <w:rPr>
                <w:del w:id="632" w:author="Vinoth S" w:date="2025-05-23T12:43:00Z"/>
                <w:rFonts w:ascii="Times New Roman" w:eastAsia="Times New Roman" w:hAnsi="Times New Roman" w:cs="Times New Roman"/>
              </w:rPr>
            </w:pPr>
            <w:del w:id="63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B5" w14:textId="521B7413" w:rsidR="0016175B" w:rsidDel="00FF4950" w:rsidRDefault="00976018">
            <w:pPr>
              <w:jc w:val="both"/>
              <w:rPr>
                <w:del w:id="634" w:author="Vinoth S" w:date="2025-05-23T12:43:00Z"/>
                <w:rFonts w:ascii="Times New Roman" w:eastAsia="Times New Roman" w:hAnsi="Times New Roman" w:cs="Times New Roman"/>
              </w:rPr>
            </w:pPr>
            <w:del w:id="63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13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B6" w14:textId="0B363750" w:rsidR="0016175B" w:rsidDel="00FF4950" w:rsidRDefault="00976018">
            <w:pPr>
              <w:jc w:val="both"/>
              <w:rPr>
                <w:del w:id="636" w:author="Vinoth S" w:date="2025-05-23T12:43:00Z"/>
                <w:rFonts w:ascii="Times New Roman" w:eastAsia="Times New Roman" w:hAnsi="Times New Roman" w:cs="Times New Roman"/>
              </w:rPr>
            </w:pPr>
            <w:del w:id="63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8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B7" w14:textId="7B208D64" w:rsidR="0016175B" w:rsidDel="00FF4950" w:rsidRDefault="00976018">
            <w:pPr>
              <w:jc w:val="both"/>
              <w:rPr>
                <w:del w:id="638" w:author="Vinoth S" w:date="2025-05-23T12:43:00Z"/>
                <w:rFonts w:ascii="Times New Roman" w:eastAsia="Times New Roman" w:hAnsi="Times New Roman" w:cs="Times New Roman"/>
              </w:rPr>
            </w:pPr>
            <w:del w:id="63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8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8" w14:textId="7FBDDDCB" w:rsidR="0016175B" w:rsidDel="00FF4950" w:rsidRDefault="00976018">
            <w:pPr>
              <w:jc w:val="both"/>
              <w:rPr>
                <w:del w:id="640" w:author="Vinoth S" w:date="2025-05-23T12:43:00Z"/>
                <w:rFonts w:ascii="Times New Roman" w:eastAsia="Times New Roman" w:hAnsi="Times New Roman" w:cs="Times New Roman"/>
              </w:rPr>
            </w:pPr>
            <w:del w:id="64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2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9" w14:textId="45B30FDB" w:rsidR="0016175B" w:rsidDel="00FF4950" w:rsidRDefault="00976018">
            <w:pPr>
              <w:jc w:val="both"/>
              <w:rPr>
                <w:del w:id="642" w:author="Vinoth S" w:date="2025-05-23T12:43:00Z"/>
                <w:rFonts w:ascii="Times New Roman" w:eastAsia="Times New Roman" w:hAnsi="Times New Roman" w:cs="Times New Roman"/>
              </w:rPr>
            </w:pPr>
            <w:del w:id="64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41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A" w14:textId="5FE71368" w:rsidR="0016175B" w:rsidDel="00FF4950" w:rsidRDefault="00976018">
            <w:pPr>
              <w:jc w:val="both"/>
              <w:rPr>
                <w:del w:id="644" w:author="Vinoth S" w:date="2025-05-23T12:43:00Z"/>
                <w:rFonts w:ascii="Times New Roman" w:eastAsia="Times New Roman" w:hAnsi="Times New Roman" w:cs="Times New Roman"/>
              </w:rPr>
            </w:pPr>
            <w:del w:id="64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443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BB" w14:textId="3EE053B3" w:rsidR="0016175B" w:rsidDel="00FF4950" w:rsidRDefault="0016175B">
            <w:pPr>
              <w:jc w:val="both"/>
              <w:rPr>
                <w:del w:id="646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C6" w14:textId="77067DDA">
        <w:trPr>
          <w:trHeight w:val="324"/>
          <w:jc w:val="center"/>
          <w:del w:id="647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BD" w14:textId="448A9D31" w:rsidR="0016175B" w:rsidDel="00FF4950" w:rsidRDefault="0016175B">
            <w:pPr>
              <w:rPr>
                <w:del w:id="648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BE" w14:textId="39D01F24" w:rsidR="0016175B" w:rsidDel="00FF4950" w:rsidRDefault="00976018">
            <w:pPr>
              <w:jc w:val="both"/>
              <w:rPr>
                <w:del w:id="649" w:author="Vinoth S" w:date="2025-05-23T12:43:00Z"/>
                <w:rFonts w:ascii="Times New Roman" w:eastAsia="Times New Roman" w:hAnsi="Times New Roman" w:cs="Times New Roman"/>
              </w:rPr>
            </w:pPr>
            <w:del w:id="65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BF" w14:textId="4FAC646F" w:rsidR="0016175B" w:rsidDel="00FF4950" w:rsidRDefault="00976018">
            <w:pPr>
              <w:jc w:val="both"/>
              <w:rPr>
                <w:del w:id="651" w:author="Vinoth S" w:date="2025-05-23T12:43:00Z"/>
                <w:rFonts w:ascii="Times New Roman" w:eastAsia="Times New Roman" w:hAnsi="Times New Roman" w:cs="Times New Roman"/>
              </w:rPr>
            </w:pPr>
            <w:del w:id="65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55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C0" w14:textId="46B5CBED" w:rsidR="0016175B" w:rsidDel="00FF4950" w:rsidRDefault="00976018">
            <w:pPr>
              <w:jc w:val="both"/>
              <w:rPr>
                <w:del w:id="653" w:author="Vinoth S" w:date="2025-05-23T12:43:00Z"/>
                <w:rFonts w:ascii="Times New Roman" w:eastAsia="Times New Roman" w:hAnsi="Times New Roman" w:cs="Times New Roman"/>
              </w:rPr>
            </w:pPr>
            <w:del w:id="65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17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C1" w14:textId="5AA1CF8E" w:rsidR="0016175B" w:rsidDel="00FF4950" w:rsidRDefault="00976018">
            <w:pPr>
              <w:jc w:val="both"/>
              <w:rPr>
                <w:del w:id="655" w:author="Vinoth S" w:date="2025-05-23T12:43:00Z"/>
                <w:rFonts w:ascii="Times New Roman" w:eastAsia="Times New Roman" w:hAnsi="Times New Roman" w:cs="Times New Roman"/>
              </w:rPr>
            </w:pPr>
            <w:del w:id="65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8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2" w14:textId="1AA3249B" w:rsidR="0016175B" w:rsidDel="00FF4950" w:rsidRDefault="00976018">
            <w:pPr>
              <w:jc w:val="both"/>
              <w:rPr>
                <w:del w:id="657" w:author="Vinoth S" w:date="2025-05-23T12:43:00Z"/>
                <w:rFonts w:ascii="Times New Roman" w:eastAsia="Times New Roman" w:hAnsi="Times New Roman" w:cs="Times New Roman"/>
              </w:rPr>
            </w:pPr>
            <w:del w:id="65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7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3" w14:textId="0350B65C" w:rsidR="0016175B" w:rsidDel="00FF4950" w:rsidRDefault="00976018">
            <w:pPr>
              <w:jc w:val="both"/>
              <w:rPr>
                <w:del w:id="659" w:author="Vinoth S" w:date="2025-05-23T12:43:00Z"/>
                <w:rFonts w:ascii="Times New Roman" w:eastAsia="Times New Roman" w:hAnsi="Times New Roman" w:cs="Times New Roman"/>
              </w:rPr>
            </w:pPr>
            <w:del w:id="66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5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4" w14:textId="5E072ED0" w:rsidR="0016175B" w:rsidDel="00FF4950" w:rsidRDefault="00976018">
            <w:pPr>
              <w:jc w:val="both"/>
              <w:rPr>
                <w:del w:id="661" w:author="Vinoth S" w:date="2025-05-23T12:43:00Z"/>
                <w:rFonts w:ascii="Times New Roman" w:eastAsia="Times New Roman" w:hAnsi="Times New Roman" w:cs="Times New Roman"/>
              </w:rPr>
            </w:pPr>
            <w:del w:id="66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39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5" w14:textId="549BC5F7" w:rsidR="0016175B" w:rsidDel="00FF4950" w:rsidRDefault="0016175B">
            <w:pPr>
              <w:jc w:val="both"/>
              <w:rPr>
                <w:del w:id="663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D0" w14:textId="076C2975">
        <w:trPr>
          <w:trHeight w:val="324"/>
          <w:jc w:val="center"/>
          <w:del w:id="664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C7" w14:textId="4F170E54" w:rsidR="0016175B" w:rsidDel="00FF4950" w:rsidRDefault="0016175B">
            <w:pPr>
              <w:rPr>
                <w:del w:id="665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C8" w14:textId="4ADB1D8F" w:rsidR="0016175B" w:rsidDel="00FF4950" w:rsidRDefault="00976018">
            <w:pPr>
              <w:jc w:val="both"/>
              <w:rPr>
                <w:del w:id="666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67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C9" w14:textId="38D57B7D" w:rsidR="0016175B" w:rsidDel="00FF4950" w:rsidRDefault="00976018">
            <w:pPr>
              <w:jc w:val="both"/>
              <w:rPr>
                <w:del w:id="668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69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042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CA" w14:textId="25E09F83" w:rsidR="0016175B" w:rsidDel="00FF4950" w:rsidRDefault="00976018">
            <w:pPr>
              <w:jc w:val="both"/>
              <w:rPr>
                <w:del w:id="670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71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14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CB" w14:textId="76FB0C88" w:rsidR="0016175B" w:rsidDel="00FF4950" w:rsidRDefault="00976018">
            <w:pPr>
              <w:jc w:val="both"/>
              <w:rPr>
                <w:del w:id="672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73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156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C" w14:textId="23188A9C" w:rsidR="0016175B" w:rsidDel="00FF4950" w:rsidRDefault="00976018">
            <w:pPr>
              <w:jc w:val="both"/>
              <w:rPr>
                <w:del w:id="674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75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04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D" w14:textId="7579F3E5" w:rsidR="0016175B" w:rsidDel="00FF4950" w:rsidRDefault="00976018">
            <w:pPr>
              <w:jc w:val="both"/>
              <w:rPr>
                <w:del w:id="676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77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058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E" w14:textId="11CFBF95" w:rsidR="0016175B" w:rsidDel="00FF4950" w:rsidRDefault="00976018">
            <w:pPr>
              <w:jc w:val="both"/>
              <w:rPr>
                <w:del w:id="678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679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399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CF" w14:textId="69F56D3A" w:rsidR="0016175B" w:rsidDel="00FF4950" w:rsidRDefault="0016175B">
            <w:pPr>
              <w:jc w:val="both"/>
              <w:rPr>
                <w:del w:id="680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0DA" w14:textId="2597D34B">
        <w:trPr>
          <w:trHeight w:val="324"/>
          <w:jc w:val="center"/>
          <w:del w:id="681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0D1" w14:textId="38715FBA" w:rsidR="0016175B" w:rsidDel="00FF4950" w:rsidRDefault="00976018">
            <w:pPr>
              <w:jc w:val="both"/>
              <w:rPr>
                <w:del w:id="682" w:author="Vinoth S" w:date="2025-05-23T12:43:00Z"/>
                <w:rFonts w:ascii="Times New Roman" w:eastAsia="Times New Roman" w:hAnsi="Times New Roman" w:cs="Times New Roman"/>
              </w:rPr>
            </w:pPr>
            <w:del w:id="68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Degree of hardness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D2" w14:textId="662EA039" w:rsidR="0016175B" w:rsidDel="00FF4950" w:rsidRDefault="00976018">
            <w:pPr>
              <w:jc w:val="both"/>
              <w:rPr>
                <w:del w:id="684" w:author="Vinoth S" w:date="2025-05-23T12:43:00Z"/>
                <w:rFonts w:ascii="Times New Roman" w:eastAsia="Times New Roman" w:hAnsi="Times New Roman" w:cs="Times New Roman"/>
              </w:rPr>
            </w:pPr>
            <w:del w:id="68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D3" w14:textId="2A9F454D" w:rsidR="0016175B" w:rsidDel="00FF4950" w:rsidRDefault="00976018">
            <w:pPr>
              <w:jc w:val="both"/>
              <w:rPr>
                <w:del w:id="686" w:author="Vinoth S" w:date="2025-05-23T12:43:00Z"/>
                <w:rFonts w:ascii="Times New Roman" w:eastAsia="Times New Roman" w:hAnsi="Times New Roman" w:cs="Times New Roman"/>
              </w:rPr>
            </w:pPr>
            <w:del w:id="68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601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D4" w14:textId="1881AF34" w:rsidR="0016175B" w:rsidDel="00FF4950" w:rsidRDefault="00976018">
            <w:pPr>
              <w:jc w:val="both"/>
              <w:rPr>
                <w:del w:id="688" w:author="Vinoth S" w:date="2025-05-23T12:43:00Z"/>
                <w:rFonts w:ascii="Times New Roman" w:eastAsia="Times New Roman" w:hAnsi="Times New Roman" w:cs="Times New Roman"/>
              </w:rPr>
            </w:pPr>
            <w:del w:id="68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111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D5" w14:textId="0CAA2DC4" w:rsidR="0016175B" w:rsidDel="00FF4950" w:rsidRDefault="00976018">
            <w:pPr>
              <w:jc w:val="both"/>
              <w:rPr>
                <w:del w:id="690" w:author="Vinoth S" w:date="2025-05-23T12:43:00Z"/>
                <w:rFonts w:ascii="Times New Roman" w:eastAsia="Times New Roman" w:hAnsi="Times New Roman" w:cs="Times New Roman"/>
              </w:rPr>
            </w:pPr>
            <w:del w:id="69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31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6" w14:textId="63169FAB" w:rsidR="0016175B" w:rsidDel="00FF4950" w:rsidRDefault="00976018">
            <w:pPr>
              <w:jc w:val="both"/>
              <w:rPr>
                <w:del w:id="692" w:author="Vinoth S" w:date="2025-05-23T12:43:00Z"/>
                <w:rFonts w:ascii="Times New Roman" w:eastAsia="Times New Roman" w:hAnsi="Times New Roman" w:cs="Times New Roman"/>
              </w:rPr>
            </w:pPr>
            <w:del w:id="69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585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7" w14:textId="5488BE83" w:rsidR="0016175B" w:rsidDel="00FF4950" w:rsidRDefault="00976018">
            <w:pPr>
              <w:jc w:val="both"/>
              <w:rPr>
                <w:del w:id="694" w:author="Vinoth S" w:date="2025-05-23T12:43:00Z"/>
                <w:rFonts w:ascii="Times New Roman" w:eastAsia="Times New Roman" w:hAnsi="Times New Roman" w:cs="Times New Roman"/>
              </w:rPr>
            </w:pPr>
            <w:del w:id="69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48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8" w14:textId="61F0FB0A" w:rsidR="0016175B" w:rsidDel="00FF4950" w:rsidRDefault="00976018">
            <w:pPr>
              <w:jc w:val="both"/>
              <w:rPr>
                <w:del w:id="696" w:author="Vinoth S" w:date="2025-05-23T12:43:00Z"/>
                <w:rFonts w:ascii="Times New Roman" w:eastAsia="Times New Roman" w:hAnsi="Times New Roman" w:cs="Times New Roman"/>
              </w:rPr>
            </w:pPr>
            <w:del w:id="69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92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D9" w14:textId="27AFFD5E" w:rsidR="0016175B" w:rsidDel="00FF4950" w:rsidRDefault="00976018">
            <w:pPr>
              <w:jc w:val="both"/>
              <w:rPr>
                <w:del w:id="698" w:author="Vinoth S" w:date="2025-05-23T12:43:00Z"/>
                <w:rFonts w:ascii="Times New Roman" w:eastAsia="Times New Roman" w:hAnsi="Times New Roman" w:cs="Times New Roman"/>
              </w:rPr>
            </w:pPr>
            <w:del w:id="69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290**</w:delText>
              </w:r>
            </w:del>
          </w:p>
        </w:tc>
      </w:tr>
      <w:tr w:rsidR="0016175B" w:rsidDel="00FF4950" w14:paraId="78AEF0E4" w14:textId="4EEDDBF8">
        <w:trPr>
          <w:trHeight w:val="324"/>
          <w:jc w:val="center"/>
          <w:del w:id="700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DB" w14:textId="4C91BD69" w:rsidR="0016175B" w:rsidDel="00FF4950" w:rsidRDefault="0016175B">
            <w:pPr>
              <w:rPr>
                <w:del w:id="701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DC" w14:textId="6D895121" w:rsidR="0016175B" w:rsidDel="00FF4950" w:rsidRDefault="00976018">
            <w:pPr>
              <w:jc w:val="both"/>
              <w:rPr>
                <w:del w:id="702" w:author="Vinoth S" w:date="2025-05-23T12:43:00Z"/>
                <w:rFonts w:ascii="Times New Roman" w:eastAsia="Times New Roman" w:hAnsi="Times New Roman" w:cs="Times New Roman"/>
              </w:rPr>
            </w:pPr>
            <w:del w:id="70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DD" w14:textId="68E3C669" w:rsidR="0016175B" w:rsidDel="00FF4950" w:rsidRDefault="00976018">
            <w:pPr>
              <w:jc w:val="both"/>
              <w:rPr>
                <w:del w:id="704" w:author="Vinoth S" w:date="2025-05-23T12:43:00Z"/>
                <w:rFonts w:ascii="Times New Roman" w:eastAsia="Times New Roman" w:hAnsi="Times New Roman" w:cs="Times New Roman"/>
              </w:rPr>
            </w:pPr>
            <w:del w:id="70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620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DE" w14:textId="747A20E4" w:rsidR="0016175B" w:rsidDel="00FF4950" w:rsidRDefault="00976018">
            <w:pPr>
              <w:jc w:val="both"/>
              <w:rPr>
                <w:del w:id="706" w:author="Vinoth S" w:date="2025-05-23T12:43:00Z"/>
                <w:rFonts w:ascii="Times New Roman" w:eastAsia="Times New Roman" w:hAnsi="Times New Roman" w:cs="Times New Roman"/>
              </w:rPr>
            </w:pPr>
            <w:del w:id="70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319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DF" w14:textId="7918A372" w:rsidR="0016175B" w:rsidDel="00FF4950" w:rsidRDefault="00976018">
            <w:pPr>
              <w:jc w:val="both"/>
              <w:rPr>
                <w:del w:id="708" w:author="Vinoth S" w:date="2025-05-23T12:43:00Z"/>
                <w:rFonts w:ascii="Times New Roman" w:eastAsia="Times New Roman" w:hAnsi="Times New Roman" w:cs="Times New Roman"/>
              </w:rPr>
            </w:pPr>
            <w:del w:id="70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278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0" w14:textId="4D2FC31C" w:rsidR="0016175B" w:rsidDel="00FF4950" w:rsidRDefault="00976018">
            <w:pPr>
              <w:jc w:val="both"/>
              <w:rPr>
                <w:del w:id="710" w:author="Vinoth S" w:date="2025-05-23T12:43:00Z"/>
                <w:rFonts w:ascii="Times New Roman" w:eastAsia="Times New Roman" w:hAnsi="Times New Roman" w:cs="Times New Roman"/>
              </w:rPr>
            </w:pPr>
            <w:del w:id="71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609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1" w14:textId="51F0E219" w:rsidR="0016175B" w:rsidDel="00FF4950" w:rsidRDefault="00976018">
            <w:pPr>
              <w:jc w:val="both"/>
              <w:rPr>
                <w:del w:id="712" w:author="Vinoth S" w:date="2025-05-23T12:43:00Z"/>
                <w:rFonts w:ascii="Times New Roman" w:eastAsia="Times New Roman" w:hAnsi="Times New Roman" w:cs="Times New Roman"/>
              </w:rPr>
            </w:pPr>
            <w:del w:id="71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696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2" w14:textId="3335A8B9" w:rsidR="0016175B" w:rsidDel="00FF4950" w:rsidRDefault="00976018">
            <w:pPr>
              <w:jc w:val="both"/>
              <w:rPr>
                <w:del w:id="714" w:author="Vinoth S" w:date="2025-05-23T12:43:00Z"/>
                <w:rFonts w:ascii="Times New Roman" w:eastAsia="Times New Roman" w:hAnsi="Times New Roman" w:cs="Times New Roman"/>
              </w:rPr>
            </w:pPr>
            <w:del w:id="71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48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3" w14:textId="2987845E" w:rsidR="0016175B" w:rsidDel="00FF4950" w:rsidRDefault="00976018">
            <w:pPr>
              <w:jc w:val="both"/>
              <w:rPr>
                <w:del w:id="716" w:author="Vinoth S" w:date="2025-05-23T12:43:00Z"/>
                <w:rFonts w:ascii="Times New Roman" w:eastAsia="Times New Roman" w:hAnsi="Times New Roman" w:cs="Times New Roman"/>
              </w:rPr>
            </w:pPr>
            <w:del w:id="71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24</w:delText>
              </w:r>
            </w:del>
          </w:p>
        </w:tc>
      </w:tr>
      <w:tr w:rsidR="0016175B" w:rsidDel="00FF4950" w14:paraId="78AEF0EE" w14:textId="15B6F6DF">
        <w:trPr>
          <w:trHeight w:val="324"/>
          <w:jc w:val="center"/>
          <w:del w:id="718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E5" w14:textId="161CA06C" w:rsidR="0016175B" w:rsidDel="00FF4950" w:rsidRDefault="0016175B">
            <w:pPr>
              <w:rPr>
                <w:del w:id="719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0E6" w14:textId="1F91D1D9" w:rsidR="0016175B" w:rsidDel="00FF4950" w:rsidRDefault="00976018">
            <w:pPr>
              <w:jc w:val="both"/>
              <w:rPr>
                <w:del w:id="720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721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E7" w14:textId="133DDB3E" w:rsidR="0016175B" w:rsidDel="00FF4950" w:rsidRDefault="00976018">
            <w:pPr>
              <w:jc w:val="both"/>
              <w:rPr>
                <w:del w:id="722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723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749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E8" w14:textId="60C1AD63" w:rsidR="0016175B" w:rsidDel="00FF4950" w:rsidRDefault="00976018">
            <w:pPr>
              <w:jc w:val="both"/>
              <w:rPr>
                <w:del w:id="724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725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18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0E9" w14:textId="19656858" w:rsidR="0016175B" w:rsidDel="00FF4950" w:rsidRDefault="00976018">
            <w:pPr>
              <w:jc w:val="both"/>
              <w:rPr>
                <w:del w:id="726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727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451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A" w14:textId="34D70C79" w:rsidR="0016175B" w:rsidDel="00FF4950" w:rsidRDefault="00976018">
            <w:pPr>
              <w:jc w:val="both"/>
              <w:rPr>
                <w:del w:id="728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729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730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B" w14:textId="40BF7D2C" w:rsidR="0016175B" w:rsidDel="00FF4950" w:rsidRDefault="00976018">
            <w:pPr>
              <w:jc w:val="both"/>
              <w:rPr>
                <w:del w:id="730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731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64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C" w14:textId="4DFAB2EF" w:rsidR="0016175B" w:rsidDel="00FF4950" w:rsidRDefault="00976018">
            <w:pPr>
              <w:jc w:val="both"/>
              <w:rPr>
                <w:del w:id="732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733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343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0ED" w14:textId="537DA1D9" w:rsidR="0016175B" w:rsidDel="00FF4950" w:rsidRDefault="00976018">
            <w:pPr>
              <w:jc w:val="both"/>
              <w:rPr>
                <w:del w:id="734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735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141</w:delText>
              </w:r>
            </w:del>
          </w:p>
        </w:tc>
      </w:tr>
      <w:tr w:rsidR="0016175B" w:rsidDel="00FF4950" w14:paraId="78AEF0F8" w14:textId="70F74F64">
        <w:trPr>
          <w:trHeight w:val="300"/>
          <w:jc w:val="center"/>
          <w:del w:id="736" w:author="Vinoth S" w:date="2025-05-23T12:43:00Z"/>
        </w:trPr>
        <w:tc>
          <w:tcPr>
            <w:tcW w:w="1741" w:type="dxa"/>
            <w:shd w:val="clear" w:color="auto" w:fill="E7E6E6"/>
          </w:tcPr>
          <w:p w14:paraId="78AEF0EF" w14:textId="01C1293C" w:rsidR="0016175B" w:rsidDel="00FF4950" w:rsidRDefault="00976018">
            <w:pPr>
              <w:jc w:val="both"/>
              <w:rPr>
                <w:del w:id="737" w:author="Vinoth S" w:date="2025-05-23T12:43:00Z"/>
                <w:rFonts w:ascii="Times New Roman" w:eastAsia="Times New Roman" w:hAnsi="Times New Roman" w:cs="Times New Roman"/>
              </w:rPr>
            </w:pPr>
            <w:del w:id="73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  <w:tc>
          <w:tcPr>
            <w:tcW w:w="960" w:type="dxa"/>
            <w:shd w:val="clear" w:color="auto" w:fill="E7E6E6"/>
          </w:tcPr>
          <w:p w14:paraId="78AEF0F0" w14:textId="3E913D11" w:rsidR="0016175B" w:rsidDel="00FF4950" w:rsidRDefault="00976018">
            <w:pPr>
              <w:jc w:val="both"/>
              <w:rPr>
                <w:del w:id="739" w:author="Vinoth S" w:date="2025-05-23T12:43:00Z"/>
                <w:rFonts w:ascii="Times New Roman" w:eastAsia="Times New Roman" w:hAnsi="Times New Roman" w:cs="Times New Roman"/>
              </w:rPr>
            </w:pPr>
            <w:del w:id="74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Year</w:delText>
              </w:r>
            </w:del>
          </w:p>
        </w:tc>
        <w:tc>
          <w:tcPr>
            <w:tcW w:w="1268" w:type="dxa"/>
            <w:shd w:val="clear" w:color="auto" w:fill="E7E6E6"/>
          </w:tcPr>
          <w:p w14:paraId="78AEF0F1" w14:textId="17652C69" w:rsidR="0016175B" w:rsidDel="00FF4950" w:rsidRDefault="00976018">
            <w:pPr>
              <w:jc w:val="both"/>
              <w:rPr>
                <w:del w:id="741" w:author="Vinoth S" w:date="2025-05-23T12:43:00Z"/>
                <w:rFonts w:ascii="Times New Roman" w:eastAsia="Times New Roman" w:hAnsi="Times New Roman" w:cs="Times New Roman"/>
              </w:rPr>
            </w:pPr>
            <w:del w:id="74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Fat content (%)</w:delText>
              </w:r>
            </w:del>
          </w:p>
        </w:tc>
        <w:tc>
          <w:tcPr>
            <w:tcW w:w="1418" w:type="dxa"/>
            <w:shd w:val="clear" w:color="auto" w:fill="E7E6E6"/>
          </w:tcPr>
          <w:p w14:paraId="78AEF0F2" w14:textId="126E1276" w:rsidR="0016175B" w:rsidDel="00FF4950" w:rsidRDefault="00976018">
            <w:pPr>
              <w:jc w:val="both"/>
              <w:rPr>
                <w:del w:id="743" w:author="Vinoth S" w:date="2025-05-23T12:43:00Z"/>
                <w:rFonts w:ascii="Times New Roman" w:eastAsia="Times New Roman" w:hAnsi="Times New Roman" w:cs="Times New Roman"/>
              </w:rPr>
            </w:pPr>
            <w:del w:id="74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992" w:type="dxa"/>
            <w:shd w:val="clear" w:color="auto" w:fill="E7E6E6"/>
          </w:tcPr>
          <w:p w14:paraId="78AEF0F3" w14:textId="21B919E4" w:rsidR="0016175B" w:rsidDel="00FF4950" w:rsidRDefault="00976018">
            <w:pPr>
              <w:jc w:val="both"/>
              <w:rPr>
                <w:del w:id="745" w:author="Vinoth S" w:date="2025-05-23T12:43:00Z"/>
                <w:rFonts w:ascii="Times New Roman" w:eastAsia="Times New Roman" w:hAnsi="Times New Roman" w:cs="Times New Roman"/>
              </w:rPr>
            </w:pPr>
            <w:del w:id="74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F4" w14:textId="3DE1AF33" w:rsidR="0016175B" w:rsidDel="00FF4950" w:rsidRDefault="00976018">
            <w:pPr>
              <w:jc w:val="both"/>
              <w:rPr>
                <w:del w:id="747" w:author="Vinoth S" w:date="2025-05-23T12:43:00Z"/>
                <w:rFonts w:ascii="Times New Roman" w:eastAsia="Times New Roman" w:hAnsi="Times New Roman" w:cs="Times New Roman"/>
              </w:rPr>
            </w:pPr>
            <w:del w:id="74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  <w:tc>
          <w:tcPr>
            <w:tcW w:w="1134" w:type="dxa"/>
            <w:shd w:val="clear" w:color="auto" w:fill="E7E6E6"/>
          </w:tcPr>
          <w:p w14:paraId="78AEF0F5" w14:textId="160B103F" w:rsidR="0016175B" w:rsidDel="00FF4950" w:rsidRDefault="0016175B">
            <w:pPr>
              <w:jc w:val="both"/>
              <w:rPr>
                <w:del w:id="74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F0F6" w14:textId="417AF6C3" w:rsidR="0016175B" w:rsidDel="00FF4950" w:rsidRDefault="0016175B">
            <w:pPr>
              <w:jc w:val="both"/>
              <w:rPr>
                <w:del w:id="75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F0F7" w14:textId="25596152" w:rsidR="0016175B" w:rsidDel="00FF4950" w:rsidRDefault="0016175B">
            <w:pPr>
              <w:jc w:val="both"/>
              <w:rPr>
                <w:del w:id="751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02" w14:textId="5F1A6678">
        <w:trPr>
          <w:trHeight w:val="312"/>
          <w:jc w:val="center"/>
          <w:del w:id="752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0F9" w14:textId="08A2D81D" w:rsidR="0016175B" w:rsidDel="00FF4950" w:rsidRDefault="00976018">
            <w:pPr>
              <w:jc w:val="both"/>
              <w:rPr>
                <w:del w:id="753" w:author="Vinoth S" w:date="2025-05-23T12:43:00Z"/>
                <w:rFonts w:ascii="Times New Roman" w:eastAsia="Times New Roman" w:hAnsi="Times New Roman" w:cs="Times New Roman"/>
              </w:rPr>
            </w:pPr>
            <w:del w:id="75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0FA" w14:textId="1FE48994" w:rsidR="0016175B" w:rsidDel="00FF4950" w:rsidRDefault="00976018">
            <w:pPr>
              <w:jc w:val="both"/>
              <w:rPr>
                <w:del w:id="755" w:author="Vinoth S" w:date="2025-05-23T12:43:00Z"/>
                <w:rFonts w:ascii="Times New Roman" w:eastAsia="Times New Roman" w:hAnsi="Times New Roman" w:cs="Times New Roman"/>
              </w:rPr>
            </w:pPr>
            <w:del w:id="75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0FB" w14:textId="1E776D4D" w:rsidR="0016175B" w:rsidDel="00FF4950" w:rsidRDefault="00976018">
            <w:pPr>
              <w:jc w:val="both"/>
              <w:rPr>
                <w:del w:id="757" w:author="Vinoth S" w:date="2025-05-23T12:43:00Z"/>
                <w:rFonts w:ascii="Times New Roman" w:eastAsia="Times New Roman" w:hAnsi="Times New Roman" w:cs="Times New Roman"/>
              </w:rPr>
            </w:pPr>
            <w:del w:id="75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89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0FC" w14:textId="66A8EC2D" w:rsidR="0016175B" w:rsidDel="00FF4950" w:rsidRDefault="0016175B">
            <w:pPr>
              <w:jc w:val="both"/>
              <w:rPr>
                <w:del w:id="75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FD" w14:textId="797965F1" w:rsidR="0016175B" w:rsidDel="00FF4950" w:rsidRDefault="0016175B">
            <w:pPr>
              <w:jc w:val="both"/>
              <w:rPr>
                <w:del w:id="76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FE" w14:textId="4148C876" w:rsidR="0016175B" w:rsidDel="00FF4950" w:rsidRDefault="0016175B">
            <w:pPr>
              <w:jc w:val="both"/>
              <w:rPr>
                <w:del w:id="76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FF" w14:textId="203F1EBA" w:rsidR="0016175B" w:rsidDel="00FF4950" w:rsidRDefault="0016175B">
            <w:pPr>
              <w:jc w:val="both"/>
              <w:rPr>
                <w:del w:id="76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0" w14:textId="308A8077" w:rsidR="0016175B" w:rsidDel="00FF4950" w:rsidRDefault="0016175B">
            <w:pPr>
              <w:jc w:val="both"/>
              <w:rPr>
                <w:del w:id="76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1" w14:textId="4C6F263A" w:rsidR="0016175B" w:rsidDel="00FF4950" w:rsidRDefault="0016175B">
            <w:pPr>
              <w:jc w:val="both"/>
              <w:rPr>
                <w:del w:id="764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0C" w14:textId="752AD67F">
        <w:trPr>
          <w:trHeight w:val="300"/>
          <w:jc w:val="center"/>
          <w:del w:id="765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03" w14:textId="12D9FCE9" w:rsidR="0016175B" w:rsidDel="00FF4950" w:rsidRDefault="0016175B">
            <w:pPr>
              <w:rPr>
                <w:del w:id="766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04" w14:textId="5026B4DA" w:rsidR="0016175B" w:rsidDel="00FF4950" w:rsidRDefault="00976018">
            <w:pPr>
              <w:jc w:val="both"/>
              <w:rPr>
                <w:del w:id="767" w:author="Vinoth S" w:date="2025-05-23T12:43:00Z"/>
                <w:rFonts w:ascii="Times New Roman" w:eastAsia="Times New Roman" w:hAnsi="Times New Roman" w:cs="Times New Roman"/>
              </w:rPr>
            </w:pPr>
            <w:del w:id="76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05" w14:textId="09B6AEC8" w:rsidR="0016175B" w:rsidDel="00FF4950" w:rsidRDefault="00976018">
            <w:pPr>
              <w:jc w:val="both"/>
              <w:rPr>
                <w:del w:id="769" w:author="Vinoth S" w:date="2025-05-23T12:43:00Z"/>
                <w:rFonts w:ascii="Times New Roman" w:eastAsia="Times New Roman" w:hAnsi="Times New Roman" w:cs="Times New Roman"/>
              </w:rPr>
            </w:pPr>
            <w:del w:id="77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49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06" w14:textId="405BE308" w:rsidR="0016175B" w:rsidDel="00FF4950" w:rsidRDefault="0016175B">
            <w:pPr>
              <w:jc w:val="both"/>
              <w:rPr>
                <w:del w:id="77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107" w14:textId="20218279" w:rsidR="0016175B" w:rsidDel="00FF4950" w:rsidRDefault="0016175B">
            <w:pPr>
              <w:jc w:val="both"/>
              <w:rPr>
                <w:del w:id="77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8" w14:textId="40972A42" w:rsidR="0016175B" w:rsidDel="00FF4950" w:rsidRDefault="0016175B">
            <w:pPr>
              <w:jc w:val="both"/>
              <w:rPr>
                <w:del w:id="77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9" w14:textId="023CF8B4" w:rsidR="0016175B" w:rsidDel="00FF4950" w:rsidRDefault="0016175B">
            <w:pPr>
              <w:jc w:val="both"/>
              <w:rPr>
                <w:del w:id="77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A" w14:textId="781DB2E1" w:rsidR="0016175B" w:rsidDel="00FF4950" w:rsidRDefault="0016175B">
            <w:pPr>
              <w:jc w:val="both"/>
              <w:rPr>
                <w:del w:id="77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B" w14:textId="2664695D" w:rsidR="0016175B" w:rsidDel="00FF4950" w:rsidRDefault="0016175B">
            <w:pPr>
              <w:jc w:val="both"/>
              <w:rPr>
                <w:del w:id="776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16" w14:textId="770A859E">
        <w:trPr>
          <w:trHeight w:val="300"/>
          <w:jc w:val="center"/>
          <w:del w:id="777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0D" w14:textId="0773AB72" w:rsidR="0016175B" w:rsidDel="00FF4950" w:rsidRDefault="0016175B">
            <w:pPr>
              <w:rPr>
                <w:del w:id="778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0E" w14:textId="3254036F" w:rsidR="0016175B" w:rsidDel="00FF4950" w:rsidRDefault="00976018">
            <w:pPr>
              <w:jc w:val="both"/>
              <w:rPr>
                <w:del w:id="779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780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0F" w14:textId="1D7DF700" w:rsidR="0016175B" w:rsidDel="00FF4950" w:rsidRDefault="00976018">
            <w:pPr>
              <w:jc w:val="both"/>
              <w:rPr>
                <w:del w:id="781" w:author="Vinoth S" w:date="2025-05-23T12:43:00Z"/>
                <w:rFonts w:ascii="Times New Roman" w:eastAsia="Times New Roman" w:hAnsi="Times New Roman" w:cs="Times New Roman"/>
              </w:rPr>
            </w:pPr>
            <w:del w:id="782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068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10" w14:textId="047977EC" w:rsidR="0016175B" w:rsidDel="00FF4950" w:rsidRDefault="0016175B">
            <w:pPr>
              <w:jc w:val="both"/>
              <w:rPr>
                <w:del w:id="78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111" w14:textId="42FA3FB2" w:rsidR="0016175B" w:rsidDel="00FF4950" w:rsidRDefault="0016175B">
            <w:pPr>
              <w:jc w:val="both"/>
              <w:rPr>
                <w:del w:id="78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2" w14:textId="156A7AE4" w:rsidR="0016175B" w:rsidDel="00FF4950" w:rsidRDefault="0016175B">
            <w:pPr>
              <w:jc w:val="both"/>
              <w:rPr>
                <w:del w:id="78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3" w14:textId="30F92D88" w:rsidR="0016175B" w:rsidDel="00FF4950" w:rsidRDefault="0016175B">
            <w:pPr>
              <w:jc w:val="both"/>
              <w:rPr>
                <w:del w:id="78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4" w14:textId="625496CB" w:rsidR="0016175B" w:rsidDel="00FF4950" w:rsidRDefault="0016175B">
            <w:pPr>
              <w:jc w:val="both"/>
              <w:rPr>
                <w:del w:id="78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5" w14:textId="6229C229" w:rsidR="0016175B" w:rsidDel="00FF4950" w:rsidRDefault="0016175B">
            <w:pPr>
              <w:jc w:val="both"/>
              <w:rPr>
                <w:del w:id="788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20" w14:textId="755913CE">
        <w:trPr>
          <w:trHeight w:val="312"/>
          <w:jc w:val="center"/>
          <w:del w:id="789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117" w14:textId="5FC349D3" w:rsidR="0016175B" w:rsidDel="00FF4950" w:rsidRDefault="00976018">
            <w:pPr>
              <w:jc w:val="both"/>
              <w:rPr>
                <w:del w:id="790" w:author="Vinoth S" w:date="2025-05-23T12:43:00Z"/>
                <w:rFonts w:ascii="Times New Roman" w:eastAsia="Times New Roman" w:hAnsi="Times New Roman" w:cs="Times New Roman"/>
              </w:rPr>
            </w:pPr>
            <w:del w:id="79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118" w14:textId="6C920B6E" w:rsidR="0016175B" w:rsidDel="00FF4950" w:rsidRDefault="00976018">
            <w:pPr>
              <w:jc w:val="both"/>
              <w:rPr>
                <w:del w:id="792" w:author="Vinoth S" w:date="2025-05-23T12:43:00Z"/>
                <w:rFonts w:ascii="Times New Roman" w:eastAsia="Times New Roman" w:hAnsi="Times New Roman" w:cs="Times New Roman"/>
              </w:rPr>
            </w:pPr>
            <w:del w:id="79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19" w14:textId="16D05BEA" w:rsidR="0016175B" w:rsidDel="00FF4950" w:rsidRDefault="00976018">
            <w:pPr>
              <w:jc w:val="both"/>
              <w:rPr>
                <w:del w:id="794" w:author="Vinoth S" w:date="2025-05-23T12:43:00Z"/>
                <w:rFonts w:ascii="Times New Roman" w:eastAsia="Times New Roman" w:hAnsi="Times New Roman" w:cs="Times New Roman"/>
              </w:rPr>
            </w:pPr>
            <w:del w:id="79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45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1A" w14:textId="336F3832" w:rsidR="0016175B" w:rsidDel="00FF4950" w:rsidRDefault="00976018">
            <w:pPr>
              <w:jc w:val="both"/>
              <w:rPr>
                <w:del w:id="796" w:author="Vinoth S" w:date="2025-05-23T12:43:00Z"/>
                <w:rFonts w:ascii="Times New Roman" w:eastAsia="Times New Roman" w:hAnsi="Times New Roman" w:cs="Times New Roman"/>
              </w:rPr>
            </w:pPr>
            <w:del w:id="79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72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1B" w14:textId="4CCBA417" w:rsidR="0016175B" w:rsidDel="00FF4950" w:rsidRDefault="0016175B">
            <w:pPr>
              <w:jc w:val="both"/>
              <w:rPr>
                <w:del w:id="79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C" w14:textId="3B62DC99" w:rsidR="0016175B" w:rsidDel="00FF4950" w:rsidRDefault="0016175B">
            <w:pPr>
              <w:jc w:val="both"/>
              <w:rPr>
                <w:del w:id="79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D" w14:textId="5AB5B60B" w:rsidR="0016175B" w:rsidDel="00FF4950" w:rsidRDefault="0016175B">
            <w:pPr>
              <w:jc w:val="both"/>
              <w:rPr>
                <w:del w:id="80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E" w14:textId="0815A362" w:rsidR="0016175B" w:rsidDel="00FF4950" w:rsidRDefault="0016175B">
            <w:pPr>
              <w:jc w:val="both"/>
              <w:rPr>
                <w:del w:id="80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F" w14:textId="4129A2D8" w:rsidR="0016175B" w:rsidDel="00FF4950" w:rsidRDefault="0016175B">
            <w:pPr>
              <w:jc w:val="both"/>
              <w:rPr>
                <w:del w:id="802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2A" w14:textId="56ED3AB2">
        <w:trPr>
          <w:trHeight w:val="300"/>
          <w:jc w:val="center"/>
          <w:del w:id="803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21" w14:textId="7559AFC8" w:rsidR="0016175B" w:rsidDel="00FF4950" w:rsidRDefault="0016175B">
            <w:pPr>
              <w:rPr>
                <w:del w:id="804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22" w14:textId="44515304" w:rsidR="0016175B" w:rsidDel="00FF4950" w:rsidRDefault="00976018">
            <w:pPr>
              <w:jc w:val="both"/>
              <w:rPr>
                <w:del w:id="805" w:author="Vinoth S" w:date="2025-05-23T12:43:00Z"/>
                <w:rFonts w:ascii="Times New Roman" w:eastAsia="Times New Roman" w:hAnsi="Times New Roman" w:cs="Times New Roman"/>
              </w:rPr>
            </w:pPr>
            <w:del w:id="80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23" w14:textId="07D23092" w:rsidR="0016175B" w:rsidDel="00FF4950" w:rsidRDefault="00976018">
            <w:pPr>
              <w:jc w:val="both"/>
              <w:rPr>
                <w:del w:id="807" w:author="Vinoth S" w:date="2025-05-23T12:43:00Z"/>
                <w:rFonts w:ascii="Times New Roman" w:eastAsia="Times New Roman" w:hAnsi="Times New Roman" w:cs="Times New Roman"/>
              </w:rPr>
            </w:pPr>
            <w:del w:id="80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038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24" w14:textId="3A0ECE67" w:rsidR="0016175B" w:rsidDel="00FF4950" w:rsidRDefault="00976018">
            <w:pPr>
              <w:jc w:val="both"/>
              <w:rPr>
                <w:del w:id="809" w:author="Vinoth S" w:date="2025-05-23T12:43:00Z"/>
                <w:rFonts w:ascii="Times New Roman" w:eastAsia="Times New Roman" w:hAnsi="Times New Roman" w:cs="Times New Roman"/>
              </w:rPr>
            </w:pPr>
            <w:del w:id="81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891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25" w14:textId="6511112B" w:rsidR="0016175B" w:rsidDel="00FF4950" w:rsidRDefault="0016175B">
            <w:pPr>
              <w:jc w:val="both"/>
              <w:rPr>
                <w:del w:id="81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6" w14:textId="5ACC90F6" w:rsidR="0016175B" w:rsidDel="00FF4950" w:rsidRDefault="0016175B">
            <w:pPr>
              <w:jc w:val="both"/>
              <w:rPr>
                <w:del w:id="81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7" w14:textId="74E20E3F" w:rsidR="0016175B" w:rsidDel="00FF4950" w:rsidRDefault="0016175B">
            <w:pPr>
              <w:jc w:val="both"/>
              <w:rPr>
                <w:del w:id="81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8" w14:textId="1F4981C5" w:rsidR="0016175B" w:rsidDel="00FF4950" w:rsidRDefault="0016175B">
            <w:pPr>
              <w:jc w:val="both"/>
              <w:rPr>
                <w:del w:id="81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9" w14:textId="62043835" w:rsidR="0016175B" w:rsidDel="00FF4950" w:rsidRDefault="0016175B">
            <w:pPr>
              <w:jc w:val="both"/>
              <w:rPr>
                <w:del w:id="815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34" w14:textId="53F7F0A3">
        <w:trPr>
          <w:trHeight w:val="300"/>
          <w:jc w:val="center"/>
          <w:del w:id="816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2B" w14:textId="65F198A7" w:rsidR="0016175B" w:rsidDel="00FF4950" w:rsidRDefault="0016175B">
            <w:pPr>
              <w:rPr>
                <w:del w:id="817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2C" w14:textId="67E85AF0" w:rsidR="0016175B" w:rsidDel="00FF4950" w:rsidRDefault="00976018">
            <w:pPr>
              <w:jc w:val="both"/>
              <w:rPr>
                <w:del w:id="818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819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2D" w14:textId="04CF7138" w:rsidR="0016175B" w:rsidDel="00FF4950" w:rsidRDefault="00976018">
            <w:pPr>
              <w:jc w:val="both"/>
              <w:rPr>
                <w:del w:id="820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821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031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2E" w14:textId="5197866C" w:rsidR="0016175B" w:rsidDel="00FF4950" w:rsidRDefault="00976018">
            <w:pPr>
              <w:jc w:val="both"/>
              <w:rPr>
                <w:del w:id="822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823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796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2F" w14:textId="3D0CC7DC" w:rsidR="0016175B" w:rsidDel="00FF4950" w:rsidRDefault="0016175B">
            <w:pPr>
              <w:jc w:val="both"/>
              <w:rPr>
                <w:del w:id="82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0" w14:textId="2E5C089B" w:rsidR="0016175B" w:rsidDel="00FF4950" w:rsidRDefault="0016175B">
            <w:pPr>
              <w:jc w:val="both"/>
              <w:rPr>
                <w:del w:id="82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1" w14:textId="1BC2F94E" w:rsidR="0016175B" w:rsidDel="00FF4950" w:rsidRDefault="0016175B">
            <w:pPr>
              <w:jc w:val="both"/>
              <w:rPr>
                <w:del w:id="82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2" w14:textId="21E2D465" w:rsidR="0016175B" w:rsidDel="00FF4950" w:rsidRDefault="0016175B">
            <w:pPr>
              <w:jc w:val="both"/>
              <w:rPr>
                <w:del w:id="82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3" w14:textId="15FADCDE" w:rsidR="0016175B" w:rsidDel="00FF4950" w:rsidRDefault="0016175B">
            <w:pPr>
              <w:jc w:val="both"/>
              <w:rPr>
                <w:del w:id="828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3E" w14:textId="2A49C01E">
        <w:trPr>
          <w:trHeight w:val="312"/>
          <w:jc w:val="center"/>
          <w:del w:id="829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135" w14:textId="0AB15DBE" w:rsidR="0016175B" w:rsidDel="00FF4950" w:rsidRDefault="00976018">
            <w:pPr>
              <w:jc w:val="both"/>
              <w:rPr>
                <w:del w:id="830" w:author="Vinoth S" w:date="2025-05-23T12:43:00Z"/>
                <w:rFonts w:ascii="Times New Roman" w:eastAsia="Times New Roman" w:hAnsi="Times New Roman" w:cs="Times New Roman"/>
              </w:rPr>
            </w:pPr>
            <w:del w:id="83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136" w14:textId="516AEB72" w:rsidR="0016175B" w:rsidDel="00FF4950" w:rsidRDefault="00976018">
            <w:pPr>
              <w:jc w:val="both"/>
              <w:rPr>
                <w:del w:id="832" w:author="Vinoth S" w:date="2025-05-23T12:43:00Z"/>
                <w:rFonts w:ascii="Times New Roman" w:eastAsia="Times New Roman" w:hAnsi="Times New Roman" w:cs="Times New Roman"/>
              </w:rPr>
            </w:pPr>
            <w:del w:id="83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37" w14:textId="178BA92B" w:rsidR="0016175B" w:rsidDel="00FF4950" w:rsidRDefault="00976018">
            <w:pPr>
              <w:jc w:val="both"/>
              <w:rPr>
                <w:del w:id="834" w:author="Vinoth S" w:date="2025-05-23T12:43:00Z"/>
                <w:rFonts w:ascii="Times New Roman" w:eastAsia="Times New Roman" w:hAnsi="Times New Roman" w:cs="Times New Roman"/>
              </w:rPr>
            </w:pPr>
            <w:del w:id="83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627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38" w14:textId="792624C9" w:rsidR="0016175B" w:rsidDel="00FF4950" w:rsidRDefault="00976018">
            <w:pPr>
              <w:jc w:val="both"/>
              <w:rPr>
                <w:del w:id="836" w:author="Vinoth S" w:date="2025-05-23T12:43:00Z"/>
                <w:rFonts w:ascii="Times New Roman" w:eastAsia="Times New Roman" w:hAnsi="Times New Roman" w:cs="Times New Roman"/>
              </w:rPr>
            </w:pPr>
            <w:del w:id="83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332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39" w14:textId="00594C11" w:rsidR="0016175B" w:rsidDel="00FF4950" w:rsidRDefault="00976018">
            <w:pPr>
              <w:jc w:val="both"/>
              <w:rPr>
                <w:del w:id="838" w:author="Vinoth S" w:date="2025-05-23T12:43:00Z"/>
                <w:rFonts w:ascii="Times New Roman" w:eastAsia="Times New Roman" w:hAnsi="Times New Roman" w:cs="Times New Roman"/>
              </w:rPr>
            </w:pPr>
            <w:del w:id="83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294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3A" w14:textId="7CC7D7D4" w:rsidR="0016175B" w:rsidDel="00FF4950" w:rsidRDefault="0016175B">
            <w:pPr>
              <w:jc w:val="both"/>
              <w:rPr>
                <w:del w:id="84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B" w14:textId="19AFCDF1" w:rsidR="0016175B" w:rsidDel="00FF4950" w:rsidRDefault="0016175B">
            <w:pPr>
              <w:jc w:val="both"/>
              <w:rPr>
                <w:del w:id="84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C" w14:textId="087C4409" w:rsidR="0016175B" w:rsidDel="00FF4950" w:rsidRDefault="0016175B">
            <w:pPr>
              <w:jc w:val="both"/>
              <w:rPr>
                <w:del w:id="84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D" w14:textId="224ACA90" w:rsidR="0016175B" w:rsidDel="00FF4950" w:rsidRDefault="0016175B">
            <w:pPr>
              <w:jc w:val="both"/>
              <w:rPr>
                <w:del w:id="843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48" w14:textId="67128836">
        <w:trPr>
          <w:trHeight w:val="324"/>
          <w:jc w:val="center"/>
          <w:del w:id="844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3F" w14:textId="6A5C1583" w:rsidR="0016175B" w:rsidDel="00FF4950" w:rsidRDefault="0016175B">
            <w:pPr>
              <w:rPr>
                <w:del w:id="845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40" w14:textId="7696B8F8" w:rsidR="0016175B" w:rsidDel="00FF4950" w:rsidRDefault="00976018">
            <w:pPr>
              <w:jc w:val="both"/>
              <w:rPr>
                <w:del w:id="846" w:author="Vinoth S" w:date="2025-05-23T12:43:00Z"/>
                <w:rFonts w:ascii="Times New Roman" w:eastAsia="Times New Roman" w:hAnsi="Times New Roman" w:cs="Times New Roman"/>
              </w:rPr>
            </w:pPr>
            <w:del w:id="84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41" w14:textId="14945F36" w:rsidR="0016175B" w:rsidDel="00FF4950" w:rsidRDefault="00976018">
            <w:pPr>
              <w:jc w:val="both"/>
              <w:rPr>
                <w:del w:id="848" w:author="Vinoth S" w:date="2025-05-23T12:43:00Z"/>
                <w:rFonts w:ascii="Times New Roman" w:eastAsia="Times New Roman" w:hAnsi="Times New Roman" w:cs="Times New Roman"/>
              </w:rPr>
            </w:pPr>
            <w:del w:id="84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720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42" w14:textId="1AE625F4" w:rsidR="0016175B" w:rsidDel="00FF4950" w:rsidRDefault="00976018">
            <w:pPr>
              <w:jc w:val="both"/>
              <w:rPr>
                <w:del w:id="850" w:author="Vinoth S" w:date="2025-05-23T12:43:00Z"/>
                <w:rFonts w:ascii="Times New Roman" w:eastAsia="Times New Roman" w:hAnsi="Times New Roman" w:cs="Times New Roman"/>
              </w:rPr>
            </w:pPr>
            <w:del w:id="85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08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43" w14:textId="72910959" w:rsidR="0016175B" w:rsidDel="00FF4950" w:rsidRDefault="00976018">
            <w:pPr>
              <w:jc w:val="both"/>
              <w:rPr>
                <w:del w:id="852" w:author="Vinoth S" w:date="2025-05-23T12:43:00Z"/>
                <w:rFonts w:ascii="Times New Roman" w:eastAsia="Times New Roman" w:hAnsi="Times New Roman" w:cs="Times New Roman"/>
              </w:rPr>
            </w:pPr>
            <w:del w:id="85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35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44" w14:textId="41208B6D" w:rsidR="0016175B" w:rsidDel="00FF4950" w:rsidRDefault="0016175B">
            <w:pPr>
              <w:jc w:val="both"/>
              <w:rPr>
                <w:del w:id="85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5" w14:textId="1891A440" w:rsidR="0016175B" w:rsidDel="00FF4950" w:rsidRDefault="0016175B">
            <w:pPr>
              <w:jc w:val="both"/>
              <w:rPr>
                <w:del w:id="85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6" w14:textId="2656E1F3" w:rsidR="0016175B" w:rsidDel="00FF4950" w:rsidRDefault="0016175B">
            <w:pPr>
              <w:jc w:val="both"/>
              <w:rPr>
                <w:del w:id="85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7" w14:textId="6E26F1AE" w:rsidR="0016175B" w:rsidDel="00FF4950" w:rsidRDefault="0016175B">
            <w:pPr>
              <w:jc w:val="both"/>
              <w:rPr>
                <w:del w:id="857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52" w14:textId="3EA51C6A">
        <w:trPr>
          <w:trHeight w:val="324"/>
          <w:jc w:val="center"/>
          <w:del w:id="858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49" w14:textId="4D005DF4" w:rsidR="0016175B" w:rsidDel="00FF4950" w:rsidRDefault="0016175B">
            <w:pPr>
              <w:rPr>
                <w:del w:id="859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4A" w14:textId="6CF1FC2D" w:rsidR="0016175B" w:rsidDel="00FF4950" w:rsidRDefault="00976018">
            <w:pPr>
              <w:jc w:val="both"/>
              <w:rPr>
                <w:del w:id="860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861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4B" w14:textId="106DE45C" w:rsidR="0016175B" w:rsidDel="00FF4950" w:rsidRDefault="00976018">
            <w:pPr>
              <w:jc w:val="both"/>
              <w:rPr>
                <w:del w:id="862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863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715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4C" w14:textId="0830DDF1" w:rsidR="0016175B" w:rsidDel="00FF4950" w:rsidRDefault="00976018">
            <w:pPr>
              <w:jc w:val="both"/>
              <w:rPr>
                <w:del w:id="864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865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240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4D" w14:textId="21309AE1" w:rsidR="0016175B" w:rsidDel="00FF4950" w:rsidRDefault="00976018">
            <w:pPr>
              <w:jc w:val="both"/>
              <w:rPr>
                <w:del w:id="866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867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273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4E" w14:textId="60B26754" w:rsidR="0016175B" w:rsidDel="00FF4950" w:rsidRDefault="0016175B">
            <w:pPr>
              <w:jc w:val="both"/>
              <w:rPr>
                <w:del w:id="86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F" w14:textId="3732E732" w:rsidR="0016175B" w:rsidDel="00FF4950" w:rsidRDefault="0016175B">
            <w:pPr>
              <w:jc w:val="both"/>
              <w:rPr>
                <w:del w:id="86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0" w14:textId="36DC2F4C" w:rsidR="0016175B" w:rsidDel="00FF4950" w:rsidRDefault="0016175B">
            <w:pPr>
              <w:jc w:val="both"/>
              <w:rPr>
                <w:del w:id="87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1" w14:textId="380F510C" w:rsidR="0016175B" w:rsidDel="00FF4950" w:rsidRDefault="0016175B">
            <w:pPr>
              <w:jc w:val="both"/>
              <w:rPr>
                <w:del w:id="871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5C" w14:textId="53747E12">
        <w:trPr>
          <w:trHeight w:val="312"/>
          <w:jc w:val="center"/>
          <w:del w:id="872" w:author="Vinoth S" w:date="2025-05-23T12:43:00Z"/>
        </w:trPr>
        <w:tc>
          <w:tcPr>
            <w:tcW w:w="1741" w:type="dxa"/>
            <w:vMerge w:val="restart"/>
            <w:shd w:val="clear" w:color="auto" w:fill="auto"/>
          </w:tcPr>
          <w:p w14:paraId="78AEF153" w14:textId="327F2778" w:rsidR="0016175B" w:rsidDel="00FF4950" w:rsidRDefault="00976018">
            <w:pPr>
              <w:jc w:val="both"/>
              <w:rPr>
                <w:del w:id="873" w:author="Vinoth S" w:date="2025-05-23T12:43:00Z"/>
                <w:rFonts w:ascii="Times New Roman" w:eastAsia="Times New Roman" w:hAnsi="Times New Roman" w:cs="Times New Roman"/>
              </w:rPr>
            </w:pPr>
            <w:del w:id="87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β-glucan content (%)</w:delText>
              </w:r>
            </w:del>
          </w:p>
        </w:tc>
        <w:tc>
          <w:tcPr>
            <w:tcW w:w="960" w:type="dxa"/>
            <w:shd w:val="clear" w:color="auto" w:fill="auto"/>
          </w:tcPr>
          <w:p w14:paraId="78AEF154" w14:textId="26F9FAB9" w:rsidR="0016175B" w:rsidDel="00FF4950" w:rsidRDefault="00976018">
            <w:pPr>
              <w:jc w:val="both"/>
              <w:rPr>
                <w:del w:id="875" w:author="Vinoth S" w:date="2025-05-23T12:43:00Z"/>
                <w:rFonts w:ascii="Times New Roman" w:eastAsia="Times New Roman" w:hAnsi="Times New Roman" w:cs="Times New Roman"/>
              </w:rPr>
            </w:pPr>
            <w:del w:id="876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55" w14:textId="2A02AB3A" w:rsidR="0016175B" w:rsidDel="00FF4950" w:rsidRDefault="00976018">
            <w:pPr>
              <w:jc w:val="both"/>
              <w:rPr>
                <w:del w:id="877" w:author="Vinoth S" w:date="2025-05-23T12:43:00Z"/>
                <w:rFonts w:ascii="Times New Roman" w:eastAsia="Times New Roman" w:hAnsi="Times New Roman" w:cs="Times New Roman"/>
              </w:rPr>
            </w:pPr>
            <w:del w:id="878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261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56" w14:textId="2A6C48A2" w:rsidR="0016175B" w:rsidDel="00FF4950" w:rsidRDefault="00976018">
            <w:pPr>
              <w:jc w:val="both"/>
              <w:rPr>
                <w:del w:id="879" w:author="Vinoth S" w:date="2025-05-23T12:43:00Z"/>
                <w:rFonts w:ascii="Times New Roman" w:eastAsia="Times New Roman" w:hAnsi="Times New Roman" w:cs="Times New Roman"/>
              </w:rPr>
            </w:pPr>
            <w:del w:id="880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232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57" w14:textId="70855782" w:rsidR="0016175B" w:rsidDel="00FF4950" w:rsidRDefault="00976018">
            <w:pPr>
              <w:jc w:val="both"/>
              <w:rPr>
                <w:del w:id="881" w:author="Vinoth S" w:date="2025-05-23T12:43:00Z"/>
                <w:rFonts w:ascii="Times New Roman" w:eastAsia="Times New Roman" w:hAnsi="Times New Roman" w:cs="Times New Roman"/>
              </w:rPr>
            </w:pPr>
            <w:del w:id="882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095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58" w14:textId="7871EA3A" w:rsidR="0016175B" w:rsidDel="00FF4950" w:rsidRDefault="00976018">
            <w:pPr>
              <w:jc w:val="both"/>
              <w:rPr>
                <w:del w:id="883" w:author="Vinoth S" w:date="2025-05-23T12:43:00Z"/>
                <w:rFonts w:ascii="Times New Roman" w:eastAsia="Times New Roman" w:hAnsi="Times New Roman" w:cs="Times New Roman"/>
              </w:rPr>
            </w:pPr>
            <w:del w:id="884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203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59" w14:textId="4533A0EA" w:rsidR="0016175B" w:rsidDel="00FF4950" w:rsidRDefault="0016175B">
            <w:pPr>
              <w:jc w:val="both"/>
              <w:rPr>
                <w:del w:id="88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A" w14:textId="68B115EF" w:rsidR="0016175B" w:rsidDel="00FF4950" w:rsidRDefault="0016175B">
            <w:pPr>
              <w:jc w:val="both"/>
              <w:rPr>
                <w:del w:id="88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B" w14:textId="6CA3655C" w:rsidR="0016175B" w:rsidDel="00FF4950" w:rsidRDefault="0016175B">
            <w:pPr>
              <w:jc w:val="both"/>
              <w:rPr>
                <w:del w:id="887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66" w14:textId="4CF6E28D">
        <w:trPr>
          <w:trHeight w:val="324"/>
          <w:jc w:val="center"/>
          <w:del w:id="888" w:author="Vinoth S" w:date="2025-05-23T12:43:00Z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5D" w14:textId="371557EC" w:rsidR="0016175B" w:rsidDel="00FF4950" w:rsidRDefault="0016175B">
            <w:pPr>
              <w:rPr>
                <w:del w:id="889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5E" w14:textId="0F1D73F2" w:rsidR="0016175B" w:rsidDel="00FF4950" w:rsidRDefault="00976018">
            <w:pPr>
              <w:jc w:val="both"/>
              <w:rPr>
                <w:del w:id="890" w:author="Vinoth S" w:date="2025-05-23T12:43:00Z"/>
                <w:rFonts w:ascii="Times New Roman" w:eastAsia="Times New Roman" w:hAnsi="Times New Roman" w:cs="Times New Roman"/>
              </w:rPr>
            </w:pPr>
            <w:del w:id="891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5F" w14:textId="2BFFD832" w:rsidR="0016175B" w:rsidDel="00FF4950" w:rsidRDefault="00976018">
            <w:pPr>
              <w:jc w:val="both"/>
              <w:rPr>
                <w:del w:id="892" w:author="Vinoth S" w:date="2025-05-23T12:43:00Z"/>
                <w:rFonts w:ascii="Times New Roman" w:eastAsia="Times New Roman" w:hAnsi="Times New Roman" w:cs="Times New Roman"/>
              </w:rPr>
            </w:pPr>
            <w:del w:id="893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344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60" w14:textId="0C3E4F06" w:rsidR="0016175B" w:rsidDel="00FF4950" w:rsidRDefault="00976018">
            <w:pPr>
              <w:jc w:val="both"/>
              <w:rPr>
                <w:del w:id="894" w:author="Vinoth S" w:date="2025-05-23T12:43:00Z"/>
                <w:rFonts w:ascii="Times New Roman" w:eastAsia="Times New Roman" w:hAnsi="Times New Roman" w:cs="Times New Roman"/>
              </w:rPr>
            </w:pPr>
            <w:del w:id="895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165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61" w14:textId="00D528AD" w:rsidR="0016175B" w:rsidDel="00FF4950" w:rsidRDefault="00976018">
            <w:pPr>
              <w:jc w:val="both"/>
              <w:rPr>
                <w:del w:id="896" w:author="Vinoth S" w:date="2025-05-23T12:43:00Z"/>
                <w:rFonts w:ascii="Times New Roman" w:eastAsia="Times New Roman" w:hAnsi="Times New Roman" w:cs="Times New Roman"/>
              </w:rPr>
            </w:pPr>
            <w:del w:id="897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0.12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2" w14:textId="0F6A24FD" w:rsidR="0016175B" w:rsidDel="00FF4950" w:rsidRDefault="00976018">
            <w:pPr>
              <w:jc w:val="both"/>
              <w:rPr>
                <w:del w:id="898" w:author="Vinoth S" w:date="2025-05-23T12:43:00Z"/>
                <w:rFonts w:ascii="Times New Roman" w:eastAsia="Times New Roman" w:hAnsi="Times New Roman" w:cs="Times New Roman"/>
              </w:rPr>
            </w:pPr>
            <w:del w:id="899" w:author="Vinoth S" w:date="2025-05-23T12:43:00Z">
              <w:r w:rsidDel="00FF4950">
                <w:rPr>
                  <w:rFonts w:ascii="Times New Roman" w:eastAsia="Times New Roman" w:hAnsi="Times New Roman" w:cs="Times New Roman"/>
                </w:rPr>
                <w:delText>-0.35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3" w14:textId="7619AB80" w:rsidR="0016175B" w:rsidDel="00FF4950" w:rsidRDefault="0016175B">
            <w:pPr>
              <w:jc w:val="both"/>
              <w:rPr>
                <w:del w:id="90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4" w14:textId="51D54ECA" w:rsidR="0016175B" w:rsidDel="00FF4950" w:rsidRDefault="0016175B">
            <w:pPr>
              <w:jc w:val="both"/>
              <w:rPr>
                <w:del w:id="90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5" w14:textId="7F3C7239" w:rsidR="0016175B" w:rsidDel="00FF4950" w:rsidRDefault="0016175B">
            <w:pPr>
              <w:jc w:val="both"/>
              <w:rPr>
                <w:del w:id="902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FF4950" w14:paraId="78AEF170" w14:textId="53558DD4">
        <w:trPr>
          <w:trHeight w:val="324"/>
          <w:jc w:val="center"/>
          <w:del w:id="903" w:author="Vinoth S" w:date="2025-05-23T12:43:00Z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67" w14:textId="365E2027" w:rsidR="0016175B" w:rsidDel="00FF4950" w:rsidRDefault="0016175B">
            <w:pPr>
              <w:rPr>
                <w:del w:id="904" w:author="Vinoth S" w:date="2025-05-23T12:43:00Z"/>
              </w:rPr>
            </w:pPr>
          </w:p>
        </w:tc>
        <w:tc>
          <w:tcPr>
            <w:tcW w:w="960" w:type="dxa"/>
            <w:shd w:val="clear" w:color="auto" w:fill="auto"/>
          </w:tcPr>
          <w:p w14:paraId="78AEF168" w14:textId="42E51E41" w:rsidR="0016175B" w:rsidDel="00FF4950" w:rsidRDefault="00976018">
            <w:pPr>
              <w:jc w:val="both"/>
              <w:rPr>
                <w:del w:id="905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906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2022-2023</w:delText>
              </w:r>
            </w:del>
          </w:p>
        </w:tc>
        <w:tc>
          <w:tcPr>
            <w:tcW w:w="1268" w:type="dxa"/>
            <w:shd w:val="clear" w:color="auto" w:fill="auto"/>
          </w:tcPr>
          <w:p w14:paraId="78AEF169" w14:textId="5C99735F" w:rsidR="0016175B" w:rsidDel="00FF4950" w:rsidRDefault="00976018">
            <w:pPr>
              <w:jc w:val="both"/>
              <w:rPr>
                <w:del w:id="907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908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547**</w:delText>
              </w:r>
            </w:del>
          </w:p>
        </w:tc>
        <w:tc>
          <w:tcPr>
            <w:tcW w:w="1418" w:type="dxa"/>
            <w:shd w:val="clear" w:color="auto" w:fill="auto"/>
          </w:tcPr>
          <w:p w14:paraId="78AEF16A" w14:textId="45720D8A" w:rsidR="0016175B" w:rsidDel="00FF4950" w:rsidRDefault="00976018">
            <w:pPr>
              <w:jc w:val="both"/>
              <w:rPr>
                <w:del w:id="909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910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303**</w:delText>
              </w:r>
            </w:del>
          </w:p>
        </w:tc>
        <w:tc>
          <w:tcPr>
            <w:tcW w:w="992" w:type="dxa"/>
            <w:shd w:val="clear" w:color="auto" w:fill="auto"/>
          </w:tcPr>
          <w:p w14:paraId="78AEF16B" w14:textId="5C8CADC4" w:rsidR="0016175B" w:rsidDel="00FF4950" w:rsidRDefault="00976018">
            <w:pPr>
              <w:jc w:val="both"/>
              <w:rPr>
                <w:del w:id="911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912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0.14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C" w14:textId="5ACDD637" w:rsidR="0016175B" w:rsidDel="00FF4950" w:rsidRDefault="00976018">
            <w:pPr>
              <w:jc w:val="both"/>
              <w:rPr>
                <w:del w:id="913" w:author="Vinoth S" w:date="2025-05-23T12:43:00Z"/>
                <w:rFonts w:ascii="Times New Roman" w:eastAsia="Times New Roman" w:hAnsi="Times New Roman" w:cs="Times New Roman"/>
                <w:color w:val="FF0000"/>
              </w:rPr>
            </w:pPr>
            <w:del w:id="914" w:author="Vinoth S" w:date="2025-05-23T12:43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-0.478**</w:delText>
              </w:r>
            </w:del>
          </w:p>
        </w:tc>
        <w:tc>
          <w:tcPr>
            <w:tcW w:w="1134" w:type="dxa"/>
            <w:shd w:val="clear" w:color="auto" w:fill="auto"/>
          </w:tcPr>
          <w:p w14:paraId="78AEF16D" w14:textId="259FD1C6" w:rsidR="0016175B" w:rsidDel="00FF4950" w:rsidRDefault="0016175B">
            <w:pPr>
              <w:jc w:val="both"/>
              <w:rPr>
                <w:del w:id="91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E" w14:textId="7F3F71F1" w:rsidR="0016175B" w:rsidDel="00FF4950" w:rsidRDefault="0016175B">
            <w:pPr>
              <w:jc w:val="both"/>
              <w:rPr>
                <w:del w:id="91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F" w14:textId="400322A9" w:rsidR="0016175B" w:rsidDel="00FF4950" w:rsidRDefault="0016175B">
            <w:pPr>
              <w:jc w:val="both"/>
              <w:rPr>
                <w:del w:id="917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</w:tbl>
    <w:p w14:paraId="78AEF171" w14:textId="19E7E738" w:rsidR="0016175B" w:rsidDel="00FF4950" w:rsidRDefault="00976018">
      <w:pPr>
        <w:jc w:val="center"/>
        <w:rPr>
          <w:del w:id="918" w:author="Vinoth S" w:date="2025-05-23T12:43:00Z"/>
          <w:rFonts w:ascii="Times New Roman" w:eastAsia="Times New Roman" w:hAnsi="Times New Roman" w:cs="Times New Roman"/>
        </w:rPr>
      </w:pPr>
      <w:del w:id="919" w:author="Vinoth S" w:date="2025-05-23T12:43:00Z">
        <w:r w:rsidDel="00FF4950">
          <w:rPr>
            <w:rFonts w:ascii="Times New Roman" w:eastAsia="Times New Roman" w:hAnsi="Times New Roman" w:cs="Times New Roman"/>
          </w:rPr>
          <w:delText>* Indicates a significant correlation (</w:delText>
        </w:r>
        <w:r w:rsidDel="00FF4950">
          <w:rPr>
            <w:rFonts w:ascii="Times New Roman" w:eastAsia="Times New Roman" w:hAnsi="Times New Roman" w:cs="Times New Roman"/>
            <w:i/>
          </w:rPr>
          <w:delText>P</w:delText>
        </w:r>
        <w:r w:rsidDel="00FF4950">
          <w:rPr>
            <w:rFonts w:ascii="Times New Roman" w:eastAsia="Times New Roman" w:hAnsi="Times New Roman" w:cs="Times New Roman"/>
          </w:rPr>
          <w:delText xml:space="preserve"> &lt; 0.05), and ** indicates a </w:delText>
        </w:r>
        <w:r w:rsidR="00ED4446" w:rsidDel="00FF4950">
          <w:rPr>
            <w:rFonts w:ascii="Times New Roman" w:eastAsia="Times New Roman" w:hAnsi="Times New Roman" w:cs="Times New Roman"/>
          </w:rPr>
          <w:delText>highly</w:delText>
        </w:r>
        <w:r w:rsidDel="00FF4950">
          <w:rPr>
            <w:rFonts w:ascii="Times New Roman" w:eastAsia="Times New Roman" w:hAnsi="Times New Roman" w:cs="Times New Roman"/>
          </w:rPr>
          <w:delText xml:space="preserve"> significant correlation (</w:delText>
        </w:r>
        <w:r w:rsidDel="00FF4950">
          <w:rPr>
            <w:rFonts w:ascii="Times New Roman" w:eastAsia="Times New Roman" w:hAnsi="Times New Roman" w:cs="Times New Roman"/>
            <w:i/>
          </w:rPr>
          <w:delText>P</w:delText>
        </w:r>
        <w:r w:rsidDel="00FF4950">
          <w:rPr>
            <w:rFonts w:ascii="Times New Roman" w:eastAsia="Times New Roman" w:hAnsi="Times New Roman" w:cs="Times New Roman"/>
          </w:rPr>
          <w:delText xml:space="preserve"> &lt; 0.01)</w:delText>
        </w:r>
      </w:del>
    </w:p>
    <w:p w14:paraId="78AEF172" w14:textId="709DFDB9" w:rsidR="0016175B" w:rsidRDefault="00976018">
      <w:pPr>
        <w:rPr>
          <w:rFonts w:ascii="Times New Roman" w:eastAsia="Times New Roman" w:hAnsi="Times New Roman" w:cs="Times New Roman"/>
          <w:b/>
        </w:rPr>
      </w:pPr>
      <w:del w:id="920" w:author="Vinoth S" w:date="2025-05-23T12:43:00Z">
        <w:r w:rsidDel="00FF4950">
          <w:br w:type="page"/>
        </w:r>
      </w:del>
    </w:p>
    <w:p w14:paraId="78AEF173" w14:textId="5A15DDD5" w:rsidR="0016175B" w:rsidRDefault="0097601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3. </w:t>
      </w:r>
      <w:r>
        <w:rPr>
          <w:rFonts w:ascii="Times New Roman" w:eastAsia="Times New Roman" w:hAnsi="Times New Roman" w:cs="Times New Roman"/>
        </w:rPr>
        <w:t>Comprehensive evaluation of the agronomic and qualitative traits of 83 naked oat strains from 2022 to 2023 using the membership function.</w:t>
      </w:r>
    </w:p>
    <w:tbl>
      <w:tblPr>
        <w:tblW w:w="61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1060"/>
        <w:gridCol w:w="1068"/>
        <w:gridCol w:w="1059"/>
        <w:gridCol w:w="1063"/>
        <w:gridCol w:w="1059"/>
        <w:gridCol w:w="1063"/>
        <w:gridCol w:w="1059"/>
        <w:gridCol w:w="1333"/>
      </w:tblGrid>
      <w:tr w:rsidR="0016175B" w14:paraId="78AEF179" w14:textId="77777777">
        <w:trPr>
          <w:trHeight w:val="288"/>
          <w:jc w:val="center"/>
        </w:trPr>
        <w:tc>
          <w:tcPr>
            <w:tcW w:w="14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</w:t>
            </w:r>
          </w:p>
        </w:tc>
        <w:tc>
          <w:tcPr>
            <w:tcW w:w="21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onomy</w:t>
            </w:r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quality</w:t>
            </w:r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mical Quality</w:t>
            </w:r>
          </w:p>
        </w:tc>
        <w:tc>
          <w:tcPr>
            <w:tcW w:w="23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gronomy &amp; Quality</w:t>
            </w:r>
          </w:p>
        </w:tc>
      </w:tr>
      <w:tr w:rsidR="0016175B" w14:paraId="78AEF183" w14:textId="77777777">
        <w:trPr>
          <w:trHeight w:val="288"/>
          <w:jc w:val="center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A" w14:textId="77777777" w:rsidR="0016175B" w:rsidRDefault="0016175B"/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k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k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k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k</w:t>
            </w:r>
          </w:p>
        </w:tc>
      </w:tr>
      <w:tr w:rsidR="0016175B" w14:paraId="78AEF18D" w14:textId="77777777">
        <w:trPr>
          <w:trHeight w:val="288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5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6175B" w14:paraId="78AEF19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8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8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16175B" w14:paraId="78AEF1A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16175B" w14:paraId="78AEF1A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16175B" w14:paraId="78AEF1B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16175B" w14:paraId="78AEF1B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16175B" w14:paraId="78AEF1C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16175B" w14:paraId="78AEF1D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16175B" w14:paraId="78AEF1D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16175B" w14:paraId="78AEF1E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16175B" w14:paraId="78AEF1F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16175B" w14:paraId="78AEF1F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16175B" w14:paraId="78AEF20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16175B" w14:paraId="78AEF20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16175B" w14:paraId="78AEF21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16175B" w14:paraId="78AEF22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16175B" w14:paraId="78AEF22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16175B" w14:paraId="78AEF23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16175B" w14:paraId="78AEF24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16175B" w14:paraId="78AEF24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6175B" w14:paraId="78AEF25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16175B" w14:paraId="78AEF25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16175B" w14:paraId="78AEF26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16175B" w14:paraId="78AEF27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16175B" w14:paraId="78AEF27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16175B" w14:paraId="78AEF28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16175B" w14:paraId="78AEF29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16175B" w14:paraId="78AEF29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16175B" w14:paraId="78AEF2A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16175B" w14:paraId="78AEF2A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16175B" w14:paraId="78AEF2B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16175B" w14:paraId="78AEF2C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16175B" w14:paraId="78AEF2C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16175B" w14:paraId="78AEF2D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16175B" w14:paraId="78AEF2E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16175B" w14:paraId="78AEF2E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6175B" w14:paraId="78AEF2F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6175B" w14:paraId="78AEF2F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6175B" w14:paraId="78AEF30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M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6175B" w14:paraId="78AEF31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16175B" w14:paraId="78AEF31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16175B" w14:paraId="78AEF32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16175B" w14:paraId="78AEF33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16175B" w14:paraId="78AEF33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16175B" w14:paraId="78AEF34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6175B" w14:paraId="78AEF34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16175B" w14:paraId="78AEF35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16175B" w14:paraId="78AEF36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16175B" w14:paraId="78AEF36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16175B" w14:paraId="78AEF37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16175B" w14:paraId="78AEF38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16175B" w14:paraId="78AEF38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16175B" w14:paraId="78AEF39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16175B" w14:paraId="78AEF39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16175B" w14:paraId="78AEF3A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16175B" w14:paraId="78AEF3B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16175B" w14:paraId="78AEF3B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16175B" w14:paraId="78AEF3C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16175B" w14:paraId="78AEF3D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16175B" w14:paraId="78AEF3D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16175B" w14:paraId="78AEF3E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Y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16175B" w14:paraId="78AEF3E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16175B" w14:paraId="78AEF3F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16175B" w14:paraId="78AEF40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16175B" w14:paraId="78AEF40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16175B" w14:paraId="78AEF41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16175B" w14:paraId="78AEF42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Y-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16175B" w14:paraId="78AEF42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16175B" w14:paraId="78AEF43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16175B" w14:paraId="78AEF43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16175B" w14:paraId="78AEF44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16175B" w14:paraId="78AEF45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16175B" w14:paraId="78AEF45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16175B" w14:paraId="78AEF46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Y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16175B" w14:paraId="78AEF47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16175B" w14:paraId="78AEF47B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16175B" w14:paraId="78AEF485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16175B" w14:paraId="78AEF48F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16175B" w14:paraId="78AEF499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16175B" w14:paraId="78AEF4A3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16175B" w14:paraId="78AEF4AD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16175B" w14:paraId="78AEF4B7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M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16175B" w14:paraId="78AEF4C1" w14:textId="77777777">
        <w:trPr>
          <w:trHeight w:val="288"/>
          <w:jc w:val="center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M9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9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6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5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5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C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</w:tr>
    </w:tbl>
    <w:p w14:paraId="78AEF4C2" w14:textId="77777777" w:rsidR="0016175B" w:rsidRDefault="0016175B">
      <w:pPr>
        <w:jc w:val="center"/>
        <w:rPr>
          <w:rFonts w:ascii="Times New Roman" w:eastAsia="Times New Roman" w:hAnsi="Times New Roman" w:cs="Times New Roman"/>
        </w:rPr>
        <w:sectPr w:rsidR="001617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921" w:name="_GoBack"/>
      <w:bookmarkEnd w:id="921"/>
    </w:p>
    <w:p w14:paraId="78AEF4C3" w14:textId="0C08A50C" w:rsidR="0016175B" w:rsidDel="00FF4950" w:rsidRDefault="00976018" w:rsidP="00FF4950">
      <w:pPr>
        <w:rPr>
          <w:del w:id="922" w:author="Vinoth S" w:date="2025-05-23T12:44:00Z"/>
          <w:rFonts w:ascii="Times New Roman" w:eastAsia="Times New Roman" w:hAnsi="Times New Roman" w:cs="Times New Roman"/>
        </w:rPr>
        <w:pPrChange w:id="923" w:author="Vinoth S" w:date="2025-05-23T12:44:00Z">
          <w:pPr/>
        </w:pPrChange>
      </w:pPr>
      <w:del w:id="924" w:author="Vinoth S" w:date="2025-05-23T12:44:00Z">
        <w:r w:rsidDel="00FF4950">
          <w:rPr>
            <w:rFonts w:ascii="Times New Roman" w:eastAsia="Times New Roman" w:hAnsi="Times New Roman" w:cs="Times New Roman"/>
            <w:b/>
          </w:rPr>
          <w:lastRenderedPageBreak/>
          <w:delText>Supplementary Table 4</w:delText>
        </w:r>
        <w:r w:rsidDel="00FF4950">
          <w:rPr>
            <w:rFonts w:ascii="Times New Roman" w:eastAsia="Times New Roman" w:hAnsi="Times New Roman" w:cs="Times New Roman"/>
          </w:rPr>
          <w:delText xml:space="preserve">. Correlations of the </w:delText>
        </w:r>
        <w:r w:rsidR="00995A02" w:rsidDel="00FF4950">
          <w:rPr>
            <w:rFonts w:ascii="Times New Roman" w:eastAsia="Times New Roman" w:hAnsi="Times New Roman" w:cs="Times New Roman"/>
          </w:rPr>
          <w:delText>two</w:delText>
        </w:r>
        <w:r w:rsidDel="00FF4950">
          <w:rPr>
            <w:rFonts w:ascii="Times New Roman" w:eastAsia="Times New Roman" w:hAnsi="Times New Roman" w:cs="Times New Roman"/>
          </w:rPr>
          <w:delText>-y</w:delText>
        </w:r>
        <w:r w:rsidR="00995A02" w:rsidDel="00FF4950">
          <w:rPr>
            <w:rFonts w:ascii="Times New Roman" w:eastAsia="Times New Roman" w:hAnsi="Times New Roman" w:cs="Times New Roman"/>
          </w:rPr>
          <w:delText>ea</w:delText>
        </w:r>
        <w:r w:rsidDel="00FF4950">
          <w:rPr>
            <w:rFonts w:ascii="Times New Roman" w:eastAsia="Times New Roman" w:hAnsi="Times New Roman" w:cs="Times New Roman"/>
          </w:rPr>
          <w:delText xml:space="preserve">r average among agronomic and qualitative traits of 83 naked oat strains. </w:delText>
        </w:r>
      </w:del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3"/>
        <w:gridCol w:w="946"/>
        <w:gridCol w:w="705"/>
        <w:gridCol w:w="780"/>
        <w:gridCol w:w="618"/>
        <w:gridCol w:w="945"/>
        <w:gridCol w:w="842"/>
        <w:gridCol w:w="618"/>
        <w:gridCol w:w="618"/>
        <w:gridCol w:w="618"/>
        <w:gridCol w:w="618"/>
        <w:gridCol w:w="690"/>
        <w:gridCol w:w="883"/>
        <w:gridCol w:w="618"/>
        <w:gridCol w:w="622"/>
        <w:gridCol w:w="649"/>
        <w:gridCol w:w="618"/>
        <w:gridCol w:w="618"/>
        <w:gridCol w:w="581"/>
        <w:gridCol w:w="618"/>
      </w:tblGrid>
      <w:tr w:rsidR="0016175B" w:rsidDel="00FF4950" w14:paraId="78AEF4C8" w14:textId="3DE85657">
        <w:trPr>
          <w:trHeight w:val="288"/>
          <w:jc w:val="center"/>
          <w:del w:id="925" w:author="Vinoth S" w:date="2025-05-23T12:44:00Z"/>
        </w:trPr>
        <w:tc>
          <w:tcPr>
            <w:tcW w:w="1531" w:type="dxa"/>
            <w:gridSpan w:val="2"/>
            <w:vMerge w:val="restart"/>
            <w:tcBorders>
              <w:right w:val="nil"/>
            </w:tcBorders>
            <w:shd w:val="clear" w:color="auto" w:fill="auto"/>
          </w:tcPr>
          <w:p w14:paraId="78AEF4C4" w14:textId="064A2EE4" w:rsidR="0016175B" w:rsidDel="00FF4950" w:rsidRDefault="00976018" w:rsidP="00FF4950">
            <w:pPr>
              <w:rPr>
                <w:del w:id="926" w:author="Vinoth S" w:date="2025-05-23T12:44:00Z"/>
                <w:rFonts w:ascii="Times New Roman" w:eastAsia="Times New Roman" w:hAnsi="Times New Roman" w:cs="Times New Roman"/>
              </w:rPr>
              <w:pPrChange w:id="927" w:author="Vinoth S" w:date="2025-05-23T12:44:00Z">
                <w:pPr>
                  <w:jc w:val="both"/>
                </w:pPr>
              </w:pPrChange>
            </w:pPr>
            <w:del w:id="92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Traits</w:delText>
              </w:r>
            </w:del>
          </w:p>
        </w:tc>
        <w:tc>
          <w:tcPr>
            <w:tcW w:w="4374" w:type="dxa"/>
            <w:gridSpan w:val="6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C5" w14:textId="779796E0" w:rsidR="0016175B" w:rsidDel="00FF4950" w:rsidRDefault="00976018" w:rsidP="00FF4950">
            <w:pPr>
              <w:rPr>
                <w:del w:id="929" w:author="Vinoth S" w:date="2025-05-23T12:44:00Z"/>
                <w:rFonts w:ascii="Times New Roman" w:eastAsia="Times New Roman" w:hAnsi="Times New Roman" w:cs="Times New Roman"/>
              </w:rPr>
              <w:pPrChange w:id="930" w:author="Vinoth S" w:date="2025-05-23T12:44:00Z">
                <w:pPr>
                  <w:jc w:val="both"/>
                </w:pPr>
              </w:pPrChange>
            </w:pPr>
            <w:del w:id="93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5231" w:type="dxa"/>
            <w:gridSpan w:val="8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8AEF4C6" w14:textId="1B00B900" w:rsidR="0016175B" w:rsidDel="00FF4950" w:rsidRDefault="00976018" w:rsidP="00FF4950">
            <w:pPr>
              <w:rPr>
                <w:del w:id="932" w:author="Vinoth S" w:date="2025-05-23T12:44:00Z"/>
                <w:rFonts w:ascii="Times New Roman" w:eastAsia="Times New Roman" w:hAnsi="Times New Roman" w:cs="Times New Roman"/>
              </w:rPr>
              <w:pPrChange w:id="933" w:author="Vinoth S" w:date="2025-05-23T12:44:00Z">
                <w:pPr>
                  <w:jc w:val="both"/>
                </w:pPr>
              </w:pPrChange>
            </w:pPr>
            <w:del w:id="93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2822" w:type="dxa"/>
            <w:gridSpan w:val="4"/>
            <w:tcBorders>
              <w:left w:val="dashed" w:sz="4" w:space="0" w:color="auto"/>
            </w:tcBorders>
            <w:shd w:val="clear" w:color="auto" w:fill="auto"/>
          </w:tcPr>
          <w:p w14:paraId="78AEF4C7" w14:textId="15ECF10E" w:rsidR="0016175B" w:rsidDel="00FF4950" w:rsidRDefault="00976018" w:rsidP="00FF4950">
            <w:pPr>
              <w:rPr>
                <w:del w:id="935" w:author="Vinoth S" w:date="2025-05-23T12:44:00Z"/>
                <w:rFonts w:ascii="Times New Roman" w:eastAsia="Times New Roman" w:hAnsi="Times New Roman" w:cs="Times New Roman"/>
              </w:rPr>
              <w:pPrChange w:id="936" w:author="Vinoth S" w:date="2025-05-23T12:44:00Z">
                <w:pPr>
                  <w:jc w:val="both"/>
                </w:pPr>
              </w:pPrChange>
            </w:pPr>
            <w:del w:id="93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</w:tr>
      <w:tr w:rsidR="0016175B" w:rsidDel="00FF4950" w14:paraId="78AEF4DC" w14:textId="467A599E">
        <w:trPr>
          <w:trHeight w:val="324"/>
          <w:jc w:val="center"/>
          <w:del w:id="938" w:author="Vinoth S" w:date="2025-05-23T12:44:00Z"/>
        </w:trPr>
        <w:tc>
          <w:tcPr>
            <w:tcW w:w="1531" w:type="dxa"/>
            <w:gridSpan w:val="2"/>
            <w:vMerge/>
            <w:tcBorders>
              <w:top w:val="nil"/>
              <w:right w:val="nil"/>
            </w:tcBorders>
            <w:shd w:val="clear" w:color="auto" w:fill="auto"/>
          </w:tcPr>
          <w:p w14:paraId="78AEF4C9" w14:textId="1545208C" w:rsidR="0016175B" w:rsidDel="00FF4950" w:rsidRDefault="0016175B" w:rsidP="00FF4950">
            <w:pPr>
              <w:rPr>
                <w:del w:id="939" w:author="Vinoth S" w:date="2025-05-23T12:44:00Z"/>
              </w:rPr>
              <w:pPrChange w:id="940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78AEF4CA" w14:textId="158E02B2" w:rsidR="0016175B" w:rsidDel="00FF4950" w:rsidRDefault="00976018" w:rsidP="00FF4950">
            <w:pPr>
              <w:rPr>
                <w:del w:id="941" w:author="Vinoth S" w:date="2025-05-23T12:44:00Z"/>
                <w:rFonts w:ascii="Times New Roman" w:eastAsia="Times New Roman" w:hAnsi="Times New Roman" w:cs="Times New Roman"/>
              </w:rPr>
              <w:pPrChange w:id="942" w:author="Vinoth S" w:date="2025-05-23T12:44:00Z">
                <w:pPr>
                  <w:jc w:val="both"/>
                </w:pPr>
              </w:pPrChange>
            </w:pPr>
            <w:del w:id="94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Thousand grain weight (g)</w:delText>
              </w:r>
            </w:del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</w:tcPr>
          <w:p w14:paraId="78AEF4CB" w14:textId="15EF6258" w:rsidR="0016175B" w:rsidDel="00FF4950" w:rsidRDefault="00976018" w:rsidP="00FF4950">
            <w:pPr>
              <w:rPr>
                <w:del w:id="944" w:author="Vinoth S" w:date="2025-05-23T12:44:00Z"/>
                <w:rFonts w:ascii="Times New Roman" w:eastAsia="Times New Roman" w:hAnsi="Times New Roman" w:cs="Times New Roman"/>
              </w:rPr>
              <w:pPrChange w:id="945" w:author="Vinoth S" w:date="2025-05-23T12:44:00Z">
                <w:pPr>
                  <w:jc w:val="both"/>
                </w:pPr>
              </w:pPrChange>
            </w:pPr>
            <w:del w:id="946" w:author="Vinoth S" w:date="2025-05-23T12:44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Productive tillers/plant</w:delText>
              </w:r>
            </w:del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</w:tcPr>
          <w:p w14:paraId="78AEF4CC" w14:textId="5E00EA86" w:rsidR="0016175B" w:rsidDel="00FF4950" w:rsidRDefault="00976018" w:rsidP="00FF4950">
            <w:pPr>
              <w:rPr>
                <w:del w:id="947" w:author="Vinoth S" w:date="2025-05-23T12:44:00Z"/>
                <w:rFonts w:ascii="Times New Roman" w:eastAsia="Times New Roman" w:hAnsi="Times New Roman" w:cs="Times New Roman"/>
              </w:rPr>
              <w:pPrChange w:id="948" w:author="Vinoth S" w:date="2025-05-23T12:44:00Z">
                <w:pPr>
                  <w:jc w:val="both"/>
                </w:pPr>
              </w:pPrChange>
            </w:pPr>
            <w:del w:id="94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14:paraId="78AEF4CD" w14:textId="55D3C3A2" w:rsidR="0016175B" w:rsidDel="00FF4950" w:rsidRDefault="00976018" w:rsidP="00FF4950">
            <w:pPr>
              <w:rPr>
                <w:del w:id="950" w:author="Vinoth S" w:date="2025-05-23T12:44:00Z"/>
                <w:rFonts w:ascii="Times New Roman" w:eastAsia="Times New Roman" w:hAnsi="Times New Roman" w:cs="Times New Roman"/>
              </w:rPr>
              <w:pPrChange w:id="951" w:author="Vinoth S" w:date="2025-05-23T12:44:00Z">
                <w:pPr>
                  <w:jc w:val="both"/>
                </w:pPr>
              </w:pPrChange>
            </w:pPr>
            <w:del w:id="952" w:author="Vinoth S" w:date="2025-05-23T12:44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</w:tcPr>
          <w:p w14:paraId="78AEF4CE" w14:textId="34C3EEC3" w:rsidR="0016175B" w:rsidDel="00FF4950" w:rsidRDefault="00976018" w:rsidP="00FF4950">
            <w:pPr>
              <w:rPr>
                <w:del w:id="953" w:author="Vinoth S" w:date="2025-05-23T12:44:00Z"/>
                <w:rFonts w:ascii="Times New Roman" w:eastAsia="Times New Roman" w:hAnsi="Times New Roman" w:cs="Times New Roman"/>
              </w:rPr>
              <w:pPrChange w:id="954" w:author="Vinoth S" w:date="2025-05-23T12:44:00Z">
                <w:pPr>
                  <w:jc w:val="both"/>
                </w:pPr>
              </w:pPrChange>
            </w:pPr>
            <w:del w:id="955" w:author="Vinoth S" w:date="2025-05-23T12:44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693" w:type="dxa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CF" w14:textId="5E2312D5" w:rsidR="0016175B" w:rsidDel="00FF4950" w:rsidRDefault="00976018" w:rsidP="00FF4950">
            <w:pPr>
              <w:rPr>
                <w:del w:id="956" w:author="Vinoth S" w:date="2025-05-23T12:44:00Z"/>
                <w:rFonts w:ascii="Times New Roman" w:eastAsia="Times New Roman" w:hAnsi="Times New Roman" w:cs="Times New Roman"/>
              </w:rPr>
              <w:pPrChange w:id="957" w:author="Vinoth S" w:date="2025-05-23T12:44:00Z">
                <w:pPr>
                  <w:jc w:val="both"/>
                </w:pPr>
              </w:pPrChange>
            </w:pPr>
            <w:del w:id="95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Yield per area (kg)</w:delText>
              </w:r>
            </w:del>
          </w:p>
        </w:tc>
        <w:tc>
          <w:tcPr>
            <w:tcW w:w="688" w:type="dxa"/>
            <w:tcBorders>
              <w:left w:val="dashed" w:sz="4" w:space="0" w:color="auto"/>
              <w:right w:val="nil"/>
            </w:tcBorders>
            <w:shd w:val="clear" w:color="auto" w:fill="auto"/>
          </w:tcPr>
          <w:p w14:paraId="78AEF4D0" w14:textId="5B026DAC" w:rsidR="0016175B" w:rsidDel="00FF4950" w:rsidRDefault="00976018" w:rsidP="00FF4950">
            <w:pPr>
              <w:rPr>
                <w:del w:id="959" w:author="Vinoth S" w:date="2025-05-23T12:44:00Z"/>
                <w:rFonts w:ascii="Times New Roman" w:eastAsia="Times New Roman" w:hAnsi="Times New Roman" w:cs="Times New Roman"/>
              </w:rPr>
              <w:pPrChange w:id="960" w:author="Vinoth S" w:date="2025-05-23T12:44:00Z">
                <w:pPr>
                  <w:jc w:val="both"/>
                </w:pPr>
              </w:pPrChange>
            </w:pPr>
            <w:del w:id="96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Grain length (mm)</w:delText>
              </w:r>
            </w:del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</w:tcPr>
          <w:p w14:paraId="78AEF4D1" w14:textId="456D5766" w:rsidR="0016175B" w:rsidDel="00FF4950" w:rsidRDefault="00976018" w:rsidP="00FF4950">
            <w:pPr>
              <w:rPr>
                <w:del w:id="962" w:author="Vinoth S" w:date="2025-05-23T12:44:00Z"/>
                <w:rFonts w:ascii="Times New Roman" w:eastAsia="Times New Roman" w:hAnsi="Times New Roman" w:cs="Times New Roman"/>
              </w:rPr>
              <w:pPrChange w:id="963" w:author="Vinoth S" w:date="2025-05-23T12:44:00Z">
                <w:pPr>
                  <w:jc w:val="both"/>
                </w:pPr>
              </w:pPrChange>
            </w:pPr>
            <w:del w:id="96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</w:tcPr>
          <w:p w14:paraId="78AEF4D2" w14:textId="6B64EA0C" w:rsidR="0016175B" w:rsidDel="00FF4950" w:rsidRDefault="00976018" w:rsidP="00FF4950">
            <w:pPr>
              <w:rPr>
                <w:del w:id="965" w:author="Vinoth S" w:date="2025-05-23T12:44:00Z"/>
                <w:rFonts w:ascii="Times New Roman" w:eastAsia="Times New Roman" w:hAnsi="Times New Roman" w:cs="Times New Roman"/>
              </w:rPr>
              <w:pPrChange w:id="966" w:author="Vinoth S" w:date="2025-05-23T12:44:00Z">
                <w:pPr>
                  <w:jc w:val="both"/>
                </w:pPr>
              </w:pPrChange>
            </w:pPr>
            <w:del w:id="96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FF4950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FF4950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</w:tcPr>
          <w:p w14:paraId="78AEF4D3" w14:textId="08F0D146" w:rsidR="0016175B" w:rsidDel="00FF4950" w:rsidRDefault="00976018" w:rsidP="00FF4950">
            <w:pPr>
              <w:rPr>
                <w:del w:id="968" w:author="Vinoth S" w:date="2025-05-23T12:44:00Z"/>
                <w:rFonts w:ascii="Times New Roman" w:eastAsia="Times New Roman" w:hAnsi="Times New Roman" w:cs="Times New Roman"/>
              </w:rPr>
              <w:pPrChange w:id="969" w:author="Vinoth S" w:date="2025-05-23T12:44:00Z">
                <w:pPr>
                  <w:jc w:val="both"/>
                </w:pPr>
              </w:pPrChange>
            </w:pPr>
            <w:del w:id="97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</w:tcPr>
          <w:p w14:paraId="78AEF4D4" w14:textId="20E3CD0D" w:rsidR="0016175B" w:rsidDel="00FF4950" w:rsidRDefault="00976018" w:rsidP="00FF4950">
            <w:pPr>
              <w:rPr>
                <w:del w:id="971" w:author="Vinoth S" w:date="2025-05-23T12:44:00Z"/>
                <w:rFonts w:ascii="Times New Roman" w:eastAsia="Times New Roman" w:hAnsi="Times New Roman" w:cs="Times New Roman"/>
              </w:rPr>
              <w:pPrChange w:id="972" w:author="Vinoth S" w:date="2025-05-23T12:44:00Z">
                <w:pPr>
                  <w:jc w:val="both"/>
                </w:pPr>
              </w:pPrChange>
            </w:pPr>
            <w:del w:id="97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 w14:paraId="78AEF4D5" w14:textId="1441EB08" w:rsidR="0016175B" w:rsidDel="00FF4950" w:rsidRDefault="00976018" w:rsidP="00FF4950">
            <w:pPr>
              <w:rPr>
                <w:del w:id="974" w:author="Vinoth S" w:date="2025-05-23T12:44:00Z"/>
                <w:rFonts w:ascii="Times New Roman" w:eastAsia="Times New Roman" w:hAnsi="Times New Roman" w:cs="Times New Roman"/>
              </w:rPr>
              <w:pPrChange w:id="975" w:author="Vinoth S" w:date="2025-05-23T12:44:00Z">
                <w:pPr>
                  <w:jc w:val="both"/>
                </w:pPr>
              </w:pPrChange>
            </w:pPr>
            <w:del w:id="97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422" w:type="dxa"/>
            <w:tcBorders>
              <w:left w:val="nil"/>
              <w:right w:val="nil"/>
            </w:tcBorders>
          </w:tcPr>
          <w:p w14:paraId="78AEF4D6" w14:textId="5A0D98D1" w:rsidR="0016175B" w:rsidDel="00FF4950" w:rsidRDefault="00976018" w:rsidP="00FF4950">
            <w:pPr>
              <w:rPr>
                <w:del w:id="977" w:author="Vinoth S" w:date="2025-05-23T12:44:00Z"/>
                <w:rFonts w:ascii="Times New Roman" w:eastAsia="Times New Roman" w:hAnsi="Times New Roman" w:cs="Times New Roman"/>
              </w:rPr>
              <w:pPrChange w:id="978" w:author="Vinoth S" w:date="2025-05-23T12:44:00Z">
                <w:pPr>
                  <w:jc w:val="both"/>
                </w:pPr>
              </w:pPrChange>
            </w:pPr>
            <w:del w:id="97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FF4950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FF4950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78AEF4D7" w14:textId="32059F23" w:rsidR="0016175B" w:rsidDel="00FF4950" w:rsidRDefault="00976018" w:rsidP="00FF4950">
            <w:pPr>
              <w:rPr>
                <w:del w:id="980" w:author="Vinoth S" w:date="2025-05-23T12:44:00Z"/>
                <w:rFonts w:ascii="Times New Roman" w:eastAsia="Times New Roman" w:hAnsi="Times New Roman" w:cs="Times New Roman"/>
              </w:rPr>
              <w:pPrChange w:id="981" w:author="Vinoth S" w:date="2025-05-23T12:44:00Z">
                <w:pPr>
                  <w:jc w:val="both"/>
                </w:pPr>
              </w:pPrChange>
            </w:pPr>
            <w:del w:id="98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Degree of hardness</w:delText>
              </w:r>
            </w:del>
          </w:p>
        </w:tc>
        <w:tc>
          <w:tcPr>
            <w:tcW w:w="607" w:type="dxa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D8" w14:textId="2EEEFE4D" w:rsidR="0016175B" w:rsidDel="00FF4950" w:rsidRDefault="00976018" w:rsidP="00FF4950">
            <w:pPr>
              <w:rPr>
                <w:del w:id="983" w:author="Vinoth S" w:date="2025-05-23T12:44:00Z"/>
                <w:rFonts w:ascii="Times New Roman" w:eastAsia="Times New Roman" w:hAnsi="Times New Roman" w:cs="Times New Roman"/>
              </w:rPr>
              <w:pPrChange w:id="984" w:author="Vinoth S" w:date="2025-05-23T12:44:00Z">
                <w:pPr>
                  <w:jc w:val="both"/>
                </w:pPr>
              </w:pPrChange>
            </w:pPr>
            <w:del w:id="98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Fat content (%)</w:delText>
              </w:r>
            </w:del>
          </w:p>
        </w:tc>
        <w:tc>
          <w:tcPr>
            <w:tcW w:w="709" w:type="dxa"/>
            <w:tcBorders>
              <w:left w:val="dashed" w:sz="4" w:space="0" w:color="auto"/>
              <w:right w:val="nil"/>
            </w:tcBorders>
            <w:shd w:val="clear" w:color="auto" w:fill="auto"/>
          </w:tcPr>
          <w:p w14:paraId="78AEF4D9" w14:textId="5D4494FC" w:rsidR="0016175B" w:rsidDel="00FF4950" w:rsidRDefault="00976018" w:rsidP="00FF4950">
            <w:pPr>
              <w:rPr>
                <w:del w:id="986" w:author="Vinoth S" w:date="2025-05-23T12:44:00Z"/>
                <w:rFonts w:ascii="Times New Roman" w:eastAsia="Times New Roman" w:hAnsi="Times New Roman" w:cs="Times New Roman"/>
              </w:rPr>
              <w:pPrChange w:id="987" w:author="Vinoth S" w:date="2025-05-23T12:44:00Z">
                <w:pPr>
                  <w:jc w:val="both"/>
                </w:pPr>
              </w:pPrChange>
            </w:pPr>
            <w:del w:id="98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8AEF4DA" w14:textId="4A15A501" w:rsidR="0016175B" w:rsidDel="00FF4950" w:rsidRDefault="00976018" w:rsidP="00FF4950">
            <w:pPr>
              <w:rPr>
                <w:del w:id="989" w:author="Vinoth S" w:date="2025-05-23T12:44:00Z"/>
                <w:rFonts w:ascii="Times New Roman" w:eastAsia="Times New Roman" w:hAnsi="Times New Roman" w:cs="Times New Roman"/>
              </w:rPr>
              <w:pPrChange w:id="990" w:author="Vinoth S" w:date="2025-05-23T12:44:00Z">
                <w:pPr>
                  <w:jc w:val="both"/>
                </w:pPr>
              </w:pPrChange>
            </w:pPr>
            <w:del w:id="99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681" w:type="dxa"/>
            <w:tcBorders>
              <w:left w:val="nil"/>
            </w:tcBorders>
            <w:shd w:val="clear" w:color="auto" w:fill="auto"/>
          </w:tcPr>
          <w:p w14:paraId="78AEF4DB" w14:textId="2099C72A" w:rsidR="0016175B" w:rsidDel="00FF4950" w:rsidRDefault="00976018" w:rsidP="00FF4950">
            <w:pPr>
              <w:rPr>
                <w:del w:id="992" w:author="Vinoth S" w:date="2025-05-23T12:44:00Z"/>
                <w:rFonts w:ascii="Times New Roman" w:eastAsia="Times New Roman" w:hAnsi="Times New Roman" w:cs="Times New Roman"/>
              </w:rPr>
              <w:pPrChange w:id="993" w:author="Vinoth S" w:date="2025-05-23T12:44:00Z">
                <w:pPr>
                  <w:jc w:val="both"/>
                </w:pPr>
              </w:pPrChange>
            </w:pPr>
            <w:del w:id="99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</w:tr>
      <w:tr w:rsidR="0016175B" w:rsidDel="00FF4950" w14:paraId="78AEF4F1" w14:textId="10C4EEC5">
        <w:trPr>
          <w:trHeight w:val="288"/>
          <w:jc w:val="center"/>
          <w:del w:id="995" w:author="Vinoth S" w:date="2025-05-23T12:44:00Z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4DD" w14:textId="75DBEE4D" w:rsidR="0016175B" w:rsidDel="00FF4950" w:rsidRDefault="00976018" w:rsidP="00FF4950">
            <w:pPr>
              <w:rPr>
                <w:del w:id="996" w:author="Vinoth S" w:date="2025-05-23T12:44:00Z"/>
                <w:rFonts w:ascii="Times New Roman" w:eastAsia="Times New Roman" w:hAnsi="Times New Roman" w:cs="Times New Roman"/>
              </w:rPr>
              <w:pPrChange w:id="997" w:author="Vinoth S" w:date="2025-05-23T12:44:00Z">
                <w:pPr>
                  <w:jc w:val="both"/>
                </w:pPr>
              </w:pPrChange>
            </w:pPr>
            <w:del w:id="99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DE" w14:textId="10877F6A" w:rsidR="0016175B" w:rsidDel="00FF4950" w:rsidRDefault="00976018" w:rsidP="00FF4950">
            <w:pPr>
              <w:rPr>
                <w:del w:id="999" w:author="Vinoth S" w:date="2025-05-23T12:44:00Z"/>
                <w:rFonts w:ascii="Times New Roman" w:eastAsia="Times New Roman" w:hAnsi="Times New Roman" w:cs="Times New Roman"/>
              </w:rPr>
              <w:pPrChange w:id="1000" w:author="Vinoth S" w:date="2025-05-23T12:44:00Z">
                <w:pPr>
                  <w:jc w:val="both"/>
                </w:pPr>
              </w:pPrChange>
            </w:pPr>
            <w:del w:id="100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Thousand grain weight (g)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DF" w14:textId="75881C59" w:rsidR="0016175B" w:rsidDel="00FF4950" w:rsidRDefault="00976018" w:rsidP="00FF4950">
            <w:pPr>
              <w:rPr>
                <w:del w:id="1002" w:author="Vinoth S" w:date="2025-05-23T12:44:00Z"/>
                <w:rFonts w:ascii="Times New Roman" w:eastAsia="Times New Roman" w:hAnsi="Times New Roman" w:cs="Times New Roman"/>
              </w:rPr>
              <w:pPrChange w:id="1003" w:author="Vinoth S" w:date="2025-05-23T12:44:00Z">
                <w:pPr>
                  <w:jc w:val="both"/>
                </w:pPr>
              </w:pPrChange>
            </w:pPr>
            <w:del w:id="100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13</w:delText>
              </w:r>
            </w:del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0" w14:textId="01B47188" w:rsidR="0016175B" w:rsidDel="00FF4950" w:rsidRDefault="0016175B" w:rsidP="00FF4950">
            <w:pPr>
              <w:rPr>
                <w:del w:id="1005" w:author="Vinoth S" w:date="2025-05-23T12:44:00Z"/>
                <w:rFonts w:ascii="Times New Roman" w:eastAsia="Times New Roman" w:hAnsi="Times New Roman" w:cs="Times New Roman"/>
              </w:rPr>
              <w:pPrChange w:id="100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1" w14:textId="027410CD" w:rsidR="0016175B" w:rsidDel="00FF4950" w:rsidRDefault="0016175B" w:rsidP="00FF4950">
            <w:pPr>
              <w:rPr>
                <w:del w:id="1007" w:author="Vinoth S" w:date="2025-05-23T12:44:00Z"/>
                <w:rFonts w:ascii="Times New Roman" w:eastAsia="Times New Roman" w:hAnsi="Times New Roman" w:cs="Times New Roman"/>
              </w:rPr>
              <w:pPrChange w:id="100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2" w14:textId="39B54A43" w:rsidR="0016175B" w:rsidDel="00FF4950" w:rsidRDefault="0016175B" w:rsidP="00FF4950">
            <w:pPr>
              <w:rPr>
                <w:del w:id="1009" w:author="Vinoth S" w:date="2025-05-23T12:44:00Z"/>
                <w:rFonts w:ascii="Times New Roman" w:eastAsia="Times New Roman" w:hAnsi="Times New Roman" w:cs="Times New Roman"/>
              </w:rPr>
              <w:pPrChange w:id="101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3" w14:textId="7AEEC93E" w:rsidR="0016175B" w:rsidDel="00FF4950" w:rsidRDefault="0016175B" w:rsidP="00FF4950">
            <w:pPr>
              <w:rPr>
                <w:del w:id="1011" w:author="Vinoth S" w:date="2025-05-23T12:44:00Z"/>
                <w:rFonts w:ascii="Times New Roman" w:eastAsia="Times New Roman" w:hAnsi="Times New Roman" w:cs="Times New Roman"/>
              </w:rPr>
              <w:pPrChange w:id="101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E4" w14:textId="35AB5113" w:rsidR="0016175B" w:rsidDel="00FF4950" w:rsidRDefault="0016175B" w:rsidP="00FF4950">
            <w:pPr>
              <w:rPr>
                <w:del w:id="1013" w:author="Vinoth S" w:date="2025-05-23T12:44:00Z"/>
                <w:rFonts w:ascii="Times New Roman" w:eastAsia="Times New Roman" w:hAnsi="Times New Roman" w:cs="Times New Roman"/>
              </w:rPr>
              <w:pPrChange w:id="101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E5" w14:textId="085221FE" w:rsidR="0016175B" w:rsidDel="00FF4950" w:rsidRDefault="0016175B" w:rsidP="00FF4950">
            <w:pPr>
              <w:rPr>
                <w:del w:id="1015" w:author="Vinoth S" w:date="2025-05-23T12:44:00Z"/>
                <w:rFonts w:ascii="Times New Roman" w:eastAsia="Times New Roman" w:hAnsi="Times New Roman" w:cs="Times New Roman"/>
              </w:rPr>
              <w:pPrChange w:id="101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6" w14:textId="51EEC9D1" w:rsidR="0016175B" w:rsidDel="00FF4950" w:rsidRDefault="0016175B" w:rsidP="00FF4950">
            <w:pPr>
              <w:rPr>
                <w:del w:id="1017" w:author="Vinoth S" w:date="2025-05-23T12:44:00Z"/>
                <w:rFonts w:ascii="Times New Roman" w:eastAsia="Times New Roman" w:hAnsi="Times New Roman" w:cs="Times New Roman"/>
              </w:rPr>
              <w:pPrChange w:id="101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7" w14:textId="50C127C6" w:rsidR="0016175B" w:rsidDel="00FF4950" w:rsidRDefault="0016175B" w:rsidP="00FF4950">
            <w:pPr>
              <w:rPr>
                <w:del w:id="1019" w:author="Vinoth S" w:date="2025-05-23T12:44:00Z"/>
                <w:rFonts w:ascii="Times New Roman" w:eastAsia="Times New Roman" w:hAnsi="Times New Roman" w:cs="Times New Roman"/>
              </w:rPr>
              <w:pPrChange w:id="102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8" w14:textId="1D1FB066" w:rsidR="0016175B" w:rsidDel="00FF4950" w:rsidRDefault="0016175B" w:rsidP="00FF4950">
            <w:pPr>
              <w:rPr>
                <w:del w:id="1021" w:author="Vinoth S" w:date="2025-05-23T12:44:00Z"/>
                <w:rFonts w:ascii="Times New Roman" w:eastAsia="Times New Roman" w:hAnsi="Times New Roman" w:cs="Times New Roman"/>
              </w:rPr>
              <w:pPrChange w:id="102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9" w14:textId="63BEE7E2" w:rsidR="0016175B" w:rsidDel="00FF4950" w:rsidRDefault="0016175B" w:rsidP="00FF4950">
            <w:pPr>
              <w:rPr>
                <w:del w:id="1023" w:author="Vinoth S" w:date="2025-05-23T12:44:00Z"/>
                <w:rFonts w:ascii="Times New Roman" w:eastAsia="Times New Roman" w:hAnsi="Times New Roman" w:cs="Times New Roman"/>
              </w:rPr>
              <w:pPrChange w:id="102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A" w14:textId="2DD2B719" w:rsidR="0016175B" w:rsidDel="00FF4950" w:rsidRDefault="0016175B" w:rsidP="00FF4950">
            <w:pPr>
              <w:rPr>
                <w:del w:id="1025" w:author="Vinoth S" w:date="2025-05-23T12:44:00Z"/>
                <w:rFonts w:ascii="Times New Roman" w:eastAsia="Times New Roman" w:hAnsi="Times New Roman" w:cs="Times New Roman"/>
              </w:rPr>
              <w:pPrChange w:id="102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4EB" w14:textId="07C70670" w:rsidR="0016175B" w:rsidDel="00FF4950" w:rsidRDefault="0016175B" w:rsidP="00FF4950">
            <w:pPr>
              <w:rPr>
                <w:del w:id="1027" w:author="Vinoth S" w:date="2025-05-23T12:44:00Z"/>
                <w:rFonts w:ascii="Times New Roman" w:eastAsia="Times New Roman" w:hAnsi="Times New Roman" w:cs="Times New Roman"/>
              </w:rPr>
              <w:pPrChange w:id="102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C" w14:textId="794EADAF" w:rsidR="0016175B" w:rsidDel="00FF4950" w:rsidRDefault="0016175B" w:rsidP="00FF4950">
            <w:pPr>
              <w:rPr>
                <w:del w:id="1029" w:author="Vinoth S" w:date="2025-05-23T12:44:00Z"/>
                <w:rFonts w:ascii="Times New Roman" w:eastAsia="Times New Roman" w:hAnsi="Times New Roman" w:cs="Times New Roman"/>
              </w:rPr>
              <w:pPrChange w:id="103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ED" w14:textId="5A69F8DA" w:rsidR="0016175B" w:rsidDel="00FF4950" w:rsidRDefault="0016175B" w:rsidP="00FF4950">
            <w:pPr>
              <w:rPr>
                <w:del w:id="1031" w:author="Vinoth S" w:date="2025-05-23T12:44:00Z"/>
                <w:rFonts w:ascii="Times New Roman" w:eastAsia="Times New Roman" w:hAnsi="Times New Roman" w:cs="Times New Roman"/>
              </w:rPr>
              <w:pPrChange w:id="103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EE" w14:textId="2E7C9ACA" w:rsidR="0016175B" w:rsidDel="00FF4950" w:rsidRDefault="0016175B" w:rsidP="00FF4950">
            <w:pPr>
              <w:rPr>
                <w:del w:id="1033" w:author="Vinoth S" w:date="2025-05-23T12:44:00Z"/>
                <w:rFonts w:ascii="Times New Roman" w:eastAsia="Times New Roman" w:hAnsi="Times New Roman" w:cs="Times New Roman"/>
              </w:rPr>
              <w:pPrChange w:id="103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F" w14:textId="7D4AF7D1" w:rsidR="0016175B" w:rsidDel="00FF4950" w:rsidRDefault="0016175B" w:rsidP="00FF4950">
            <w:pPr>
              <w:rPr>
                <w:del w:id="1035" w:author="Vinoth S" w:date="2025-05-23T12:44:00Z"/>
                <w:rFonts w:ascii="Times New Roman" w:eastAsia="Times New Roman" w:hAnsi="Times New Roman" w:cs="Times New Roman"/>
              </w:rPr>
              <w:pPrChange w:id="103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4F0" w14:textId="40121538" w:rsidR="0016175B" w:rsidDel="00FF4950" w:rsidRDefault="0016175B" w:rsidP="00FF4950">
            <w:pPr>
              <w:rPr>
                <w:del w:id="1037" w:author="Vinoth S" w:date="2025-05-23T12:44:00Z"/>
                <w:rFonts w:ascii="Times New Roman" w:eastAsia="Times New Roman" w:hAnsi="Times New Roman" w:cs="Times New Roman"/>
              </w:rPr>
              <w:pPrChange w:id="1038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06" w14:textId="05D0C480">
        <w:trPr>
          <w:trHeight w:val="288"/>
          <w:jc w:val="center"/>
          <w:del w:id="1039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4F2" w14:textId="6E08C4D8" w:rsidR="0016175B" w:rsidDel="00FF4950" w:rsidRDefault="0016175B" w:rsidP="00FF4950">
            <w:pPr>
              <w:rPr>
                <w:del w:id="1040" w:author="Vinoth S" w:date="2025-05-23T12:44:00Z"/>
              </w:rPr>
              <w:pPrChange w:id="1041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3" w14:textId="4E2079C5" w:rsidR="0016175B" w:rsidDel="00FF4950" w:rsidRDefault="00976018" w:rsidP="00FF4950">
            <w:pPr>
              <w:rPr>
                <w:del w:id="1042" w:author="Vinoth S" w:date="2025-05-23T12:44:00Z"/>
                <w:rFonts w:ascii="Times New Roman" w:eastAsia="Times New Roman" w:hAnsi="Times New Roman" w:cs="Times New Roman"/>
              </w:rPr>
              <w:pPrChange w:id="1043" w:author="Vinoth S" w:date="2025-05-23T12:44:00Z">
                <w:pPr>
                  <w:jc w:val="both"/>
                </w:pPr>
              </w:pPrChange>
            </w:pPr>
            <w:del w:id="104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4" w14:textId="59D3DDF2" w:rsidR="0016175B" w:rsidDel="00FF4950" w:rsidRDefault="00976018" w:rsidP="00FF4950">
            <w:pPr>
              <w:rPr>
                <w:del w:id="1045" w:author="Vinoth S" w:date="2025-05-23T12:44:00Z"/>
                <w:rFonts w:ascii="Times New Roman" w:eastAsia="Times New Roman" w:hAnsi="Times New Roman" w:cs="Times New Roman"/>
              </w:rPr>
              <w:pPrChange w:id="1046" w:author="Vinoth S" w:date="2025-05-23T12:44:00Z">
                <w:pPr>
                  <w:jc w:val="both"/>
                </w:pPr>
              </w:pPrChange>
            </w:pPr>
            <w:del w:id="104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59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5" w14:textId="1CD354A3" w:rsidR="0016175B" w:rsidDel="00FF4950" w:rsidRDefault="00976018" w:rsidP="00FF4950">
            <w:pPr>
              <w:rPr>
                <w:del w:id="1048" w:author="Vinoth S" w:date="2025-05-23T12:44:00Z"/>
                <w:rFonts w:ascii="Times New Roman" w:eastAsia="Times New Roman" w:hAnsi="Times New Roman" w:cs="Times New Roman"/>
              </w:rPr>
              <w:pPrChange w:id="1049" w:author="Vinoth S" w:date="2025-05-23T12:44:00Z">
                <w:pPr>
                  <w:jc w:val="both"/>
                </w:pPr>
              </w:pPrChange>
            </w:pPr>
            <w:del w:id="105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6" w14:textId="7262C1D6" w:rsidR="0016175B" w:rsidDel="00FF4950" w:rsidRDefault="0016175B" w:rsidP="00FF4950">
            <w:pPr>
              <w:rPr>
                <w:del w:id="1051" w:author="Vinoth S" w:date="2025-05-23T12:44:00Z"/>
                <w:rFonts w:ascii="Times New Roman" w:eastAsia="Times New Roman" w:hAnsi="Times New Roman" w:cs="Times New Roman"/>
              </w:rPr>
              <w:pPrChange w:id="105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7" w14:textId="51B319AA" w:rsidR="0016175B" w:rsidDel="00FF4950" w:rsidRDefault="0016175B" w:rsidP="00FF4950">
            <w:pPr>
              <w:rPr>
                <w:del w:id="1053" w:author="Vinoth S" w:date="2025-05-23T12:44:00Z"/>
                <w:rFonts w:ascii="Times New Roman" w:eastAsia="Times New Roman" w:hAnsi="Times New Roman" w:cs="Times New Roman"/>
              </w:rPr>
              <w:pPrChange w:id="105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8" w14:textId="5EEC7063" w:rsidR="0016175B" w:rsidDel="00FF4950" w:rsidRDefault="0016175B" w:rsidP="00FF4950">
            <w:pPr>
              <w:rPr>
                <w:del w:id="1055" w:author="Vinoth S" w:date="2025-05-23T12:44:00Z"/>
                <w:rFonts w:ascii="Times New Roman" w:eastAsia="Times New Roman" w:hAnsi="Times New Roman" w:cs="Times New Roman"/>
              </w:rPr>
              <w:pPrChange w:id="105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F9" w14:textId="2FA079CE" w:rsidR="0016175B" w:rsidDel="00FF4950" w:rsidRDefault="0016175B" w:rsidP="00FF4950">
            <w:pPr>
              <w:rPr>
                <w:del w:id="1057" w:author="Vinoth S" w:date="2025-05-23T12:44:00Z"/>
                <w:rFonts w:ascii="Times New Roman" w:eastAsia="Times New Roman" w:hAnsi="Times New Roman" w:cs="Times New Roman"/>
              </w:rPr>
              <w:pPrChange w:id="105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FA" w14:textId="3A6DA6A2" w:rsidR="0016175B" w:rsidDel="00FF4950" w:rsidRDefault="0016175B" w:rsidP="00FF4950">
            <w:pPr>
              <w:rPr>
                <w:del w:id="1059" w:author="Vinoth S" w:date="2025-05-23T12:44:00Z"/>
                <w:rFonts w:ascii="Times New Roman" w:eastAsia="Times New Roman" w:hAnsi="Times New Roman" w:cs="Times New Roman"/>
              </w:rPr>
              <w:pPrChange w:id="106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B" w14:textId="1B9E63AE" w:rsidR="0016175B" w:rsidDel="00FF4950" w:rsidRDefault="0016175B" w:rsidP="00FF4950">
            <w:pPr>
              <w:rPr>
                <w:del w:id="1061" w:author="Vinoth S" w:date="2025-05-23T12:44:00Z"/>
                <w:rFonts w:ascii="Times New Roman" w:eastAsia="Times New Roman" w:hAnsi="Times New Roman" w:cs="Times New Roman"/>
              </w:rPr>
              <w:pPrChange w:id="106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C" w14:textId="2662C0FC" w:rsidR="0016175B" w:rsidDel="00FF4950" w:rsidRDefault="0016175B" w:rsidP="00FF4950">
            <w:pPr>
              <w:rPr>
                <w:del w:id="1063" w:author="Vinoth S" w:date="2025-05-23T12:44:00Z"/>
                <w:rFonts w:ascii="Times New Roman" w:eastAsia="Times New Roman" w:hAnsi="Times New Roman" w:cs="Times New Roman"/>
              </w:rPr>
              <w:pPrChange w:id="106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D" w14:textId="359254EC" w:rsidR="0016175B" w:rsidDel="00FF4950" w:rsidRDefault="0016175B" w:rsidP="00FF4950">
            <w:pPr>
              <w:rPr>
                <w:del w:id="1065" w:author="Vinoth S" w:date="2025-05-23T12:44:00Z"/>
                <w:rFonts w:ascii="Times New Roman" w:eastAsia="Times New Roman" w:hAnsi="Times New Roman" w:cs="Times New Roman"/>
              </w:rPr>
              <w:pPrChange w:id="106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E" w14:textId="49D09F40" w:rsidR="0016175B" w:rsidDel="00FF4950" w:rsidRDefault="0016175B" w:rsidP="00FF4950">
            <w:pPr>
              <w:rPr>
                <w:del w:id="1067" w:author="Vinoth S" w:date="2025-05-23T12:44:00Z"/>
                <w:rFonts w:ascii="Times New Roman" w:eastAsia="Times New Roman" w:hAnsi="Times New Roman" w:cs="Times New Roman"/>
              </w:rPr>
              <w:pPrChange w:id="106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F" w14:textId="637A38F5" w:rsidR="0016175B" w:rsidDel="00FF4950" w:rsidRDefault="0016175B" w:rsidP="00FF4950">
            <w:pPr>
              <w:rPr>
                <w:del w:id="1069" w:author="Vinoth S" w:date="2025-05-23T12:44:00Z"/>
                <w:rFonts w:ascii="Times New Roman" w:eastAsia="Times New Roman" w:hAnsi="Times New Roman" w:cs="Times New Roman"/>
              </w:rPr>
              <w:pPrChange w:id="107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00" w14:textId="62E7FF9F" w:rsidR="0016175B" w:rsidDel="00FF4950" w:rsidRDefault="0016175B" w:rsidP="00FF4950">
            <w:pPr>
              <w:rPr>
                <w:del w:id="1071" w:author="Vinoth S" w:date="2025-05-23T12:44:00Z"/>
                <w:rFonts w:ascii="Times New Roman" w:eastAsia="Times New Roman" w:hAnsi="Times New Roman" w:cs="Times New Roman"/>
              </w:rPr>
              <w:pPrChange w:id="107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1" w14:textId="794650D3" w:rsidR="0016175B" w:rsidDel="00FF4950" w:rsidRDefault="0016175B" w:rsidP="00FF4950">
            <w:pPr>
              <w:rPr>
                <w:del w:id="1073" w:author="Vinoth S" w:date="2025-05-23T12:44:00Z"/>
                <w:rFonts w:ascii="Times New Roman" w:eastAsia="Times New Roman" w:hAnsi="Times New Roman" w:cs="Times New Roman"/>
              </w:rPr>
              <w:pPrChange w:id="107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02" w14:textId="1997953B" w:rsidR="0016175B" w:rsidDel="00FF4950" w:rsidRDefault="0016175B" w:rsidP="00FF4950">
            <w:pPr>
              <w:rPr>
                <w:del w:id="1075" w:author="Vinoth S" w:date="2025-05-23T12:44:00Z"/>
                <w:rFonts w:ascii="Times New Roman" w:eastAsia="Times New Roman" w:hAnsi="Times New Roman" w:cs="Times New Roman"/>
              </w:rPr>
              <w:pPrChange w:id="107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03" w14:textId="6744C588" w:rsidR="0016175B" w:rsidDel="00FF4950" w:rsidRDefault="0016175B" w:rsidP="00FF4950">
            <w:pPr>
              <w:rPr>
                <w:del w:id="1077" w:author="Vinoth S" w:date="2025-05-23T12:44:00Z"/>
                <w:rFonts w:ascii="Times New Roman" w:eastAsia="Times New Roman" w:hAnsi="Times New Roman" w:cs="Times New Roman"/>
              </w:rPr>
              <w:pPrChange w:id="107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4" w14:textId="545AEF16" w:rsidR="0016175B" w:rsidDel="00FF4950" w:rsidRDefault="0016175B" w:rsidP="00FF4950">
            <w:pPr>
              <w:rPr>
                <w:del w:id="1079" w:author="Vinoth S" w:date="2025-05-23T12:44:00Z"/>
                <w:rFonts w:ascii="Times New Roman" w:eastAsia="Times New Roman" w:hAnsi="Times New Roman" w:cs="Times New Roman"/>
              </w:rPr>
              <w:pPrChange w:id="108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05" w14:textId="3F93026C" w:rsidR="0016175B" w:rsidDel="00FF4950" w:rsidRDefault="0016175B" w:rsidP="00FF4950">
            <w:pPr>
              <w:rPr>
                <w:del w:id="1081" w:author="Vinoth S" w:date="2025-05-23T12:44:00Z"/>
                <w:rFonts w:ascii="Times New Roman" w:eastAsia="Times New Roman" w:hAnsi="Times New Roman" w:cs="Times New Roman"/>
              </w:rPr>
              <w:pPrChange w:id="1082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1B" w14:textId="23FD7D77">
        <w:trPr>
          <w:trHeight w:val="288"/>
          <w:jc w:val="center"/>
          <w:del w:id="1083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07" w14:textId="350F1F1E" w:rsidR="0016175B" w:rsidDel="00FF4950" w:rsidRDefault="0016175B" w:rsidP="00FF4950">
            <w:pPr>
              <w:rPr>
                <w:del w:id="1084" w:author="Vinoth S" w:date="2025-05-23T12:44:00Z"/>
              </w:rPr>
              <w:pPrChange w:id="1085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8" w14:textId="76FAD6D2" w:rsidR="0016175B" w:rsidDel="00FF4950" w:rsidRDefault="00976018" w:rsidP="00FF4950">
            <w:pPr>
              <w:rPr>
                <w:del w:id="1086" w:author="Vinoth S" w:date="2025-05-23T12:44:00Z"/>
                <w:rFonts w:ascii="Times New Roman" w:eastAsia="Times New Roman" w:hAnsi="Times New Roman" w:cs="Times New Roman"/>
              </w:rPr>
              <w:pPrChange w:id="1087" w:author="Vinoth S" w:date="2025-05-23T12:44:00Z">
                <w:pPr>
                  <w:jc w:val="both"/>
                </w:pPr>
              </w:pPrChange>
            </w:pPr>
            <w:del w:id="1088" w:author="Vinoth S" w:date="2025-05-23T12:44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9" w14:textId="586378F7" w:rsidR="0016175B" w:rsidDel="00FF4950" w:rsidRDefault="00976018" w:rsidP="00FF4950">
            <w:pPr>
              <w:rPr>
                <w:del w:id="1089" w:author="Vinoth S" w:date="2025-05-23T12:44:00Z"/>
                <w:rFonts w:ascii="Times New Roman" w:eastAsia="Times New Roman" w:hAnsi="Times New Roman" w:cs="Times New Roman"/>
              </w:rPr>
              <w:pPrChange w:id="1090" w:author="Vinoth S" w:date="2025-05-23T12:44:00Z">
                <w:pPr>
                  <w:jc w:val="both"/>
                </w:pPr>
              </w:pPrChange>
            </w:pPr>
            <w:del w:id="109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30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A" w14:textId="4379B449" w:rsidR="0016175B" w:rsidDel="00FF4950" w:rsidRDefault="00976018" w:rsidP="00FF4950">
            <w:pPr>
              <w:rPr>
                <w:del w:id="1092" w:author="Vinoth S" w:date="2025-05-23T12:44:00Z"/>
                <w:rFonts w:ascii="Times New Roman" w:eastAsia="Times New Roman" w:hAnsi="Times New Roman" w:cs="Times New Roman"/>
              </w:rPr>
              <w:pPrChange w:id="1093" w:author="Vinoth S" w:date="2025-05-23T12:44:00Z">
                <w:pPr>
                  <w:jc w:val="both"/>
                </w:pPr>
              </w:pPrChange>
            </w:pPr>
            <w:del w:id="109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67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B" w14:textId="1A869899" w:rsidR="0016175B" w:rsidDel="00FF4950" w:rsidRDefault="00976018" w:rsidP="00FF4950">
            <w:pPr>
              <w:rPr>
                <w:del w:id="1095" w:author="Vinoth S" w:date="2025-05-23T12:44:00Z"/>
                <w:rFonts w:ascii="Times New Roman" w:eastAsia="Times New Roman" w:hAnsi="Times New Roman" w:cs="Times New Roman"/>
              </w:rPr>
              <w:pPrChange w:id="1096" w:author="Vinoth S" w:date="2025-05-23T12:44:00Z">
                <w:pPr>
                  <w:jc w:val="both"/>
                </w:pPr>
              </w:pPrChange>
            </w:pPr>
            <w:del w:id="109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58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C" w14:textId="3898E173" w:rsidR="0016175B" w:rsidDel="00FF4950" w:rsidRDefault="0016175B" w:rsidP="00FF4950">
            <w:pPr>
              <w:rPr>
                <w:del w:id="1098" w:author="Vinoth S" w:date="2025-05-23T12:44:00Z"/>
                <w:rFonts w:ascii="Times New Roman" w:eastAsia="Times New Roman" w:hAnsi="Times New Roman" w:cs="Times New Roman"/>
              </w:rPr>
              <w:pPrChange w:id="109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D" w14:textId="5C0DD7A3" w:rsidR="0016175B" w:rsidDel="00FF4950" w:rsidRDefault="0016175B" w:rsidP="00FF4950">
            <w:pPr>
              <w:rPr>
                <w:del w:id="1100" w:author="Vinoth S" w:date="2025-05-23T12:44:00Z"/>
                <w:rFonts w:ascii="Times New Roman" w:eastAsia="Times New Roman" w:hAnsi="Times New Roman" w:cs="Times New Roman"/>
              </w:rPr>
              <w:pPrChange w:id="110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0E" w14:textId="1A166068" w:rsidR="0016175B" w:rsidDel="00FF4950" w:rsidRDefault="0016175B" w:rsidP="00FF4950">
            <w:pPr>
              <w:rPr>
                <w:del w:id="1102" w:author="Vinoth S" w:date="2025-05-23T12:44:00Z"/>
                <w:rFonts w:ascii="Times New Roman" w:eastAsia="Times New Roman" w:hAnsi="Times New Roman" w:cs="Times New Roman"/>
              </w:rPr>
              <w:pPrChange w:id="110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0F" w14:textId="677D479A" w:rsidR="0016175B" w:rsidDel="00FF4950" w:rsidRDefault="0016175B" w:rsidP="00FF4950">
            <w:pPr>
              <w:rPr>
                <w:del w:id="1104" w:author="Vinoth S" w:date="2025-05-23T12:44:00Z"/>
                <w:rFonts w:ascii="Times New Roman" w:eastAsia="Times New Roman" w:hAnsi="Times New Roman" w:cs="Times New Roman"/>
              </w:rPr>
              <w:pPrChange w:id="110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0" w14:textId="4C30C645" w:rsidR="0016175B" w:rsidDel="00FF4950" w:rsidRDefault="0016175B" w:rsidP="00FF4950">
            <w:pPr>
              <w:rPr>
                <w:del w:id="1106" w:author="Vinoth S" w:date="2025-05-23T12:44:00Z"/>
                <w:rFonts w:ascii="Times New Roman" w:eastAsia="Times New Roman" w:hAnsi="Times New Roman" w:cs="Times New Roman"/>
              </w:rPr>
              <w:pPrChange w:id="110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1" w14:textId="0633316B" w:rsidR="0016175B" w:rsidDel="00FF4950" w:rsidRDefault="0016175B" w:rsidP="00FF4950">
            <w:pPr>
              <w:rPr>
                <w:del w:id="1108" w:author="Vinoth S" w:date="2025-05-23T12:44:00Z"/>
                <w:rFonts w:ascii="Times New Roman" w:eastAsia="Times New Roman" w:hAnsi="Times New Roman" w:cs="Times New Roman"/>
              </w:rPr>
              <w:pPrChange w:id="110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2" w14:textId="74FB7C02" w:rsidR="0016175B" w:rsidDel="00FF4950" w:rsidRDefault="0016175B" w:rsidP="00FF4950">
            <w:pPr>
              <w:rPr>
                <w:del w:id="1110" w:author="Vinoth S" w:date="2025-05-23T12:44:00Z"/>
                <w:rFonts w:ascii="Times New Roman" w:eastAsia="Times New Roman" w:hAnsi="Times New Roman" w:cs="Times New Roman"/>
              </w:rPr>
              <w:pPrChange w:id="111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3" w14:textId="6ED14405" w:rsidR="0016175B" w:rsidDel="00FF4950" w:rsidRDefault="0016175B" w:rsidP="00FF4950">
            <w:pPr>
              <w:rPr>
                <w:del w:id="1112" w:author="Vinoth S" w:date="2025-05-23T12:44:00Z"/>
                <w:rFonts w:ascii="Times New Roman" w:eastAsia="Times New Roman" w:hAnsi="Times New Roman" w:cs="Times New Roman"/>
              </w:rPr>
              <w:pPrChange w:id="111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4" w14:textId="6D2B7836" w:rsidR="0016175B" w:rsidDel="00FF4950" w:rsidRDefault="0016175B" w:rsidP="00FF4950">
            <w:pPr>
              <w:rPr>
                <w:del w:id="1114" w:author="Vinoth S" w:date="2025-05-23T12:44:00Z"/>
                <w:rFonts w:ascii="Times New Roman" w:eastAsia="Times New Roman" w:hAnsi="Times New Roman" w:cs="Times New Roman"/>
              </w:rPr>
              <w:pPrChange w:id="111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15" w14:textId="37AFAE52" w:rsidR="0016175B" w:rsidDel="00FF4950" w:rsidRDefault="0016175B" w:rsidP="00FF4950">
            <w:pPr>
              <w:rPr>
                <w:del w:id="1116" w:author="Vinoth S" w:date="2025-05-23T12:44:00Z"/>
                <w:rFonts w:ascii="Times New Roman" w:eastAsia="Times New Roman" w:hAnsi="Times New Roman" w:cs="Times New Roman"/>
              </w:rPr>
              <w:pPrChange w:id="111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6" w14:textId="69BF5F9F" w:rsidR="0016175B" w:rsidDel="00FF4950" w:rsidRDefault="0016175B" w:rsidP="00FF4950">
            <w:pPr>
              <w:rPr>
                <w:del w:id="1118" w:author="Vinoth S" w:date="2025-05-23T12:44:00Z"/>
                <w:rFonts w:ascii="Times New Roman" w:eastAsia="Times New Roman" w:hAnsi="Times New Roman" w:cs="Times New Roman"/>
              </w:rPr>
              <w:pPrChange w:id="111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17" w14:textId="6DC43CD0" w:rsidR="0016175B" w:rsidDel="00FF4950" w:rsidRDefault="0016175B" w:rsidP="00FF4950">
            <w:pPr>
              <w:rPr>
                <w:del w:id="1120" w:author="Vinoth S" w:date="2025-05-23T12:44:00Z"/>
                <w:rFonts w:ascii="Times New Roman" w:eastAsia="Times New Roman" w:hAnsi="Times New Roman" w:cs="Times New Roman"/>
              </w:rPr>
              <w:pPrChange w:id="112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18" w14:textId="1C5DE08A" w:rsidR="0016175B" w:rsidDel="00FF4950" w:rsidRDefault="0016175B" w:rsidP="00FF4950">
            <w:pPr>
              <w:rPr>
                <w:del w:id="1122" w:author="Vinoth S" w:date="2025-05-23T12:44:00Z"/>
                <w:rFonts w:ascii="Times New Roman" w:eastAsia="Times New Roman" w:hAnsi="Times New Roman" w:cs="Times New Roman"/>
              </w:rPr>
              <w:pPrChange w:id="112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9" w14:textId="587BD40A" w:rsidR="0016175B" w:rsidDel="00FF4950" w:rsidRDefault="0016175B" w:rsidP="00FF4950">
            <w:pPr>
              <w:rPr>
                <w:del w:id="1124" w:author="Vinoth S" w:date="2025-05-23T12:44:00Z"/>
                <w:rFonts w:ascii="Times New Roman" w:eastAsia="Times New Roman" w:hAnsi="Times New Roman" w:cs="Times New Roman"/>
              </w:rPr>
              <w:pPrChange w:id="112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1A" w14:textId="21826F88" w:rsidR="0016175B" w:rsidDel="00FF4950" w:rsidRDefault="0016175B" w:rsidP="00FF4950">
            <w:pPr>
              <w:rPr>
                <w:del w:id="1126" w:author="Vinoth S" w:date="2025-05-23T12:44:00Z"/>
                <w:rFonts w:ascii="Times New Roman" w:eastAsia="Times New Roman" w:hAnsi="Times New Roman" w:cs="Times New Roman"/>
              </w:rPr>
              <w:pPrChange w:id="1127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30" w14:textId="4F44A2F9">
        <w:trPr>
          <w:trHeight w:val="288"/>
          <w:jc w:val="center"/>
          <w:del w:id="1128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1C" w14:textId="4EC2F587" w:rsidR="0016175B" w:rsidDel="00FF4950" w:rsidRDefault="0016175B" w:rsidP="00FF4950">
            <w:pPr>
              <w:rPr>
                <w:del w:id="1129" w:author="Vinoth S" w:date="2025-05-23T12:44:00Z"/>
              </w:rPr>
              <w:pPrChange w:id="1130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D" w14:textId="70690D69" w:rsidR="0016175B" w:rsidDel="00FF4950" w:rsidRDefault="00976018" w:rsidP="00FF4950">
            <w:pPr>
              <w:rPr>
                <w:del w:id="1131" w:author="Vinoth S" w:date="2025-05-23T12:44:00Z"/>
                <w:rFonts w:ascii="Times New Roman" w:eastAsia="Times New Roman" w:hAnsi="Times New Roman" w:cs="Times New Roman"/>
              </w:rPr>
              <w:pPrChange w:id="1132" w:author="Vinoth S" w:date="2025-05-23T12:44:00Z">
                <w:pPr>
                  <w:jc w:val="both"/>
                </w:pPr>
              </w:pPrChange>
            </w:pPr>
            <w:del w:id="1133" w:author="Vinoth S" w:date="2025-05-23T12:44:00Z">
              <w:r w:rsidDel="00FF4950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E" w14:textId="37E65E5D" w:rsidR="0016175B" w:rsidDel="00FF4950" w:rsidRDefault="00976018" w:rsidP="00FF4950">
            <w:pPr>
              <w:rPr>
                <w:del w:id="1134" w:author="Vinoth S" w:date="2025-05-23T12:44:00Z"/>
                <w:rFonts w:ascii="Times New Roman" w:eastAsia="Times New Roman" w:hAnsi="Times New Roman" w:cs="Times New Roman"/>
              </w:rPr>
              <w:pPrChange w:id="1135" w:author="Vinoth S" w:date="2025-05-23T12:44:00Z">
                <w:pPr>
                  <w:jc w:val="both"/>
                </w:pPr>
              </w:pPrChange>
            </w:pPr>
            <w:del w:id="113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455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F" w14:textId="03B164B1" w:rsidR="0016175B" w:rsidDel="00FF4950" w:rsidRDefault="00976018" w:rsidP="00FF4950">
            <w:pPr>
              <w:rPr>
                <w:del w:id="1137" w:author="Vinoth S" w:date="2025-05-23T12:44:00Z"/>
                <w:rFonts w:ascii="Times New Roman" w:eastAsia="Times New Roman" w:hAnsi="Times New Roman" w:cs="Times New Roman"/>
              </w:rPr>
              <w:pPrChange w:id="1138" w:author="Vinoth S" w:date="2025-05-23T12:44:00Z">
                <w:pPr>
                  <w:jc w:val="both"/>
                </w:pPr>
              </w:pPrChange>
            </w:pPr>
            <w:del w:id="113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05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0" w14:textId="46A51E51" w:rsidR="0016175B" w:rsidDel="00FF4950" w:rsidRDefault="00976018" w:rsidP="00FF4950">
            <w:pPr>
              <w:rPr>
                <w:del w:id="1140" w:author="Vinoth S" w:date="2025-05-23T12:44:00Z"/>
                <w:rFonts w:ascii="Times New Roman" w:eastAsia="Times New Roman" w:hAnsi="Times New Roman" w:cs="Times New Roman"/>
              </w:rPr>
              <w:pPrChange w:id="1141" w:author="Vinoth S" w:date="2025-05-23T12:44:00Z">
                <w:pPr>
                  <w:jc w:val="both"/>
                </w:pPr>
              </w:pPrChange>
            </w:pPr>
            <w:del w:id="114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97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1" w14:textId="66CEB88A" w:rsidR="0016175B" w:rsidDel="00FF4950" w:rsidRDefault="00976018" w:rsidP="00FF4950">
            <w:pPr>
              <w:rPr>
                <w:del w:id="1143" w:author="Vinoth S" w:date="2025-05-23T12:44:00Z"/>
                <w:rFonts w:ascii="Times New Roman" w:eastAsia="Times New Roman" w:hAnsi="Times New Roman" w:cs="Times New Roman"/>
              </w:rPr>
              <w:pPrChange w:id="1144" w:author="Vinoth S" w:date="2025-05-23T12:44:00Z">
                <w:pPr>
                  <w:jc w:val="both"/>
                </w:pPr>
              </w:pPrChange>
            </w:pPr>
            <w:del w:id="114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655**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2" w14:textId="238A819E" w:rsidR="0016175B" w:rsidDel="00FF4950" w:rsidRDefault="0016175B" w:rsidP="00FF4950">
            <w:pPr>
              <w:rPr>
                <w:del w:id="1146" w:author="Vinoth S" w:date="2025-05-23T12:44:00Z"/>
                <w:rFonts w:ascii="Times New Roman" w:eastAsia="Times New Roman" w:hAnsi="Times New Roman" w:cs="Times New Roman"/>
              </w:rPr>
              <w:pPrChange w:id="114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23" w14:textId="139B4B11" w:rsidR="0016175B" w:rsidDel="00FF4950" w:rsidRDefault="0016175B" w:rsidP="00FF4950">
            <w:pPr>
              <w:rPr>
                <w:del w:id="1148" w:author="Vinoth S" w:date="2025-05-23T12:44:00Z"/>
                <w:rFonts w:ascii="Times New Roman" w:eastAsia="Times New Roman" w:hAnsi="Times New Roman" w:cs="Times New Roman"/>
              </w:rPr>
              <w:pPrChange w:id="114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24" w14:textId="479B7549" w:rsidR="0016175B" w:rsidDel="00FF4950" w:rsidRDefault="0016175B" w:rsidP="00FF4950">
            <w:pPr>
              <w:rPr>
                <w:del w:id="1150" w:author="Vinoth S" w:date="2025-05-23T12:44:00Z"/>
                <w:rFonts w:ascii="Times New Roman" w:eastAsia="Times New Roman" w:hAnsi="Times New Roman" w:cs="Times New Roman"/>
              </w:rPr>
              <w:pPrChange w:id="115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5" w14:textId="31EF4E82" w:rsidR="0016175B" w:rsidDel="00FF4950" w:rsidRDefault="0016175B" w:rsidP="00FF4950">
            <w:pPr>
              <w:rPr>
                <w:del w:id="1152" w:author="Vinoth S" w:date="2025-05-23T12:44:00Z"/>
                <w:rFonts w:ascii="Times New Roman" w:eastAsia="Times New Roman" w:hAnsi="Times New Roman" w:cs="Times New Roman"/>
              </w:rPr>
              <w:pPrChange w:id="115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6" w14:textId="44A394A9" w:rsidR="0016175B" w:rsidDel="00FF4950" w:rsidRDefault="0016175B" w:rsidP="00FF4950">
            <w:pPr>
              <w:rPr>
                <w:del w:id="1154" w:author="Vinoth S" w:date="2025-05-23T12:44:00Z"/>
                <w:rFonts w:ascii="Times New Roman" w:eastAsia="Times New Roman" w:hAnsi="Times New Roman" w:cs="Times New Roman"/>
              </w:rPr>
              <w:pPrChange w:id="115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7" w14:textId="528B0384" w:rsidR="0016175B" w:rsidDel="00FF4950" w:rsidRDefault="0016175B" w:rsidP="00FF4950">
            <w:pPr>
              <w:rPr>
                <w:del w:id="1156" w:author="Vinoth S" w:date="2025-05-23T12:44:00Z"/>
                <w:rFonts w:ascii="Times New Roman" w:eastAsia="Times New Roman" w:hAnsi="Times New Roman" w:cs="Times New Roman"/>
              </w:rPr>
              <w:pPrChange w:id="115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8" w14:textId="3A12BCEA" w:rsidR="0016175B" w:rsidDel="00FF4950" w:rsidRDefault="0016175B" w:rsidP="00FF4950">
            <w:pPr>
              <w:rPr>
                <w:del w:id="1158" w:author="Vinoth S" w:date="2025-05-23T12:44:00Z"/>
                <w:rFonts w:ascii="Times New Roman" w:eastAsia="Times New Roman" w:hAnsi="Times New Roman" w:cs="Times New Roman"/>
              </w:rPr>
              <w:pPrChange w:id="115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9" w14:textId="7BE62E4D" w:rsidR="0016175B" w:rsidDel="00FF4950" w:rsidRDefault="0016175B" w:rsidP="00FF4950">
            <w:pPr>
              <w:rPr>
                <w:del w:id="1160" w:author="Vinoth S" w:date="2025-05-23T12:44:00Z"/>
                <w:rFonts w:ascii="Times New Roman" w:eastAsia="Times New Roman" w:hAnsi="Times New Roman" w:cs="Times New Roman"/>
              </w:rPr>
              <w:pPrChange w:id="116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2A" w14:textId="488B433F" w:rsidR="0016175B" w:rsidDel="00FF4950" w:rsidRDefault="0016175B" w:rsidP="00FF4950">
            <w:pPr>
              <w:rPr>
                <w:del w:id="1162" w:author="Vinoth S" w:date="2025-05-23T12:44:00Z"/>
                <w:rFonts w:ascii="Times New Roman" w:eastAsia="Times New Roman" w:hAnsi="Times New Roman" w:cs="Times New Roman"/>
              </w:rPr>
              <w:pPrChange w:id="116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B" w14:textId="219FAAB8" w:rsidR="0016175B" w:rsidDel="00FF4950" w:rsidRDefault="0016175B" w:rsidP="00FF4950">
            <w:pPr>
              <w:rPr>
                <w:del w:id="1164" w:author="Vinoth S" w:date="2025-05-23T12:44:00Z"/>
                <w:rFonts w:ascii="Times New Roman" w:eastAsia="Times New Roman" w:hAnsi="Times New Roman" w:cs="Times New Roman"/>
              </w:rPr>
              <w:pPrChange w:id="116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2C" w14:textId="05651EBA" w:rsidR="0016175B" w:rsidDel="00FF4950" w:rsidRDefault="0016175B" w:rsidP="00FF4950">
            <w:pPr>
              <w:rPr>
                <w:del w:id="1166" w:author="Vinoth S" w:date="2025-05-23T12:44:00Z"/>
                <w:rFonts w:ascii="Times New Roman" w:eastAsia="Times New Roman" w:hAnsi="Times New Roman" w:cs="Times New Roman"/>
              </w:rPr>
              <w:pPrChange w:id="116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2D" w14:textId="13587CCC" w:rsidR="0016175B" w:rsidDel="00FF4950" w:rsidRDefault="0016175B" w:rsidP="00FF4950">
            <w:pPr>
              <w:rPr>
                <w:del w:id="1168" w:author="Vinoth S" w:date="2025-05-23T12:44:00Z"/>
                <w:rFonts w:ascii="Times New Roman" w:eastAsia="Times New Roman" w:hAnsi="Times New Roman" w:cs="Times New Roman"/>
              </w:rPr>
              <w:pPrChange w:id="116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E" w14:textId="44B84C91" w:rsidR="0016175B" w:rsidDel="00FF4950" w:rsidRDefault="0016175B" w:rsidP="00FF4950">
            <w:pPr>
              <w:rPr>
                <w:del w:id="1170" w:author="Vinoth S" w:date="2025-05-23T12:44:00Z"/>
                <w:rFonts w:ascii="Times New Roman" w:eastAsia="Times New Roman" w:hAnsi="Times New Roman" w:cs="Times New Roman"/>
              </w:rPr>
              <w:pPrChange w:id="117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2F" w14:textId="6D5E21D4" w:rsidR="0016175B" w:rsidDel="00FF4950" w:rsidRDefault="0016175B" w:rsidP="00FF4950">
            <w:pPr>
              <w:rPr>
                <w:del w:id="1172" w:author="Vinoth S" w:date="2025-05-23T12:44:00Z"/>
                <w:rFonts w:ascii="Times New Roman" w:eastAsia="Times New Roman" w:hAnsi="Times New Roman" w:cs="Times New Roman"/>
              </w:rPr>
              <w:pPrChange w:id="1173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45" w14:textId="0D2595BE">
        <w:trPr>
          <w:trHeight w:val="288"/>
          <w:jc w:val="center"/>
          <w:del w:id="1174" w:author="Vinoth S" w:date="2025-05-23T12:44:00Z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531" w14:textId="172D0619" w:rsidR="0016175B" w:rsidDel="00FF4950" w:rsidRDefault="0016175B" w:rsidP="00FF4950">
            <w:pPr>
              <w:rPr>
                <w:del w:id="1175" w:author="Vinoth S" w:date="2025-05-23T12:44:00Z"/>
              </w:rPr>
              <w:pPrChange w:id="1176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2" w14:textId="4BA6F5EC" w:rsidR="0016175B" w:rsidDel="00FF4950" w:rsidRDefault="00976018" w:rsidP="00FF4950">
            <w:pPr>
              <w:rPr>
                <w:del w:id="1177" w:author="Vinoth S" w:date="2025-05-23T12:44:00Z"/>
                <w:rFonts w:ascii="Times New Roman" w:eastAsia="Times New Roman" w:hAnsi="Times New Roman" w:cs="Times New Roman"/>
              </w:rPr>
              <w:pPrChange w:id="1178" w:author="Vinoth S" w:date="2025-05-23T12:44:00Z">
                <w:pPr>
                  <w:jc w:val="both"/>
                </w:pPr>
              </w:pPrChange>
            </w:pPr>
            <w:del w:id="117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Yield per area (kg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3" w14:textId="1763959A" w:rsidR="0016175B" w:rsidDel="00FF4950" w:rsidRDefault="00976018" w:rsidP="00FF4950">
            <w:pPr>
              <w:rPr>
                <w:del w:id="1180" w:author="Vinoth S" w:date="2025-05-23T12:44:00Z"/>
                <w:rFonts w:ascii="Times New Roman" w:eastAsia="Times New Roman" w:hAnsi="Times New Roman" w:cs="Times New Roman"/>
              </w:rPr>
              <w:pPrChange w:id="1181" w:author="Vinoth S" w:date="2025-05-23T12:44:00Z">
                <w:pPr>
                  <w:jc w:val="both"/>
                </w:pPr>
              </w:pPrChange>
            </w:pPr>
            <w:del w:id="118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96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4" w14:textId="58243760" w:rsidR="0016175B" w:rsidDel="00FF4950" w:rsidRDefault="00976018" w:rsidP="00FF4950">
            <w:pPr>
              <w:rPr>
                <w:del w:id="1183" w:author="Vinoth S" w:date="2025-05-23T12:44:00Z"/>
                <w:rFonts w:ascii="Times New Roman" w:eastAsia="Times New Roman" w:hAnsi="Times New Roman" w:cs="Times New Roman"/>
              </w:rPr>
              <w:pPrChange w:id="1184" w:author="Vinoth S" w:date="2025-05-23T12:44:00Z">
                <w:pPr>
                  <w:jc w:val="both"/>
                </w:pPr>
              </w:pPrChange>
            </w:pPr>
            <w:del w:id="118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36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5" w14:textId="781C235E" w:rsidR="0016175B" w:rsidDel="00FF4950" w:rsidRDefault="00976018" w:rsidP="00FF4950">
            <w:pPr>
              <w:rPr>
                <w:del w:id="1186" w:author="Vinoth S" w:date="2025-05-23T12:44:00Z"/>
                <w:rFonts w:ascii="Times New Roman" w:eastAsia="Times New Roman" w:hAnsi="Times New Roman" w:cs="Times New Roman"/>
              </w:rPr>
              <w:pPrChange w:id="1187" w:author="Vinoth S" w:date="2025-05-23T12:44:00Z">
                <w:pPr>
                  <w:jc w:val="both"/>
                </w:pPr>
              </w:pPrChange>
            </w:pPr>
            <w:del w:id="118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72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6" w14:textId="271E95B2" w:rsidR="0016175B" w:rsidDel="00FF4950" w:rsidRDefault="00976018" w:rsidP="00FF4950">
            <w:pPr>
              <w:rPr>
                <w:del w:id="1189" w:author="Vinoth S" w:date="2025-05-23T12:44:00Z"/>
                <w:rFonts w:ascii="Times New Roman" w:eastAsia="Times New Roman" w:hAnsi="Times New Roman" w:cs="Times New Roman"/>
              </w:rPr>
              <w:pPrChange w:id="1190" w:author="Vinoth S" w:date="2025-05-23T12:44:00Z">
                <w:pPr>
                  <w:jc w:val="both"/>
                </w:pPr>
              </w:pPrChange>
            </w:pPr>
            <w:del w:id="119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7" w14:textId="4B91FAFA" w:rsidR="0016175B" w:rsidDel="00FF4950" w:rsidRDefault="00976018" w:rsidP="00FF4950">
            <w:pPr>
              <w:rPr>
                <w:del w:id="1192" w:author="Vinoth S" w:date="2025-05-23T12:44:00Z"/>
                <w:rFonts w:ascii="Times New Roman" w:eastAsia="Times New Roman" w:hAnsi="Times New Roman" w:cs="Times New Roman"/>
              </w:rPr>
              <w:pPrChange w:id="1193" w:author="Vinoth S" w:date="2025-05-23T12:44:00Z">
                <w:pPr>
                  <w:jc w:val="both"/>
                </w:pPr>
              </w:pPrChange>
            </w:pPr>
            <w:del w:id="119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18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38" w14:textId="3A561C24" w:rsidR="0016175B" w:rsidDel="00FF4950" w:rsidRDefault="0016175B" w:rsidP="00FF4950">
            <w:pPr>
              <w:rPr>
                <w:del w:id="1195" w:author="Vinoth S" w:date="2025-05-23T12:44:00Z"/>
                <w:rFonts w:ascii="Times New Roman" w:eastAsia="Times New Roman" w:hAnsi="Times New Roman" w:cs="Times New Roman"/>
              </w:rPr>
              <w:pPrChange w:id="119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39" w14:textId="14826A52" w:rsidR="0016175B" w:rsidDel="00FF4950" w:rsidRDefault="0016175B" w:rsidP="00FF4950">
            <w:pPr>
              <w:rPr>
                <w:del w:id="1197" w:author="Vinoth S" w:date="2025-05-23T12:44:00Z"/>
                <w:rFonts w:ascii="Times New Roman" w:eastAsia="Times New Roman" w:hAnsi="Times New Roman" w:cs="Times New Roman"/>
              </w:rPr>
              <w:pPrChange w:id="119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A" w14:textId="6A358C13" w:rsidR="0016175B" w:rsidDel="00FF4950" w:rsidRDefault="0016175B" w:rsidP="00FF4950">
            <w:pPr>
              <w:rPr>
                <w:del w:id="1199" w:author="Vinoth S" w:date="2025-05-23T12:44:00Z"/>
                <w:rFonts w:ascii="Times New Roman" w:eastAsia="Times New Roman" w:hAnsi="Times New Roman" w:cs="Times New Roman"/>
              </w:rPr>
              <w:pPrChange w:id="120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B" w14:textId="234BAF43" w:rsidR="0016175B" w:rsidDel="00FF4950" w:rsidRDefault="0016175B" w:rsidP="00FF4950">
            <w:pPr>
              <w:rPr>
                <w:del w:id="1201" w:author="Vinoth S" w:date="2025-05-23T12:44:00Z"/>
                <w:rFonts w:ascii="Times New Roman" w:eastAsia="Times New Roman" w:hAnsi="Times New Roman" w:cs="Times New Roman"/>
              </w:rPr>
              <w:pPrChange w:id="120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C" w14:textId="298F6892" w:rsidR="0016175B" w:rsidDel="00FF4950" w:rsidRDefault="0016175B" w:rsidP="00FF4950">
            <w:pPr>
              <w:rPr>
                <w:del w:id="1203" w:author="Vinoth S" w:date="2025-05-23T12:44:00Z"/>
                <w:rFonts w:ascii="Times New Roman" w:eastAsia="Times New Roman" w:hAnsi="Times New Roman" w:cs="Times New Roman"/>
              </w:rPr>
              <w:pPrChange w:id="120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D" w14:textId="7DAB6A99" w:rsidR="0016175B" w:rsidDel="00FF4950" w:rsidRDefault="0016175B" w:rsidP="00FF4950">
            <w:pPr>
              <w:rPr>
                <w:del w:id="1205" w:author="Vinoth S" w:date="2025-05-23T12:44:00Z"/>
                <w:rFonts w:ascii="Times New Roman" w:eastAsia="Times New Roman" w:hAnsi="Times New Roman" w:cs="Times New Roman"/>
              </w:rPr>
              <w:pPrChange w:id="120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E" w14:textId="34256D50" w:rsidR="0016175B" w:rsidDel="00FF4950" w:rsidRDefault="0016175B" w:rsidP="00FF4950">
            <w:pPr>
              <w:rPr>
                <w:del w:id="1207" w:author="Vinoth S" w:date="2025-05-23T12:44:00Z"/>
                <w:rFonts w:ascii="Times New Roman" w:eastAsia="Times New Roman" w:hAnsi="Times New Roman" w:cs="Times New Roman"/>
              </w:rPr>
              <w:pPrChange w:id="120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F53F" w14:textId="1ADF681D" w:rsidR="0016175B" w:rsidDel="00FF4950" w:rsidRDefault="0016175B" w:rsidP="00FF4950">
            <w:pPr>
              <w:rPr>
                <w:del w:id="1209" w:author="Vinoth S" w:date="2025-05-23T12:44:00Z"/>
                <w:rFonts w:ascii="Times New Roman" w:eastAsia="Times New Roman" w:hAnsi="Times New Roman" w:cs="Times New Roman"/>
              </w:rPr>
              <w:pPrChange w:id="121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40" w14:textId="07A9D00B" w:rsidR="0016175B" w:rsidDel="00FF4950" w:rsidRDefault="0016175B" w:rsidP="00FF4950">
            <w:pPr>
              <w:rPr>
                <w:del w:id="1211" w:author="Vinoth S" w:date="2025-05-23T12:44:00Z"/>
                <w:rFonts w:ascii="Times New Roman" w:eastAsia="Times New Roman" w:hAnsi="Times New Roman" w:cs="Times New Roman"/>
              </w:rPr>
              <w:pPrChange w:id="121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41" w14:textId="189EEF9E" w:rsidR="0016175B" w:rsidDel="00FF4950" w:rsidRDefault="0016175B" w:rsidP="00FF4950">
            <w:pPr>
              <w:rPr>
                <w:del w:id="1213" w:author="Vinoth S" w:date="2025-05-23T12:44:00Z"/>
                <w:rFonts w:ascii="Times New Roman" w:eastAsia="Times New Roman" w:hAnsi="Times New Roman" w:cs="Times New Roman"/>
              </w:rPr>
              <w:pPrChange w:id="121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42" w14:textId="245B4E07" w:rsidR="0016175B" w:rsidDel="00FF4950" w:rsidRDefault="0016175B" w:rsidP="00FF4950">
            <w:pPr>
              <w:rPr>
                <w:del w:id="1215" w:author="Vinoth S" w:date="2025-05-23T12:44:00Z"/>
                <w:rFonts w:ascii="Times New Roman" w:eastAsia="Times New Roman" w:hAnsi="Times New Roman" w:cs="Times New Roman"/>
              </w:rPr>
              <w:pPrChange w:id="121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43" w14:textId="5DCD1CE9" w:rsidR="0016175B" w:rsidDel="00FF4950" w:rsidRDefault="0016175B" w:rsidP="00FF4950">
            <w:pPr>
              <w:rPr>
                <w:del w:id="1217" w:author="Vinoth S" w:date="2025-05-23T12:44:00Z"/>
                <w:rFonts w:ascii="Times New Roman" w:eastAsia="Times New Roman" w:hAnsi="Times New Roman" w:cs="Times New Roman"/>
              </w:rPr>
              <w:pPrChange w:id="121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8AEF544" w14:textId="20DB0398" w:rsidR="0016175B" w:rsidDel="00FF4950" w:rsidRDefault="0016175B" w:rsidP="00FF4950">
            <w:pPr>
              <w:rPr>
                <w:del w:id="1219" w:author="Vinoth S" w:date="2025-05-23T12:44:00Z"/>
                <w:rFonts w:ascii="Times New Roman" w:eastAsia="Times New Roman" w:hAnsi="Times New Roman" w:cs="Times New Roman"/>
              </w:rPr>
              <w:pPrChange w:id="1220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5A" w14:textId="251950E6">
        <w:trPr>
          <w:trHeight w:val="288"/>
          <w:jc w:val="center"/>
          <w:del w:id="1221" w:author="Vinoth S" w:date="2025-05-23T12:44:00Z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546" w14:textId="558CB1BA" w:rsidR="0016175B" w:rsidDel="00FF4950" w:rsidRDefault="00976018" w:rsidP="00FF4950">
            <w:pPr>
              <w:rPr>
                <w:del w:id="1222" w:author="Vinoth S" w:date="2025-05-23T12:44:00Z"/>
                <w:rFonts w:ascii="Times New Roman" w:eastAsia="Times New Roman" w:hAnsi="Times New Roman" w:cs="Times New Roman"/>
              </w:rPr>
              <w:pPrChange w:id="1223" w:author="Vinoth S" w:date="2025-05-23T12:44:00Z">
                <w:pPr>
                  <w:jc w:val="both"/>
                </w:pPr>
              </w:pPrChange>
            </w:pPr>
            <w:del w:id="122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7" w14:textId="1ECF2CD1" w:rsidR="0016175B" w:rsidDel="00FF4950" w:rsidRDefault="00976018" w:rsidP="00FF4950">
            <w:pPr>
              <w:rPr>
                <w:del w:id="1225" w:author="Vinoth S" w:date="2025-05-23T12:44:00Z"/>
                <w:rFonts w:ascii="Times New Roman" w:eastAsia="Times New Roman" w:hAnsi="Times New Roman" w:cs="Times New Roman"/>
              </w:rPr>
              <w:pPrChange w:id="1226" w:author="Vinoth S" w:date="2025-05-23T12:44:00Z">
                <w:pPr>
                  <w:jc w:val="both"/>
                </w:pPr>
              </w:pPrChange>
            </w:pPr>
            <w:del w:id="122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Grain length (mm)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8" w14:textId="7E05BB2B" w:rsidR="0016175B" w:rsidDel="00FF4950" w:rsidRDefault="00976018" w:rsidP="00FF4950">
            <w:pPr>
              <w:rPr>
                <w:del w:id="1228" w:author="Vinoth S" w:date="2025-05-23T12:44:00Z"/>
                <w:rFonts w:ascii="Times New Roman" w:eastAsia="Times New Roman" w:hAnsi="Times New Roman" w:cs="Times New Roman"/>
              </w:rPr>
              <w:pPrChange w:id="1229" w:author="Vinoth S" w:date="2025-05-23T12:44:00Z">
                <w:pPr>
                  <w:jc w:val="both"/>
                </w:pPr>
              </w:pPrChange>
            </w:pPr>
            <w:del w:id="123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401**</w:delText>
              </w:r>
            </w:del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9" w14:textId="067A5170" w:rsidR="0016175B" w:rsidDel="00FF4950" w:rsidRDefault="00976018" w:rsidP="00FF4950">
            <w:pPr>
              <w:rPr>
                <w:del w:id="1231" w:author="Vinoth S" w:date="2025-05-23T12:44:00Z"/>
                <w:rFonts w:ascii="Times New Roman" w:eastAsia="Times New Roman" w:hAnsi="Times New Roman" w:cs="Times New Roman"/>
              </w:rPr>
              <w:pPrChange w:id="1232" w:author="Vinoth S" w:date="2025-05-23T12:44:00Z">
                <w:pPr>
                  <w:jc w:val="both"/>
                </w:pPr>
              </w:pPrChange>
            </w:pPr>
            <w:del w:id="123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05</w:delText>
              </w:r>
            </w:del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A" w14:textId="2832DFFE" w:rsidR="0016175B" w:rsidDel="00FF4950" w:rsidRDefault="00976018" w:rsidP="00FF4950">
            <w:pPr>
              <w:rPr>
                <w:del w:id="1234" w:author="Vinoth S" w:date="2025-05-23T12:44:00Z"/>
                <w:rFonts w:ascii="Times New Roman" w:eastAsia="Times New Roman" w:hAnsi="Times New Roman" w:cs="Times New Roman"/>
              </w:rPr>
              <w:pPrChange w:id="1235" w:author="Vinoth S" w:date="2025-05-23T12:44:00Z">
                <w:pPr>
                  <w:jc w:val="both"/>
                </w:pPr>
              </w:pPrChange>
            </w:pPr>
            <w:del w:id="123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317**</w:delText>
              </w:r>
            </w:del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B" w14:textId="074B4C77" w:rsidR="0016175B" w:rsidDel="00FF4950" w:rsidRDefault="00976018" w:rsidP="00FF4950">
            <w:pPr>
              <w:rPr>
                <w:del w:id="1237" w:author="Vinoth S" w:date="2025-05-23T12:44:00Z"/>
                <w:rFonts w:ascii="Times New Roman" w:eastAsia="Times New Roman" w:hAnsi="Times New Roman" w:cs="Times New Roman"/>
              </w:rPr>
              <w:pPrChange w:id="1238" w:author="Vinoth S" w:date="2025-05-23T12:44:00Z">
                <w:pPr>
                  <w:jc w:val="both"/>
                </w:pPr>
              </w:pPrChange>
            </w:pPr>
            <w:del w:id="123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48</w:delText>
              </w:r>
            </w:del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C" w14:textId="0422947D" w:rsidR="0016175B" w:rsidDel="00FF4950" w:rsidRDefault="00976018" w:rsidP="00FF4950">
            <w:pPr>
              <w:rPr>
                <w:del w:id="1240" w:author="Vinoth S" w:date="2025-05-23T12:44:00Z"/>
                <w:rFonts w:ascii="Times New Roman" w:eastAsia="Times New Roman" w:hAnsi="Times New Roman" w:cs="Times New Roman"/>
              </w:rPr>
              <w:pPrChange w:id="1241" w:author="Vinoth S" w:date="2025-05-23T12:44:00Z">
                <w:pPr>
                  <w:jc w:val="both"/>
                </w:pPr>
              </w:pPrChange>
            </w:pPr>
            <w:del w:id="124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65</w:delText>
              </w:r>
            </w:del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4D" w14:textId="51DF4591" w:rsidR="0016175B" w:rsidDel="00FF4950" w:rsidRDefault="00976018" w:rsidP="00FF4950">
            <w:pPr>
              <w:rPr>
                <w:del w:id="1243" w:author="Vinoth S" w:date="2025-05-23T12:44:00Z"/>
                <w:rFonts w:ascii="Times New Roman" w:eastAsia="Times New Roman" w:hAnsi="Times New Roman" w:cs="Times New Roman"/>
              </w:rPr>
              <w:pPrChange w:id="1244" w:author="Vinoth S" w:date="2025-05-23T12:44:00Z">
                <w:pPr>
                  <w:jc w:val="both"/>
                </w:pPr>
              </w:pPrChange>
            </w:pPr>
            <w:del w:id="124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65</w:delText>
              </w:r>
            </w:del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4E" w14:textId="7D7CB8B1" w:rsidR="0016175B" w:rsidDel="00FF4950" w:rsidRDefault="0016175B" w:rsidP="00FF4950">
            <w:pPr>
              <w:rPr>
                <w:del w:id="1246" w:author="Vinoth S" w:date="2025-05-23T12:44:00Z"/>
                <w:rFonts w:ascii="Times New Roman" w:eastAsia="Times New Roman" w:hAnsi="Times New Roman" w:cs="Times New Roman"/>
              </w:rPr>
              <w:pPrChange w:id="124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F" w14:textId="34C66985" w:rsidR="0016175B" w:rsidDel="00FF4950" w:rsidRDefault="0016175B" w:rsidP="00FF4950">
            <w:pPr>
              <w:rPr>
                <w:del w:id="1248" w:author="Vinoth S" w:date="2025-05-23T12:44:00Z"/>
                <w:rFonts w:ascii="Times New Roman" w:eastAsia="Times New Roman" w:hAnsi="Times New Roman" w:cs="Times New Roman"/>
              </w:rPr>
              <w:pPrChange w:id="124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0" w14:textId="3ACAD9AD" w:rsidR="0016175B" w:rsidDel="00FF4950" w:rsidRDefault="0016175B" w:rsidP="00FF4950">
            <w:pPr>
              <w:rPr>
                <w:del w:id="1250" w:author="Vinoth S" w:date="2025-05-23T12:44:00Z"/>
                <w:rFonts w:ascii="Times New Roman" w:eastAsia="Times New Roman" w:hAnsi="Times New Roman" w:cs="Times New Roman"/>
              </w:rPr>
              <w:pPrChange w:id="125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1" w14:textId="130D8AD5" w:rsidR="0016175B" w:rsidDel="00FF4950" w:rsidRDefault="0016175B" w:rsidP="00FF4950">
            <w:pPr>
              <w:rPr>
                <w:del w:id="1252" w:author="Vinoth S" w:date="2025-05-23T12:44:00Z"/>
                <w:rFonts w:ascii="Times New Roman" w:eastAsia="Times New Roman" w:hAnsi="Times New Roman" w:cs="Times New Roman"/>
              </w:rPr>
              <w:pPrChange w:id="125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2" w14:textId="0993BDB6" w:rsidR="0016175B" w:rsidDel="00FF4950" w:rsidRDefault="0016175B" w:rsidP="00FF4950">
            <w:pPr>
              <w:rPr>
                <w:del w:id="1254" w:author="Vinoth S" w:date="2025-05-23T12:44:00Z"/>
                <w:rFonts w:ascii="Times New Roman" w:eastAsia="Times New Roman" w:hAnsi="Times New Roman" w:cs="Times New Roman"/>
              </w:rPr>
              <w:pPrChange w:id="125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3" w14:textId="03E1A8AB" w:rsidR="0016175B" w:rsidDel="00FF4950" w:rsidRDefault="0016175B" w:rsidP="00FF4950">
            <w:pPr>
              <w:rPr>
                <w:del w:id="1256" w:author="Vinoth S" w:date="2025-05-23T12:44:00Z"/>
                <w:rFonts w:ascii="Times New Roman" w:eastAsia="Times New Roman" w:hAnsi="Times New Roman" w:cs="Times New Roman"/>
              </w:rPr>
              <w:pPrChange w:id="125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554" w14:textId="0310486B" w:rsidR="0016175B" w:rsidDel="00FF4950" w:rsidRDefault="0016175B" w:rsidP="00FF4950">
            <w:pPr>
              <w:rPr>
                <w:del w:id="1258" w:author="Vinoth S" w:date="2025-05-23T12:44:00Z"/>
                <w:rFonts w:ascii="Times New Roman" w:eastAsia="Times New Roman" w:hAnsi="Times New Roman" w:cs="Times New Roman"/>
              </w:rPr>
              <w:pPrChange w:id="125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5" w14:textId="22B6EF5D" w:rsidR="0016175B" w:rsidDel="00FF4950" w:rsidRDefault="0016175B" w:rsidP="00FF4950">
            <w:pPr>
              <w:rPr>
                <w:del w:id="1260" w:author="Vinoth S" w:date="2025-05-23T12:44:00Z"/>
                <w:rFonts w:ascii="Times New Roman" w:eastAsia="Times New Roman" w:hAnsi="Times New Roman" w:cs="Times New Roman"/>
              </w:rPr>
              <w:pPrChange w:id="126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56" w14:textId="5F0988FE" w:rsidR="0016175B" w:rsidDel="00FF4950" w:rsidRDefault="0016175B" w:rsidP="00FF4950">
            <w:pPr>
              <w:rPr>
                <w:del w:id="1262" w:author="Vinoth S" w:date="2025-05-23T12:44:00Z"/>
                <w:rFonts w:ascii="Times New Roman" w:eastAsia="Times New Roman" w:hAnsi="Times New Roman" w:cs="Times New Roman"/>
              </w:rPr>
              <w:pPrChange w:id="126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57" w14:textId="0BD970B0" w:rsidR="0016175B" w:rsidDel="00FF4950" w:rsidRDefault="0016175B" w:rsidP="00FF4950">
            <w:pPr>
              <w:rPr>
                <w:del w:id="1264" w:author="Vinoth S" w:date="2025-05-23T12:44:00Z"/>
                <w:rFonts w:ascii="Times New Roman" w:eastAsia="Times New Roman" w:hAnsi="Times New Roman" w:cs="Times New Roman"/>
              </w:rPr>
              <w:pPrChange w:id="126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8" w14:textId="2FC4BF71" w:rsidR="0016175B" w:rsidDel="00FF4950" w:rsidRDefault="0016175B" w:rsidP="00FF4950">
            <w:pPr>
              <w:rPr>
                <w:del w:id="1266" w:author="Vinoth S" w:date="2025-05-23T12:44:00Z"/>
                <w:rFonts w:ascii="Times New Roman" w:eastAsia="Times New Roman" w:hAnsi="Times New Roman" w:cs="Times New Roman"/>
              </w:rPr>
              <w:pPrChange w:id="126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559" w14:textId="29F13209" w:rsidR="0016175B" w:rsidDel="00FF4950" w:rsidRDefault="0016175B" w:rsidP="00FF4950">
            <w:pPr>
              <w:rPr>
                <w:del w:id="1268" w:author="Vinoth S" w:date="2025-05-23T12:44:00Z"/>
                <w:rFonts w:ascii="Times New Roman" w:eastAsia="Times New Roman" w:hAnsi="Times New Roman" w:cs="Times New Roman"/>
              </w:rPr>
              <w:pPrChange w:id="1269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6F" w14:textId="2A9BC27D">
        <w:trPr>
          <w:trHeight w:val="288"/>
          <w:jc w:val="center"/>
          <w:del w:id="1270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5B" w14:textId="574141EC" w:rsidR="0016175B" w:rsidDel="00FF4950" w:rsidRDefault="0016175B" w:rsidP="00FF4950">
            <w:pPr>
              <w:rPr>
                <w:del w:id="1271" w:author="Vinoth S" w:date="2025-05-23T12:44:00Z"/>
              </w:rPr>
              <w:pPrChange w:id="1272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C" w14:textId="54E6DC18" w:rsidR="0016175B" w:rsidDel="00FF4950" w:rsidRDefault="00976018" w:rsidP="00FF4950">
            <w:pPr>
              <w:rPr>
                <w:del w:id="1273" w:author="Vinoth S" w:date="2025-05-23T12:44:00Z"/>
                <w:rFonts w:ascii="Times New Roman" w:eastAsia="Times New Roman" w:hAnsi="Times New Roman" w:cs="Times New Roman"/>
              </w:rPr>
              <w:pPrChange w:id="1274" w:author="Vinoth S" w:date="2025-05-23T12:44:00Z">
                <w:pPr>
                  <w:jc w:val="both"/>
                </w:pPr>
              </w:pPrChange>
            </w:pPr>
            <w:del w:id="127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D" w14:textId="2225FE0D" w:rsidR="0016175B" w:rsidDel="00FF4950" w:rsidRDefault="00976018" w:rsidP="00FF4950">
            <w:pPr>
              <w:rPr>
                <w:del w:id="1276" w:author="Vinoth S" w:date="2025-05-23T12:44:00Z"/>
                <w:rFonts w:ascii="Times New Roman" w:eastAsia="Times New Roman" w:hAnsi="Times New Roman" w:cs="Times New Roman"/>
              </w:rPr>
              <w:pPrChange w:id="1277" w:author="Vinoth S" w:date="2025-05-23T12:44:00Z">
                <w:pPr>
                  <w:jc w:val="both"/>
                </w:pPr>
              </w:pPrChange>
            </w:pPr>
            <w:del w:id="127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732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E" w14:textId="7B11AA70" w:rsidR="0016175B" w:rsidDel="00FF4950" w:rsidRDefault="00976018" w:rsidP="00FF4950">
            <w:pPr>
              <w:rPr>
                <w:del w:id="1279" w:author="Vinoth S" w:date="2025-05-23T12:44:00Z"/>
                <w:rFonts w:ascii="Times New Roman" w:eastAsia="Times New Roman" w:hAnsi="Times New Roman" w:cs="Times New Roman"/>
              </w:rPr>
              <w:pPrChange w:id="1280" w:author="Vinoth S" w:date="2025-05-23T12:44:00Z">
                <w:pPr>
                  <w:jc w:val="both"/>
                </w:pPr>
              </w:pPrChange>
            </w:pPr>
            <w:del w:id="128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378**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F" w14:textId="5F707CD6" w:rsidR="0016175B" w:rsidDel="00FF4950" w:rsidRDefault="00976018" w:rsidP="00FF4950">
            <w:pPr>
              <w:rPr>
                <w:del w:id="1282" w:author="Vinoth S" w:date="2025-05-23T12:44:00Z"/>
                <w:rFonts w:ascii="Times New Roman" w:eastAsia="Times New Roman" w:hAnsi="Times New Roman" w:cs="Times New Roman"/>
              </w:rPr>
              <w:pPrChange w:id="1283" w:author="Vinoth S" w:date="2025-05-23T12:44:00Z">
                <w:pPr>
                  <w:jc w:val="both"/>
                </w:pPr>
              </w:pPrChange>
            </w:pPr>
            <w:del w:id="128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15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0" w14:textId="25FA0C5F" w:rsidR="0016175B" w:rsidDel="00FF4950" w:rsidRDefault="00976018" w:rsidP="00FF4950">
            <w:pPr>
              <w:rPr>
                <w:del w:id="1285" w:author="Vinoth S" w:date="2025-05-23T12:44:00Z"/>
                <w:rFonts w:ascii="Times New Roman" w:eastAsia="Times New Roman" w:hAnsi="Times New Roman" w:cs="Times New Roman"/>
              </w:rPr>
              <w:pPrChange w:id="1286" w:author="Vinoth S" w:date="2025-05-23T12:44:00Z">
                <w:pPr>
                  <w:jc w:val="both"/>
                </w:pPr>
              </w:pPrChange>
            </w:pPr>
            <w:del w:id="128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45*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1" w14:textId="53BBF98C" w:rsidR="0016175B" w:rsidDel="00FF4950" w:rsidRDefault="00976018" w:rsidP="00FF4950">
            <w:pPr>
              <w:rPr>
                <w:del w:id="1288" w:author="Vinoth S" w:date="2025-05-23T12:44:00Z"/>
                <w:rFonts w:ascii="Times New Roman" w:eastAsia="Times New Roman" w:hAnsi="Times New Roman" w:cs="Times New Roman"/>
              </w:rPr>
              <w:pPrChange w:id="1289" w:author="Vinoth S" w:date="2025-05-23T12:44:00Z">
                <w:pPr>
                  <w:jc w:val="both"/>
                </w:pPr>
              </w:pPrChange>
            </w:pPr>
            <w:del w:id="129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476*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62" w14:textId="4912E12A" w:rsidR="0016175B" w:rsidDel="00FF4950" w:rsidRDefault="00976018" w:rsidP="00FF4950">
            <w:pPr>
              <w:rPr>
                <w:del w:id="1291" w:author="Vinoth S" w:date="2025-05-23T12:44:00Z"/>
                <w:rFonts w:ascii="Times New Roman" w:eastAsia="Times New Roman" w:hAnsi="Times New Roman" w:cs="Times New Roman"/>
              </w:rPr>
              <w:pPrChange w:id="1292" w:author="Vinoth S" w:date="2025-05-23T12:44:00Z">
                <w:pPr>
                  <w:jc w:val="both"/>
                </w:pPr>
              </w:pPrChange>
            </w:pPr>
            <w:del w:id="129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2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63" w14:textId="76DD317A" w:rsidR="0016175B" w:rsidDel="00FF4950" w:rsidRDefault="00976018" w:rsidP="00FF4950">
            <w:pPr>
              <w:rPr>
                <w:del w:id="1294" w:author="Vinoth S" w:date="2025-05-23T12:44:00Z"/>
                <w:rFonts w:ascii="Times New Roman" w:eastAsia="Times New Roman" w:hAnsi="Times New Roman" w:cs="Times New Roman"/>
              </w:rPr>
              <w:pPrChange w:id="1295" w:author="Vinoth S" w:date="2025-05-23T12:44:00Z">
                <w:pPr>
                  <w:jc w:val="both"/>
                </w:pPr>
              </w:pPrChange>
            </w:pPr>
            <w:del w:id="129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0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4" w14:textId="1EC00557" w:rsidR="0016175B" w:rsidDel="00FF4950" w:rsidRDefault="0016175B" w:rsidP="00FF4950">
            <w:pPr>
              <w:rPr>
                <w:del w:id="1297" w:author="Vinoth S" w:date="2025-05-23T12:44:00Z"/>
                <w:rFonts w:ascii="Times New Roman" w:eastAsia="Times New Roman" w:hAnsi="Times New Roman" w:cs="Times New Roman"/>
              </w:rPr>
              <w:pPrChange w:id="129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5" w14:textId="4799A35C" w:rsidR="0016175B" w:rsidDel="00FF4950" w:rsidRDefault="0016175B" w:rsidP="00FF4950">
            <w:pPr>
              <w:rPr>
                <w:del w:id="1299" w:author="Vinoth S" w:date="2025-05-23T12:44:00Z"/>
                <w:rFonts w:ascii="Times New Roman" w:eastAsia="Times New Roman" w:hAnsi="Times New Roman" w:cs="Times New Roman"/>
              </w:rPr>
              <w:pPrChange w:id="130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6" w14:textId="6C1CE892" w:rsidR="0016175B" w:rsidDel="00FF4950" w:rsidRDefault="0016175B" w:rsidP="00FF4950">
            <w:pPr>
              <w:rPr>
                <w:del w:id="1301" w:author="Vinoth S" w:date="2025-05-23T12:44:00Z"/>
                <w:rFonts w:ascii="Times New Roman" w:eastAsia="Times New Roman" w:hAnsi="Times New Roman" w:cs="Times New Roman"/>
              </w:rPr>
              <w:pPrChange w:id="130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7" w14:textId="2C131550" w:rsidR="0016175B" w:rsidDel="00FF4950" w:rsidRDefault="0016175B" w:rsidP="00FF4950">
            <w:pPr>
              <w:rPr>
                <w:del w:id="1303" w:author="Vinoth S" w:date="2025-05-23T12:44:00Z"/>
                <w:rFonts w:ascii="Times New Roman" w:eastAsia="Times New Roman" w:hAnsi="Times New Roman" w:cs="Times New Roman"/>
              </w:rPr>
              <w:pPrChange w:id="130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8" w14:textId="732563AB" w:rsidR="0016175B" w:rsidDel="00FF4950" w:rsidRDefault="0016175B" w:rsidP="00FF4950">
            <w:pPr>
              <w:rPr>
                <w:del w:id="1305" w:author="Vinoth S" w:date="2025-05-23T12:44:00Z"/>
                <w:rFonts w:ascii="Times New Roman" w:eastAsia="Times New Roman" w:hAnsi="Times New Roman" w:cs="Times New Roman"/>
              </w:rPr>
              <w:pPrChange w:id="130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69" w14:textId="7C6D8D81" w:rsidR="0016175B" w:rsidDel="00FF4950" w:rsidRDefault="0016175B" w:rsidP="00FF4950">
            <w:pPr>
              <w:rPr>
                <w:del w:id="1307" w:author="Vinoth S" w:date="2025-05-23T12:44:00Z"/>
                <w:rFonts w:ascii="Times New Roman" w:eastAsia="Times New Roman" w:hAnsi="Times New Roman" w:cs="Times New Roman"/>
              </w:rPr>
              <w:pPrChange w:id="130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A" w14:textId="11DA8DC5" w:rsidR="0016175B" w:rsidDel="00FF4950" w:rsidRDefault="0016175B" w:rsidP="00FF4950">
            <w:pPr>
              <w:rPr>
                <w:del w:id="1309" w:author="Vinoth S" w:date="2025-05-23T12:44:00Z"/>
                <w:rFonts w:ascii="Times New Roman" w:eastAsia="Times New Roman" w:hAnsi="Times New Roman" w:cs="Times New Roman"/>
              </w:rPr>
              <w:pPrChange w:id="131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6B" w14:textId="087D7472" w:rsidR="0016175B" w:rsidDel="00FF4950" w:rsidRDefault="0016175B" w:rsidP="00FF4950">
            <w:pPr>
              <w:rPr>
                <w:del w:id="1311" w:author="Vinoth S" w:date="2025-05-23T12:44:00Z"/>
                <w:rFonts w:ascii="Times New Roman" w:eastAsia="Times New Roman" w:hAnsi="Times New Roman" w:cs="Times New Roman"/>
              </w:rPr>
              <w:pPrChange w:id="131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6C" w14:textId="4FE8DD87" w:rsidR="0016175B" w:rsidDel="00FF4950" w:rsidRDefault="0016175B" w:rsidP="00FF4950">
            <w:pPr>
              <w:rPr>
                <w:del w:id="1313" w:author="Vinoth S" w:date="2025-05-23T12:44:00Z"/>
                <w:rFonts w:ascii="Times New Roman" w:eastAsia="Times New Roman" w:hAnsi="Times New Roman" w:cs="Times New Roman"/>
              </w:rPr>
              <w:pPrChange w:id="131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D" w14:textId="33877303" w:rsidR="0016175B" w:rsidDel="00FF4950" w:rsidRDefault="0016175B" w:rsidP="00FF4950">
            <w:pPr>
              <w:rPr>
                <w:del w:id="1315" w:author="Vinoth S" w:date="2025-05-23T12:44:00Z"/>
                <w:rFonts w:ascii="Times New Roman" w:eastAsia="Times New Roman" w:hAnsi="Times New Roman" w:cs="Times New Roman"/>
              </w:rPr>
              <w:pPrChange w:id="131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6E" w14:textId="6E54144D" w:rsidR="0016175B" w:rsidDel="00FF4950" w:rsidRDefault="0016175B" w:rsidP="00FF4950">
            <w:pPr>
              <w:rPr>
                <w:del w:id="1317" w:author="Vinoth S" w:date="2025-05-23T12:44:00Z"/>
                <w:rFonts w:ascii="Times New Roman" w:eastAsia="Times New Roman" w:hAnsi="Times New Roman" w:cs="Times New Roman"/>
              </w:rPr>
              <w:pPrChange w:id="1318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84" w14:textId="30258735">
        <w:trPr>
          <w:trHeight w:val="288"/>
          <w:jc w:val="center"/>
          <w:del w:id="1319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70" w14:textId="3480FA45" w:rsidR="0016175B" w:rsidDel="00FF4950" w:rsidRDefault="0016175B" w:rsidP="00FF4950">
            <w:pPr>
              <w:rPr>
                <w:del w:id="1320" w:author="Vinoth S" w:date="2025-05-23T12:44:00Z"/>
              </w:rPr>
              <w:pPrChange w:id="1321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1" w14:textId="32E8F2A1" w:rsidR="0016175B" w:rsidDel="00FF4950" w:rsidRDefault="00976018" w:rsidP="00FF4950">
            <w:pPr>
              <w:rPr>
                <w:del w:id="1322" w:author="Vinoth S" w:date="2025-05-23T12:44:00Z"/>
                <w:rFonts w:ascii="Times New Roman" w:eastAsia="Times New Roman" w:hAnsi="Times New Roman" w:cs="Times New Roman"/>
              </w:rPr>
              <w:pPrChange w:id="1323" w:author="Vinoth S" w:date="2025-05-23T12:44:00Z">
                <w:pPr>
                  <w:jc w:val="both"/>
                </w:pPr>
              </w:pPrChange>
            </w:pPr>
            <w:del w:id="132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FF4950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FF4950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2" w14:textId="765F5A3F" w:rsidR="0016175B" w:rsidDel="00FF4950" w:rsidRDefault="00976018" w:rsidP="00FF4950">
            <w:pPr>
              <w:rPr>
                <w:del w:id="1325" w:author="Vinoth S" w:date="2025-05-23T12:44:00Z"/>
                <w:rFonts w:ascii="Times New Roman" w:eastAsia="Times New Roman" w:hAnsi="Times New Roman" w:cs="Times New Roman"/>
              </w:rPr>
              <w:pPrChange w:id="1326" w:author="Vinoth S" w:date="2025-05-23T12:44:00Z">
                <w:pPr>
                  <w:jc w:val="both"/>
                </w:pPr>
              </w:pPrChange>
            </w:pPr>
            <w:del w:id="132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809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3" w14:textId="3FB80448" w:rsidR="0016175B" w:rsidDel="00FF4950" w:rsidRDefault="00976018" w:rsidP="00FF4950">
            <w:pPr>
              <w:rPr>
                <w:del w:id="1328" w:author="Vinoth S" w:date="2025-05-23T12:44:00Z"/>
                <w:rFonts w:ascii="Times New Roman" w:eastAsia="Times New Roman" w:hAnsi="Times New Roman" w:cs="Times New Roman"/>
              </w:rPr>
              <w:pPrChange w:id="1329" w:author="Vinoth S" w:date="2025-05-23T12:44:00Z">
                <w:pPr>
                  <w:jc w:val="both"/>
                </w:pPr>
              </w:pPrChange>
            </w:pPr>
            <w:del w:id="133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306**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4" w14:textId="54E2F25E" w:rsidR="0016175B" w:rsidDel="00FF4950" w:rsidRDefault="00976018" w:rsidP="00FF4950">
            <w:pPr>
              <w:rPr>
                <w:del w:id="1331" w:author="Vinoth S" w:date="2025-05-23T12:44:00Z"/>
                <w:rFonts w:ascii="Times New Roman" w:eastAsia="Times New Roman" w:hAnsi="Times New Roman" w:cs="Times New Roman"/>
              </w:rPr>
              <w:pPrChange w:id="1332" w:author="Vinoth S" w:date="2025-05-23T12:44:00Z">
                <w:pPr>
                  <w:jc w:val="both"/>
                </w:pPr>
              </w:pPrChange>
            </w:pPr>
            <w:del w:id="133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26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5" w14:textId="33D3F625" w:rsidR="0016175B" w:rsidDel="00FF4950" w:rsidRDefault="00976018" w:rsidP="00FF4950">
            <w:pPr>
              <w:rPr>
                <w:del w:id="1334" w:author="Vinoth S" w:date="2025-05-23T12:44:00Z"/>
                <w:rFonts w:ascii="Times New Roman" w:eastAsia="Times New Roman" w:hAnsi="Times New Roman" w:cs="Times New Roman"/>
              </w:rPr>
              <w:pPrChange w:id="1335" w:author="Vinoth S" w:date="2025-05-23T12:44:00Z">
                <w:pPr>
                  <w:jc w:val="both"/>
                </w:pPr>
              </w:pPrChange>
            </w:pPr>
            <w:del w:id="133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6" w14:textId="618CACD2" w:rsidR="0016175B" w:rsidDel="00FF4950" w:rsidRDefault="00976018" w:rsidP="00FF4950">
            <w:pPr>
              <w:rPr>
                <w:del w:id="1337" w:author="Vinoth S" w:date="2025-05-23T12:44:00Z"/>
                <w:rFonts w:ascii="Times New Roman" w:eastAsia="Times New Roman" w:hAnsi="Times New Roman" w:cs="Times New Roman"/>
              </w:rPr>
              <w:pPrChange w:id="1338" w:author="Vinoth S" w:date="2025-05-23T12:44:00Z">
                <w:pPr>
                  <w:jc w:val="both"/>
                </w:pPr>
              </w:pPrChange>
            </w:pPr>
            <w:del w:id="133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77" w14:textId="581C5340" w:rsidR="0016175B" w:rsidDel="00FF4950" w:rsidRDefault="00976018" w:rsidP="00FF4950">
            <w:pPr>
              <w:rPr>
                <w:del w:id="1340" w:author="Vinoth S" w:date="2025-05-23T12:44:00Z"/>
                <w:rFonts w:ascii="Times New Roman" w:eastAsia="Times New Roman" w:hAnsi="Times New Roman" w:cs="Times New Roman"/>
              </w:rPr>
              <w:pPrChange w:id="1341" w:author="Vinoth S" w:date="2025-05-23T12:44:00Z">
                <w:pPr>
                  <w:jc w:val="both"/>
                </w:pPr>
              </w:pPrChange>
            </w:pPr>
            <w:del w:id="134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6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78" w14:textId="4BFFF656" w:rsidR="0016175B" w:rsidDel="00FF4950" w:rsidRDefault="00976018" w:rsidP="00FF4950">
            <w:pPr>
              <w:rPr>
                <w:del w:id="1343" w:author="Vinoth S" w:date="2025-05-23T12:44:00Z"/>
                <w:rFonts w:ascii="Times New Roman" w:eastAsia="Times New Roman" w:hAnsi="Times New Roman" w:cs="Times New Roman"/>
              </w:rPr>
              <w:pPrChange w:id="1344" w:author="Vinoth S" w:date="2025-05-23T12:44:00Z">
                <w:pPr>
                  <w:jc w:val="both"/>
                </w:pPr>
              </w:pPrChange>
            </w:pPr>
            <w:del w:id="134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698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9" w14:textId="758EF4F8" w:rsidR="0016175B" w:rsidDel="00FF4950" w:rsidRDefault="00976018" w:rsidP="00FF4950">
            <w:pPr>
              <w:rPr>
                <w:del w:id="1346" w:author="Vinoth S" w:date="2025-05-23T12:44:00Z"/>
                <w:rFonts w:ascii="Times New Roman" w:eastAsia="Times New Roman" w:hAnsi="Times New Roman" w:cs="Times New Roman"/>
              </w:rPr>
              <w:pPrChange w:id="1347" w:author="Vinoth S" w:date="2025-05-23T12:44:00Z">
                <w:pPr>
                  <w:jc w:val="both"/>
                </w:pPr>
              </w:pPrChange>
            </w:pPr>
            <w:del w:id="134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623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A" w14:textId="0858BEB7" w:rsidR="0016175B" w:rsidDel="00FF4950" w:rsidRDefault="0016175B" w:rsidP="00FF4950">
            <w:pPr>
              <w:rPr>
                <w:del w:id="1349" w:author="Vinoth S" w:date="2025-05-23T12:44:00Z"/>
                <w:rFonts w:ascii="Times New Roman" w:eastAsia="Times New Roman" w:hAnsi="Times New Roman" w:cs="Times New Roman"/>
              </w:rPr>
              <w:pPrChange w:id="135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B" w14:textId="4F992641" w:rsidR="0016175B" w:rsidDel="00FF4950" w:rsidRDefault="0016175B" w:rsidP="00FF4950">
            <w:pPr>
              <w:rPr>
                <w:del w:id="1351" w:author="Vinoth S" w:date="2025-05-23T12:44:00Z"/>
                <w:rFonts w:ascii="Times New Roman" w:eastAsia="Times New Roman" w:hAnsi="Times New Roman" w:cs="Times New Roman"/>
              </w:rPr>
              <w:pPrChange w:id="135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C" w14:textId="415D7929" w:rsidR="0016175B" w:rsidDel="00FF4950" w:rsidRDefault="0016175B" w:rsidP="00FF4950">
            <w:pPr>
              <w:rPr>
                <w:del w:id="1353" w:author="Vinoth S" w:date="2025-05-23T12:44:00Z"/>
                <w:rFonts w:ascii="Times New Roman" w:eastAsia="Times New Roman" w:hAnsi="Times New Roman" w:cs="Times New Roman"/>
              </w:rPr>
              <w:pPrChange w:id="135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D" w14:textId="39FDE2CD" w:rsidR="0016175B" w:rsidDel="00FF4950" w:rsidRDefault="0016175B" w:rsidP="00FF4950">
            <w:pPr>
              <w:rPr>
                <w:del w:id="1355" w:author="Vinoth S" w:date="2025-05-23T12:44:00Z"/>
                <w:rFonts w:ascii="Times New Roman" w:eastAsia="Times New Roman" w:hAnsi="Times New Roman" w:cs="Times New Roman"/>
              </w:rPr>
              <w:pPrChange w:id="135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7E" w14:textId="5BF2A232" w:rsidR="0016175B" w:rsidDel="00FF4950" w:rsidRDefault="0016175B" w:rsidP="00FF4950">
            <w:pPr>
              <w:rPr>
                <w:del w:id="1357" w:author="Vinoth S" w:date="2025-05-23T12:44:00Z"/>
                <w:rFonts w:ascii="Times New Roman" w:eastAsia="Times New Roman" w:hAnsi="Times New Roman" w:cs="Times New Roman"/>
              </w:rPr>
              <w:pPrChange w:id="135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F" w14:textId="06453C32" w:rsidR="0016175B" w:rsidDel="00FF4950" w:rsidRDefault="0016175B" w:rsidP="00FF4950">
            <w:pPr>
              <w:rPr>
                <w:del w:id="1359" w:author="Vinoth S" w:date="2025-05-23T12:44:00Z"/>
                <w:rFonts w:ascii="Times New Roman" w:eastAsia="Times New Roman" w:hAnsi="Times New Roman" w:cs="Times New Roman"/>
              </w:rPr>
              <w:pPrChange w:id="136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80" w14:textId="29231073" w:rsidR="0016175B" w:rsidDel="00FF4950" w:rsidRDefault="0016175B" w:rsidP="00FF4950">
            <w:pPr>
              <w:rPr>
                <w:del w:id="1361" w:author="Vinoth S" w:date="2025-05-23T12:44:00Z"/>
                <w:rFonts w:ascii="Times New Roman" w:eastAsia="Times New Roman" w:hAnsi="Times New Roman" w:cs="Times New Roman"/>
              </w:rPr>
              <w:pPrChange w:id="136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81" w14:textId="413ACDCA" w:rsidR="0016175B" w:rsidDel="00FF4950" w:rsidRDefault="0016175B" w:rsidP="00FF4950">
            <w:pPr>
              <w:rPr>
                <w:del w:id="1363" w:author="Vinoth S" w:date="2025-05-23T12:44:00Z"/>
                <w:rFonts w:ascii="Times New Roman" w:eastAsia="Times New Roman" w:hAnsi="Times New Roman" w:cs="Times New Roman"/>
              </w:rPr>
              <w:pPrChange w:id="136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2" w14:textId="07F59933" w:rsidR="0016175B" w:rsidDel="00FF4950" w:rsidRDefault="0016175B" w:rsidP="00FF4950">
            <w:pPr>
              <w:rPr>
                <w:del w:id="1365" w:author="Vinoth S" w:date="2025-05-23T12:44:00Z"/>
                <w:rFonts w:ascii="Times New Roman" w:eastAsia="Times New Roman" w:hAnsi="Times New Roman" w:cs="Times New Roman"/>
              </w:rPr>
              <w:pPrChange w:id="136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83" w14:textId="7402F2B2" w:rsidR="0016175B" w:rsidDel="00FF4950" w:rsidRDefault="0016175B" w:rsidP="00FF4950">
            <w:pPr>
              <w:rPr>
                <w:del w:id="1367" w:author="Vinoth S" w:date="2025-05-23T12:44:00Z"/>
                <w:rFonts w:ascii="Times New Roman" w:eastAsia="Times New Roman" w:hAnsi="Times New Roman" w:cs="Times New Roman"/>
              </w:rPr>
              <w:pPrChange w:id="1368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99" w14:textId="4AF05B63">
        <w:trPr>
          <w:trHeight w:val="288"/>
          <w:jc w:val="center"/>
          <w:del w:id="1369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85" w14:textId="2AC0CF80" w:rsidR="0016175B" w:rsidDel="00FF4950" w:rsidRDefault="0016175B" w:rsidP="00FF4950">
            <w:pPr>
              <w:rPr>
                <w:del w:id="1370" w:author="Vinoth S" w:date="2025-05-23T12:44:00Z"/>
              </w:rPr>
              <w:pPrChange w:id="1371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6" w14:textId="10FFF758" w:rsidR="0016175B" w:rsidDel="00FF4950" w:rsidRDefault="00976018" w:rsidP="00FF4950">
            <w:pPr>
              <w:rPr>
                <w:del w:id="1372" w:author="Vinoth S" w:date="2025-05-23T12:44:00Z"/>
                <w:rFonts w:ascii="Times New Roman" w:eastAsia="Times New Roman" w:hAnsi="Times New Roman" w:cs="Times New Roman"/>
              </w:rPr>
              <w:pPrChange w:id="1373" w:author="Vinoth S" w:date="2025-05-23T12:44:00Z">
                <w:pPr>
                  <w:jc w:val="both"/>
                </w:pPr>
              </w:pPrChange>
            </w:pPr>
            <w:del w:id="137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7" w14:textId="659CB7D1" w:rsidR="0016175B" w:rsidDel="00FF4950" w:rsidRDefault="00976018" w:rsidP="00FF4950">
            <w:pPr>
              <w:rPr>
                <w:del w:id="1375" w:author="Vinoth S" w:date="2025-05-23T12:44:00Z"/>
                <w:rFonts w:ascii="Times New Roman" w:eastAsia="Times New Roman" w:hAnsi="Times New Roman" w:cs="Times New Roman"/>
              </w:rPr>
              <w:pPrChange w:id="1376" w:author="Vinoth S" w:date="2025-05-23T12:44:00Z">
                <w:pPr>
                  <w:jc w:val="both"/>
                </w:pPr>
              </w:pPrChange>
            </w:pPr>
            <w:del w:id="137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522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8" w14:textId="11F16300" w:rsidR="0016175B" w:rsidDel="00FF4950" w:rsidRDefault="00976018" w:rsidP="00FF4950">
            <w:pPr>
              <w:rPr>
                <w:del w:id="1378" w:author="Vinoth S" w:date="2025-05-23T12:44:00Z"/>
                <w:rFonts w:ascii="Times New Roman" w:eastAsia="Times New Roman" w:hAnsi="Times New Roman" w:cs="Times New Roman"/>
              </w:rPr>
              <w:pPrChange w:id="1379" w:author="Vinoth S" w:date="2025-05-23T12:44:00Z">
                <w:pPr>
                  <w:jc w:val="both"/>
                </w:pPr>
              </w:pPrChange>
            </w:pPr>
            <w:del w:id="138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48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9" w14:textId="7C5EAB4E" w:rsidR="0016175B" w:rsidDel="00FF4950" w:rsidRDefault="00976018" w:rsidP="00FF4950">
            <w:pPr>
              <w:rPr>
                <w:del w:id="1381" w:author="Vinoth S" w:date="2025-05-23T12:44:00Z"/>
                <w:rFonts w:ascii="Times New Roman" w:eastAsia="Times New Roman" w:hAnsi="Times New Roman" w:cs="Times New Roman"/>
              </w:rPr>
              <w:pPrChange w:id="1382" w:author="Vinoth S" w:date="2025-05-23T12:44:00Z">
                <w:pPr>
                  <w:jc w:val="both"/>
                </w:pPr>
              </w:pPrChange>
            </w:pPr>
            <w:del w:id="138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301*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A" w14:textId="3D902A16" w:rsidR="0016175B" w:rsidDel="00FF4950" w:rsidRDefault="00976018" w:rsidP="00FF4950">
            <w:pPr>
              <w:rPr>
                <w:del w:id="1384" w:author="Vinoth S" w:date="2025-05-23T12:44:00Z"/>
                <w:rFonts w:ascii="Times New Roman" w:eastAsia="Times New Roman" w:hAnsi="Times New Roman" w:cs="Times New Roman"/>
              </w:rPr>
              <w:pPrChange w:id="1385" w:author="Vinoth S" w:date="2025-05-23T12:44:00Z">
                <w:pPr>
                  <w:jc w:val="both"/>
                </w:pPr>
              </w:pPrChange>
            </w:pPr>
            <w:del w:id="138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13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B" w14:textId="6FF4D0F9" w:rsidR="0016175B" w:rsidDel="00FF4950" w:rsidRDefault="00976018" w:rsidP="00FF4950">
            <w:pPr>
              <w:rPr>
                <w:del w:id="1387" w:author="Vinoth S" w:date="2025-05-23T12:44:00Z"/>
                <w:rFonts w:ascii="Times New Roman" w:eastAsia="Times New Roman" w:hAnsi="Times New Roman" w:cs="Times New Roman"/>
              </w:rPr>
              <w:pPrChange w:id="1388" w:author="Vinoth S" w:date="2025-05-23T12:44:00Z">
                <w:pPr>
                  <w:jc w:val="both"/>
                </w:pPr>
              </w:pPrChange>
            </w:pPr>
            <w:del w:id="138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91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8C" w14:textId="45A20CC5" w:rsidR="0016175B" w:rsidDel="00FF4950" w:rsidRDefault="00976018" w:rsidP="00FF4950">
            <w:pPr>
              <w:rPr>
                <w:del w:id="1390" w:author="Vinoth S" w:date="2025-05-23T12:44:00Z"/>
                <w:rFonts w:ascii="Times New Roman" w:eastAsia="Times New Roman" w:hAnsi="Times New Roman" w:cs="Times New Roman"/>
              </w:rPr>
              <w:pPrChange w:id="1391" w:author="Vinoth S" w:date="2025-05-23T12:44:00Z">
                <w:pPr>
                  <w:jc w:val="both"/>
                </w:pPr>
              </w:pPrChange>
            </w:pPr>
            <w:del w:id="139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6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8D" w14:textId="068178A8" w:rsidR="0016175B" w:rsidDel="00FF4950" w:rsidRDefault="00976018" w:rsidP="00FF4950">
            <w:pPr>
              <w:rPr>
                <w:del w:id="1393" w:author="Vinoth S" w:date="2025-05-23T12:44:00Z"/>
                <w:rFonts w:ascii="Times New Roman" w:eastAsia="Times New Roman" w:hAnsi="Times New Roman" w:cs="Times New Roman"/>
              </w:rPr>
              <w:pPrChange w:id="1394" w:author="Vinoth S" w:date="2025-05-23T12:44:00Z">
                <w:pPr>
                  <w:jc w:val="both"/>
                </w:pPr>
              </w:pPrChange>
            </w:pPr>
            <w:del w:id="139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979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E" w14:textId="4F53B10E" w:rsidR="0016175B" w:rsidDel="00FF4950" w:rsidRDefault="00976018" w:rsidP="00FF4950">
            <w:pPr>
              <w:rPr>
                <w:del w:id="1396" w:author="Vinoth S" w:date="2025-05-23T12:44:00Z"/>
                <w:rFonts w:ascii="Times New Roman" w:eastAsia="Times New Roman" w:hAnsi="Times New Roman" w:cs="Times New Roman"/>
              </w:rPr>
              <w:pPrChange w:id="1397" w:author="Vinoth S" w:date="2025-05-23T12:44:00Z">
                <w:pPr>
                  <w:jc w:val="both"/>
                </w:pPr>
              </w:pPrChange>
            </w:pPr>
            <w:del w:id="139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F" w14:textId="496BB314" w:rsidR="0016175B" w:rsidDel="00FF4950" w:rsidRDefault="00976018" w:rsidP="00FF4950">
            <w:pPr>
              <w:rPr>
                <w:del w:id="1399" w:author="Vinoth S" w:date="2025-05-23T12:44:00Z"/>
                <w:rFonts w:ascii="Times New Roman" w:eastAsia="Times New Roman" w:hAnsi="Times New Roman" w:cs="Times New Roman"/>
              </w:rPr>
              <w:pPrChange w:id="1400" w:author="Vinoth S" w:date="2025-05-23T12:44:00Z">
                <w:pPr>
                  <w:jc w:val="both"/>
                </w:pPr>
              </w:pPrChange>
            </w:pPr>
            <w:del w:id="140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751**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0" w14:textId="43C1EA25" w:rsidR="0016175B" w:rsidDel="00FF4950" w:rsidRDefault="0016175B" w:rsidP="00FF4950">
            <w:pPr>
              <w:rPr>
                <w:del w:id="1402" w:author="Vinoth S" w:date="2025-05-23T12:44:00Z"/>
                <w:rFonts w:ascii="Times New Roman" w:eastAsia="Times New Roman" w:hAnsi="Times New Roman" w:cs="Times New Roman"/>
              </w:rPr>
              <w:pPrChange w:id="140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1" w14:textId="01406C28" w:rsidR="0016175B" w:rsidDel="00FF4950" w:rsidRDefault="0016175B" w:rsidP="00FF4950">
            <w:pPr>
              <w:rPr>
                <w:del w:id="1404" w:author="Vinoth S" w:date="2025-05-23T12:44:00Z"/>
                <w:rFonts w:ascii="Times New Roman" w:eastAsia="Times New Roman" w:hAnsi="Times New Roman" w:cs="Times New Roman"/>
              </w:rPr>
              <w:pPrChange w:id="140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2" w14:textId="1F81DE6D" w:rsidR="0016175B" w:rsidDel="00FF4950" w:rsidRDefault="0016175B" w:rsidP="00FF4950">
            <w:pPr>
              <w:rPr>
                <w:del w:id="1406" w:author="Vinoth S" w:date="2025-05-23T12:44:00Z"/>
                <w:rFonts w:ascii="Times New Roman" w:eastAsia="Times New Roman" w:hAnsi="Times New Roman" w:cs="Times New Roman"/>
              </w:rPr>
              <w:pPrChange w:id="140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93" w14:textId="543EAF4C" w:rsidR="0016175B" w:rsidDel="00FF4950" w:rsidRDefault="0016175B" w:rsidP="00FF4950">
            <w:pPr>
              <w:rPr>
                <w:del w:id="1408" w:author="Vinoth S" w:date="2025-05-23T12:44:00Z"/>
                <w:rFonts w:ascii="Times New Roman" w:eastAsia="Times New Roman" w:hAnsi="Times New Roman" w:cs="Times New Roman"/>
              </w:rPr>
              <w:pPrChange w:id="140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4" w14:textId="03D7E8B1" w:rsidR="0016175B" w:rsidDel="00FF4950" w:rsidRDefault="0016175B" w:rsidP="00FF4950">
            <w:pPr>
              <w:rPr>
                <w:del w:id="1410" w:author="Vinoth S" w:date="2025-05-23T12:44:00Z"/>
                <w:rFonts w:ascii="Times New Roman" w:eastAsia="Times New Roman" w:hAnsi="Times New Roman" w:cs="Times New Roman"/>
              </w:rPr>
              <w:pPrChange w:id="141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95" w14:textId="0D0683A7" w:rsidR="0016175B" w:rsidDel="00FF4950" w:rsidRDefault="0016175B" w:rsidP="00FF4950">
            <w:pPr>
              <w:rPr>
                <w:del w:id="1412" w:author="Vinoth S" w:date="2025-05-23T12:44:00Z"/>
                <w:rFonts w:ascii="Times New Roman" w:eastAsia="Times New Roman" w:hAnsi="Times New Roman" w:cs="Times New Roman"/>
              </w:rPr>
              <w:pPrChange w:id="141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96" w14:textId="4DF55DBB" w:rsidR="0016175B" w:rsidDel="00FF4950" w:rsidRDefault="0016175B" w:rsidP="00FF4950">
            <w:pPr>
              <w:rPr>
                <w:del w:id="1414" w:author="Vinoth S" w:date="2025-05-23T12:44:00Z"/>
                <w:rFonts w:ascii="Times New Roman" w:eastAsia="Times New Roman" w:hAnsi="Times New Roman" w:cs="Times New Roman"/>
              </w:rPr>
              <w:pPrChange w:id="141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7" w14:textId="5919B463" w:rsidR="0016175B" w:rsidDel="00FF4950" w:rsidRDefault="0016175B" w:rsidP="00FF4950">
            <w:pPr>
              <w:rPr>
                <w:del w:id="1416" w:author="Vinoth S" w:date="2025-05-23T12:44:00Z"/>
                <w:rFonts w:ascii="Times New Roman" w:eastAsia="Times New Roman" w:hAnsi="Times New Roman" w:cs="Times New Roman"/>
              </w:rPr>
              <w:pPrChange w:id="141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98" w14:textId="4A2A118E" w:rsidR="0016175B" w:rsidDel="00FF4950" w:rsidRDefault="0016175B" w:rsidP="00FF4950">
            <w:pPr>
              <w:rPr>
                <w:del w:id="1418" w:author="Vinoth S" w:date="2025-05-23T12:44:00Z"/>
                <w:rFonts w:ascii="Times New Roman" w:eastAsia="Times New Roman" w:hAnsi="Times New Roman" w:cs="Times New Roman"/>
              </w:rPr>
              <w:pPrChange w:id="1419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AE" w14:textId="1BB8C44B">
        <w:trPr>
          <w:trHeight w:val="288"/>
          <w:jc w:val="center"/>
          <w:del w:id="1420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9A" w14:textId="01EEC6E6" w:rsidR="0016175B" w:rsidDel="00FF4950" w:rsidRDefault="0016175B" w:rsidP="00FF4950">
            <w:pPr>
              <w:rPr>
                <w:del w:id="1421" w:author="Vinoth S" w:date="2025-05-23T12:44:00Z"/>
              </w:rPr>
              <w:pPrChange w:id="1422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B" w14:textId="048D1ED0" w:rsidR="0016175B" w:rsidDel="00FF4950" w:rsidRDefault="00976018" w:rsidP="00FF4950">
            <w:pPr>
              <w:rPr>
                <w:del w:id="1423" w:author="Vinoth S" w:date="2025-05-23T12:44:00Z"/>
                <w:rFonts w:ascii="Times New Roman" w:eastAsia="Times New Roman" w:hAnsi="Times New Roman" w:cs="Times New Roman"/>
              </w:rPr>
              <w:pPrChange w:id="1424" w:author="Vinoth S" w:date="2025-05-23T12:44:00Z">
                <w:pPr>
                  <w:jc w:val="both"/>
                </w:pPr>
              </w:pPrChange>
            </w:pPr>
            <w:del w:id="142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C" w14:textId="23104B07" w:rsidR="0016175B" w:rsidDel="00FF4950" w:rsidRDefault="00976018" w:rsidP="00FF4950">
            <w:pPr>
              <w:rPr>
                <w:del w:id="1426" w:author="Vinoth S" w:date="2025-05-23T12:44:00Z"/>
                <w:rFonts w:ascii="Times New Roman" w:eastAsia="Times New Roman" w:hAnsi="Times New Roman" w:cs="Times New Roman"/>
              </w:rPr>
              <w:pPrChange w:id="1427" w:author="Vinoth S" w:date="2025-05-23T12:44:00Z">
                <w:pPr>
                  <w:jc w:val="both"/>
                </w:pPr>
              </w:pPrChange>
            </w:pPr>
            <w:del w:id="142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1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D" w14:textId="0176494C" w:rsidR="0016175B" w:rsidDel="00FF4950" w:rsidRDefault="00976018" w:rsidP="00FF4950">
            <w:pPr>
              <w:rPr>
                <w:del w:id="1429" w:author="Vinoth S" w:date="2025-05-23T12:44:00Z"/>
                <w:rFonts w:ascii="Times New Roman" w:eastAsia="Times New Roman" w:hAnsi="Times New Roman" w:cs="Times New Roman"/>
              </w:rPr>
              <w:pPrChange w:id="1430" w:author="Vinoth S" w:date="2025-05-23T12:44:00Z">
                <w:pPr>
                  <w:jc w:val="both"/>
                </w:pPr>
              </w:pPrChange>
            </w:pPr>
            <w:del w:id="143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27*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E" w14:textId="779FC26B" w:rsidR="0016175B" w:rsidDel="00FF4950" w:rsidRDefault="00976018" w:rsidP="00FF4950">
            <w:pPr>
              <w:rPr>
                <w:del w:id="1432" w:author="Vinoth S" w:date="2025-05-23T12:44:00Z"/>
                <w:rFonts w:ascii="Times New Roman" w:eastAsia="Times New Roman" w:hAnsi="Times New Roman" w:cs="Times New Roman"/>
              </w:rPr>
              <w:pPrChange w:id="1433" w:author="Vinoth S" w:date="2025-05-23T12:44:00Z">
                <w:pPr>
                  <w:jc w:val="both"/>
                </w:pPr>
              </w:pPrChange>
            </w:pPr>
            <w:del w:id="143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301*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F" w14:textId="622C3FA5" w:rsidR="0016175B" w:rsidDel="00FF4950" w:rsidRDefault="00976018" w:rsidP="00FF4950">
            <w:pPr>
              <w:rPr>
                <w:del w:id="1435" w:author="Vinoth S" w:date="2025-05-23T12:44:00Z"/>
                <w:rFonts w:ascii="Times New Roman" w:eastAsia="Times New Roman" w:hAnsi="Times New Roman" w:cs="Times New Roman"/>
              </w:rPr>
              <w:pPrChange w:id="1436" w:author="Vinoth S" w:date="2025-05-23T12:44:00Z">
                <w:pPr>
                  <w:jc w:val="both"/>
                </w:pPr>
              </w:pPrChange>
            </w:pPr>
            <w:del w:id="143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92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0" w14:textId="4D78F618" w:rsidR="0016175B" w:rsidDel="00FF4950" w:rsidRDefault="00976018" w:rsidP="00FF4950">
            <w:pPr>
              <w:rPr>
                <w:del w:id="1438" w:author="Vinoth S" w:date="2025-05-23T12:44:00Z"/>
                <w:rFonts w:ascii="Times New Roman" w:eastAsia="Times New Roman" w:hAnsi="Times New Roman" w:cs="Times New Roman"/>
              </w:rPr>
              <w:pPrChange w:id="1439" w:author="Vinoth S" w:date="2025-05-23T12:44:00Z">
                <w:pPr>
                  <w:jc w:val="both"/>
                </w:pPr>
              </w:pPrChange>
            </w:pPr>
            <w:del w:id="144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409*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A1" w14:textId="0BB5FA1A" w:rsidR="0016175B" w:rsidDel="00FF4950" w:rsidRDefault="00976018" w:rsidP="00FF4950">
            <w:pPr>
              <w:rPr>
                <w:del w:id="1441" w:author="Vinoth S" w:date="2025-05-23T12:44:00Z"/>
                <w:rFonts w:ascii="Times New Roman" w:eastAsia="Times New Roman" w:hAnsi="Times New Roman" w:cs="Times New Roman"/>
              </w:rPr>
              <w:pPrChange w:id="1442" w:author="Vinoth S" w:date="2025-05-23T12:44:00Z">
                <w:pPr>
                  <w:jc w:val="both"/>
                </w:pPr>
              </w:pPrChange>
            </w:pPr>
            <w:del w:id="144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81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A2" w14:textId="7671A5F7" w:rsidR="0016175B" w:rsidDel="00FF4950" w:rsidRDefault="00976018" w:rsidP="00FF4950">
            <w:pPr>
              <w:rPr>
                <w:del w:id="1444" w:author="Vinoth S" w:date="2025-05-23T12:44:00Z"/>
                <w:rFonts w:ascii="Times New Roman" w:eastAsia="Times New Roman" w:hAnsi="Times New Roman" w:cs="Times New Roman"/>
              </w:rPr>
              <w:pPrChange w:id="1445" w:author="Vinoth S" w:date="2025-05-23T12:44:00Z">
                <w:pPr>
                  <w:jc w:val="both"/>
                </w:pPr>
              </w:pPrChange>
            </w:pPr>
            <w:del w:id="144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791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3" w14:textId="6A3DE21E" w:rsidR="0016175B" w:rsidDel="00FF4950" w:rsidRDefault="00976018" w:rsidP="00FF4950">
            <w:pPr>
              <w:rPr>
                <w:del w:id="1447" w:author="Vinoth S" w:date="2025-05-23T12:44:00Z"/>
                <w:rFonts w:ascii="Times New Roman" w:eastAsia="Times New Roman" w:hAnsi="Times New Roman" w:cs="Times New Roman"/>
              </w:rPr>
              <w:pPrChange w:id="1448" w:author="Vinoth S" w:date="2025-05-23T12:44:00Z">
                <w:pPr>
                  <w:jc w:val="both"/>
                </w:pPr>
              </w:pPrChange>
            </w:pPr>
            <w:del w:id="144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688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4" w14:textId="3F5D929C" w:rsidR="0016175B" w:rsidDel="00FF4950" w:rsidRDefault="00976018" w:rsidP="00FF4950">
            <w:pPr>
              <w:rPr>
                <w:del w:id="1450" w:author="Vinoth S" w:date="2025-05-23T12:44:00Z"/>
                <w:rFonts w:ascii="Times New Roman" w:eastAsia="Times New Roman" w:hAnsi="Times New Roman" w:cs="Times New Roman"/>
              </w:rPr>
              <w:pPrChange w:id="1451" w:author="Vinoth S" w:date="2025-05-23T12:44:00Z">
                <w:pPr>
                  <w:jc w:val="both"/>
                </w:pPr>
              </w:pPrChange>
            </w:pPr>
            <w:del w:id="145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5" w14:textId="1C7A5801" w:rsidR="0016175B" w:rsidDel="00FF4950" w:rsidRDefault="00976018" w:rsidP="00FF4950">
            <w:pPr>
              <w:rPr>
                <w:del w:id="1453" w:author="Vinoth S" w:date="2025-05-23T12:44:00Z"/>
                <w:rFonts w:ascii="Times New Roman" w:eastAsia="Times New Roman" w:hAnsi="Times New Roman" w:cs="Times New Roman"/>
              </w:rPr>
              <w:pPrChange w:id="1454" w:author="Vinoth S" w:date="2025-05-23T12:44:00Z">
                <w:pPr>
                  <w:jc w:val="both"/>
                </w:pPr>
              </w:pPrChange>
            </w:pPr>
            <w:del w:id="145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705**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6" w14:textId="1C8EDDD4" w:rsidR="0016175B" w:rsidDel="00FF4950" w:rsidRDefault="0016175B" w:rsidP="00FF4950">
            <w:pPr>
              <w:rPr>
                <w:del w:id="1456" w:author="Vinoth S" w:date="2025-05-23T12:44:00Z"/>
                <w:rFonts w:ascii="Times New Roman" w:eastAsia="Times New Roman" w:hAnsi="Times New Roman" w:cs="Times New Roman"/>
              </w:rPr>
              <w:pPrChange w:id="145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7" w14:textId="2FE0E216" w:rsidR="0016175B" w:rsidDel="00FF4950" w:rsidRDefault="0016175B" w:rsidP="00FF4950">
            <w:pPr>
              <w:rPr>
                <w:del w:id="1458" w:author="Vinoth S" w:date="2025-05-23T12:44:00Z"/>
                <w:rFonts w:ascii="Times New Roman" w:eastAsia="Times New Roman" w:hAnsi="Times New Roman" w:cs="Times New Roman"/>
              </w:rPr>
              <w:pPrChange w:id="145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A8" w14:textId="614E3830" w:rsidR="0016175B" w:rsidDel="00FF4950" w:rsidRDefault="0016175B" w:rsidP="00FF4950">
            <w:pPr>
              <w:rPr>
                <w:del w:id="1460" w:author="Vinoth S" w:date="2025-05-23T12:44:00Z"/>
                <w:rFonts w:ascii="Times New Roman" w:eastAsia="Times New Roman" w:hAnsi="Times New Roman" w:cs="Times New Roman"/>
              </w:rPr>
              <w:pPrChange w:id="146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9" w14:textId="10CE6D3F" w:rsidR="0016175B" w:rsidDel="00FF4950" w:rsidRDefault="0016175B" w:rsidP="00FF4950">
            <w:pPr>
              <w:rPr>
                <w:del w:id="1462" w:author="Vinoth S" w:date="2025-05-23T12:44:00Z"/>
                <w:rFonts w:ascii="Times New Roman" w:eastAsia="Times New Roman" w:hAnsi="Times New Roman" w:cs="Times New Roman"/>
              </w:rPr>
              <w:pPrChange w:id="146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AA" w14:textId="5A41BB43" w:rsidR="0016175B" w:rsidDel="00FF4950" w:rsidRDefault="0016175B" w:rsidP="00FF4950">
            <w:pPr>
              <w:rPr>
                <w:del w:id="1464" w:author="Vinoth S" w:date="2025-05-23T12:44:00Z"/>
                <w:rFonts w:ascii="Times New Roman" w:eastAsia="Times New Roman" w:hAnsi="Times New Roman" w:cs="Times New Roman"/>
              </w:rPr>
              <w:pPrChange w:id="146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AB" w14:textId="26B9EE14" w:rsidR="0016175B" w:rsidDel="00FF4950" w:rsidRDefault="0016175B" w:rsidP="00FF4950">
            <w:pPr>
              <w:rPr>
                <w:del w:id="1466" w:author="Vinoth S" w:date="2025-05-23T12:44:00Z"/>
                <w:rFonts w:ascii="Times New Roman" w:eastAsia="Times New Roman" w:hAnsi="Times New Roman" w:cs="Times New Roman"/>
              </w:rPr>
              <w:pPrChange w:id="146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C" w14:textId="45EF4EF4" w:rsidR="0016175B" w:rsidDel="00FF4950" w:rsidRDefault="0016175B" w:rsidP="00FF4950">
            <w:pPr>
              <w:rPr>
                <w:del w:id="1468" w:author="Vinoth S" w:date="2025-05-23T12:44:00Z"/>
                <w:rFonts w:ascii="Times New Roman" w:eastAsia="Times New Roman" w:hAnsi="Times New Roman" w:cs="Times New Roman"/>
              </w:rPr>
              <w:pPrChange w:id="146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AD" w14:textId="08B4D0BE" w:rsidR="0016175B" w:rsidDel="00FF4950" w:rsidRDefault="0016175B" w:rsidP="00FF4950">
            <w:pPr>
              <w:rPr>
                <w:del w:id="1470" w:author="Vinoth S" w:date="2025-05-23T12:44:00Z"/>
                <w:rFonts w:ascii="Times New Roman" w:eastAsia="Times New Roman" w:hAnsi="Times New Roman" w:cs="Times New Roman"/>
              </w:rPr>
              <w:pPrChange w:id="1471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C3" w14:textId="12A14649">
        <w:trPr>
          <w:trHeight w:val="288"/>
          <w:jc w:val="center"/>
          <w:del w:id="1472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AF" w14:textId="1A4F3EB9" w:rsidR="0016175B" w:rsidDel="00FF4950" w:rsidRDefault="0016175B" w:rsidP="00FF4950">
            <w:pPr>
              <w:rPr>
                <w:del w:id="1473" w:author="Vinoth S" w:date="2025-05-23T12:44:00Z"/>
              </w:rPr>
              <w:pPrChange w:id="1474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0" w14:textId="688D7F30" w:rsidR="0016175B" w:rsidDel="00FF4950" w:rsidRDefault="00976018" w:rsidP="00FF4950">
            <w:pPr>
              <w:rPr>
                <w:del w:id="1475" w:author="Vinoth S" w:date="2025-05-23T12:44:00Z"/>
                <w:rFonts w:ascii="Times New Roman" w:eastAsia="Times New Roman" w:hAnsi="Times New Roman" w:cs="Times New Roman"/>
              </w:rPr>
              <w:pPrChange w:id="1476" w:author="Vinoth S" w:date="2025-05-23T12:44:00Z">
                <w:pPr>
                  <w:jc w:val="both"/>
                </w:pPr>
              </w:pPrChange>
            </w:pPr>
            <w:del w:id="147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1" w14:textId="3A5BA5C6" w:rsidR="0016175B" w:rsidDel="00FF4950" w:rsidRDefault="00976018" w:rsidP="00FF4950">
            <w:pPr>
              <w:rPr>
                <w:del w:id="1478" w:author="Vinoth S" w:date="2025-05-23T12:44:00Z"/>
                <w:rFonts w:ascii="Times New Roman" w:eastAsia="Times New Roman" w:hAnsi="Times New Roman" w:cs="Times New Roman"/>
              </w:rPr>
              <w:pPrChange w:id="1479" w:author="Vinoth S" w:date="2025-05-23T12:44:00Z">
                <w:pPr>
                  <w:jc w:val="both"/>
                </w:pPr>
              </w:pPrChange>
            </w:pPr>
            <w:del w:id="148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31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2" w14:textId="60A163E8" w:rsidR="0016175B" w:rsidDel="00FF4950" w:rsidRDefault="00976018" w:rsidP="00FF4950">
            <w:pPr>
              <w:rPr>
                <w:del w:id="1481" w:author="Vinoth S" w:date="2025-05-23T12:44:00Z"/>
                <w:rFonts w:ascii="Times New Roman" w:eastAsia="Times New Roman" w:hAnsi="Times New Roman" w:cs="Times New Roman"/>
              </w:rPr>
              <w:pPrChange w:id="1482" w:author="Vinoth S" w:date="2025-05-23T12:44:00Z">
                <w:pPr>
                  <w:jc w:val="both"/>
                </w:pPr>
              </w:pPrChange>
            </w:pPr>
            <w:del w:id="148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14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3" w14:textId="7209709E" w:rsidR="0016175B" w:rsidDel="00FF4950" w:rsidRDefault="00976018" w:rsidP="00FF4950">
            <w:pPr>
              <w:rPr>
                <w:del w:id="1484" w:author="Vinoth S" w:date="2025-05-23T12:44:00Z"/>
                <w:rFonts w:ascii="Times New Roman" w:eastAsia="Times New Roman" w:hAnsi="Times New Roman" w:cs="Times New Roman"/>
              </w:rPr>
              <w:pPrChange w:id="1485" w:author="Vinoth S" w:date="2025-05-23T12:44:00Z">
                <w:pPr>
                  <w:jc w:val="both"/>
                </w:pPr>
              </w:pPrChange>
            </w:pPr>
            <w:del w:id="148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54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4" w14:textId="76669AEB" w:rsidR="0016175B" w:rsidDel="00FF4950" w:rsidRDefault="00976018" w:rsidP="00FF4950">
            <w:pPr>
              <w:rPr>
                <w:del w:id="1487" w:author="Vinoth S" w:date="2025-05-23T12:44:00Z"/>
                <w:rFonts w:ascii="Times New Roman" w:eastAsia="Times New Roman" w:hAnsi="Times New Roman" w:cs="Times New Roman"/>
              </w:rPr>
              <w:pPrChange w:id="1488" w:author="Vinoth S" w:date="2025-05-23T12:44:00Z">
                <w:pPr>
                  <w:jc w:val="both"/>
                </w:pPr>
              </w:pPrChange>
            </w:pPr>
            <w:del w:id="148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15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5" w14:textId="3F8D8419" w:rsidR="0016175B" w:rsidDel="00FF4950" w:rsidRDefault="00976018" w:rsidP="00FF4950">
            <w:pPr>
              <w:rPr>
                <w:del w:id="1490" w:author="Vinoth S" w:date="2025-05-23T12:44:00Z"/>
                <w:rFonts w:ascii="Times New Roman" w:eastAsia="Times New Roman" w:hAnsi="Times New Roman" w:cs="Times New Roman"/>
              </w:rPr>
              <w:pPrChange w:id="1491" w:author="Vinoth S" w:date="2025-05-23T12:44:00Z">
                <w:pPr>
                  <w:jc w:val="both"/>
                </w:pPr>
              </w:pPrChange>
            </w:pPr>
            <w:del w:id="149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367*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B6" w14:textId="43FBE409" w:rsidR="0016175B" w:rsidDel="00FF4950" w:rsidRDefault="00976018" w:rsidP="00FF4950">
            <w:pPr>
              <w:rPr>
                <w:del w:id="1493" w:author="Vinoth S" w:date="2025-05-23T12:44:00Z"/>
                <w:rFonts w:ascii="Times New Roman" w:eastAsia="Times New Roman" w:hAnsi="Times New Roman" w:cs="Times New Roman"/>
              </w:rPr>
              <w:pPrChange w:id="1494" w:author="Vinoth S" w:date="2025-05-23T12:44:00Z">
                <w:pPr>
                  <w:jc w:val="both"/>
                </w:pPr>
              </w:pPrChange>
            </w:pPr>
            <w:del w:id="149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3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B7" w14:textId="7E1F37C4" w:rsidR="0016175B" w:rsidDel="00FF4950" w:rsidRDefault="00976018" w:rsidP="00FF4950">
            <w:pPr>
              <w:rPr>
                <w:del w:id="1496" w:author="Vinoth S" w:date="2025-05-23T12:44:00Z"/>
                <w:rFonts w:ascii="Times New Roman" w:eastAsia="Times New Roman" w:hAnsi="Times New Roman" w:cs="Times New Roman"/>
              </w:rPr>
              <w:pPrChange w:id="1497" w:author="Vinoth S" w:date="2025-05-23T12:44:00Z">
                <w:pPr>
                  <w:jc w:val="both"/>
                </w:pPr>
              </w:pPrChange>
            </w:pPr>
            <w:del w:id="149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623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8" w14:textId="5B45A128" w:rsidR="0016175B" w:rsidDel="00FF4950" w:rsidRDefault="00976018" w:rsidP="00FF4950">
            <w:pPr>
              <w:rPr>
                <w:del w:id="1499" w:author="Vinoth S" w:date="2025-05-23T12:44:00Z"/>
                <w:rFonts w:ascii="Times New Roman" w:eastAsia="Times New Roman" w:hAnsi="Times New Roman" w:cs="Times New Roman"/>
              </w:rPr>
              <w:pPrChange w:id="1500" w:author="Vinoth S" w:date="2025-05-23T12:44:00Z">
                <w:pPr>
                  <w:jc w:val="both"/>
                </w:pPr>
              </w:pPrChange>
            </w:pPr>
            <w:del w:id="150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402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9" w14:textId="6D5B1161" w:rsidR="0016175B" w:rsidDel="00FF4950" w:rsidRDefault="00976018" w:rsidP="00FF4950">
            <w:pPr>
              <w:rPr>
                <w:del w:id="1502" w:author="Vinoth S" w:date="2025-05-23T12:44:00Z"/>
                <w:rFonts w:ascii="Times New Roman" w:eastAsia="Times New Roman" w:hAnsi="Times New Roman" w:cs="Times New Roman"/>
              </w:rPr>
              <w:pPrChange w:id="1503" w:author="Vinoth S" w:date="2025-05-23T12:44:00Z">
                <w:pPr>
                  <w:jc w:val="both"/>
                </w:pPr>
              </w:pPrChange>
            </w:pPr>
            <w:del w:id="150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8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A" w14:textId="5070CB02" w:rsidR="0016175B" w:rsidDel="00FF4950" w:rsidRDefault="00976018" w:rsidP="00FF4950">
            <w:pPr>
              <w:rPr>
                <w:del w:id="1505" w:author="Vinoth S" w:date="2025-05-23T12:44:00Z"/>
                <w:rFonts w:ascii="Times New Roman" w:eastAsia="Times New Roman" w:hAnsi="Times New Roman" w:cs="Times New Roman"/>
              </w:rPr>
              <w:pPrChange w:id="1506" w:author="Vinoth S" w:date="2025-05-23T12:44:00Z">
                <w:pPr>
                  <w:jc w:val="both"/>
                </w:pPr>
              </w:pPrChange>
            </w:pPr>
            <w:del w:id="150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578**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B" w14:textId="4718508B" w:rsidR="0016175B" w:rsidDel="00FF4950" w:rsidRDefault="00976018" w:rsidP="00FF4950">
            <w:pPr>
              <w:rPr>
                <w:del w:id="1508" w:author="Vinoth S" w:date="2025-05-23T12:44:00Z"/>
                <w:rFonts w:ascii="Times New Roman" w:eastAsia="Times New Roman" w:hAnsi="Times New Roman" w:cs="Times New Roman"/>
              </w:rPr>
              <w:pPrChange w:id="1509" w:author="Vinoth S" w:date="2025-05-23T12:44:00Z">
                <w:pPr>
                  <w:jc w:val="both"/>
                </w:pPr>
              </w:pPrChange>
            </w:pPr>
            <w:del w:id="151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704**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C" w14:textId="0AD6CBE7" w:rsidR="0016175B" w:rsidDel="00FF4950" w:rsidRDefault="0016175B" w:rsidP="00FF4950">
            <w:pPr>
              <w:rPr>
                <w:del w:id="1511" w:author="Vinoth S" w:date="2025-05-23T12:44:00Z"/>
                <w:rFonts w:ascii="Times New Roman" w:eastAsia="Times New Roman" w:hAnsi="Times New Roman" w:cs="Times New Roman"/>
              </w:rPr>
              <w:pPrChange w:id="151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BD" w14:textId="6D590381" w:rsidR="0016175B" w:rsidDel="00FF4950" w:rsidRDefault="0016175B" w:rsidP="00FF4950">
            <w:pPr>
              <w:rPr>
                <w:del w:id="1513" w:author="Vinoth S" w:date="2025-05-23T12:44:00Z"/>
                <w:rFonts w:ascii="Times New Roman" w:eastAsia="Times New Roman" w:hAnsi="Times New Roman" w:cs="Times New Roman"/>
              </w:rPr>
              <w:pPrChange w:id="151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E" w14:textId="0AE85A9C" w:rsidR="0016175B" w:rsidDel="00FF4950" w:rsidRDefault="0016175B" w:rsidP="00FF4950">
            <w:pPr>
              <w:rPr>
                <w:del w:id="1515" w:author="Vinoth S" w:date="2025-05-23T12:44:00Z"/>
                <w:rFonts w:ascii="Times New Roman" w:eastAsia="Times New Roman" w:hAnsi="Times New Roman" w:cs="Times New Roman"/>
              </w:rPr>
              <w:pPrChange w:id="151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BF" w14:textId="0EE8D822" w:rsidR="0016175B" w:rsidDel="00FF4950" w:rsidRDefault="0016175B" w:rsidP="00FF4950">
            <w:pPr>
              <w:rPr>
                <w:del w:id="1517" w:author="Vinoth S" w:date="2025-05-23T12:44:00Z"/>
                <w:rFonts w:ascii="Times New Roman" w:eastAsia="Times New Roman" w:hAnsi="Times New Roman" w:cs="Times New Roman"/>
              </w:rPr>
              <w:pPrChange w:id="151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C0" w14:textId="15B85271" w:rsidR="0016175B" w:rsidDel="00FF4950" w:rsidRDefault="0016175B" w:rsidP="00FF4950">
            <w:pPr>
              <w:rPr>
                <w:del w:id="1519" w:author="Vinoth S" w:date="2025-05-23T12:44:00Z"/>
                <w:rFonts w:ascii="Times New Roman" w:eastAsia="Times New Roman" w:hAnsi="Times New Roman" w:cs="Times New Roman"/>
              </w:rPr>
              <w:pPrChange w:id="152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1" w14:textId="5B3F7478" w:rsidR="0016175B" w:rsidDel="00FF4950" w:rsidRDefault="0016175B" w:rsidP="00FF4950">
            <w:pPr>
              <w:rPr>
                <w:del w:id="1521" w:author="Vinoth S" w:date="2025-05-23T12:44:00Z"/>
                <w:rFonts w:ascii="Times New Roman" w:eastAsia="Times New Roman" w:hAnsi="Times New Roman" w:cs="Times New Roman"/>
              </w:rPr>
              <w:pPrChange w:id="152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C2" w14:textId="2C63FB02" w:rsidR="0016175B" w:rsidDel="00FF4950" w:rsidRDefault="0016175B" w:rsidP="00FF4950">
            <w:pPr>
              <w:rPr>
                <w:del w:id="1523" w:author="Vinoth S" w:date="2025-05-23T12:44:00Z"/>
                <w:rFonts w:ascii="Times New Roman" w:eastAsia="Times New Roman" w:hAnsi="Times New Roman" w:cs="Times New Roman"/>
              </w:rPr>
              <w:pPrChange w:id="1524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D8" w14:textId="083A805F">
        <w:trPr>
          <w:trHeight w:val="288"/>
          <w:jc w:val="center"/>
          <w:del w:id="1525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C4" w14:textId="501207BB" w:rsidR="0016175B" w:rsidDel="00FF4950" w:rsidRDefault="0016175B" w:rsidP="00FF4950">
            <w:pPr>
              <w:rPr>
                <w:del w:id="1526" w:author="Vinoth S" w:date="2025-05-23T12:44:00Z"/>
              </w:rPr>
              <w:pPrChange w:id="1527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5" w14:textId="5F9F5767" w:rsidR="0016175B" w:rsidDel="00FF4950" w:rsidRDefault="00976018" w:rsidP="00FF4950">
            <w:pPr>
              <w:rPr>
                <w:del w:id="1528" w:author="Vinoth S" w:date="2025-05-23T12:44:00Z"/>
                <w:rFonts w:ascii="Times New Roman" w:eastAsia="Times New Roman" w:hAnsi="Times New Roman" w:cs="Times New Roman"/>
              </w:rPr>
              <w:pPrChange w:id="1529" w:author="Vinoth S" w:date="2025-05-23T12:44:00Z">
                <w:pPr>
                  <w:jc w:val="both"/>
                </w:pPr>
              </w:pPrChange>
            </w:pPr>
            <w:del w:id="153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FF4950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FF4950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6" w14:textId="49DC8EE1" w:rsidR="0016175B" w:rsidDel="00FF4950" w:rsidRDefault="00976018" w:rsidP="00FF4950">
            <w:pPr>
              <w:rPr>
                <w:del w:id="1531" w:author="Vinoth S" w:date="2025-05-23T12:44:00Z"/>
                <w:rFonts w:ascii="Times New Roman" w:eastAsia="Times New Roman" w:hAnsi="Times New Roman" w:cs="Times New Roman"/>
              </w:rPr>
              <w:pPrChange w:id="1532" w:author="Vinoth S" w:date="2025-05-23T12:44:00Z">
                <w:pPr>
                  <w:jc w:val="both"/>
                </w:pPr>
              </w:pPrChange>
            </w:pPr>
            <w:del w:id="153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7" w14:textId="282AFABC" w:rsidR="0016175B" w:rsidDel="00FF4950" w:rsidRDefault="00976018" w:rsidP="00FF4950">
            <w:pPr>
              <w:rPr>
                <w:del w:id="1534" w:author="Vinoth S" w:date="2025-05-23T12:44:00Z"/>
                <w:rFonts w:ascii="Times New Roman" w:eastAsia="Times New Roman" w:hAnsi="Times New Roman" w:cs="Times New Roman"/>
              </w:rPr>
              <w:pPrChange w:id="1535" w:author="Vinoth S" w:date="2025-05-23T12:44:00Z">
                <w:pPr>
                  <w:jc w:val="both"/>
                </w:pPr>
              </w:pPrChange>
            </w:pPr>
            <w:del w:id="153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6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8" w14:textId="577027F1" w:rsidR="0016175B" w:rsidDel="00FF4950" w:rsidRDefault="00976018" w:rsidP="00FF4950">
            <w:pPr>
              <w:rPr>
                <w:del w:id="1537" w:author="Vinoth S" w:date="2025-05-23T12:44:00Z"/>
                <w:rFonts w:ascii="Times New Roman" w:eastAsia="Times New Roman" w:hAnsi="Times New Roman" w:cs="Times New Roman"/>
              </w:rPr>
              <w:pPrChange w:id="1538" w:author="Vinoth S" w:date="2025-05-23T12:44:00Z">
                <w:pPr>
                  <w:jc w:val="both"/>
                </w:pPr>
              </w:pPrChange>
            </w:pPr>
            <w:del w:id="153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28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9" w14:textId="4E8E5ACF" w:rsidR="0016175B" w:rsidDel="00FF4950" w:rsidRDefault="00976018" w:rsidP="00FF4950">
            <w:pPr>
              <w:rPr>
                <w:del w:id="1540" w:author="Vinoth S" w:date="2025-05-23T12:44:00Z"/>
                <w:rFonts w:ascii="Times New Roman" w:eastAsia="Times New Roman" w:hAnsi="Times New Roman" w:cs="Times New Roman"/>
              </w:rPr>
              <w:pPrChange w:id="1541" w:author="Vinoth S" w:date="2025-05-23T12:44:00Z">
                <w:pPr>
                  <w:jc w:val="both"/>
                </w:pPr>
              </w:pPrChange>
            </w:pPr>
            <w:del w:id="154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89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A" w14:textId="697CFC3C" w:rsidR="0016175B" w:rsidDel="00FF4950" w:rsidRDefault="00976018" w:rsidP="00FF4950">
            <w:pPr>
              <w:rPr>
                <w:del w:id="1543" w:author="Vinoth S" w:date="2025-05-23T12:44:00Z"/>
                <w:rFonts w:ascii="Times New Roman" w:eastAsia="Times New Roman" w:hAnsi="Times New Roman" w:cs="Times New Roman"/>
              </w:rPr>
              <w:pPrChange w:id="1544" w:author="Vinoth S" w:date="2025-05-23T12:44:00Z">
                <w:pPr>
                  <w:jc w:val="both"/>
                </w:pPr>
              </w:pPrChange>
            </w:pPr>
            <w:del w:id="154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5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CB" w14:textId="4EB8E40A" w:rsidR="0016175B" w:rsidDel="00FF4950" w:rsidRDefault="00976018" w:rsidP="00FF4950">
            <w:pPr>
              <w:rPr>
                <w:del w:id="1546" w:author="Vinoth S" w:date="2025-05-23T12:44:00Z"/>
                <w:rFonts w:ascii="Times New Roman" w:eastAsia="Times New Roman" w:hAnsi="Times New Roman" w:cs="Times New Roman"/>
              </w:rPr>
              <w:pPrChange w:id="1547" w:author="Vinoth S" w:date="2025-05-23T12:44:00Z">
                <w:pPr>
                  <w:jc w:val="both"/>
                </w:pPr>
              </w:pPrChange>
            </w:pPr>
            <w:del w:id="154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6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CC" w14:textId="7CFBC1C3" w:rsidR="0016175B" w:rsidDel="00FF4950" w:rsidRDefault="00976018" w:rsidP="00FF4950">
            <w:pPr>
              <w:rPr>
                <w:del w:id="1549" w:author="Vinoth S" w:date="2025-05-23T12:44:00Z"/>
                <w:rFonts w:ascii="Times New Roman" w:eastAsia="Times New Roman" w:hAnsi="Times New Roman" w:cs="Times New Roman"/>
              </w:rPr>
              <w:pPrChange w:id="1550" w:author="Vinoth S" w:date="2025-05-23T12:44:00Z">
                <w:pPr>
                  <w:jc w:val="both"/>
                </w:pPr>
              </w:pPrChange>
            </w:pPr>
            <w:del w:id="155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42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D" w14:textId="0E0FA85A" w:rsidR="0016175B" w:rsidDel="00FF4950" w:rsidRDefault="00976018" w:rsidP="00FF4950">
            <w:pPr>
              <w:rPr>
                <w:del w:id="1552" w:author="Vinoth S" w:date="2025-05-23T12:44:00Z"/>
                <w:rFonts w:ascii="Times New Roman" w:eastAsia="Times New Roman" w:hAnsi="Times New Roman" w:cs="Times New Roman"/>
              </w:rPr>
              <w:pPrChange w:id="1553" w:author="Vinoth S" w:date="2025-05-23T12:44:00Z">
                <w:pPr>
                  <w:jc w:val="both"/>
                </w:pPr>
              </w:pPrChange>
            </w:pPr>
            <w:del w:id="155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45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E" w14:textId="4A6B263D" w:rsidR="0016175B" w:rsidDel="00FF4950" w:rsidRDefault="00976018" w:rsidP="00FF4950">
            <w:pPr>
              <w:rPr>
                <w:del w:id="1555" w:author="Vinoth S" w:date="2025-05-23T12:44:00Z"/>
                <w:rFonts w:ascii="Times New Roman" w:eastAsia="Times New Roman" w:hAnsi="Times New Roman" w:cs="Times New Roman"/>
              </w:rPr>
              <w:pPrChange w:id="1556" w:author="Vinoth S" w:date="2025-05-23T12:44:00Z">
                <w:pPr>
                  <w:jc w:val="both"/>
                </w:pPr>
              </w:pPrChange>
            </w:pPr>
            <w:del w:id="155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6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F" w14:textId="1A291F73" w:rsidR="0016175B" w:rsidDel="00FF4950" w:rsidRDefault="00976018" w:rsidP="00FF4950">
            <w:pPr>
              <w:rPr>
                <w:del w:id="1558" w:author="Vinoth S" w:date="2025-05-23T12:44:00Z"/>
                <w:rFonts w:ascii="Times New Roman" w:eastAsia="Times New Roman" w:hAnsi="Times New Roman" w:cs="Times New Roman"/>
              </w:rPr>
              <w:pPrChange w:id="1559" w:author="Vinoth S" w:date="2025-05-23T12:44:00Z">
                <w:pPr>
                  <w:jc w:val="both"/>
                </w:pPr>
              </w:pPrChange>
            </w:pPr>
            <w:del w:id="156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48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0" w14:textId="6E99ADE7" w:rsidR="0016175B" w:rsidDel="00FF4950" w:rsidRDefault="00976018" w:rsidP="00FF4950">
            <w:pPr>
              <w:rPr>
                <w:del w:id="1561" w:author="Vinoth S" w:date="2025-05-23T12:44:00Z"/>
                <w:rFonts w:ascii="Times New Roman" w:eastAsia="Times New Roman" w:hAnsi="Times New Roman" w:cs="Times New Roman"/>
              </w:rPr>
              <w:pPrChange w:id="1562" w:author="Vinoth S" w:date="2025-05-23T12:44:00Z">
                <w:pPr>
                  <w:jc w:val="both"/>
                </w:pPr>
              </w:pPrChange>
            </w:pPr>
            <w:del w:id="156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58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1" w14:textId="688790C9" w:rsidR="0016175B" w:rsidDel="00FF4950" w:rsidRDefault="00976018" w:rsidP="00FF4950">
            <w:pPr>
              <w:rPr>
                <w:del w:id="1564" w:author="Vinoth S" w:date="2025-05-23T12:44:00Z"/>
                <w:rFonts w:ascii="Times New Roman" w:eastAsia="Times New Roman" w:hAnsi="Times New Roman" w:cs="Times New Roman"/>
              </w:rPr>
              <w:pPrChange w:id="1565" w:author="Vinoth S" w:date="2025-05-23T12:44:00Z">
                <w:pPr>
                  <w:jc w:val="both"/>
                </w:pPr>
              </w:pPrChange>
            </w:pPr>
            <w:del w:id="156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399**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D2" w14:textId="33CA651C" w:rsidR="0016175B" w:rsidDel="00FF4950" w:rsidRDefault="0016175B" w:rsidP="00FF4950">
            <w:pPr>
              <w:rPr>
                <w:del w:id="1567" w:author="Vinoth S" w:date="2025-05-23T12:44:00Z"/>
                <w:rFonts w:ascii="Times New Roman" w:eastAsia="Times New Roman" w:hAnsi="Times New Roman" w:cs="Times New Roman"/>
              </w:rPr>
              <w:pPrChange w:id="156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3" w14:textId="7695A0D6" w:rsidR="0016175B" w:rsidDel="00FF4950" w:rsidRDefault="0016175B" w:rsidP="00FF4950">
            <w:pPr>
              <w:rPr>
                <w:del w:id="1569" w:author="Vinoth S" w:date="2025-05-23T12:44:00Z"/>
                <w:rFonts w:ascii="Times New Roman" w:eastAsia="Times New Roman" w:hAnsi="Times New Roman" w:cs="Times New Roman"/>
              </w:rPr>
              <w:pPrChange w:id="1570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D4" w14:textId="65481E63" w:rsidR="0016175B" w:rsidDel="00FF4950" w:rsidRDefault="0016175B" w:rsidP="00FF4950">
            <w:pPr>
              <w:rPr>
                <w:del w:id="1571" w:author="Vinoth S" w:date="2025-05-23T12:44:00Z"/>
                <w:rFonts w:ascii="Times New Roman" w:eastAsia="Times New Roman" w:hAnsi="Times New Roman" w:cs="Times New Roman"/>
              </w:rPr>
              <w:pPrChange w:id="1572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D5" w14:textId="1AC2A47E" w:rsidR="0016175B" w:rsidDel="00FF4950" w:rsidRDefault="0016175B" w:rsidP="00FF4950">
            <w:pPr>
              <w:rPr>
                <w:del w:id="1573" w:author="Vinoth S" w:date="2025-05-23T12:44:00Z"/>
                <w:rFonts w:ascii="Times New Roman" w:eastAsia="Times New Roman" w:hAnsi="Times New Roman" w:cs="Times New Roman"/>
              </w:rPr>
              <w:pPrChange w:id="157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6" w14:textId="382D3829" w:rsidR="0016175B" w:rsidDel="00FF4950" w:rsidRDefault="0016175B" w:rsidP="00FF4950">
            <w:pPr>
              <w:rPr>
                <w:del w:id="1575" w:author="Vinoth S" w:date="2025-05-23T12:44:00Z"/>
                <w:rFonts w:ascii="Times New Roman" w:eastAsia="Times New Roman" w:hAnsi="Times New Roman" w:cs="Times New Roman"/>
              </w:rPr>
              <w:pPrChange w:id="157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D7" w14:textId="39D05430" w:rsidR="0016175B" w:rsidDel="00FF4950" w:rsidRDefault="0016175B" w:rsidP="00FF4950">
            <w:pPr>
              <w:rPr>
                <w:del w:id="1577" w:author="Vinoth S" w:date="2025-05-23T12:44:00Z"/>
                <w:rFonts w:ascii="Times New Roman" w:eastAsia="Times New Roman" w:hAnsi="Times New Roman" w:cs="Times New Roman"/>
              </w:rPr>
              <w:pPrChange w:id="1578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5ED" w14:textId="5FBD8293">
        <w:trPr>
          <w:trHeight w:val="288"/>
          <w:jc w:val="center"/>
          <w:del w:id="1579" w:author="Vinoth S" w:date="2025-05-23T12:44:00Z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5D9" w14:textId="475B6233" w:rsidR="0016175B" w:rsidDel="00FF4950" w:rsidRDefault="0016175B" w:rsidP="00FF4950">
            <w:pPr>
              <w:rPr>
                <w:del w:id="1580" w:author="Vinoth S" w:date="2025-05-23T12:44:00Z"/>
              </w:rPr>
              <w:pPrChange w:id="1581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A" w14:textId="1A7427A4" w:rsidR="0016175B" w:rsidDel="00FF4950" w:rsidRDefault="00976018" w:rsidP="00FF4950">
            <w:pPr>
              <w:rPr>
                <w:del w:id="1582" w:author="Vinoth S" w:date="2025-05-23T12:44:00Z"/>
                <w:rFonts w:ascii="Times New Roman" w:eastAsia="Times New Roman" w:hAnsi="Times New Roman" w:cs="Times New Roman"/>
              </w:rPr>
              <w:pPrChange w:id="1583" w:author="Vinoth S" w:date="2025-05-23T12:44:00Z">
                <w:pPr>
                  <w:jc w:val="both"/>
                </w:pPr>
              </w:pPrChange>
            </w:pPr>
            <w:del w:id="158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Degree of hardness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B" w14:textId="1E8EBB5B" w:rsidR="0016175B" w:rsidDel="00FF4950" w:rsidRDefault="00976018" w:rsidP="00FF4950">
            <w:pPr>
              <w:rPr>
                <w:del w:id="1585" w:author="Vinoth S" w:date="2025-05-23T12:44:00Z"/>
                <w:rFonts w:ascii="Times New Roman" w:eastAsia="Times New Roman" w:hAnsi="Times New Roman" w:cs="Times New Roman"/>
              </w:rPr>
              <w:pPrChange w:id="1586" w:author="Vinoth S" w:date="2025-05-23T12:44:00Z">
                <w:pPr>
                  <w:jc w:val="both"/>
                </w:pPr>
              </w:pPrChange>
            </w:pPr>
            <w:del w:id="158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19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C" w14:textId="42484B67" w:rsidR="0016175B" w:rsidDel="00FF4950" w:rsidRDefault="00976018" w:rsidP="00FF4950">
            <w:pPr>
              <w:rPr>
                <w:del w:id="1588" w:author="Vinoth S" w:date="2025-05-23T12:44:00Z"/>
                <w:rFonts w:ascii="Times New Roman" w:eastAsia="Times New Roman" w:hAnsi="Times New Roman" w:cs="Times New Roman"/>
              </w:rPr>
              <w:pPrChange w:id="1589" w:author="Vinoth S" w:date="2025-05-23T12:44:00Z">
                <w:pPr>
                  <w:jc w:val="both"/>
                </w:pPr>
              </w:pPrChange>
            </w:pPr>
            <w:del w:id="159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15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D" w14:textId="0785CFF2" w:rsidR="0016175B" w:rsidDel="00FF4950" w:rsidRDefault="00976018" w:rsidP="00FF4950">
            <w:pPr>
              <w:rPr>
                <w:del w:id="1591" w:author="Vinoth S" w:date="2025-05-23T12:44:00Z"/>
                <w:rFonts w:ascii="Times New Roman" w:eastAsia="Times New Roman" w:hAnsi="Times New Roman" w:cs="Times New Roman"/>
              </w:rPr>
              <w:pPrChange w:id="1592" w:author="Vinoth S" w:date="2025-05-23T12:44:00Z">
                <w:pPr>
                  <w:jc w:val="both"/>
                </w:pPr>
              </w:pPrChange>
            </w:pPr>
            <w:del w:id="159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333*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E" w14:textId="6127AA61" w:rsidR="0016175B" w:rsidDel="00FF4950" w:rsidRDefault="00976018" w:rsidP="00FF4950">
            <w:pPr>
              <w:rPr>
                <w:del w:id="1594" w:author="Vinoth S" w:date="2025-05-23T12:44:00Z"/>
                <w:rFonts w:ascii="Times New Roman" w:eastAsia="Times New Roman" w:hAnsi="Times New Roman" w:cs="Times New Roman"/>
              </w:rPr>
              <w:pPrChange w:id="1595" w:author="Vinoth S" w:date="2025-05-23T12:44:00Z">
                <w:pPr>
                  <w:jc w:val="both"/>
                </w:pPr>
              </w:pPrChange>
            </w:pPr>
            <w:del w:id="159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25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F" w14:textId="708B4630" w:rsidR="0016175B" w:rsidDel="00FF4950" w:rsidRDefault="00976018" w:rsidP="00FF4950">
            <w:pPr>
              <w:rPr>
                <w:del w:id="1597" w:author="Vinoth S" w:date="2025-05-23T12:44:00Z"/>
                <w:rFonts w:ascii="Times New Roman" w:eastAsia="Times New Roman" w:hAnsi="Times New Roman" w:cs="Times New Roman"/>
              </w:rPr>
              <w:pPrChange w:id="1598" w:author="Vinoth S" w:date="2025-05-23T12:44:00Z">
                <w:pPr>
                  <w:jc w:val="both"/>
                </w:pPr>
              </w:pPrChange>
            </w:pPr>
            <w:del w:id="159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87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E0" w14:textId="571A52BE" w:rsidR="0016175B" w:rsidDel="00FF4950" w:rsidRDefault="00976018" w:rsidP="00FF4950">
            <w:pPr>
              <w:rPr>
                <w:del w:id="1600" w:author="Vinoth S" w:date="2025-05-23T12:44:00Z"/>
                <w:rFonts w:ascii="Times New Roman" w:eastAsia="Times New Roman" w:hAnsi="Times New Roman" w:cs="Times New Roman"/>
              </w:rPr>
              <w:pPrChange w:id="1601" w:author="Vinoth S" w:date="2025-05-23T12:44:00Z">
                <w:pPr>
                  <w:jc w:val="both"/>
                </w:pPr>
              </w:pPrChange>
            </w:pPr>
            <w:del w:id="160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313**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E1" w14:textId="1DE42130" w:rsidR="0016175B" w:rsidDel="00FF4950" w:rsidRDefault="00976018" w:rsidP="00FF4950">
            <w:pPr>
              <w:rPr>
                <w:del w:id="1603" w:author="Vinoth S" w:date="2025-05-23T12:44:00Z"/>
                <w:rFonts w:ascii="Times New Roman" w:eastAsia="Times New Roman" w:hAnsi="Times New Roman" w:cs="Times New Roman"/>
              </w:rPr>
              <w:pPrChange w:id="1604" w:author="Vinoth S" w:date="2025-05-23T12:44:00Z">
                <w:pPr>
                  <w:jc w:val="both"/>
                </w:pPr>
              </w:pPrChange>
            </w:pPr>
            <w:del w:id="160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749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2" w14:textId="6D0F4DE3" w:rsidR="0016175B" w:rsidDel="00FF4950" w:rsidRDefault="00976018" w:rsidP="00FF4950">
            <w:pPr>
              <w:rPr>
                <w:del w:id="1606" w:author="Vinoth S" w:date="2025-05-23T12:44:00Z"/>
                <w:rFonts w:ascii="Times New Roman" w:eastAsia="Times New Roman" w:hAnsi="Times New Roman" w:cs="Times New Roman"/>
              </w:rPr>
              <w:pPrChange w:id="1607" w:author="Vinoth S" w:date="2025-05-23T12:44:00Z">
                <w:pPr>
                  <w:jc w:val="both"/>
                </w:pPr>
              </w:pPrChange>
            </w:pPr>
            <w:del w:id="160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8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3" w14:textId="53901362" w:rsidR="0016175B" w:rsidDel="00FF4950" w:rsidRDefault="00976018" w:rsidP="00FF4950">
            <w:pPr>
              <w:rPr>
                <w:del w:id="1609" w:author="Vinoth S" w:date="2025-05-23T12:44:00Z"/>
                <w:rFonts w:ascii="Times New Roman" w:eastAsia="Times New Roman" w:hAnsi="Times New Roman" w:cs="Times New Roman"/>
              </w:rPr>
              <w:pPrChange w:id="1610" w:author="Vinoth S" w:date="2025-05-23T12:44:00Z">
                <w:pPr>
                  <w:jc w:val="both"/>
                </w:pPr>
              </w:pPrChange>
            </w:pPr>
            <w:del w:id="161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451**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4" w14:textId="35604545" w:rsidR="0016175B" w:rsidDel="00FF4950" w:rsidRDefault="00976018" w:rsidP="00FF4950">
            <w:pPr>
              <w:rPr>
                <w:del w:id="1612" w:author="Vinoth S" w:date="2025-05-23T12:44:00Z"/>
                <w:rFonts w:ascii="Times New Roman" w:eastAsia="Times New Roman" w:hAnsi="Times New Roman" w:cs="Times New Roman"/>
              </w:rPr>
              <w:pPrChange w:id="1613" w:author="Vinoth S" w:date="2025-05-23T12:44:00Z">
                <w:pPr>
                  <w:jc w:val="both"/>
                </w:pPr>
              </w:pPrChange>
            </w:pPr>
            <w:del w:id="161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730**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5" w14:textId="59A7F9EF" w:rsidR="0016175B" w:rsidDel="00FF4950" w:rsidRDefault="00976018" w:rsidP="00FF4950">
            <w:pPr>
              <w:rPr>
                <w:del w:id="1615" w:author="Vinoth S" w:date="2025-05-23T12:44:00Z"/>
                <w:rFonts w:ascii="Times New Roman" w:eastAsia="Times New Roman" w:hAnsi="Times New Roman" w:cs="Times New Roman"/>
              </w:rPr>
              <w:pPrChange w:id="1616" w:author="Vinoth S" w:date="2025-05-23T12:44:00Z">
                <w:pPr>
                  <w:jc w:val="both"/>
                </w:pPr>
              </w:pPrChange>
            </w:pPr>
            <w:del w:id="161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648**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6" w14:textId="6850DA2E" w:rsidR="0016175B" w:rsidDel="00FF4950" w:rsidRDefault="00976018" w:rsidP="00FF4950">
            <w:pPr>
              <w:rPr>
                <w:del w:id="1618" w:author="Vinoth S" w:date="2025-05-23T12:44:00Z"/>
                <w:rFonts w:ascii="Times New Roman" w:eastAsia="Times New Roman" w:hAnsi="Times New Roman" w:cs="Times New Roman"/>
              </w:rPr>
              <w:pPrChange w:id="1619" w:author="Vinoth S" w:date="2025-05-23T12:44:00Z">
                <w:pPr>
                  <w:jc w:val="both"/>
                </w:pPr>
              </w:pPrChange>
            </w:pPr>
            <w:del w:id="162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343**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F5E7" w14:textId="21533BD7" w:rsidR="0016175B" w:rsidDel="00FF4950" w:rsidRDefault="00976018" w:rsidP="00FF4950">
            <w:pPr>
              <w:rPr>
                <w:del w:id="1621" w:author="Vinoth S" w:date="2025-05-23T12:44:00Z"/>
                <w:rFonts w:ascii="Times New Roman" w:eastAsia="Times New Roman" w:hAnsi="Times New Roman" w:cs="Times New Roman"/>
              </w:rPr>
              <w:pPrChange w:id="1622" w:author="Vinoth S" w:date="2025-05-23T12:44:00Z">
                <w:pPr>
                  <w:jc w:val="both"/>
                </w:pPr>
              </w:pPrChange>
            </w:pPr>
            <w:del w:id="162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41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8" w14:textId="112B6F91" w:rsidR="0016175B" w:rsidDel="00FF4950" w:rsidRDefault="0016175B" w:rsidP="00FF4950">
            <w:pPr>
              <w:rPr>
                <w:del w:id="1624" w:author="Vinoth S" w:date="2025-05-23T12:44:00Z"/>
                <w:rFonts w:ascii="Times New Roman" w:eastAsia="Times New Roman" w:hAnsi="Times New Roman" w:cs="Times New Roman"/>
              </w:rPr>
              <w:pPrChange w:id="162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E9" w14:textId="4A63BF17" w:rsidR="0016175B" w:rsidDel="00FF4950" w:rsidRDefault="0016175B" w:rsidP="00FF4950">
            <w:pPr>
              <w:rPr>
                <w:del w:id="1626" w:author="Vinoth S" w:date="2025-05-23T12:44:00Z"/>
                <w:rFonts w:ascii="Times New Roman" w:eastAsia="Times New Roman" w:hAnsi="Times New Roman" w:cs="Times New Roman"/>
              </w:rPr>
              <w:pPrChange w:id="1627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EA" w14:textId="6FA6BA65" w:rsidR="0016175B" w:rsidDel="00FF4950" w:rsidRDefault="0016175B" w:rsidP="00FF4950">
            <w:pPr>
              <w:rPr>
                <w:del w:id="1628" w:author="Vinoth S" w:date="2025-05-23T12:44:00Z"/>
                <w:rFonts w:ascii="Times New Roman" w:eastAsia="Times New Roman" w:hAnsi="Times New Roman" w:cs="Times New Roman"/>
              </w:rPr>
              <w:pPrChange w:id="1629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B" w14:textId="6A499F89" w:rsidR="0016175B" w:rsidDel="00FF4950" w:rsidRDefault="0016175B" w:rsidP="00FF4950">
            <w:pPr>
              <w:rPr>
                <w:del w:id="1630" w:author="Vinoth S" w:date="2025-05-23T12:44:00Z"/>
                <w:rFonts w:ascii="Times New Roman" w:eastAsia="Times New Roman" w:hAnsi="Times New Roman" w:cs="Times New Roman"/>
              </w:rPr>
              <w:pPrChange w:id="1631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8AEF5EC" w14:textId="257A4BDF" w:rsidR="0016175B" w:rsidDel="00FF4950" w:rsidRDefault="0016175B" w:rsidP="00FF4950">
            <w:pPr>
              <w:rPr>
                <w:del w:id="1632" w:author="Vinoth S" w:date="2025-05-23T12:44:00Z"/>
                <w:rFonts w:ascii="Times New Roman" w:eastAsia="Times New Roman" w:hAnsi="Times New Roman" w:cs="Times New Roman"/>
              </w:rPr>
              <w:pPrChange w:id="1633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602" w14:textId="0DEA6820">
        <w:trPr>
          <w:trHeight w:val="288"/>
          <w:jc w:val="center"/>
          <w:del w:id="1634" w:author="Vinoth S" w:date="2025-05-23T12:44:00Z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5EE" w14:textId="3AF1FCE6" w:rsidR="0016175B" w:rsidDel="00FF4950" w:rsidRDefault="00976018" w:rsidP="00FF4950">
            <w:pPr>
              <w:rPr>
                <w:del w:id="1635" w:author="Vinoth S" w:date="2025-05-23T12:44:00Z"/>
                <w:rFonts w:ascii="Times New Roman" w:eastAsia="Times New Roman" w:hAnsi="Times New Roman" w:cs="Times New Roman"/>
              </w:rPr>
              <w:pPrChange w:id="1636" w:author="Vinoth S" w:date="2025-05-23T12:44:00Z">
                <w:pPr>
                  <w:jc w:val="both"/>
                </w:pPr>
              </w:pPrChange>
            </w:pPr>
            <w:del w:id="163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EF" w14:textId="71AB5C66" w:rsidR="0016175B" w:rsidDel="00FF4950" w:rsidRDefault="00976018" w:rsidP="00FF4950">
            <w:pPr>
              <w:rPr>
                <w:del w:id="1638" w:author="Vinoth S" w:date="2025-05-23T12:44:00Z"/>
                <w:rFonts w:ascii="Times New Roman" w:eastAsia="Times New Roman" w:hAnsi="Times New Roman" w:cs="Times New Roman"/>
              </w:rPr>
              <w:pPrChange w:id="1639" w:author="Vinoth S" w:date="2025-05-23T12:44:00Z">
                <w:pPr>
                  <w:jc w:val="both"/>
                </w:pPr>
              </w:pPrChange>
            </w:pPr>
            <w:del w:id="164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Fat content (%)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0" w14:textId="0C5D05BB" w:rsidR="0016175B" w:rsidDel="00FF4950" w:rsidRDefault="00976018" w:rsidP="00FF4950">
            <w:pPr>
              <w:rPr>
                <w:del w:id="1641" w:author="Vinoth S" w:date="2025-05-23T12:44:00Z"/>
                <w:rFonts w:ascii="Times New Roman" w:eastAsia="Times New Roman" w:hAnsi="Times New Roman" w:cs="Times New Roman"/>
              </w:rPr>
              <w:pPrChange w:id="1642" w:author="Vinoth S" w:date="2025-05-23T12:44:00Z">
                <w:pPr>
                  <w:jc w:val="both"/>
                </w:pPr>
              </w:pPrChange>
            </w:pPr>
            <w:del w:id="164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51</w:delText>
              </w:r>
            </w:del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1" w14:textId="1EF86843" w:rsidR="0016175B" w:rsidDel="00FF4950" w:rsidRDefault="00976018" w:rsidP="00FF4950">
            <w:pPr>
              <w:rPr>
                <w:del w:id="1644" w:author="Vinoth S" w:date="2025-05-23T12:44:00Z"/>
                <w:rFonts w:ascii="Times New Roman" w:eastAsia="Times New Roman" w:hAnsi="Times New Roman" w:cs="Times New Roman"/>
              </w:rPr>
              <w:pPrChange w:id="1645" w:author="Vinoth S" w:date="2025-05-23T12:44:00Z">
                <w:pPr>
                  <w:jc w:val="both"/>
                </w:pPr>
              </w:pPrChange>
            </w:pPr>
            <w:del w:id="164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99</w:delText>
              </w:r>
            </w:del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2" w14:textId="21FAC155" w:rsidR="0016175B" w:rsidDel="00FF4950" w:rsidRDefault="00976018" w:rsidP="00FF4950">
            <w:pPr>
              <w:rPr>
                <w:del w:id="1647" w:author="Vinoth S" w:date="2025-05-23T12:44:00Z"/>
                <w:rFonts w:ascii="Times New Roman" w:eastAsia="Times New Roman" w:hAnsi="Times New Roman" w:cs="Times New Roman"/>
              </w:rPr>
              <w:pPrChange w:id="1648" w:author="Vinoth S" w:date="2025-05-23T12:44:00Z">
                <w:pPr>
                  <w:jc w:val="both"/>
                </w:pPr>
              </w:pPrChange>
            </w:pPr>
            <w:del w:id="164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22*</w:delText>
              </w:r>
            </w:del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3" w14:textId="073CCEE6" w:rsidR="0016175B" w:rsidDel="00FF4950" w:rsidRDefault="00976018" w:rsidP="00FF4950">
            <w:pPr>
              <w:rPr>
                <w:del w:id="1650" w:author="Vinoth S" w:date="2025-05-23T12:44:00Z"/>
                <w:rFonts w:ascii="Times New Roman" w:eastAsia="Times New Roman" w:hAnsi="Times New Roman" w:cs="Times New Roman"/>
              </w:rPr>
              <w:pPrChange w:id="1651" w:author="Vinoth S" w:date="2025-05-23T12:44:00Z">
                <w:pPr>
                  <w:jc w:val="both"/>
                </w:pPr>
              </w:pPrChange>
            </w:pPr>
            <w:del w:id="165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74</w:delText>
              </w:r>
            </w:del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4" w14:textId="4024448E" w:rsidR="0016175B" w:rsidDel="00FF4950" w:rsidRDefault="00976018" w:rsidP="00FF4950">
            <w:pPr>
              <w:rPr>
                <w:del w:id="1653" w:author="Vinoth S" w:date="2025-05-23T12:44:00Z"/>
                <w:rFonts w:ascii="Times New Roman" w:eastAsia="Times New Roman" w:hAnsi="Times New Roman" w:cs="Times New Roman"/>
              </w:rPr>
              <w:pPrChange w:id="1654" w:author="Vinoth S" w:date="2025-05-23T12:44:00Z">
                <w:pPr>
                  <w:jc w:val="both"/>
                </w:pPr>
              </w:pPrChange>
            </w:pPr>
            <w:del w:id="165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09</w:delText>
              </w:r>
            </w:del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F5" w14:textId="62FA4C17" w:rsidR="0016175B" w:rsidDel="00FF4950" w:rsidRDefault="00976018" w:rsidP="00FF4950">
            <w:pPr>
              <w:rPr>
                <w:del w:id="1656" w:author="Vinoth S" w:date="2025-05-23T12:44:00Z"/>
                <w:rFonts w:ascii="Times New Roman" w:eastAsia="Times New Roman" w:hAnsi="Times New Roman" w:cs="Times New Roman"/>
              </w:rPr>
              <w:pPrChange w:id="1657" w:author="Vinoth S" w:date="2025-05-23T12:44:00Z">
                <w:pPr>
                  <w:jc w:val="both"/>
                </w:pPr>
              </w:pPrChange>
            </w:pPr>
            <w:del w:id="165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96</w:delText>
              </w:r>
            </w:del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F6" w14:textId="1430C691" w:rsidR="0016175B" w:rsidDel="00FF4950" w:rsidRDefault="00976018" w:rsidP="00FF4950">
            <w:pPr>
              <w:rPr>
                <w:del w:id="1659" w:author="Vinoth S" w:date="2025-05-23T12:44:00Z"/>
                <w:rFonts w:ascii="Times New Roman" w:eastAsia="Times New Roman" w:hAnsi="Times New Roman" w:cs="Times New Roman"/>
              </w:rPr>
              <w:pPrChange w:id="1660" w:author="Vinoth S" w:date="2025-05-23T12:44:00Z">
                <w:pPr>
                  <w:jc w:val="both"/>
                </w:pPr>
              </w:pPrChange>
            </w:pPr>
            <w:del w:id="166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60*</w:delText>
              </w:r>
            </w:del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7" w14:textId="29BB31D5" w:rsidR="0016175B" w:rsidDel="00FF4950" w:rsidRDefault="00976018" w:rsidP="00FF4950">
            <w:pPr>
              <w:rPr>
                <w:del w:id="1662" w:author="Vinoth S" w:date="2025-05-23T12:44:00Z"/>
                <w:rFonts w:ascii="Times New Roman" w:eastAsia="Times New Roman" w:hAnsi="Times New Roman" w:cs="Times New Roman"/>
              </w:rPr>
              <w:pPrChange w:id="1663" w:author="Vinoth S" w:date="2025-05-23T12:44:00Z">
                <w:pPr>
                  <w:jc w:val="both"/>
                </w:pPr>
              </w:pPrChange>
            </w:pPr>
            <w:del w:id="166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9</w:delText>
              </w:r>
            </w:del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8" w14:textId="23C636A6" w:rsidR="0016175B" w:rsidDel="00FF4950" w:rsidRDefault="00976018" w:rsidP="00FF4950">
            <w:pPr>
              <w:rPr>
                <w:del w:id="1665" w:author="Vinoth S" w:date="2025-05-23T12:44:00Z"/>
                <w:rFonts w:ascii="Times New Roman" w:eastAsia="Times New Roman" w:hAnsi="Times New Roman" w:cs="Times New Roman"/>
              </w:rPr>
              <w:pPrChange w:id="1666" w:author="Vinoth S" w:date="2025-05-23T12:44:00Z">
                <w:pPr>
                  <w:jc w:val="both"/>
                </w:pPr>
              </w:pPrChange>
            </w:pPr>
            <w:del w:id="166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24</w:delText>
              </w:r>
            </w:del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9" w14:textId="46A80336" w:rsidR="0016175B" w:rsidDel="00FF4950" w:rsidRDefault="00976018" w:rsidP="00FF4950">
            <w:pPr>
              <w:rPr>
                <w:del w:id="1668" w:author="Vinoth S" w:date="2025-05-23T12:44:00Z"/>
                <w:rFonts w:ascii="Times New Roman" w:eastAsia="Times New Roman" w:hAnsi="Times New Roman" w:cs="Times New Roman"/>
              </w:rPr>
              <w:pPrChange w:id="1669" w:author="Vinoth S" w:date="2025-05-23T12:44:00Z">
                <w:pPr>
                  <w:jc w:val="both"/>
                </w:pPr>
              </w:pPrChange>
            </w:pPr>
            <w:del w:id="167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38*</w:delText>
              </w:r>
            </w:del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A" w14:textId="4CE3B639" w:rsidR="0016175B" w:rsidDel="00FF4950" w:rsidRDefault="00976018" w:rsidP="00FF4950">
            <w:pPr>
              <w:rPr>
                <w:del w:id="1671" w:author="Vinoth S" w:date="2025-05-23T12:44:00Z"/>
                <w:rFonts w:ascii="Times New Roman" w:eastAsia="Times New Roman" w:hAnsi="Times New Roman" w:cs="Times New Roman"/>
              </w:rPr>
              <w:pPrChange w:id="1672" w:author="Vinoth S" w:date="2025-05-23T12:44:00Z">
                <w:pPr>
                  <w:jc w:val="both"/>
                </w:pPr>
              </w:pPrChange>
            </w:pPr>
            <w:del w:id="167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48*</w:delText>
              </w:r>
            </w:del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B" w14:textId="62D33E74" w:rsidR="0016175B" w:rsidDel="00FF4950" w:rsidRDefault="00976018" w:rsidP="00FF4950">
            <w:pPr>
              <w:rPr>
                <w:del w:id="1674" w:author="Vinoth S" w:date="2025-05-23T12:44:00Z"/>
                <w:rFonts w:ascii="Times New Roman" w:eastAsia="Times New Roman" w:hAnsi="Times New Roman" w:cs="Times New Roman"/>
              </w:rPr>
              <w:pPrChange w:id="1675" w:author="Vinoth S" w:date="2025-05-23T12:44:00Z">
                <w:pPr>
                  <w:jc w:val="both"/>
                </w:pPr>
              </w:pPrChange>
            </w:pPr>
            <w:del w:id="167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78</w:delText>
              </w:r>
            </w:del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5FC" w14:textId="458532D3" w:rsidR="0016175B" w:rsidDel="00FF4950" w:rsidRDefault="00976018" w:rsidP="00FF4950">
            <w:pPr>
              <w:rPr>
                <w:del w:id="1677" w:author="Vinoth S" w:date="2025-05-23T12:44:00Z"/>
                <w:rFonts w:ascii="Times New Roman" w:eastAsia="Times New Roman" w:hAnsi="Times New Roman" w:cs="Times New Roman"/>
              </w:rPr>
              <w:pPrChange w:id="1678" w:author="Vinoth S" w:date="2025-05-23T12:44:00Z">
                <w:pPr>
                  <w:jc w:val="both"/>
                </w:pPr>
              </w:pPrChange>
            </w:pPr>
            <w:del w:id="167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</w:delText>
              </w:r>
            </w:del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D" w14:textId="4B5F46EC" w:rsidR="0016175B" w:rsidDel="00FF4950" w:rsidRDefault="00976018" w:rsidP="00FF4950">
            <w:pPr>
              <w:rPr>
                <w:del w:id="1680" w:author="Vinoth S" w:date="2025-05-23T12:44:00Z"/>
                <w:rFonts w:ascii="Times New Roman" w:eastAsia="Times New Roman" w:hAnsi="Times New Roman" w:cs="Times New Roman"/>
              </w:rPr>
              <w:pPrChange w:id="1681" w:author="Vinoth S" w:date="2025-05-23T12:44:00Z">
                <w:pPr>
                  <w:jc w:val="both"/>
                </w:pPr>
              </w:pPrChange>
            </w:pPr>
            <w:del w:id="168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33*</w:delText>
              </w:r>
            </w:del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FE" w14:textId="2130AB58" w:rsidR="0016175B" w:rsidDel="00FF4950" w:rsidRDefault="0016175B" w:rsidP="00FF4950">
            <w:pPr>
              <w:rPr>
                <w:del w:id="1683" w:author="Vinoth S" w:date="2025-05-23T12:44:00Z"/>
                <w:rFonts w:ascii="Times New Roman" w:eastAsia="Times New Roman" w:hAnsi="Times New Roman" w:cs="Times New Roman"/>
              </w:rPr>
              <w:pPrChange w:id="1684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FF" w14:textId="632A201D" w:rsidR="0016175B" w:rsidDel="00FF4950" w:rsidRDefault="0016175B" w:rsidP="00FF4950">
            <w:pPr>
              <w:rPr>
                <w:del w:id="1685" w:author="Vinoth S" w:date="2025-05-23T12:44:00Z"/>
                <w:rFonts w:ascii="Times New Roman" w:eastAsia="Times New Roman" w:hAnsi="Times New Roman" w:cs="Times New Roman"/>
              </w:rPr>
              <w:pPrChange w:id="1686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600" w14:textId="621EEDDF" w:rsidR="0016175B" w:rsidDel="00FF4950" w:rsidRDefault="0016175B" w:rsidP="00FF4950">
            <w:pPr>
              <w:rPr>
                <w:del w:id="1687" w:author="Vinoth S" w:date="2025-05-23T12:44:00Z"/>
                <w:rFonts w:ascii="Times New Roman" w:eastAsia="Times New Roman" w:hAnsi="Times New Roman" w:cs="Times New Roman"/>
              </w:rPr>
              <w:pPrChange w:id="1688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601" w14:textId="57986F15" w:rsidR="0016175B" w:rsidDel="00FF4950" w:rsidRDefault="0016175B" w:rsidP="00FF4950">
            <w:pPr>
              <w:rPr>
                <w:del w:id="1689" w:author="Vinoth S" w:date="2025-05-23T12:44:00Z"/>
                <w:rFonts w:ascii="Times New Roman" w:eastAsia="Times New Roman" w:hAnsi="Times New Roman" w:cs="Times New Roman"/>
              </w:rPr>
              <w:pPrChange w:id="1690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617" w14:textId="1D5243A2">
        <w:trPr>
          <w:trHeight w:val="288"/>
          <w:jc w:val="center"/>
          <w:del w:id="1691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03" w14:textId="74A951E3" w:rsidR="0016175B" w:rsidDel="00FF4950" w:rsidRDefault="0016175B" w:rsidP="00FF4950">
            <w:pPr>
              <w:rPr>
                <w:del w:id="1692" w:author="Vinoth S" w:date="2025-05-23T12:44:00Z"/>
              </w:rPr>
              <w:pPrChange w:id="1693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4" w14:textId="7E3D22B1" w:rsidR="0016175B" w:rsidDel="00FF4950" w:rsidRDefault="00976018" w:rsidP="00FF4950">
            <w:pPr>
              <w:rPr>
                <w:del w:id="1694" w:author="Vinoth S" w:date="2025-05-23T12:44:00Z"/>
                <w:rFonts w:ascii="Times New Roman" w:eastAsia="Times New Roman" w:hAnsi="Times New Roman" w:cs="Times New Roman"/>
              </w:rPr>
              <w:pPrChange w:id="1695" w:author="Vinoth S" w:date="2025-05-23T12:44:00Z">
                <w:pPr>
                  <w:jc w:val="both"/>
                </w:pPr>
              </w:pPrChange>
            </w:pPr>
            <w:del w:id="169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5" w14:textId="7168C9FD" w:rsidR="0016175B" w:rsidDel="00FF4950" w:rsidRDefault="00976018" w:rsidP="00FF4950">
            <w:pPr>
              <w:rPr>
                <w:del w:id="1697" w:author="Vinoth S" w:date="2025-05-23T12:44:00Z"/>
                <w:rFonts w:ascii="Times New Roman" w:eastAsia="Times New Roman" w:hAnsi="Times New Roman" w:cs="Times New Roman"/>
              </w:rPr>
              <w:pPrChange w:id="1698" w:author="Vinoth S" w:date="2025-05-23T12:44:00Z">
                <w:pPr>
                  <w:jc w:val="both"/>
                </w:pPr>
              </w:pPrChange>
            </w:pPr>
            <w:del w:id="169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08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6" w14:textId="681CB2B2" w:rsidR="0016175B" w:rsidDel="00FF4950" w:rsidRDefault="00976018" w:rsidP="00FF4950">
            <w:pPr>
              <w:rPr>
                <w:del w:id="1700" w:author="Vinoth S" w:date="2025-05-23T12:44:00Z"/>
                <w:rFonts w:ascii="Times New Roman" w:eastAsia="Times New Roman" w:hAnsi="Times New Roman" w:cs="Times New Roman"/>
              </w:rPr>
              <w:pPrChange w:id="1701" w:author="Vinoth S" w:date="2025-05-23T12:44:00Z">
                <w:pPr>
                  <w:jc w:val="both"/>
                </w:pPr>
              </w:pPrChange>
            </w:pPr>
            <w:del w:id="170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4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7" w14:textId="12C1B17F" w:rsidR="0016175B" w:rsidDel="00FF4950" w:rsidRDefault="00976018" w:rsidP="00FF4950">
            <w:pPr>
              <w:rPr>
                <w:del w:id="1703" w:author="Vinoth S" w:date="2025-05-23T12:44:00Z"/>
                <w:rFonts w:ascii="Times New Roman" w:eastAsia="Times New Roman" w:hAnsi="Times New Roman" w:cs="Times New Roman"/>
              </w:rPr>
              <w:pPrChange w:id="1704" w:author="Vinoth S" w:date="2025-05-23T12:44:00Z">
                <w:pPr>
                  <w:jc w:val="both"/>
                </w:pPr>
              </w:pPrChange>
            </w:pPr>
            <w:del w:id="170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35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8" w14:textId="73062E06" w:rsidR="0016175B" w:rsidDel="00FF4950" w:rsidRDefault="00976018" w:rsidP="00FF4950">
            <w:pPr>
              <w:rPr>
                <w:del w:id="1706" w:author="Vinoth S" w:date="2025-05-23T12:44:00Z"/>
                <w:rFonts w:ascii="Times New Roman" w:eastAsia="Times New Roman" w:hAnsi="Times New Roman" w:cs="Times New Roman"/>
              </w:rPr>
              <w:pPrChange w:id="1707" w:author="Vinoth S" w:date="2025-05-23T12:44:00Z">
                <w:pPr>
                  <w:jc w:val="both"/>
                </w:pPr>
              </w:pPrChange>
            </w:pPr>
            <w:del w:id="170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98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9" w14:textId="3169C9EF" w:rsidR="0016175B" w:rsidDel="00FF4950" w:rsidRDefault="00976018" w:rsidP="00FF4950">
            <w:pPr>
              <w:rPr>
                <w:del w:id="1709" w:author="Vinoth S" w:date="2025-05-23T12:44:00Z"/>
                <w:rFonts w:ascii="Times New Roman" w:eastAsia="Times New Roman" w:hAnsi="Times New Roman" w:cs="Times New Roman"/>
              </w:rPr>
              <w:pPrChange w:id="1710" w:author="Vinoth S" w:date="2025-05-23T12:44:00Z">
                <w:pPr>
                  <w:jc w:val="both"/>
                </w:pPr>
              </w:pPrChange>
            </w:pPr>
            <w:del w:id="171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73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0A" w14:textId="0E5C22C6" w:rsidR="0016175B" w:rsidDel="00FF4950" w:rsidRDefault="00976018" w:rsidP="00FF4950">
            <w:pPr>
              <w:rPr>
                <w:del w:id="1712" w:author="Vinoth S" w:date="2025-05-23T12:44:00Z"/>
                <w:rFonts w:ascii="Times New Roman" w:eastAsia="Times New Roman" w:hAnsi="Times New Roman" w:cs="Times New Roman"/>
              </w:rPr>
              <w:pPrChange w:id="1713" w:author="Vinoth S" w:date="2025-05-23T12:44:00Z">
                <w:pPr>
                  <w:jc w:val="both"/>
                </w:pPr>
              </w:pPrChange>
            </w:pPr>
            <w:del w:id="171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471**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0B" w14:textId="6E0B70F1" w:rsidR="0016175B" w:rsidDel="00FF4950" w:rsidRDefault="00976018" w:rsidP="00FF4950">
            <w:pPr>
              <w:rPr>
                <w:del w:id="1715" w:author="Vinoth S" w:date="2025-05-23T12:44:00Z"/>
                <w:rFonts w:ascii="Times New Roman" w:eastAsia="Times New Roman" w:hAnsi="Times New Roman" w:cs="Times New Roman"/>
              </w:rPr>
              <w:pPrChange w:id="1716" w:author="Vinoth S" w:date="2025-05-23T12:44:00Z">
                <w:pPr>
                  <w:jc w:val="both"/>
                </w:pPr>
              </w:pPrChange>
            </w:pPr>
            <w:del w:id="171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C" w14:textId="2BB2DCA0" w:rsidR="0016175B" w:rsidDel="00FF4950" w:rsidRDefault="00976018" w:rsidP="00FF4950">
            <w:pPr>
              <w:rPr>
                <w:del w:id="1718" w:author="Vinoth S" w:date="2025-05-23T12:44:00Z"/>
                <w:rFonts w:ascii="Times New Roman" w:eastAsia="Times New Roman" w:hAnsi="Times New Roman" w:cs="Times New Roman"/>
              </w:rPr>
              <w:pPrChange w:id="1719" w:author="Vinoth S" w:date="2025-05-23T12:44:00Z">
                <w:pPr>
                  <w:jc w:val="both"/>
                </w:pPr>
              </w:pPrChange>
            </w:pPr>
            <w:del w:id="172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71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D" w14:textId="6C15F70D" w:rsidR="0016175B" w:rsidDel="00FF4950" w:rsidRDefault="00976018" w:rsidP="00FF4950">
            <w:pPr>
              <w:rPr>
                <w:del w:id="1721" w:author="Vinoth S" w:date="2025-05-23T12:44:00Z"/>
                <w:rFonts w:ascii="Times New Roman" w:eastAsia="Times New Roman" w:hAnsi="Times New Roman" w:cs="Times New Roman"/>
              </w:rPr>
              <w:pPrChange w:id="1722" w:author="Vinoth S" w:date="2025-05-23T12:44:00Z">
                <w:pPr>
                  <w:jc w:val="both"/>
                </w:pPr>
              </w:pPrChange>
            </w:pPr>
            <w:del w:id="172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15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E" w14:textId="01F6B35F" w:rsidR="0016175B" w:rsidDel="00FF4950" w:rsidRDefault="00976018" w:rsidP="00FF4950">
            <w:pPr>
              <w:rPr>
                <w:del w:id="1724" w:author="Vinoth S" w:date="2025-05-23T12:44:00Z"/>
                <w:rFonts w:ascii="Times New Roman" w:eastAsia="Times New Roman" w:hAnsi="Times New Roman" w:cs="Times New Roman"/>
              </w:rPr>
              <w:pPrChange w:id="1725" w:author="Vinoth S" w:date="2025-05-23T12:44:00Z">
                <w:pPr>
                  <w:jc w:val="both"/>
                </w:pPr>
              </w:pPrChange>
            </w:pPr>
            <w:del w:id="172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48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F" w14:textId="2F8B1FDA" w:rsidR="0016175B" w:rsidDel="00FF4950" w:rsidRDefault="00976018" w:rsidP="00FF4950">
            <w:pPr>
              <w:rPr>
                <w:del w:id="1727" w:author="Vinoth S" w:date="2025-05-23T12:44:00Z"/>
                <w:rFonts w:ascii="Times New Roman" w:eastAsia="Times New Roman" w:hAnsi="Times New Roman" w:cs="Times New Roman"/>
              </w:rPr>
              <w:pPrChange w:id="1728" w:author="Vinoth S" w:date="2025-05-23T12:44:00Z">
                <w:pPr>
                  <w:jc w:val="both"/>
                </w:pPr>
              </w:pPrChange>
            </w:pPr>
            <w:del w:id="172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55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0" w14:textId="62EA8730" w:rsidR="0016175B" w:rsidDel="00FF4950" w:rsidRDefault="00976018" w:rsidP="00FF4950">
            <w:pPr>
              <w:rPr>
                <w:del w:id="1730" w:author="Vinoth S" w:date="2025-05-23T12:44:00Z"/>
                <w:rFonts w:ascii="Times New Roman" w:eastAsia="Times New Roman" w:hAnsi="Times New Roman" w:cs="Times New Roman"/>
              </w:rPr>
              <w:pPrChange w:id="1731" w:author="Vinoth S" w:date="2025-05-23T12:44:00Z">
                <w:pPr>
                  <w:jc w:val="both"/>
                </w:pPr>
              </w:pPrChange>
            </w:pPr>
            <w:del w:id="173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76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11" w14:textId="760999DB" w:rsidR="0016175B" w:rsidDel="00FF4950" w:rsidRDefault="00976018" w:rsidP="00FF4950">
            <w:pPr>
              <w:rPr>
                <w:del w:id="1733" w:author="Vinoth S" w:date="2025-05-23T12:44:00Z"/>
                <w:rFonts w:ascii="Times New Roman" w:eastAsia="Times New Roman" w:hAnsi="Times New Roman" w:cs="Times New Roman"/>
              </w:rPr>
              <w:pPrChange w:id="1734" w:author="Vinoth S" w:date="2025-05-23T12:44:00Z">
                <w:pPr>
                  <w:jc w:val="both"/>
                </w:pPr>
              </w:pPrChange>
            </w:pPr>
            <w:del w:id="173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04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2" w14:textId="30B52B36" w:rsidR="0016175B" w:rsidDel="00FF4950" w:rsidRDefault="00976018" w:rsidP="00FF4950">
            <w:pPr>
              <w:rPr>
                <w:del w:id="1736" w:author="Vinoth S" w:date="2025-05-23T12:44:00Z"/>
                <w:rFonts w:ascii="Times New Roman" w:eastAsia="Times New Roman" w:hAnsi="Times New Roman" w:cs="Times New Roman"/>
              </w:rPr>
              <w:pPrChange w:id="1737" w:author="Vinoth S" w:date="2025-05-23T12:44:00Z">
                <w:pPr>
                  <w:jc w:val="both"/>
                </w:pPr>
              </w:pPrChange>
            </w:pPr>
            <w:del w:id="173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83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13" w14:textId="1F69E21A" w:rsidR="0016175B" w:rsidDel="00FF4950" w:rsidRDefault="00976018" w:rsidP="00FF4950">
            <w:pPr>
              <w:rPr>
                <w:del w:id="1739" w:author="Vinoth S" w:date="2025-05-23T12:44:00Z"/>
                <w:rFonts w:ascii="Times New Roman" w:eastAsia="Times New Roman" w:hAnsi="Times New Roman" w:cs="Times New Roman"/>
              </w:rPr>
              <w:pPrChange w:id="1740" w:author="Vinoth S" w:date="2025-05-23T12:44:00Z">
                <w:pPr>
                  <w:jc w:val="both"/>
                </w:pPr>
              </w:pPrChange>
            </w:pPr>
            <w:del w:id="174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68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14" w14:textId="3C13D3F7" w:rsidR="0016175B" w:rsidDel="00FF4950" w:rsidRDefault="0016175B" w:rsidP="00FF4950">
            <w:pPr>
              <w:rPr>
                <w:del w:id="1742" w:author="Vinoth S" w:date="2025-05-23T12:44:00Z"/>
                <w:rFonts w:ascii="Times New Roman" w:eastAsia="Times New Roman" w:hAnsi="Times New Roman" w:cs="Times New Roman"/>
              </w:rPr>
              <w:pPrChange w:id="174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5" w14:textId="5FB7805F" w:rsidR="0016175B" w:rsidDel="00FF4950" w:rsidRDefault="0016175B" w:rsidP="00FF4950">
            <w:pPr>
              <w:rPr>
                <w:del w:id="1744" w:author="Vinoth S" w:date="2025-05-23T12:44:00Z"/>
                <w:rFonts w:ascii="Times New Roman" w:eastAsia="Times New Roman" w:hAnsi="Times New Roman" w:cs="Times New Roman"/>
              </w:rPr>
              <w:pPrChange w:id="1745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16" w14:textId="1DC4ADF5" w:rsidR="0016175B" w:rsidDel="00FF4950" w:rsidRDefault="0016175B" w:rsidP="00FF4950">
            <w:pPr>
              <w:rPr>
                <w:del w:id="1746" w:author="Vinoth S" w:date="2025-05-23T12:44:00Z"/>
                <w:rFonts w:ascii="Times New Roman" w:eastAsia="Times New Roman" w:hAnsi="Times New Roman" w:cs="Times New Roman"/>
              </w:rPr>
              <w:pPrChange w:id="1747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62C" w14:textId="19C56C01">
        <w:trPr>
          <w:trHeight w:val="288"/>
          <w:jc w:val="center"/>
          <w:del w:id="1748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18" w14:textId="77F95718" w:rsidR="0016175B" w:rsidDel="00FF4950" w:rsidRDefault="0016175B" w:rsidP="00FF4950">
            <w:pPr>
              <w:rPr>
                <w:del w:id="1749" w:author="Vinoth S" w:date="2025-05-23T12:44:00Z"/>
              </w:rPr>
              <w:pPrChange w:id="1750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9" w14:textId="167A457C" w:rsidR="0016175B" w:rsidDel="00FF4950" w:rsidRDefault="00976018" w:rsidP="00FF4950">
            <w:pPr>
              <w:rPr>
                <w:del w:id="1751" w:author="Vinoth S" w:date="2025-05-23T12:44:00Z"/>
                <w:rFonts w:ascii="Times New Roman" w:eastAsia="Times New Roman" w:hAnsi="Times New Roman" w:cs="Times New Roman"/>
              </w:rPr>
              <w:pPrChange w:id="1752" w:author="Vinoth S" w:date="2025-05-23T12:44:00Z">
                <w:pPr>
                  <w:jc w:val="both"/>
                </w:pPr>
              </w:pPrChange>
            </w:pPr>
            <w:del w:id="175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A" w14:textId="03BFB195" w:rsidR="0016175B" w:rsidDel="00FF4950" w:rsidRDefault="00976018" w:rsidP="00FF4950">
            <w:pPr>
              <w:rPr>
                <w:del w:id="1754" w:author="Vinoth S" w:date="2025-05-23T12:44:00Z"/>
                <w:rFonts w:ascii="Times New Roman" w:eastAsia="Times New Roman" w:hAnsi="Times New Roman" w:cs="Times New Roman"/>
              </w:rPr>
              <w:pPrChange w:id="1755" w:author="Vinoth S" w:date="2025-05-23T12:44:00Z">
                <w:pPr>
                  <w:jc w:val="both"/>
                </w:pPr>
              </w:pPrChange>
            </w:pPr>
            <w:del w:id="175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31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B" w14:textId="31C5BC95" w:rsidR="0016175B" w:rsidDel="00FF4950" w:rsidRDefault="00976018" w:rsidP="00FF4950">
            <w:pPr>
              <w:rPr>
                <w:del w:id="1757" w:author="Vinoth S" w:date="2025-05-23T12:44:00Z"/>
                <w:rFonts w:ascii="Times New Roman" w:eastAsia="Times New Roman" w:hAnsi="Times New Roman" w:cs="Times New Roman"/>
              </w:rPr>
              <w:pPrChange w:id="1758" w:author="Vinoth S" w:date="2025-05-23T12:44:00Z">
                <w:pPr>
                  <w:jc w:val="both"/>
                </w:pPr>
              </w:pPrChange>
            </w:pPr>
            <w:del w:id="175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56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C" w14:textId="02FBF90C" w:rsidR="0016175B" w:rsidDel="00FF4950" w:rsidRDefault="00976018" w:rsidP="00FF4950">
            <w:pPr>
              <w:rPr>
                <w:del w:id="1760" w:author="Vinoth S" w:date="2025-05-23T12:44:00Z"/>
                <w:rFonts w:ascii="Times New Roman" w:eastAsia="Times New Roman" w:hAnsi="Times New Roman" w:cs="Times New Roman"/>
              </w:rPr>
              <w:pPrChange w:id="1761" w:author="Vinoth S" w:date="2025-05-23T12:44:00Z">
                <w:pPr>
                  <w:jc w:val="both"/>
                </w:pPr>
              </w:pPrChange>
            </w:pPr>
            <w:del w:id="176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79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D" w14:textId="3B2D5078" w:rsidR="0016175B" w:rsidDel="00FF4950" w:rsidRDefault="00976018" w:rsidP="00FF4950">
            <w:pPr>
              <w:rPr>
                <w:del w:id="1763" w:author="Vinoth S" w:date="2025-05-23T12:44:00Z"/>
                <w:rFonts w:ascii="Times New Roman" w:eastAsia="Times New Roman" w:hAnsi="Times New Roman" w:cs="Times New Roman"/>
              </w:rPr>
              <w:pPrChange w:id="1764" w:author="Vinoth S" w:date="2025-05-23T12:44:00Z">
                <w:pPr>
                  <w:jc w:val="both"/>
                </w:pPr>
              </w:pPrChange>
            </w:pPr>
            <w:del w:id="176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34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E" w14:textId="2430BDE3" w:rsidR="0016175B" w:rsidDel="00FF4950" w:rsidRDefault="00976018" w:rsidP="00FF4950">
            <w:pPr>
              <w:rPr>
                <w:del w:id="1766" w:author="Vinoth S" w:date="2025-05-23T12:44:00Z"/>
                <w:rFonts w:ascii="Times New Roman" w:eastAsia="Times New Roman" w:hAnsi="Times New Roman" w:cs="Times New Roman"/>
              </w:rPr>
              <w:pPrChange w:id="1767" w:author="Vinoth S" w:date="2025-05-23T12:44:00Z">
                <w:pPr>
                  <w:jc w:val="both"/>
                </w:pPr>
              </w:pPrChange>
            </w:pPr>
            <w:del w:id="176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15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1F" w14:textId="5396A9EB" w:rsidR="0016175B" w:rsidDel="00FF4950" w:rsidRDefault="00976018" w:rsidP="00FF4950">
            <w:pPr>
              <w:rPr>
                <w:del w:id="1769" w:author="Vinoth S" w:date="2025-05-23T12:44:00Z"/>
                <w:rFonts w:ascii="Times New Roman" w:eastAsia="Times New Roman" w:hAnsi="Times New Roman" w:cs="Times New Roman"/>
              </w:rPr>
              <w:pPrChange w:id="1770" w:author="Vinoth S" w:date="2025-05-23T12:44:00Z">
                <w:pPr>
                  <w:jc w:val="both"/>
                </w:pPr>
              </w:pPrChange>
            </w:pPr>
            <w:del w:id="177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18*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20" w14:textId="147F207F" w:rsidR="0016175B" w:rsidDel="00FF4950" w:rsidRDefault="00976018" w:rsidP="00FF4950">
            <w:pPr>
              <w:rPr>
                <w:del w:id="1772" w:author="Vinoth S" w:date="2025-05-23T12:44:00Z"/>
                <w:rFonts w:ascii="Times New Roman" w:eastAsia="Times New Roman" w:hAnsi="Times New Roman" w:cs="Times New Roman"/>
              </w:rPr>
              <w:pPrChange w:id="1773" w:author="Vinoth S" w:date="2025-05-23T12:44:00Z">
                <w:pPr>
                  <w:jc w:val="both"/>
                </w:pPr>
              </w:pPrChange>
            </w:pPr>
            <w:del w:id="177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6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1" w14:textId="7C7EB77B" w:rsidR="0016175B" w:rsidDel="00FF4950" w:rsidRDefault="00976018" w:rsidP="00FF4950">
            <w:pPr>
              <w:rPr>
                <w:del w:id="1775" w:author="Vinoth S" w:date="2025-05-23T12:44:00Z"/>
                <w:rFonts w:ascii="Times New Roman" w:eastAsia="Times New Roman" w:hAnsi="Times New Roman" w:cs="Times New Roman"/>
              </w:rPr>
              <w:pPrChange w:id="1776" w:author="Vinoth S" w:date="2025-05-23T12:44:00Z">
                <w:pPr>
                  <w:jc w:val="both"/>
                </w:pPr>
              </w:pPrChange>
            </w:pPr>
            <w:del w:id="177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67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2" w14:textId="76107500" w:rsidR="0016175B" w:rsidDel="00FF4950" w:rsidRDefault="00976018" w:rsidP="00FF4950">
            <w:pPr>
              <w:rPr>
                <w:del w:id="1778" w:author="Vinoth S" w:date="2025-05-23T12:44:00Z"/>
                <w:rFonts w:ascii="Times New Roman" w:eastAsia="Times New Roman" w:hAnsi="Times New Roman" w:cs="Times New Roman"/>
              </w:rPr>
              <w:pPrChange w:id="1779" w:author="Vinoth S" w:date="2025-05-23T12:44:00Z">
                <w:pPr>
                  <w:jc w:val="both"/>
                </w:pPr>
              </w:pPrChange>
            </w:pPr>
            <w:del w:id="178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12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3" w14:textId="012E98D0" w:rsidR="0016175B" w:rsidDel="00FF4950" w:rsidRDefault="00976018" w:rsidP="00FF4950">
            <w:pPr>
              <w:rPr>
                <w:del w:id="1781" w:author="Vinoth S" w:date="2025-05-23T12:44:00Z"/>
                <w:rFonts w:ascii="Times New Roman" w:eastAsia="Times New Roman" w:hAnsi="Times New Roman" w:cs="Times New Roman"/>
              </w:rPr>
              <w:pPrChange w:id="1782" w:author="Vinoth S" w:date="2025-05-23T12:44:00Z">
                <w:pPr>
                  <w:jc w:val="both"/>
                </w:pPr>
              </w:pPrChange>
            </w:pPr>
            <w:del w:id="178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4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4" w14:textId="369B46B0" w:rsidR="0016175B" w:rsidDel="00FF4950" w:rsidRDefault="00976018" w:rsidP="00FF4950">
            <w:pPr>
              <w:rPr>
                <w:del w:id="1784" w:author="Vinoth S" w:date="2025-05-23T12:44:00Z"/>
                <w:rFonts w:ascii="Times New Roman" w:eastAsia="Times New Roman" w:hAnsi="Times New Roman" w:cs="Times New Roman"/>
              </w:rPr>
              <w:pPrChange w:id="1785" w:author="Vinoth S" w:date="2025-05-23T12:44:00Z">
                <w:pPr>
                  <w:jc w:val="both"/>
                </w:pPr>
              </w:pPrChange>
            </w:pPr>
            <w:del w:id="178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63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5" w14:textId="08A34185" w:rsidR="0016175B" w:rsidDel="00FF4950" w:rsidRDefault="00976018" w:rsidP="00FF4950">
            <w:pPr>
              <w:rPr>
                <w:del w:id="1787" w:author="Vinoth S" w:date="2025-05-23T12:44:00Z"/>
                <w:rFonts w:ascii="Times New Roman" w:eastAsia="Times New Roman" w:hAnsi="Times New Roman" w:cs="Times New Roman"/>
              </w:rPr>
              <w:pPrChange w:id="1788" w:author="Vinoth S" w:date="2025-05-23T12:44:00Z">
                <w:pPr>
                  <w:jc w:val="both"/>
                </w:pPr>
              </w:pPrChange>
            </w:pPr>
            <w:del w:id="178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02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26" w14:textId="1B0E4F52" w:rsidR="0016175B" w:rsidDel="00FF4950" w:rsidRDefault="00976018" w:rsidP="00FF4950">
            <w:pPr>
              <w:rPr>
                <w:del w:id="1790" w:author="Vinoth S" w:date="2025-05-23T12:44:00Z"/>
                <w:rFonts w:ascii="Times New Roman" w:eastAsia="Times New Roman" w:hAnsi="Times New Roman" w:cs="Times New Roman"/>
              </w:rPr>
              <w:pPrChange w:id="1791" w:author="Vinoth S" w:date="2025-05-23T12:44:00Z">
                <w:pPr>
                  <w:jc w:val="both"/>
                </w:pPr>
              </w:pPrChange>
            </w:pPr>
            <w:del w:id="179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27*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7" w14:textId="678FFAA6" w:rsidR="0016175B" w:rsidDel="00FF4950" w:rsidRDefault="00976018" w:rsidP="00FF4950">
            <w:pPr>
              <w:rPr>
                <w:del w:id="1793" w:author="Vinoth S" w:date="2025-05-23T12:44:00Z"/>
                <w:rFonts w:ascii="Times New Roman" w:eastAsia="Times New Roman" w:hAnsi="Times New Roman" w:cs="Times New Roman"/>
              </w:rPr>
              <w:pPrChange w:id="1794" w:author="Vinoth S" w:date="2025-05-23T12:44:00Z">
                <w:pPr>
                  <w:jc w:val="both"/>
                </w:pPr>
              </w:pPrChange>
            </w:pPr>
            <w:del w:id="179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69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28" w14:textId="37F6BFF4" w:rsidR="0016175B" w:rsidDel="00FF4950" w:rsidRDefault="00976018" w:rsidP="00FF4950">
            <w:pPr>
              <w:rPr>
                <w:del w:id="1796" w:author="Vinoth S" w:date="2025-05-23T12:44:00Z"/>
                <w:rFonts w:ascii="Times New Roman" w:eastAsia="Times New Roman" w:hAnsi="Times New Roman" w:cs="Times New Roman"/>
              </w:rPr>
              <w:pPrChange w:id="1797" w:author="Vinoth S" w:date="2025-05-23T12:44:00Z">
                <w:pPr>
                  <w:jc w:val="both"/>
                </w:pPr>
              </w:pPrChange>
            </w:pPr>
            <w:del w:id="179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31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29" w14:textId="6BB959F1" w:rsidR="0016175B" w:rsidDel="00FF4950" w:rsidRDefault="00976018" w:rsidP="00FF4950">
            <w:pPr>
              <w:rPr>
                <w:del w:id="1799" w:author="Vinoth S" w:date="2025-05-23T12:44:00Z"/>
                <w:rFonts w:ascii="Times New Roman" w:eastAsia="Times New Roman" w:hAnsi="Times New Roman" w:cs="Times New Roman"/>
              </w:rPr>
              <w:pPrChange w:id="1800" w:author="Vinoth S" w:date="2025-05-23T12:44:00Z">
                <w:pPr>
                  <w:jc w:val="both"/>
                </w:pPr>
              </w:pPrChange>
            </w:pPr>
            <w:del w:id="180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796**</w:delText>
              </w:r>
            </w:del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A" w14:textId="40BC7500" w:rsidR="0016175B" w:rsidDel="00FF4950" w:rsidRDefault="0016175B" w:rsidP="00FF4950">
            <w:pPr>
              <w:rPr>
                <w:del w:id="1802" w:author="Vinoth S" w:date="2025-05-23T12:44:00Z"/>
                <w:rFonts w:ascii="Times New Roman" w:eastAsia="Times New Roman" w:hAnsi="Times New Roman" w:cs="Times New Roman"/>
              </w:rPr>
              <w:pPrChange w:id="1803" w:author="Vinoth S" w:date="2025-05-23T12:44:00Z">
                <w:pPr>
                  <w:jc w:val="both"/>
                </w:pPr>
              </w:pPrChange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2B" w14:textId="18E163FC" w:rsidR="0016175B" w:rsidDel="00FF4950" w:rsidRDefault="0016175B" w:rsidP="00FF4950">
            <w:pPr>
              <w:rPr>
                <w:del w:id="1804" w:author="Vinoth S" w:date="2025-05-23T12:44:00Z"/>
                <w:rFonts w:ascii="Times New Roman" w:eastAsia="Times New Roman" w:hAnsi="Times New Roman" w:cs="Times New Roman"/>
              </w:rPr>
              <w:pPrChange w:id="1805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641" w14:textId="50F14298">
        <w:trPr>
          <w:trHeight w:val="288"/>
          <w:jc w:val="center"/>
          <w:del w:id="1806" w:author="Vinoth S" w:date="2025-05-23T12:44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2D" w14:textId="45CD1158" w:rsidR="0016175B" w:rsidDel="00FF4950" w:rsidRDefault="0016175B" w:rsidP="00FF4950">
            <w:pPr>
              <w:rPr>
                <w:del w:id="1807" w:author="Vinoth S" w:date="2025-05-23T12:44:00Z"/>
              </w:rPr>
              <w:pPrChange w:id="1808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E" w14:textId="32E29C3E" w:rsidR="0016175B" w:rsidDel="00FF4950" w:rsidRDefault="00976018" w:rsidP="00FF4950">
            <w:pPr>
              <w:rPr>
                <w:del w:id="1809" w:author="Vinoth S" w:date="2025-05-23T12:44:00Z"/>
                <w:rFonts w:ascii="Times New Roman" w:eastAsia="Times New Roman" w:hAnsi="Times New Roman" w:cs="Times New Roman"/>
              </w:rPr>
              <w:pPrChange w:id="1810" w:author="Vinoth S" w:date="2025-05-23T12:44:00Z">
                <w:pPr>
                  <w:jc w:val="both"/>
                </w:pPr>
              </w:pPrChange>
            </w:pPr>
            <w:del w:id="181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F" w14:textId="613A2A15" w:rsidR="0016175B" w:rsidDel="00FF4950" w:rsidRDefault="00976018" w:rsidP="00FF4950">
            <w:pPr>
              <w:rPr>
                <w:del w:id="1812" w:author="Vinoth S" w:date="2025-05-23T12:44:00Z"/>
                <w:rFonts w:ascii="Times New Roman" w:eastAsia="Times New Roman" w:hAnsi="Times New Roman" w:cs="Times New Roman"/>
              </w:rPr>
              <w:pPrChange w:id="1813" w:author="Vinoth S" w:date="2025-05-23T12:44:00Z">
                <w:pPr>
                  <w:jc w:val="both"/>
                </w:pPr>
              </w:pPrChange>
            </w:pPr>
            <w:del w:id="181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75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0" w14:textId="726ED0F9" w:rsidR="0016175B" w:rsidDel="00FF4950" w:rsidRDefault="00976018" w:rsidP="00FF4950">
            <w:pPr>
              <w:rPr>
                <w:del w:id="1815" w:author="Vinoth S" w:date="2025-05-23T12:44:00Z"/>
                <w:rFonts w:ascii="Times New Roman" w:eastAsia="Times New Roman" w:hAnsi="Times New Roman" w:cs="Times New Roman"/>
              </w:rPr>
              <w:pPrChange w:id="1816" w:author="Vinoth S" w:date="2025-05-23T12:44:00Z">
                <w:pPr>
                  <w:jc w:val="both"/>
                </w:pPr>
              </w:pPrChange>
            </w:pPr>
            <w:del w:id="181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1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1" w14:textId="496C0CC5" w:rsidR="0016175B" w:rsidDel="00FF4950" w:rsidRDefault="00976018" w:rsidP="00FF4950">
            <w:pPr>
              <w:rPr>
                <w:del w:id="1818" w:author="Vinoth S" w:date="2025-05-23T12:44:00Z"/>
                <w:rFonts w:ascii="Times New Roman" w:eastAsia="Times New Roman" w:hAnsi="Times New Roman" w:cs="Times New Roman"/>
              </w:rPr>
              <w:pPrChange w:id="1819" w:author="Vinoth S" w:date="2025-05-23T12:44:00Z">
                <w:pPr>
                  <w:jc w:val="both"/>
                </w:pPr>
              </w:pPrChange>
            </w:pPr>
            <w:del w:id="182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5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2" w14:textId="221B78A7" w:rsidR="0016175B" w:rsidDel="00FF4950" w:rsidRDefault="00976018" w:rsidP="00FF4950">
            <w:pPr>
              <w:rPr>
                <w:del w:id="1821" w:author="Vinoth S" w:date="2025-05-23T12:44:00Z"/>
                <w:rFonts w:ascii="Times New Roman" w:eastAsia="Times New Roman" w:hAnsi="Times New Roman" w:cs="Times New Roman"/>
              </w:rPr>
              <w:pPrChange w:id="1822" w:author="Vinoth S" w:date="2025-05-23T12:44:00Z">
                <w:pPr>
                  <w:jc w:val="both"/>
                </w:pPr>
              </w:pPrChange>
            </w:pPr>
            <w:del w:id="182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3" w14:textId="2D3AD130" w:rsidR="0016175B" w:rsidDel="00FF4950" w:rsidRDefault="00976018" w:rsidP="00FF4950">
            <w:pPr>
              <w:rPr>
                <w:del w:id="1824" w:author="Vinoth S" w:date="2025-05-23T12:44:00Z"/>
                <w:rFonts w:ascii="Times New Roman" w:eastAsia="Times New Roman" w:hAnsi="Times New Roman" w:cs="Times New Roman"/>
              </w:rPr>
              <w:pPrChange w:id="1825" w:author="Vinoth S" w:date="2025-05-23T12:44:00Z">
                <w:pPr>
                  <w:jc w:val="both"/>
                </w:pPr>
              </w:pPrChange>
            </w:pPr>
            <w:del w:id="182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41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34" w14:textId="44D962E0" w:rsidR="0016175B" w:rsidDel="00FF4950" w:rsidRDefault="00976018" w:rsidP="00FF4950">
            <w:pPr>
              <w:rPr>
                <w:del w:id="1827" w:author="Vinoth S" w:date="2025-05-23T12:44:00Z"/>
                <w:rFonts w:ascii="Times New Roman" w:eastAsia="Times New Roman" w:hAnsi="Times New Roman" w:cs="Times New Roman"/>
              </w:rPr>
              <w:pPrChange w:id="1828" w:author="Vinoth S" w:date="2025-05-23T12:44:00Z">
                <w:pPr>
                  <w:jc w:val="both"/>
                </w:pPr>
              </w:pPrChange>
            </w:pPr>
            <w:del w:id="182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3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35" w14:textId="0AE4293F" w:rsidR="0016175B" w:rsidDel="00FF4950" w:rsidRDefault="00976018" w:rsidP="00FF4950">
            <w:pPr>
              <w:rPr>
                <w:del w:id="1830" w:author="Vinoth S" w:date="2025-05-23T12:44:00Z"/>
                <w:rFonts w:ascii="Times New Roman" w:eastAsia="Times New Roman" w:hAnsi="Times New Roman" w:cs="Times New Roman"/>
              </w:rPr>
              <w:pPrChange w:id="1831" w:author="Vinoth S" w:date="2025-05-23T12:44:00Z">
                <w:pPr>
                  <w:jc w:val="both"/>
                </w:pPr>
              </w:pPrChange>
            </w:pPr>
            <w:del w:id="183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6" w14:textId="55090260" w:rsidR="0016175B" w:rsidDel="00FF4950" w:rsidRDefault="00976018" w:rsidP="00FF4950">
            <w:pPr>
              <w:rPr>
                <w:del w:id="1833" w:author="Vinoth S" w:date="2025-05-23T12:44:00Z"/>
                <w:rFonts w:ascii="Times New Roman" w:eastAsia="Times New Roman" w:hAnsi="Times New Roman" w:cs="Times New Roman"/>
              </w:rPr>
              <w:pPrChange w:id="1834" w:author="Vinoth S" w:date="2025-05-23T12:44:00Z">
                <w:pPr>
                  <w:jc w:val="both"/>
                </w:pPr>
              </w:pPrChange>
            </w:pPr>
            <w:del w:id="183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330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7" w14:textId="679E5ADB" w:rsidR="0016175B" w:rsidDel="00FF4950" w:rsidRDefault="00976018" w:rsidP="00FF4950">
            <w:pPr>
              <w:rPr>
                <w:del w:id="1836" w:author="Vinoth S" w:date="2025-05-23T12:44:00Z"/>
                <w:rFonts w:ascii="Times New Roman" w:eastAsia="Times New Roman" w:hAnsi="Times New Roman" w:cs="Times New Roman"/>
              </w:rPr>
              <w:pPrChange w:id="1837" w:author="Vinoth S" w:date="2025-05-23T12:44:00Z">
                <w:pPr>
                  <w:jc w:val="both"/>
                </w:pPr>
              </w:pPrChange>
            </w:pPr>
            <w:del w:id="183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4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8" w14:textId="311D2734" w:rsidR="0016175B" w:rsidDel="00FF4950" w:rsidRDefault="00976018" w:rsidP="00FF4950">
            <w:pPr>
              <w:rPr>
                <w:del w:id="1839" w:author="Vinoth S" w:date="2025-05-23T12:44:00Z"/>
                <w:rFonts w:ascii="Times New Roman" w:eastAsia="Times New Roman" w:hAnsi="Times New Roman" w:cs="Times New Roman"/>
              </w:rPr>
              <w:pPrChange w:id="1840" w:author="Vinoth S" w:date="2025-05-23T12:44:00Z">
                <w:pPr>
                  <w:jc w:val="both"/>
                </w:pPr>
              </w:pPrChange>
            </w:pPr>
            <w:del w:id="184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98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9" w14:textId="2F0B5D7D" w:rsidR="0016175B" w:rsidDel="00FF4950" w:rsidRDefault="00976018" w:rsidP="00FF4950">
            <w:pPr>
              <w:rPr>
                <w:del w:id="1842" w:author="Vinoth S" w:date="2025-05-23T12:44:00Z"/>
                <w:rFonts w:ascii="Times New Roman" w:eastAsia="Times New Roman" w:hAnsi="Times New Roman" w:cs="Times New Roman"/>
              </w:rPr>
              <w:pPrChange w:id="1843" w:author="Vinoth S" w:date="2025-05-23T12:44:00Z">
                <w:pPr>
                  <w:jc w:val="both"/>
                </w:pPr>
              </w:pPrChange>
            </w:pPr>
            <w:del w:id="184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91**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A" w14:textId="5A5FA4A6" w:rsidR="0016175B" w:rsidDel="00FF4950" w:rsidRDefault="00976018" w:rsidP="00FF4950">
            <w:pPr>
              <w:rPr>
                <w:del w:id="1845" w:author="Vinoth S" w:date="2025-05-23T12:44:00Z"/>
                <w:rFonts w:ascii="Times New Roman" w:eastAsia="Times New Roman" w:hAnsi="Times New Roman" w:cs="Times New Roman"/>
              </w:rPr>
              <w:pPrChange w:id="1846" w:author="Vinoth S" w:date="2025-05-23T12:44:00Z">
                <w:pPr>
                  <w:jc w:val="both"/>
                </w:pPr>
              </w:pPrChange>
            </w:pPr>
            <w:del w:id="184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3B" w14:textId="7EC270C8" w:rsidR="0016175B" w:rsidDel="00FF4950" w:rsidRDefault="00976018" w:rsidP="00FF4950">
            <w:pPr>
              <w:rPr>
                <w:del w:id="1848" w:author="Vinoth S" w:date="2025-05-23T12:44:00Z"/>
                <w:rFonts w:ascii="Times New Roman" w:eastAsia="Times New Roman" w:hAnsi="Times New Roman" w:cs="Times New Roman"/>
              </w:rPr>
              <w:pPrChange w:id="1849" w:author="Vinoth S" w:date="2025-05-23T12:44:00Z">
                <w:pPr>
                  <w:jc w:val="both"/>
                </w:pPr>
              </w:pPrChange>
            </w:pPr>
            <w:del w:id="185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25*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C" w14:textId="7E444E0B" w:rsidR="0016175B" w:rsidDel="00FF4950" w:rsidRDefault="00976018" w:rsidP="00FF4950">
            <w:pPr>
              <w:rPr>
                <w:del w:id="1851" w:author="Vinoth S" w:date="2025-05-23T12:44:00Z"/>
                <w:rFonts w:ascii="Times New Roman" w:eastAsia="Times New Roman" w:hAnsi="Times New Roman" w:cs="Times New Roman"/>
              </w:rPr>
              <w:pPrChange w:id="1852" w:author="Vinoth S" w:date="2025-05-23T12:44:00Z">
                <w:pPr>
                  <w:jc w:val="both"/>
                </w:pPr>
              </w:pPrChange>
            </w:pPr>
            <w:del w:id="185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45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3D" w14:textId="6030979D" w:rsidR="0016175B" w:rsidDel="00FF4950" w:rsidRDefault="00976018" w:rsidP="00FF4950">
            <w:pPr>
              <w:rPr>
                <w:del w:id="1854" w:author="Vinoth S" w:date="2025-05-23T12:44:00Z"/>
                <w:rFonts w:ascii="Times New Roman" w:eastAsia="Times New Roman" w:hAnsi="Times New Roman" w:cs="Times New Roman"/>
              </w:rPr>
              <w:pPrChange w:id="1855" w:author="Vinoth S" w:date="2025-05-23T12:44:00Z">
                <w:pPr>
                  <w:jc w:val="both"/>
                </w:pPr>
              </w:pPrChange>
            </w:pPr>
            <w:del w:id="185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715**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3E" w14:textId="6EC7D534" w:rsidR="0016175B" w:rsidDel="00FF4950" w:rsidRDefault="00976018" w:rsidP="00FF4950">
            <w:pPr>
              <w:rPr>
                <w:del w:id="1857" w:author="Vinoth S" w:date="2025-05-23T12:44:00Z"/>
                <w:rFonts w:ascii="Times New Roman" w:eastAsia="Times New Roman" w:hAnsi="Times New Roman" w:cs="Times New Roman"/>
              </w:rPr>
              <w:pPrChange w:id="1858" w:author="Vinoth S" w:date="2025-05-23T12:44:00Z">
                <w:pPr>
                  <w:jc w:val="both"/>
                </w:pPr>
              </w:pPrChange>
            </w:pPr>
            <w:del w:id="185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40*</w:delText>
              </w:r>
            </w:del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F" w14:textId="76184430" w:rsidR="0016175B" w:rsidDel="00FF4950" w:rsidRDefault="00976018" w:rsidP="00FF4950">
            <w:pPr>
              <w:rPr>
                <w:del w:id="1860" w:author="Vinoth S" w:date="2025-05-23T12:44:00Z"/>
                <w:rFonts w:ascii="Times New Roman" w:eastAsia="Times New Roman" w:hAnsi="Times New Roman" w:cs="Times New Roman"/>
              </w:rPr>
              <w:pPrChange w:id="1861" w:author="Vinoth S" w:date="2025-05-23T12:44:00Z">
                <w:pPr>
                  <w:jc w:val="both"/>
                </w:pPr>
              </w:pPrChange>
            </w:pPr>
            <w:del w:id="186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73*</w:delText>
              </w:r>
            </w:del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40" w14:textId="1BFCEBDD" w:rsidR="0016175B" w:rsidDel="00FF4950" w:rsidRDefault="0016175B" w:rsidP="00FF4950">
            <w:pPr>
              <w:rPr>
                <w:del w:id="1863" w:author="Vinoth S" w:date="2025-05-23T12:44:00Z"/>
                <w:rFonts w:ascii="Times New Roman" w:eastAsia="Times New Roman" w:hAnsi="Times New Roman" w:cs="Times New Roman"/>
              </w:rPr>
              <w:pPrChange w:id="1864" w:author="Vinoth S" w:date="2025-05-23T12:44:00Z">
                <w:pPr>
                  <w:jc w:val="both"/>
                </w:pPr>
              </w:pPrChange>
            </w:pPr>
          </w:p>
        </w:tc>
      </w:tr>
      <w:tr w:rsidR="0016175B" w:rsidDel="00FF4950" w14:paraId="78AEF656" w14:textId="7CEFC481">
        <w:trPr>
          <w:trHeight w:val="324"/>
          <w:jc w:val="center"/>
          <w:del w:id="1865" w:author="Vinoth S" w:date="2025-05-23T12:44:00Z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642" w14:textId="52949BBB" w:rsidR="0016175B" w:rsidDel="00FF4950" w:rsidRDefault="0016175B" w:rsidP="00FF4950">
            <w:pPr>
              <w:rPr>
                <w:del w:id="1866" w:author="Vinoth S" w:date="2025-05-23T12:44:00Z"/>
              </w:rPr>
              <w:pPrChange w:id="1867" w:author="Vinoth S" w:date="2025-05-23T12:44:00Z">
                <w:pPr/>
              </w:pPrChange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3" w14:textId="3EA717AB" w:rsidR="0016175B" w:rsidDel="00FF4950" w:rsidRDefault="00976018" w:rsidP="00FF4950">
            <w:pPr>
              <w:rPr>
                <w:del w:id="1868" w:author="Vinoth S" w:date="2025-05-23T12:44:00Z"/>
                <w:rFonts w:ascii="Times New Roman" w:eastAsia="Times New Roman" w:hAnsi="Times New Roman" w:cs="Times New Roman"/>
              </w:rPr>
              <w:pPrChange w:id="1869" w:author="Vinoth S" w:date="2025-05-23T12:44:00Z">
                <w:pPr>
                  <w:jc w:val="both"/>
                </w:pPr>
              </w:pPrChange>
            </w:pPr>
            <w:del w:id="187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β-glucan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4" w14:textId="63118143" w:rsidR="0016175B" w:rsidDel="00FF4950" w:rsidRDefault="00976018" w:rsidP="00FF4950">
            <w:pPr>
              <w:rPr>
                <w:del w:id="1871" w:author="Vinoth S" w:date="2025-05-23T12:44:00Z"/>
                <w:rFonts w:ascii="Times New Roman" w:eastAsia="Times New Roman" w:hAnsi="Times New Roman" w:cs="Times New Roman"/>
              </w:rPr>
              <w:pPrChange w:id="1872" w:author="Vinoth S" w:date="2025-05-23T12:44:00Z">
                <w:pPr>
                  <w:jc w:val="both"/>
                </w:pPr>
              </w:pPrChange>
            </w:pPr>
            <w:del w:id="187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36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5" w14:textId="50D81E1A" w:rsidR="0016175B" w:rsidDel="00FF4950" w:rsidRDefault="00976018" w:rsidP="00FF4950">
            <w:pPr>
              <w:rPr>
                <w:del w:id="1874" w:author="Vinoth S" w:date="2025-05-23T12:44:00Z"/>
                <w:rFonts w:ascii="Times New Roman" w:eastAsia="Times New Roman" w:hAnsi="Times New Roman" w:cs="Times New Roman"/>
              </w:rPr>
              <w:pPrChange w:id="1875" w:author="Vinoth S" w:date="2025-05-23T12:44:00Z">
                <w:pPr>
                  <w:jc w:val="both"/>
                </w:pPr>
              </w:pPrChange>
            </w:pPr>
            <w:del w:id="187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29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6" w14:textId="54D0050A" w:rsidR="0016175B" w:rsidDel="00FF4950" w:rsidRDefault="00976018" w:rsidP="00FF4950">
            <w:pPr>
              <w:rPr>
                <w:del w:id="1877" w:author="Vinoth S" w:date="2025-05-23T12:44:00Z"/>
                <w:rFonts w:ascii="Times New Roman" w:eastAsia="Times New Roman" w:hAnsi="Times New Roman" w:cs="Times New Roman"/>
              </w:rPr>
              <w:pPrChange w:id="1878" w:author="Vinoth S" w:date="2025-05-23T12:44:00Z">
                <w:pPr>
                  <w:jc w:val="both"/>
                </w:pPr>
              </w:pPrChange>
            </w:pPr>
            <w:del w:id="187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78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7" w14:textId="757C420B" w:rsidR="0016175B" w:rsidDel="00FF4950" w:rsidRDefault="00976018" w:rsidP="00FF4950">
            <w:pPr>
              <w:rPr>
                <w:del w:id="1880" w:author="Vinoth S" w:date="2025-05-23T12:44:00Z"/>
                <w:rFonts w:ascii="Times New Roman" w:eastAsia="Times New Roman" w:hAnsi="Times New Roman" w:cs="Times New Roman"/>
              </w:rPr>
              <w:pPrChange w:id="1881" w:author="Vinoth S" w:date="2025-05-23T12:44:00Z">
                <w:pPr>
                  <w:jc w:val="both"/>
                </w:pPr>
              </w:pPrChange>
            </w:pPr>
            <w:del w:id="188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8" w14:textId="514F8492" w:rsidR="0016175B" w:rsidDel="00FF4950" w:rsidRDefault="00976018" w:rsidP="00FF4950">
            <w:pPr>
              <w:rPr>
                <w:del w:id="1883" w:author="Vinoth S" w:date="2025-05-23T12:44:00Z"/>
                <w:rFonts w:ascii="Times New Roman" w:eastAsia="Times New Roman" w:hAnsi="Times New Roman" w:cs="Times New Roman"/>
              </w:rPr>
              <w:pPrChange w:id="1884" w:author="Vinoth S" w:date="2025-05-23T12:44:00Z">
                <w:pPr>
                  <w:jc w:val="both"/>
                </w:pPr>
              </w:pPrChange>
            </w:pPr>
            <w:del w:id="188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59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</w:tcPr>
          <w:p w14:paraId="78AEF649" w14:textId="29E575E6" w:rsidR="0016175B" w:rsidDel="00FF4950" w:rsidRDefault="00976018" w:rsidP="00FF4950">
            <w:pPr>
              <w:rPr>
                <w:del w:id="1886" w:author="Vinoth S" w:date="2025-05-23T12:44:00Z"/>
                <w:rFonts w:ascii="Times New Roman" w:eastAsia="Times New Roman" w:hAnsi="Times New Roman" w:cs="Times New Roman"/>
              </w:rPr>
              <w:pPrChange w:id="1887" w:author="Vinoth S" w:date="2025-05-23T12:44:00Z">
                <w:pPr>
                  <w:jc w:val="both"/>
                </w:pPr>
              </w:pPrChange>
            </w:pPr>
            <w:del w:id="188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31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</w:tcPr>
          <w:p w14:paraId="78AEF64A" w14:textId="1607DEF5" w:rsidR="0016175B" w:rsidDel="00FF4950" w:rsidRDefault="00976018" w:rsidP="00FF4950">
            <w:pPr>
              <w:rPr>
                <w:del w:id="1889" w:author="Vinoth S" w:date="2025-05-23T12:44:00Z"/>
                <w:rFonts w:ascii="Times New Roman" w:eastAsia="Times New Roman" w:hAnsi="Times New Roman" w:cs="Times New Roman"/>
              </w:rPr>
              <w:pPrChange w:id="1890" w:author="Vinoth S" w:date="2025-05-23T12:44:00Z">
                <w:pPr>
                  <w:jc w:val="both"/>
                </w:pPr>
              </w:pPrChange>
            </w:pPr>
            <w:del w:id="189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1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B" w14:textId="0F384C7B" w:rsidR="0016175B" w:rsidDel="00FF4950" w:rsidRDefault="00976018" w:rsidP="00FF4950">
            <w:pPr>
              <w:rPr>
                <w:del w:id="1892" w:author="Vinoth S" w:date="2025-05-23T12:44:00Z"/>
                <w:rFonts w:ascii="Times New Roman" w:eastAsia="Times New Roman" w:hAnsi="Times New Roman" w:cs="Times New Roman"/>
              </w:rPr>
              <w:pPrChange w:id="1893" w:author="Vinoth S" w:date="2025-05-23T12:44:00Z">
                <w:pPr>
                  <w:jc w:val="both"/>
                </w:pPr>
              </w:pPrChange>
            </w:pPr>
            <w:del w:id="189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002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C" w14:textId="4A650C16" w:rsidR="0016175B" w:rsidDel="00FF4950" w:rsidRDefault="00976018" w:rsidP="00FF4950">
            <w:pPr>
              <w:rPr>
                <w:del w:id="1895" w:author="Vinoth S" w:date="2025-05-23T12:44:00Z"/>
                <w:rFonts w:ascii="Times New Roman" w:eastAsia="Times New Roman" w:hAnsi="Times New Roman" w:cs="Times New Roman"/>
              </w:rPr>
              <w:pPrChange w:id="1896" w:author="Vinoth S" w:date="2025-05-23T12:44:00Z">
                <w:pPr>
                  <w:jc w:val="both"/>
                </w:pPr>
              </w:pPrChange>
            </w:pPr>
            <w:del w:id="1897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49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D" w14:textId="4C0E21CF" w:rsidR="0016175B" w:rsidDel="00FF4950" w:rsidRDefault="00976018" w:rsidP="00FF4950">
            <w:pPr>
              <w:rPr>
                <w:del w:id="1898" w:author="Vinoth S" w:date="2025-05-23T12:44:00Z"/>
                <w:rFonts w:ascii="Times New Roman" w:eastAsia="Times New Roman" w:hAnsi="Times New Roman" w:cs="Times New Roman"/>
              </w:rPr>
              <w:pPrChange w:id="1899" w:author="Vinoth S" w:date="2025-05-23T12:44:00Z">
                <w:pPr>
                  <w:jc w:val="both"/>
                </w:pPr>
              </w:pPrChange>
            </w:pPr>
            <w:del w:id="1900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2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E" w14:textId="440B6098" w:rsidR="0016175B" w:rsidDel="00FF4950" w:rsidRDefault="00976018" w:rsidP="00FF4950">
            <w:pPr>
              <w:rPr>
                <w:del w:id="1901" w:author="Vinoth S" w:date="2025-05-23T12:44:00Z"/>
                <w:rFonts w:ascii="Times New Roman" w:eastAsia="Times New Roman" w:hAnsi="Times New Roman" w:cs="Times New Roman"/>
              </w:rPr>
              <w:pPrChange w:id="1902" w:author="Vinoth S" w:date="2025-05-23T12:44:00Z">
                <w:pPr>
                  <w:jc w:val="both"/>
                </w:pPr>
              </w:pPrChange>
            </w:pPr>
            <w:del w:id="1903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F" w14:textId="3483E4D0" w:rsidR="0016175B" w:rsidDel="00FF4950" w:rsidRDefault="00976018" w:rsidP="00FF4950">
            <w:pPr>
              <w:rPr>
                <w:del w:id="1904" w:author="Vinoth S" w:date="2025-05-23T12:44:00Z"/>
                <w:rFonts w:ascii="Times New Roman" w:eastAsia="Times New Roman" w:hAnsi="Times New Roman" w:cs="Times New Roman"/>
              </w:rPr>
              <w:pPrChange w:id="1905" w:author="Vinoth S" w:date="2025-05-23T12:44:00Z">
                <w:pPr>
                  <w:jc w:val="both"/>
                </w:pPr>
              </w:pPrChange>
            </w:pPr>
            <w:del w:id="1906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</w:tcPr>
          <w:p w14:paraId="78AEF650" w14:textId="3570077E" w:rsidR="0016175B" w:rsidDel="00FF4950" w:rsidRDefault="00976018" w:rsidP="00FF4950">
            <w:pPr>
              <w:rPr>
                <w:del w:id="1907" w:author="Vinoth S" w:date="2025-05-23T12:44:00Z"/>
                <w:rFonts w:ascii="Times New Roman" w:eastAsia="Times New Roman" w:hAnsi="Times New Roman" w:cs="Times New Roman"/>
              </w:rPr>
              <w:pPrChange w:id="1908" w:author="Vinoth S" w:date="2025-05-23T12:44:00Z">
                <w:pPr>
                  <w:jc w:val="both"/>
                </w:pPr>
              </w:pPrChange>
            </w:pPr>
            <w:del w:id="1909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101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51" w14:textId="0EB04529" w:rsidR="0016175B" w:rsidDel="00FF4950" w:rsidRDefault="00976018" w:rsidP="00FF4950">
            <w:pPr>
              <w:rPr>
                <w:del w:id="1910" w:author="Vinoth S" w:date="2025-05-23T12:44:00Z"/>
                <w:rFonts w:ascii="Times New Roman" w:eastAsia="Times New Roman" w:hAnsi="Times New Roman" w:cs="Times New Roman"/>
              </w:rPr>
              <w:pPrChange w:id="1911" w:author="Vinoth S" w:date="2025-05-23T12:44:00Z">
                <w:pPr>
                  <w:jc w:val="both"/>
                </w:pPr>
              </w:pPrChange>
            </w:pPr>
            <w:del w:id="1912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259*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</w:tcPr>
          <w:p w14:paraId="78AEF652" w14:textId="61A00719" w:rsidR="0016175B" w:rsidDel="00FF4950" w:rsidRDefault="00976018" w:rsidP="00FF4950">
            <w:pPr>
              <w:rPr>
                <w:del w:id="1913" w:author="Vinoth S" w:date="2025-05-23T12:44:00Z"/>
                <w:rFonts w:ascii="Times New Roman" w:eastAsia="Times New Roman" w:hAnsi="Times New Roman" w:cs="Times New Roman"/>
              </w:rPr>
              <w:pPrChange w:id="1914" w:author="Vinoth S" w:date="2025-05-23T12:44:00Z">
                <w:pPr>
                  <w:jc w:val="both"/>
                </w:pPr>
              </w:pPrChange>
            </w:pPr>
            <w:del w:id="1915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547**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</w:tcPr>
          <w:p w14:paraId="78AEF653" w14:textId="6EA5C33A" w:rsidR="0016175B" w:rsidDel="00FF4950" w:rsidRDefault="00976018" w:rsidP="00FF4950">
            <w:pPr>
              <w:rPr>
                <w:del w:id="1916" w:author="Vinoth S" w:date="2025-05-23T12:44:00Z"/>
                <w:rFonts w:ascii="Times New Roman" w:eastAsia="Times New Roman" w:hAnsi="Times New Roman" w:cs="Times New Roman"/>
              </w:rPr>
              <w:pPrChange w:id="1917" w:author="Vinoth S" w:date="2025-05-23T12:44:00Z">
                <w:pPr>
                  <w:jc w:val="both"/>
                </w:pPr>
              </w:pPrChange>
            </w:pPr>
            <w:del w:id="1918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303**</w:delText>
              </w:r>
            </w:del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54" w14:textId="6708866F" w:rsidR="0016175B" w:rsidDel="00FF4950" w:rsidRDefault="00976018" w:rsidP="00FF4950">
            <w:pPr>
              <w:rPr>
                <w:del w:id="1919" w:author="Vinoth S" w:date="2025-05-23T12:44:00Z"/>
                <w:rFonts w:ascii="Times New Roman" w:eastAsia="Times New Roman" w:hAnsi="Times New Roman" w:cs="Times New Roman"/>
              </w:rPr>
              <w:pPrChange w:id="1920" w:author="Vinoth S" w:date="2025-05-23T12:44:00Z">
                <w:pPr>
                  <w:jc w:val="both"/>
                </w:pPr>
              </w:pPrChange>
            </w:pPr>
            <w:del w:id="1921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  <w:tc>
          <w:tcPr>
            <w:tcW w:w="681" w:type="dxa"/>
            <w:tcBorders>
              <w:top w:val="nil"/>
              <w:left w:val="nil"/>
            </w:tcBorders>
            <w:shd w:val="clear" w:color="auto" w:fill="auto"/>
          </w:tcPr>
          <w:p w14:paraId="78AEF655" w14:textId="04AD06EF" w:rsidR="0016175B" w:rsidDel="00FF4950" w:rsidRDefault="00976018" w:rsidP="00FF4950">
            <w:pPr>
              <w:rPr>
                <w:del w:id="1922" w:author="Vinoth S" w:date="2025-05-23T12:44:00Z"/>
                <w:rFonts w:ascii="Times New Roman" w:eastAsia="Times New Roman" w:hAnsi="Times New Roman" w:cs="Times New Roman"/>
              </w:rPr>
              <w:pPrChange w:id="1923" w:author="Vinoth S" w:date="2025-05-23T12:44:00Z">
                <w:pPr>
                  <w:jc w:val="both"/>
                </w:pPr>
              </w:pPrChange>
            </w:pPr>
            <w:del w:id="1924" w:author="Vinoth S" w:date="2025-05-23T12:44:00Z">
              <w:r w:rsidDel="00FF4950">
                <w:rPr>
                  <w:rFonts w:ascii="Times New Roman" w:eastAsia="Times New Roman" w:hAnsi="Times New Roman" w:cs="Times New Roman"/>
                </w:rPr>
                <w:delText>-0.478**</w:delText>
              </w:r>
            </w:del>
          </w:p>
        </w:tc>
      </w:tr>
    </w:tbl>
    <w:p w14:paraId="78AEF657" w14:textId="06CF93D0" w:rsidR="0016175B" w:rsidDel="00FF4950" w:rsidRDefault="00976018" w:rsidP="00FF4950">
      <w:pPr>
        <w:rPr>
          <w:del w:id="1925" w:author="Vinoth S" w:date="2025-05-23T12:44:00Z"/>
          <w:rFonts w:ascii="Times New Roman" w:eastAsia="Times New Roman" w:hAnsi="Times New Roman" w:cs="Times New Roman"/>
        </w:rPr>
        <w:pPrChange w:id="1926" w:author="Vinoth S" w:date="2025-05-23T12:44:00Z">
          <w:pPr>
            <w:jc w:val="center"/>
          </w:pPr>
        </w:pPrChange>
      </w:pPr>
      <w:del w:id="1927" w:author="Vinoth S" w:date="2025-05-23T12:44:00Z">
        <w:r w:rsidDel="00FF4950">
          <w:rPr>
            <w:rFonts w:ascii="Times New Roman" w:eastAsia="Times New Roman" w:hAnsi="Times New Roman" w:cs="Times New Roman"/>
          </w:rPr>
          <w:delText>* indicates a significant correlation (</w:delText>
        </w:r>
        <w:r w:rsidDel="00FF4950">
          <w:rPr>
            <w:rFonts w:ascii="Times New Roman" w:eastAsia="Times New Roman" w:hAnsi="Times New Roman" w:cs="Times New Roman"/>
            <w:i/>
          </w:rPr>
          <w:delText>P</w:delText>
        </w:r>
        <w:r w:rsidDel="00FF4950">
          <w:rPr>
            <w:rFonts w:ascii="Times New Roman" w:eastAsia="Times New Roman" w:hAnsi="Times New Roman" w:cs="Times New Roman"/>
          </w:rPr>
          <w:delText xml:space="preserve"> &lt; 0.05), and ** indicates a </w:delText>
        </w:r>
        <w:r w:rsidR="002A0F46" w:rsidDel="00FF4950">
          <w:rPr>
            <w:rFonts w:ascii="Times New Roman" w:eastAsia="Times New Roman" w:hAnsi="Times New Roman" w:cs="Times New Roman"/>
          </w:rPr>
          <w:delText>highly</w:delText>
        </w:r>
        <w:r w:rsidDel="00FF4950">
          <w:rPr>
            <w:rFonts w:ascii="Times New Roman" w:eastAsia="Times New Roman" w:hAnsi="Times New Roman" w:cs="Times New Roman"/>
          </w:rPr>
          <w:delText xml:space="preserve"> significant correlation (</w:delText>
        </w:r>
        <w:r w:rsidDel="00FF4950">
          <w:rPr>
            <w:rFonts w:ascii="Times New Roman" w:eastAsia="Times New Roman" w:hAnsi="Times New Roman" w:cs="Times New Roman"/>
            <w:i/>
          </w:rPr>
          <w:delText>P</w:delText>
        </w:r>
        <w:r w:rsidDel="00FF4950">
          <w:rPr>
            <w:rFonts w:ascii="Times New Roman" w:eastAsia="Times New Roman" w:hAnsi="Times New Roman" w:cs="Times New Roman"/>
          </w:rPr>
          <w:delText xml:space="preserve"> &lt; 0.01)</w:delText>
        </w:r>
      </w:del>
    </w:p>
    <w:p w14:paraId="78AEF658" w14:textId="77777777" w:rsidR="0016175B" w:rsidRDefault="0016175B" w:rsidP="00FF4950">
      <w:pPr>
        <w:rPr>
          <w:rFonts w:ascii="Times New Roman" w:eastAsia="Times New Roman" w:hAnsi="Times New Roman" w:cs="Times New Roman"/>
        </w:rPr>
        <w:pPrChange w:id="1928" w:author="Vinoth S" w:date="2025-05-23T12:44:00Z">
          <w:pPr/>
        </w:pPrChange>
      </w:pPr>
    </w:p>
    <w:sectPr w:rsidR="0016175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noth S">
    <w15:presenceInfo w15:providerId="AD" w15:userId="S-1-5-21-392488253-2179436616-4002070734-332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75B"/>
    <w:rsid w:val="0016175B"/>
    <w:rsid w:val="002A0F46"/>
    <w:rsid w:val="006F0B69"/>
    <w:rsid w:val="0071649D"/>
    <w:rsid w:val="00976018"/>
    <w:rsid w:val="00995A02"/>
    <w:rsid w:val="00BE4AEA"/>
    <w:rsid w:val="00C310ED"/>
    <w:rsid w:val="00ED4446"/>
    <w:rsid w:val="00FB18FC"/>
    <w:rsid w:val="00FF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EF17"/>
  <w15:docId w15:val="{AEF407C2-FFFE-4EB1-ABC2-B572C1EA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SimSun" w:eastAsia="SimSun" w:hAnsi="SimSun" w:cs="SimSun"/>
      <w:sz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480" w:after="80"/>
      <w:outlineLvl w:val="0"/>
    </w:pPr>
    <w:rPr>
      <w:rFonts w:ascii="DengXian Light" w:eastAsia="DengXian Light" w:hAnsi="DengXian Light" w:cs="DengXian Light"/>
      <w:color w:val="2F5496"/>
      <w:sz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DengXian Light" w:eastAsia="DengXian Light" w:hAnsi="DengXian Light" w:cs="DengXian Light"/>
      <w:color w:val="2F5496"/>
      <w:sz w:val="40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DengXian Light" w:eastAsia="DengXian Light" w:hAnsi="DengXian Light" w:cs="DengXian Light"/>
      <w:color w:val="2F5496"/>
      <w:sz w:val="32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color w:val="2F5496"/>
      <w:sz w:val="28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pPr>
      <w:keepNext/>
      <w:keepLines/>
      <w:spacing w:before="40"/>
      <w:outlineLvl w:val="5"/>
    </w:pPr>
    <w:rPr>
      <w:b/>
      <w:color w:val="2F5496"/>
    </w:rPr>
  </w:style>
  <w:style w:type="paragraph" w:styleId="Heading7">
    <w:name w:val="heading 7"/>
    <w:basedOn w:val="Normal"/>
    <w:next w:val="Normal"/>
    <w:pPr>
      <w:keepNext/>
      <w:keepLines/>
      <w:spacing w:before="40"/>
      <w:outlineLvl w:val="6"/>
    </w:pPr>
    <w:rPr>
      <w:b/>
      <w:color w:val="595959"/>
    </w:rPr>
  </w:style>
  <w:style w:type="paragraph" w:styleId="Heading8">
    <w:name w:val="heading 8"/>
    <w:basedOn w:val="Normal"/>
    <w:next w:val="Normal"/>
    <w:pPr>
      <w:keepNext/>
      <w:keepLines/>
      <w:outlineLvl w:val="7"/>
    </w:pPr>
    <w:rPr>
      <w:color w:val="595959"/>
    </w:rPr>
  </w:style>
  <w:style w:type="paragraph" w:styleId="Heading9">
    <w:name w:val="heading 9"/>
    <w:basedOn w:val="Normal"/>
    <w:next w:val="Normal"/>
    <w:pPr>
      <w:keepNext/>
      <w:keepLines/>
      <w:outlineLvl w:val="8"/>
    </w:pPr>
    <w:rPr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CommentText">
    <w:name w:val="annotation text"/>
    <w:basedOn w:val="Normal"/>
    <w:pPr>
      <w:ind w:left="425" w:hanging="425"/>
    </w:pPr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pPr>
      <w:ind w:left="10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DengXian Light" w:eastAsia="DengXian Light" w:hAnsi="DengXian Light" w:cs="DengXian Light"/>
      <w:color w:val="595959"/>
      <w:sz w:val="28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DengXian Light" w:eastAsia="DengXian Light" w:hAnsi="DengXian Light" w:cs="DengXian Light"/>
      <w:sz w:val="56"/>
    </w:rPr>
  </w:style>
  <w:style w:type="character" w:styleId="Strong">
    <w:name w:val="Strong"/>
    <w:basedOn w:val="DefaultParagraphFont"/>
    <w:qFormat/>
    <w:rPr>
      <w:b/>
    </w:rPr>
  </w:style>
  <w:style w:type="paragraph" w:styleId="Quote">
    <w:name w:val="Quote"/>
    <w:basedOn w:val="Normal"/>
    <w:next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customStyle="1" w:styleId="1">
    <w:name w:val="明显强调1"/>
    <w:basedOn w:val="DefaultParagraphFont"/>
    <w:rPr>
      <w:i/>
      <w:color w:val="2F5496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customStyle="1" w:styleId="10">
    <w:name w:val="明显参考1"/>
    <w:basedOn w:val="DefaultParagraphFont"/>
    <w:rPr>
      <w:b/>
      <w:color w:val="2F5496"/>
    </w:rPr>
  </w:style>
  <w:style w:type="character" w:styleId="PlaceholderText">
    <w:name w:val="Placeholder Text"/>
    <w:basedOn w:val="DefaultParagraphFont"/>
    <w:rPr>
      <w:color w:val="808080"/>
    </w:rPr>
  </w:style>
  <w:style w:type="paragraph" w:customStyle="1" w:styleId="Revision1">
    <w:name w:val="Revision1"/>
    <w:rPr>
      <w:rFonts w:ascii="Times New Roman" w:eastAsia="Times New Roman" w:hAnsi="Times New Roman" w:cs="Times New Roman"/>
      <w:sz w:val="24"/>
    </w:rPr>
  </w:style>
  <w:style w:type="paragraph" w:customStyle="1" w:styleId="11">
    <w:name w:val="修订1"/>
    <w:rPr>
      <w:rFonts w:ascii="Times New Roman" w:eastAsia="Times New Roman" w:hAnsi="Times New Roman" w:cs="Times New Roman"/>
      <w:sz w:val="24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C310ED"/>
    <w:rPr>
      <w:rFonts w:ascii="SimSun" w:eastAsia="SimSun" w:hAnsi="SimSun" w:cs="SimSu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58</Words>
  <Characters>8313</Characters>
  <Application>Microsoft Office Word</Application>
  <DocSecurity>0</DocSecurity>
  <Lines>69</Lines>
  <Paragraphs>19</Paragraphs>
  <ScaleCrop>false</ScaleCrop>
  <Company/>
  <LinksUpToDate>false</LinksUpToDate>
  <CharactersWithSpaces>9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a P</dc:creator>
  <cp:lastModifiedBy>Vinoth S</cp:lastModifiedBy>
  <cp:revision>5</cp:revision>
  <dcterms:created xsi:type="dcterms:W3CDTF">2025-04-18T14:38:00Z</dcterms:created>
  <dcterms:modified xsi:type="dcterms:W3CDTF">2025-05-2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ICV">
    <vt:lpwstr>8005DEA728DD497D8C944DB1E7EF91B2_12</vt:lpwstr>
  </property>
  <property fmtid="{D5CDD505-2E9C-101B-9397-08002B2CF9AE}" pid="6" name="JournalID">
    <vt:lpwstr/>
  </property>
  <property fmtid="{D5CDD505-2E9C-101B-9397-08002B2CF9AE}" pid="7" name="KSOProductBuildVer">
    <vt:lpwstr>2052-12.1.0.20784</vt:lpwstr>
  </property>
  <property fmtid="{D5CDD505-2E9C-101B-9397-08002B2CF9AE}" pid="8" name="KSOTemplateDocerSaveRecord">
    <vt:lpwstr>eyJoZGlkIjoiNTk1ZGJhM2U0ZDQ2YjQ4OWY0YmVlY2EwZDE5YWRiYTciLCJ1c2VySWQiOiIyMjQ3NzQzMzkifQ==</vt:lpwstr>
  </property>
  <property fmtid="{D5CDD505-2E9C-101B-9397-08002B2CF9AE}" pid="9" name="Merops -Original extension">
    <vt:lpwstr>docx</vt:lpwstr>
  </property>
  <property fmtid="{D5CDD505-2E9C-101B-9397-08002B2CF9AE}" pid="10" name="Merops change count">
    <vt:lpwstr>0</vt:lpwstr>
  </property>
  <property fmtid="{D5CDD505-2E9C-101B-9397-08002B2CF9AE}" pid="11" name="Merops client version">
    <vt:lpwstr/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0</vt:lpwstr>
  </property>
  <property fmtid="{D5CDD505-2E9C-101B-9397-08002B2CF9AE}" pid="15" name="Merops figures count">
    <vt:lpwstr>0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0</vt:lpwstr>
  </property>
  <property fmtid="{D5CDD505-2E9C-101B-9397-08002B2CF9AE}" pid="18" name="Merops input file path">
    <vt:lpwstr>crm_35c329b5-2c75-4366-b119-03ecd6d7c0e3.docx</vt:lpwstr>
  </property>
  <property fmtid="{D5CDD505-2E9C-101B-9397-08002B2CF9AE}" pid="19" name="Merops intra-document links count">
    <vt:lpwstr>0</vt:lpwstr>
  </property>
  <property fmtid="{D5CDD505-2E9C-101B-9397-08002B2CF9AE}" pid="20" name="Merops item path">
    <vt:lpwstr>MG-Session/On-20250414/I:449e5f55-fe19-4eea-bd0b-c4555aea889e</vt:lpwstr>
  </property>
  <property fmtid="{D5CDD505-2E9C-101B-9397-08002B2CF9AE}" pid="21" name="Merops processed date">
    <vt:lpwstr>2025/04/14 02:13:04 A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0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/>
  </property>
  <property fmtid="{D5CDD505-2E9C-101B-9397-08002B2CF9AE}" pid="26" name="Merops Standard Set">
    <vt:lpwstr>merops/preset-v1/plos</vt:lpwstr>
  </property>
  <property fmtid="{D5CDD505-2E9C-101B-9397-08002B2CF9AE}" pid="27" name="Merops Standard Set modified">
    <vt:lpwstr/>
  </property>
  <property fmtid="{D5CDD505-2E9C-101B-9397-08002B2CF9AE}" pid="28" name="Merops tables count">
    <vt:lpwstr>4</vt:lpwstr>
  </property>
  <property fmtid="{D5CDD505-2E9C-101B-9397-08002B2CF9AE}" pid="29" name="Merops word count">
    <vt:lpwstr>1643</vt:lpwstr>
  </property>
  <property fmtid="{D5CDD505-2E9C-101B-9397-08002B2CF9AE}" pid="30" name="Merops WorldCat links count">
    <vt:lpwstr>0</vt:lpwstr>
  </property>
  <property fmtid="{D5CDD505-2E9C-101B-9397-08002B2CF9AE}" pid="31" name="ppub">
    <vt:lpwstr/>
  </property>
  <property fmtid="{D5CDD505-2E9C-101B-9397-08002B2CF9AE}" pid="32" name="Publisher">
    <vt:lpwstr/>
  </property>
  <property fmtid="{D5CDD505-2E9C-101B-9397-08002B2CF9AE}" pid="33" name="Publisher-location">
    <vt:lpwstr/>
  </property>
  <property fmtid="{D5CDD505-2E9C-101B-9397-08002B2CF9AE}" pid="34" name="ReceivedDate">
    <vt:lpwstr/>
  </property>
  <property fmtid="{D5CDD505-2E9C-101B-9397-08002B2CF9AE}" pid="35" name="Reference citation style">
    <vt:lpwstr/>
  </property>
  <property fmtid="{D5CDD505-2E9C-101B-9397-08002B2CF9AE}" pid="36" name="Source">
    <vt:lpwstr/>
  </property>
  <property fmtid="{D5CDD505-2E9C-101B-9397-08002B2CF9AE}" pid="37" name="Source-abbreviated">
    <vt:lpwstr/>
  </property>
  <property fmtid="{D5CDD505-2E9C-101B-9397-08002B2CF9AE}" pid="38" name="Source-short">
    <vt:lpwstr/>
  </property>
  <property fmtid="{D5CDD505-2E9C-101B-9397-08002B2CF9AE}" pid="39" name="Subject">
    <vt:lpwstr/>
  </property>
</Properties>
</file>